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6B099" w14:textId="100AC84D" w:rsidR="000E22A2" w:rsidRPr="000A06B7" w:rsidRDefault="000E22A2" w:rsidP="000E22A2">
      <w:pPr>
        <w:rPr>
          <w:rFonts w:ascii="Times New Roman" w:hAnsi="Times New Roman" w:cs="Times New Roman"/>
          <w:sz w:val="24"/>
          <w:szCs w:val="24"/>
        </w:rPr>
      </w:pPr>
      <w:r w:rsidRPr="000A06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A06B7">
        <w:rPr>
          <w:rFonts w:ascii="Times New Roman" w:hAnsi="Times New Roman" w:cs="Angsana New"/>
          <w:b/>
          <w:bCs/>
          <w:sz w:val="24"/>
          <w:szCs w:val="24"/>
        </w:rPr>
        <w:t>S</w:t>
      </w:r>
      <w:r w:rsidRPr="000A06B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0A06B7">
        <w:rPr>
          <w:rFonts w:ascii="Times New Roman" w:hAnsi="Times New Roman" w:cs="Times New Roman"/>
          <w:sz w:val="24"/>
          <w:szCs w:val="24"/>
        </w:rPr>
        <w:t>Oligonucleotide primers used in this study to amplify short mitochondrion gene fragment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890"/>
        <w:gridCol w:w="3364"/>
        <w:gridCol w:w="2756"/>
        <w:gridCol w:w="1620"/>
        <w:gridCol w:w="2430"/>
      </w:tblGrid>
      <w:tr w:rsidR="000A06B7" w:rsidRPr="000A06B7" w14:paraId="291D5ED4" w14:textId="77777777" w:rsidTr="00D90DB2">
        <w:trPr>
          <w:trHeight w:val="310"/>
        </w:trPr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001907" w14:textId="77777777" w:rsidR="00592022" w:rsidRPr="000A06B7" w:rsidRDefault="00592022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E414" w14:textId="77777777" w:rsidR="00592022" w:rsidRPr="000A06B7" w:rsidRDefault="00592022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B87F" w14:textId="77777777" w:rsidR="00592022" w:rsidRPr="000A06B7" w:rsidRDefault="00592022" w:rsidP="00D90DB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F0A2D4" w14:textId="77777777" w:rsidR="00592022" w:rsidRPr="000A06B7" w:rsidRDefault="00592022" w:rsidP="00592022">
            <w:pPr>
              <w:spacing w:line="240" w:lineRule="auto"/>
              <w:ind w:left="-60" w:right="-7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A34575" w14:textId="77777777" w:rsidR="00592022" w:rsidRPr="000A06B7" w:rsidRDefault="00592022" w:rsidP="00592022">
            <w:pPr>
              <w:spacing w:line="240" w:lineRule="auto"/>
              <w:ind w:left="-60" w:right="-7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AC53F2" w14:textId="77777777" w:rsidR="00592022" w:rsidRPr="000A06B7" w:rsidRDefault="00592022" w:rsidP="00967D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A06B7" w:rsidRPr="000A06B7" w14:paraId="0F7231A3" w14:textId="77777777" w:rsidTr="00933CD5">
        <w:trPr>
          <w:trHeight w:val="310"/>
        </w:trPr>
        <w:tc>
          <w:tcPr>
            <w:tcW w:w="9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6CBC4DA" w14:textId="77777777" w:rsidR="00DD3B92" w:rsidRPr="000A06B7" w:rsidRDefault="00DD3B92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4BD73B" w14:textId="77777777" w:rsidR="00DD3B92" w:rsidRPr="000A06B7" w:rsidRDefault="00DD3B92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Bat_tick_Mt16SF</w:t>
            </w:r>
          </w:p>
        </w:tc>
        <w:tc>
          <w:tcPr>
            <w:tcW w:w="336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8CCBD3" w14:textId="77777777" w:rsidR="00DD3B92" w:rsidRPr="000A06B7" w:rsidRDefault="00DD3B92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CGGTCTCAACTCAGATCAAGT</w:t>
            </w:r>
          </w:p>
        </w:tc>
        <w:tc>
          <w:tcPr>
            <w:tcW w:w="275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E742BE1" w14:textId="77777777" w:rsidR="00DD3B92" w:rsidRPr="000A06B7" w:rsidRDefault="00DD3B92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16</w:t>
            </w: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S rRNA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C4227E" w14:textId="77777777" w:rsidR="00DD3B92" w:rsidRPr="000A06B7" w:rsidRDefault="00DD3B92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6C07C1" w14:textId="42767C86" w:rsidR="00DD3B92" w:rsidRPr="000A06B7" w:rsidRDefault="00015E03" w:rsidP="00015E0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[2</w:t>
            </w:r>
            <w:r w:rsidR="004A1626">
              <w:rPr>
                <w:rStyle w:val="normaltextrun"/>
                <w:rFonts w:ascii="Times New Roman" w:hAnsi="Times New Roman" w:cstheme="minorBidi"/>
                <w:sz w:val="20"/>
                <w:szCs w:val="20"/>
              </w:rPr>
              <w:t>9</w:t>
            </w:r>
            <w:r w:rsidRPr="000A06B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,</w:t>
            </w:r>
            <w:r w:rsidR="003F3E69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</w:t>
            </w:r>
            <w:r w:rsidRPr="000A06B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A06B7" w:rsidRPr="000A06B7" w14:paraId="6A4C63F8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E6E85F" w14:textId="77777777" w:rsidR="00DD3B92" w:rsidRPr="000A06B7" w:rsidRDefault="00DD3B92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6D5A27" w14:textId="77777777" w:rsidR="00DD3B92" w:rsidRPr="000A06B7" w:rsidRDefault="00DD3B92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Bat_tick_Mt16SR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9287B9C" w14:textId="77777777" w:rsidR="00DD3B92" w:rsidRPr="000A06B7" w:rsidRDefault="00DD3B92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CTCAATGATTTTTTAAATTGCTG</w:t>
            </w:r>
          </w:p>
        </w:tc>
        <w:tc>
          <w:tcPr>
            <w:tcW w:w="275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11AE9CF" w14:textId="77777777" w:rsidR="00DD3B92" w:rsidRPr="000A06B7" w:rsidRDefault="00DD3B92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8897BE" w14:textId="77777777" w:rsidR="00DD3B92" w:rsidRPr="000A06B7" w:rsidRDefault="00DD3B92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32434A" w14:textId="77777777" w:rsidR="00DD3B92" w:rsidRPr="000A06B7" w:rsidRDefault="00DD3B92" w:rsidP="00015E0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23E9CE98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A40520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6562E9" w14:textId="6F4C742A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ox1_F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69046A9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CCATTTTACCGCGATGA</w:t>
            </w:r>
          </w:p>
        </w:tc>
        <w:tc>
          <w:tcPr>
            <w:tcW w:w="275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F375D9" w14:textId="631164AB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c oxidase subunit 1 </w:t>
            </w: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cox1)</w:t>
            </w: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FCBF01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838538A" w14:textId="6C742C07" w:rsidR="00933CD5" w:rsidRPr="000A06B7" w:rsidRDefault="00933CD5" w:rsidP="00015E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0A06B7" w:rsidRPr="000A06B7" w14:paraId="7D862C88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A761A0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F59311C" w14:textId="2D4FE63D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ox1_R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BBDCDEC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GTGGGCTCATACAATAAATC</w:t>
            </w:r>
          </w:p>
        </w:tc>
        <w:tc>
          <w:tcPr>
            <w:tcW w:w="275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91ACE8" w14:textId="77777777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A2EF69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BC772A7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7240BCA4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6762A2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C3F92D4" w14:textId="6D407E23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ox3_F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DF0AEC7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TCGATAAAAGACCTTGACC</w:t>
            </w:r>
          </w:p>
        </w:tc>
        <w:tc>
          <w:tcPr>
            <w:tcW w:w="275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56DC103" w14:textId="5E33E598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c oxidase subunit 3 </w:t>
            </w: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cox3)</w:t>
            </w: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E927D30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D95FE6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06B7" w:rsidRPr="000A06B7" w14:paraId="5E9330BC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91C15C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AB3C1E9" w14:textId="07FBF32E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ox3_R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D22D92A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TCAGTATCATGCTGCGGC</w:t>
            </w:r>
          </w:p>
        </w:tc>
        <w:tc>
          <w:tcPr>
            <w:tcW w:w="275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F21212" w14:textId="77777777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DAC3972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3249C75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4CB20EA3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C17C6E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CF6386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ytB_F</w:t>
            </w:r>
            <w:proofErr w:type="spellEnd"/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B29E42B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CGATCAATCCATGCTAATACAGC</w:t>
            </w:r>
          </w:p>
        </w:tc>
        <w:tc>
          <w:tcPr>
            <w:tcW w:w="275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233351" w14:textId="2700D7CF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r w:rsidR="009E0CAA" w:rsidRPr="000A06B7">
              <w:rPr>
                <w:rFonts w:ascii="Times New Roman" w:eastAsia="Times New Roman" w:hAnsi="Times New Roman" w:cstheme="minorBidi"/>
                <w:sz w:val="20"/>
                <w:szCs w:val="20"/>
              </w:rPr>
              <w:t xml:space="preserve"> b</w:t>
            </w: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 </w:t>
            </w: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tb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748144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8FFB8D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06B7" w:rsidRPr="000A06B7" w14:paraId="671F56DC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868D1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009FF75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CytB_R</w:t>
            </w:r>
            <w:proofErr w:type="spellEnd"/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A99E3B3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AACCTCTACTGGGCATGCTCC</w:t>
            </w:r>
          </w:p>
        </w:tc>
        <w:tc>
          <w:tcPr>
            <w:tcW w:w="275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CC12CB5" w14:textId="77777777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9DCFE0F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E0B6B48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2C61C19E" w14:textId="77777777" w:rsidTr="00933CD5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542E7B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5F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088087E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Mt12S_F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DBA7B27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TAAAATTGAGAGCGACGGGCG</w:t>
            </w:r>
          </w:p>
        </w:tc>
        <w:tc>
          <w:tcPr>
            <w:tcW w:w="275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13558C" w14:textId="77777777" w:rsidR="00933CD5" w:rsidRPr="000A06B7" w:rsidRDefault="00933CD5" w:rsidP="00DD3B9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12S rRNA</w:t>
            </w: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EC58F30" w14:textId="77777777" w:rsidR="00933CD5" w:rsidRPr="000A06B7" w:rsidRDefault="00933CD5" w:rsidP="00933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12E82C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06B7" w:rsidRPr="000A06B7" w14:paraId="543F88DF" w14:textId="77777777" w:rsidTr="000E7429">
        <w:trPr>
          <w:trHeight w:val="31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D4D97F3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4CB1F0A" w14:textId="77777777" w:rsidR="00933CD5" w:rsidRPr="000A06B7" w:rsidRDefault="00933CD5" w:rsidP="00DD3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R_Faini_Mt12S_R</w:t>
            </w:r>
          </w:p>
        </w:tc>
        <w:tc>
          <w:tcPr>
            <w:tcW w:w="336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F72B3B3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TCTGGCGAAGCCTGTGCC</w:t>
            </w:r>
          </w:p>
        </w:tc>
        <w:tc>
          <w:tcPr>
            <w:tcW w:w="275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E64B78A" w14:textId="77777777" w:rsidR="00933CD5" w:rsidRPr="000A06B7" w:rsidRDefault="00933CD5" w:rsidP="005920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8E1F6FD" w14:textId="77777777" w:rsidR="00933CD5" w:rsidRPr="000A06B7" w:rsidRDefault="00933CD5" w:rsidP="005920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FCCF0D2" w14:textId="77777777" w:rsidR="00933CD5" w:rsidRPr="000A06B7" w:rsidRDefault="00933CD5" w:rsidP="005920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93AE8A" w14:textId="6C0A906D" w:rsidR="00E66D64" w:rsidRPr="000A06B7" w:rsidRDefault="00E66D64" w:rsidP="00F1789F">
      <w:pPr>
        <w:pStyle w:val="paragraph"/>
        <w:spacing w:before="0" w:beforeAutospacing="0" w:after="120" w:afterAutospacing="0" w:line="480" w:lineRule="auto"/>
        <w:jc w:val="both"/>
        <w:textAlignment w:val="baseline"/>
        <w:rPr>
          <w:rStyle w:val="normaltextrun"/>
          <w:rFonts w:ascii="Calibri" w:eastAsiaTheme="minorHAnsi" w:hAnsi="Calibri" w:cs="F"/>
          <w:kern w:val="3"/>
          <w:sz w:val="20"/>
          <w:szCs w:val="20"/>
        </w:rPr>
      </w:pPr>
      <w:r w:rsidRPr="000A06B7">
        <w:rPr>
          <w:rStyle w:val="normaltextrun"/>
          <w:b/>
          <w:bCs/>
          <w:sz w:val="20"/>
          <w:szCs w:val="20"/>
        </w:rPr>
        <w:t>Note:</w:t>
      </w:r>
      <w:r w:rsidRPr="000A06B7">
        <w:rPr>
          <w:rStyle w:val="normaltextrun"/>
          <w:sz w:val="20"/>
          <w:szCs w:val="20"/>
        </w:rPr>
        <w:t xml:space="preserve"> </w:t>
      </w:r>
      <w:proofErr w:type="spellStart"/>
      <w:r w:rsidRPr="000A06B7">
        <w:rPr>
          <w:rStyle w:val="normaltextrun"/>
          <w:sz w:val="20"/>
          <w:szCs w:val="20"/>
        </w:rPr>
        <w:t>R_faini</w:t>
      </w:r>
      <w:proofErr w:type="spellEnd"/>
      <w:r w:rsidRPr="000A06B7">
        <w:rPr>
          <w:rStyle w:val="normaltextrun"/>
          <w:sz w:val="20"/>
          <w:szCs w:val="20"/>
        </w:rPr>
        <w:t xml:space="preserve"> means this primer </w:t>
      </w:r>
      <w:r w:rsidR="000A06B7">
        <w:rPr>
          <w:rStyle w:val="normaltextrun"/>
          <w:sz w:val="20"/>
          <w:szCs w:val="20"/>
        </w:rPr>
        <w:t xml:space="preserve">is </w:t>
      </w:r>
      <w:r w:rsidRPr="000A06B7">
        <w:rPr>
          <w:rStyle w:val="normaltextrun"/>
          <w:sz w:val="20"/>
          <w:szCs w:val="20"/>
        </w:rPr>
        <w:t xml:space="preserve">designed for </w:t>
      </w:r>
      <w:proofErr w:type="spellStart"/>
      <w:r w:rsidRPr="000A06B7">
        <w:rPr>
          <w:rStyle w:val="normaltextrun"/>
          <w:i/>
          <w:iCs/>
          <w:sz w:val="20"/>
          <w:szCs w:val="20"/>
        </w:rPr>
        <w:t>Reticulinasus</w:t>
      </w:r>
      <w:proofErr w:type="spellEnd"/>
      <w:r w:rsidRPr="000A06B7">
        <w:rPr>
          <w:rStyle w:val="normaltextrun"/>
          <w:i/>
          <w:iCs/>
          <w:sz w:val="20"/>
          <w:szCs w:val="20"/>
        </w:rPr>
        <w:t xml:space="preserve"> </w:t>
      </w:r>
      <w:proofErr w:type="spellStart"/>
      <w:r w:rsidRPr="000A06B7">
        <w:rPr>
          <w:rStyle w:val="normaltextrun"/>
          <w:i/>
          <w:iCs/>
          <w:sz w:val="20"/>
          <w:szCs w:val="20"/>
        </w:rPr>
        <w:t>faini</w:t>
      </w:r>
      <w:proofErr w:type="spellEnd"/>
      <w:r w:rsidRPr="000A06B7">
        <w:rPr>
          <w:rStyle w:val="normaltextrun"/>
          <w:sz w:val="20"/>
          <w:szCs w:val="20"/>
        </w:rPr>
        <w:t xml:space="preserve"> </w:t>
      </w:r>
      <w:r w:rsidR="00C10425" w:rsidRPr="000A06B7">
        <w:rPr>
          <w:rStyle w:val="normaltextrun"/>
          <w:sz w:val="20"/>
          <w:szCs w:val="20"/>
        </w:rPr>
        <w:t>amplification</w:t>
      </w:r>
      <w:r w:rsidRPr="000A06B7">
        <w:rPr>
          <w:rStyle w:val="normaltextrun"/>
          <w:sz w:val="20"/>
          <w:szCs w:val="20"/>
        </w:rPr>
        <w:t>.</w:t>
      </w:r>
      <w:r w:rsidRPr="000A06B7">
        <w:rPr>
          <w:rStyle w:val="normaltextrun"/>
          <w:sz w:val="20"/>
          <w:szCs w:val="20"/>
          <w:cs/>
        </w:rPr>
        <w:t xml:space="preserve"> </w:t>
      </w:r>
      <w:r w:rsidRPr="000A06B7">
        <w:rPr>
          <w:sz w:val="20"/>
          <w:szCs w:val="20"/>
        </w:rPr>
        <w:t>F stands for forward primer and R is reverse primer.</w:t>
      </w:r>
    </w:p>
    <w:p w14:paraId="4635C713" w14:textId="3F31C595" w:rsidR="00C77CE4" w:rsidRPr="000A06B7" w:rsidRDefault="00C77CE4" w:rsidP="000E22A2">
      <w:pPr>
        <w:tabs>
          <w:tab w:val="left" w:pos="3134"/>
        </w:tabs>
        <w:spacing w:line="360" w:lineRule="auto"/>
        <w:rPr>
          <w:rFonts w:ascii="Times New Roman" w:hAnsi="Times New Roman" w:cs="Angsana New"/>
          <w:sz w:val="24"/>
          <w:szCs w:val="30"/>
        </w:rPr>
      </w:pPr>
    </w:p>
    <w:p w14:paraId="2CAD2347" w14:textId="77777777" w:rsidR="00E66D64" w:rsidRPr="000A06B7" w:rsidRDefault="00E66D64">
      <w:pPr>
        <w:rPr>
          <w:rFonts w:ascii="Times New Roman" w:hAnsi="Times New Roman" w:cs="Angsana New"/>
          <w:sz w:val="24"/>
          <w:szCs w:val="30"/>
        </w:rPr>
      </w:pPr>
      <w:r w:rsidRPr="000A06B7">
        <w:rPr>
          <w:rFonts w:ascii="Times New Roman" w:hAnsi="Times New Roman" w:cs="Angsana New"/>
          <w:sz w:val="24"/>
          <w:szCs w:val="30"/>
        </w:rPr>
        <w:br w:type="page"/>
      </w:r>
    </w:p>
    <w:p w14:paraId="11FD2C27" w14:textId="4EE2EC11" w:rsidR="00C13F45" w:rsidRPr="000A06B7" w:rsidRDefault="00C13F45" w:rsidP="00C13F45">
      <w:pPr>
        <w:rPr>
          <w:rStyle w:val="normaltextrun"/>
          <w:rFonts w:ascii="Times New Roman" w:hAnsi="Times New Roman" w:cs="Times New Roman"/>
          <w:sz w:val="24"/>
          <w:szCs w:val="24"/>
          <w:cs/>
        </w:rPr>
      </w:pPr>
      <w:r w:rsidRPr="000A06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0A06B7">
        <w:rPr>
          <w:rFonts w:ascii="Times New Roman" w:hAnsi="Times New Roman" w:cs="Times New Roman"/>
          <w:sz w:val="24"/>
          <w:szCs w:val="24"/>
        </w:rPr>
        <w:t xml:space="preserve">Oligonucleotide primers used in this study to amplify long mitochondrion gene fragments of </w:t>
      </w:r>
      <w:proofErr w:type="spellStart"/>
      <w:r w:rsidRPr="000A06B7">
        <w:rPr>
          <w:rFonts w:ascii="Times New Roman" w:hAnsi="Times New Roman" w:cs="Times New Roman"/>
          <w:i/>
          <w:iCs/>
          <w:sz w:val="24"/>
          <w:szCs w:val="24"/>
        </w:rPr>
        <w:t>Reticulinasus</w:t>
      </w:r>
      <w:proofErr w:type="spellEnd"/>
      <w:r w:rsidRPr="000A06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06B7">
        <w:rPr>
          <w:rFonts w:ascii="Times New Roman" w:hAnsi="Times New Roman" w:cs="Times New Roman"/>
          <w:sz w:val="24"/>
          <w:szCs w:val="24"/>
        </w:rPr>
        <w:t>tick.</w:t>
      </w:r>
    </w:p>
    <w:tbl>
      <w:tblPr>
        <w:tblpPr w:leftFromText="180" w:rightFromText="180" w:vertAnchor="text" w:horzAnchor="margin" w:tblpY="310"/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970"/>
        <w:gridCol w:w="3870"/>
        <w:gridCol w:w="1890"/>
        <w:gridCol w:w="2070"/>
        <w:gridCol w:w="1530"/>
      </w:tblGrid>
      <w:tr w:rsidR="000A06B7" w:rsidRPr="000A06B7" w14:paraId="3C3DB9CE" w14:textId="77777777" w:rsidTr="007F2306">
        <w:trPr>
          <w:trHeight w:val="300"/>
        </w:trPr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93985A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99C7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1C0B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80A70B" w14:textId="4AD7B71C" w:rsidR="00C13F45" w:rsidRPr="000A06B7" w:rsidRDefault="00C13F45" w:rsidP="00D21230">
            <w:pPr>
              <w:spacing w:line="240" w:lineRule="auto"/>
              <w:ind w:left="-60" w:right="-7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of forward primer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950AB1" w14:textId="3E41A8CB" w:rsidR="00C13F45" w:rsidRPr="000A06B7" w:rsidRDefault="00C13F45" w:rsidP="00D21230">
            <w:pPr>
              <w:spacing w:line="240" w:lineRule="auto"/>
              <w:ind w:left="-60" w:right="-7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of reverse primer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C7FCE5" w14:textId="77777777" w:rsidR="00C13F45" w:rsidRPr="000A06B7" w:rsidRDefault="00C13F45" w:rsidP="00C13F45">
            <w:pPr>
              <w:spacing w:line="240" w:lineRule="auto"/>
              <w:ind w:left="-60" w:right="-7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mplicon </w:t>
            </w:r>
            <w:r w:rsidRPr="000A0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size (bp.)</w:t>
            </w:r>
          </w:p>
        </w:tc>
      </w:tr>
      <w:tr w:rsidR="000A06B7" w:rsidRPr="000A06B7" w14:paraId="7BBFA737" w14:textId="77777777" w:rsidTr="007F230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DDACB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781C" w14:textId="61D86ADC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_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A642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CTGTATTAGCAGGTGCAATTAC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9A14E2" w14:textId="796C35B4" w:rsidR="00C13F45" w:rsidRPr="000A06B7" w:rsidRDefault="00E24E6C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A001EE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</w:t>
            </w:r>
            <w:r w:rsidR="00C13F45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1FF2F3" w14:textId="47553679" w:rsidR="00C13F45" w:rsidRPr="000A06B7" w:rsidRDefault="00E24E6C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A001EE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</w:t>
            </w:r>
            <w:r w:rsidR="00C13F45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2DBD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2925</w:t>
            </w:r>
          </w:p>
        </w:tc>
      </w:tr>
      <w:tr w:rsidR="000A06B7" w:rsidRPr="000A06B7" w14:paraId="0465C99E" w14:textId="77777777" w:rsidTr="007F2306">
        <w:trPr>
          <w:trHeight w:val="300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7ED70E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E11E" w14:textId="3F411CAC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_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1C1C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ATAGGGGGTCATTGGGTTCC</w:t>
            </w:r>
          </w:p>
        </w:tc>
        <w:tc>
          <w:tcPr>
            <w:tcW w:w="189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B43158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D5C846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70EDF6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59EDA30C" w14:textId="77777777" w:rsidTr="007F2306">
        <w:trPr>
          <w:trHeight w:val="300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45E4E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proofErr w:type="spellEnd"/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2C11B" w14:textId="073DE3CE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Cytb_F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722CA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GCGCTCATCAAACTATAAATATGC</w:t>
            </w:r>
          </w:p>
        </w:tc>
        <w:tc>
          <w:tcPr>
            <w:tcW w:w="18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0E9480" w14:textId="2AC7AF21" w:rsidR="00C13F45" w:rsidRPr="000A06B7" w:rsidRDefault="00E24E6C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A001EE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</w:t>
            </w:r>
            <w:r w:rsidR="00C13F45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07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A63A261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B593FB3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5475</w:t>
            </w:r>
          </w:p>
        </w:tc>
      </w:tr>
      <w:tr w:rsidR="000A06B7" w:rsidRPr="000A06B7" w14:paraId="119708F6" w14:textId="77777777" w:rsidTr="007F2306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94E84B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A02C0F" w14:textId="563023A4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3Cytb_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C718BC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GATTTTCAACTGAAAATCCTCCTC</w:t>
            </w:r>
          </w:p>
        </w:tc>
        <w:tc>
          <w:tcPr>
            <w:tcW w:w="189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F0CC39A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7B8ECF3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C66DF72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374B47BF" w14:textId="77777777" w:rsidTr="007F2306">
        <w:trPr>
          <w:trHeight w:val="300"/>
        </w:trPr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3F723F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ED386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Cytb12S_F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58018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TTCCATTCCACCCATATTTCAC</w:t>
            </w:r>
          </w:p>
        </w:tc>
        <w:tc>
          <w:tcPr>
            <w:tcW w:w="18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79FC5FA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7AD691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12S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E867534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3130</w:t>
            </w:r>
          </w:p>
        </w:tc>
      </w:tr>
      <w:tr w:rsidR="000A06B7" w:rsidRPr="000A06B7" w14:paraId="7D2065FC" w14:textId="77777777" w:rsidTr="007F2306">
        <w:trPr>
          <w:trHeight w:val="300"/>
        </w:trPr>
        <w:tc>
          <w:tcPr>
            <w:tcW w:w="11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E0C4DF7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17E5EF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Cytb12S_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DCB633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GTTAGGACAGTTTGTATATCGC</w:t>
            </w:r>
          </w:p>
        </w:tc>
        <w:tc>
          <w:tcPr>
            <w:tcW w:w="189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469B17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9B8B605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E2BB089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6B7" w:rsidRPr="000A06B7" w14:paraId="323A442D" w14:textId="77777777" w:rsidTr="007F2306">
        <w:trPr>
          <w:trHeight w:val="300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57C2A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94EC6" w14:textId="3D00CCE4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12S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_F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FAA8B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CCTCTAAAAAGCTTAAAAAACCGCC</w:t>
            </w:r>
          </w:p>
        </w:tc>
        <w:tc>
          <w:tcPr>
            <w:tcW w:w="18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17E5B34" w14:textId="77777777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12S</w:t>
            </w:r>
          </w:p>
        </w:tc>
        <w:tc>
          <w:tcPr>
            <w:tcW w:w="207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7DC962" w14:textId="1C91DB98" w:rsidR="00C13F45" w:rsidRPr="000A06B7" w:rsidRDefault="00E24E6C" w:rsidP="00D2123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A001EE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</w:t>
            </w:r>
            <w:r w:rsidR="00C13F45" w:rsidRPr="000A06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A3993B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eastAsia="Times New Roman" w:hAnsi="Times New Roman" w:cs="Times New Roman"/>
                <w:sz w:val="20"/>
                <w:szCs w:val="20"/>
              </w:rPr>
              <w:t>1280</w:t>
            </w:r>
          </w:p>
        </w:tc>
      </w:tr>
      <w:tr w:rsidR="000A06B7" w:rsidRPr="000A06B7" w14:paraId="4E4D7B61" w14:textId="77777777" w:rsidTr="007F2306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05640BA" w14:textId="77777777" w:rsidR="00C13F45" w:rsidRPr="000A06B7" w:rsidRDefault="00C13F45" w:rsidP="00C13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7FDD2E6" w14:textId="50EC7FC5" w:rsidR="00C13F45" w:rsidRPr="000A06B7" w:rsidRDefault="00C13F45" w:rsidP="00D2123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MtG_12S</w:t>
            </w:r>
            <w:r w:rsidR="00A001EE" w:rsidRPr="000A06B7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1_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F90854B" w14:textId="77777777" w:rsidR="00C13F45" w:rsidRPr="000A06B7" w:rsidRDefault="00C13F45" w:rsidP="00C13F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6B7">
              <w:rPr>
                <w:rFonts w:ascii="Times New Roman" w:hAnsi="Times New Roman" w:cs="Times New Roman"/>
                <w:sz w:val="20"/>
                <w:szCs w:val="20"/>
              </w:rPr>
              <w:t>GTTCATCCTGTTCCTGCTCCTC</w:t>
            </w:r>
          </w:p>
        </w:tc>
        <w:tc>
          <w:tcPr>
            <w:tcW w:w="189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65657E4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976A5A0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7BCBA8C" w14:textId="77777777" w:rsidR="00C13F45" w:rsidRPr="000A06B7" w:rsidRDefault="00C13F45" w:rsidP="00C13F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7E3803D" w14:textId="77777777" w:rsidR="00C13F45" w:rsidRPr="000A06B7" w:rsidRDefault="00C13F45" w:rsidP="00C13F45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</w:p>
    <w:p w14:paraId="748D2874" w14:textId="248C4671" w:rsidR="00C13F45" w:rsidRPr="000A06B7" w:rsidRDefault="00C13F45" w:rsidP="00C13F45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  <w:r w:rsidRPr="000A06B7">
        <w:rPr>
          <w:rStyle w:val="normaltextrun"/>
          <w:rFonts w:ascii="Times New Roman" w:hAnsi="Times New Roman" w:cs="Times New Roman"/>
          <w:b/>
          <w:bCs/>
          <w:sz w:val="20"/>
          <w:szCs w:val="20"/>
        </w:rPr>
        <w:t>Note:</w:t>
      </w:r>
      <w:r w:rsidRPr="000A06B7">
        <w:rPr>
          <w:rStyle w:val="normaltextrun"/>
          <w:rFonts w:ascii="Times New Roman" w:hAnsi="Times New Roman" w:cs="Times New Roman"/>
          <w:sz w:val="20"/>
          <w:szCs w:val="20"/>
        </w:rPr>
        <w:t xml:space="preserve"> </w:t>
      </w:r>
      <w:r w:rsidRPr="000A06B7">
        <w:rPr>
          <w:rFonts w:ascii="Times New Roman" w:hAnsi="Times New Roman" w:cs="Times New Roman"/>
          <w:sz w:val="20"/>
          <w:szCs w:val="20"/>
        </w:rPr>
        <w:t>F stands for forward primer and R is reverse primer</w:t>
      </w:r>
    </w:p>
    <w:p w14:paraId="737DC196" w14:textId="77777777" w:rsidR="00737BD3" w:rsidRPr="000A06B7" w:rsidRDefault="00737BD3">
      <w:pPr>
        <w:rPr>
          <w:rFonts w:ascii="Times New Roman" w:hAnsi="Times New Roman" w:cs="Angsana New"/>
          <w:sz w:val="24"/>
          <w:szCs w:val="30"/>
        </w:rPr>
      </w:pPr>
      <w:r w:rsidRPr="000A06B7">
        <w:rPr>
          <w:rFonts w:ascii="Times New Roman" w:hAnsi="Times New Roman" w:cs="Angsana New"/>
          <w:sz w:val="24"/>
          <w:szCs w:val="30"/>
        </w:rPr>
        <w:br w:type="page"/>
      </w:r>
    </w:p>
    <w:p w14:paraId="6228FF27" w14:textId="2E8D5EB7" w:rsidR="00FD0D96" w:rsidRPr="000A06B7" w:rsidRDefault="00FD0D96" w:rsidP="00FD0D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6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8D2928" w:rsidRPr="000A06B7">
        <w:rPr>
          <w:rFonts w:ascii="Times New Roman" w:hAnsi="Times New Roman" w:cs="Times New Roman"/>
          <w:sz w:val="24"/>
          <w:szCs w:val="24"/>
        </w:rPr>
        <w:t>Details of sampling sites and bat captures, including GPS coordinates for each location.</w:t>
      </w:r>
    </w:p>
    <w:tbl>
      <w:tblPr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2"/>
        <w:gridCol w:w="2165"/>
        <w:gridCol w:w="2161"/>
        <w:gridCol w:w="451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6"/>
        <w:gridCol w:w="269"/>
        <w:gridCol w:w="269"/>
        <w:gridCol w:w="269"/>
        <w:gridCol w:w="269"/>
        <w:gridCol w:w="269"/>
        <w:gridCol w:w="294"/>
        <w:gridCol w:w="269"/>
        <w:gridCol w:w="266"/>
        <w:gridCol w:w="272"/>
        <w:gridCol w:w="266"/>
      </w:tblGrid>
      <w:tr w:rsidR="000A06B7" w:rsidRPr="000A06B7" w14:paraId="4BC058B6" w14:textId="77777777" w:rsidTr="00F1789F">
        <w:trPr>
          <w:trHeight w:val="300"/>
          <w:tblHeader/>
        </w:trPr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2A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C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8F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3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383" w:type="pct"/>
            <w:gridSpan w:val="2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F3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t species = 28 species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328A5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F2824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7CA0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2B1B3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A06B7" w:rsidRPr="000A06B7" w14:paraId="594E46C8" w14:textId="77777777" w:rsidTr="00C10425">
        <w:trPr>
          <w:trHeight w:val="300"/>
          <w:tblHeader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137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6B7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6B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PS coordinat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4F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ts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F69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608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45C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A20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01E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4A0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7DC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2A1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40B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AB8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692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20E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9FF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140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6B6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D30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36E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8F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9E7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D0B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9B2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25B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FC0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7FD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C553F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342A2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416C1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C6CF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8</w:t>
            </w:r>
          </w:p>
        </w:tc>
      </w:tr>
      <w:tr w:rsidR="000A06B7" w:rsidRPr="000A06B7" w14:paraId="3FF4603A" w14:textId="77777777" w:rsidTr="00F1789F">
        <w:trPr>
          <w:trHeight w:val="300"/>
        </w:trPr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E3FD3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33AF8" w14:textId="00775F23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Laina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earch and Technology Transfer Station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LRS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5A3A94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8°33'14.3'' N100°47'33.2''E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85E44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927D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494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4EC34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5A00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A14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E5BD9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66A2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43F58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2FD45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F2480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C20B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B9C7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EDA63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0D8B6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A9D3F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34C97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209A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D8948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C6982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7978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C4EC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758D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576E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2E7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D750D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46186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22493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0504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70F8D6EF" w14:textId="77777777" w:rsidTr="00F1789F">
        <w:trPr>
          <w:trHeight w:val="346"/>
        </w:trPr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1C5FE6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anchanaburi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7B153" w14:textId="7E896E38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Daowadung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C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7AB4E4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4.4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0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04.7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A4C5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CFAAA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D39F7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9972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28DF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CD646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24A5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AD3E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E03F2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E2924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29E1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87CB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5BC6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A2E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506E6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9865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92C42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B767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B8CF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DBB7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1CBB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C137E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A352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6787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7DF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6582B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483E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5954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BB20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076392CD" w14:textId="77777777" w:rsidTr="00F178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A715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BB8481" w14:textId="7956567F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Bat cave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C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D7178A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6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01.2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45.2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ED85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AE0E7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EDAE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D0B5A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D6549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77D4C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BEC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1B7D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9603A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7DE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C0303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5912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9E7EB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6F8A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2897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D2C6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DD8A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13EF4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F70C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26510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FFE92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0C5C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F3A5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FD91B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CBF43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64E0E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518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ACEA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60B1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A06B7" w:rsidRPr="000A06B7" w14:paraId="7ACF41B6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6D1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C36" w14:textId="64D236BA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Gleu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C091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31.9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6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2.8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69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19B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83D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1E6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2C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0D0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516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11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B6E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B4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D06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1F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8B1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DEA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B36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873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ED0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C0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F04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081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2F3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C29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1FD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D7D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57A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87D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468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BFE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E69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78BC2C97" w14:textId="77777777" w:rsidTr="00F178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8E3EA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C9180" w14:textId="2D5028C7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Dhepnimitr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H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96C154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34.8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0.0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3879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F557B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31DE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3DD6A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FF57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58D6A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2FD19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891A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D4F4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AAF85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0516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440E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7B66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0C321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E9FFA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01BA6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9E51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B6F9E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9CE1A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90D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CC0EF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7888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ED789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38EEA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281CB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1DE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9C43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9FCA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E57D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A06B7" w:rsidRPr="000A06B7" w14:paraId="6A60D61A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F1E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240" w14:textId="7739194E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-Klor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TK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E0DB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0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34"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7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8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29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669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7A9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7EA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872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10F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5CA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17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E4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547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2A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9A3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F4B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F36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A7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238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931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90C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F2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4D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DE6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FC0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EC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587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EF9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B20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6A2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D33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34F9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27AFCC43" w14:textId="77777777" w:rsidTr="00F178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28EA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80D31" w14:textId="648CBC52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 Now Phe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MNP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EC6D3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9.6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6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.1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6E651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823E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F62FE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97B83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82B18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E2686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CD279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75A2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DC7B8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B032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35536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CD6B8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A34D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EC5B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82401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282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AEE3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4754F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332A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B80A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5402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02148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DA100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A6A57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27229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703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AF2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576E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07A4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0A06B7" w:rsidRPr="000A06B7" w14:paraId="6960FA99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158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8FFC" w14:textId="062180B7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ra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PC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C0A4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36.6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3.5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246E" w14:textId="0151752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 w:rsidR="005768BC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431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A06B7">
              <w:rPr>
                <w:rFonts w:ascii="Times New Roman" w:eastAsia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920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A06B7">
              <w:rPr>
                <w:rFonts w:ascii="Times New Roman" w:eastAsia="Times New Roman" w:hAnsi="Times New Roman" w:cs="Times New Roman"/>
                <w:sz w:val="14"/>
                <w:szCs w:val="14"/>
              </w:rPr>
              <w:t>27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1E5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7B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385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350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474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35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083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06E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470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789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16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082B" w14:textId="4E53A7AC" w:rsidR="001778C7" w:rsidRPr="000A06B7" w:rsidRDefault="00CD229B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2D9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D1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CF0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FD1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2D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DE8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62B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201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AD6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384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29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C88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B928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2B1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A06B7" w:rsidRPr="000A06B7" w14:paraId="5EBAA594" w14:textId="77777777" w:rsidTr="00F178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AAE1A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5F237" w14:textId="7A545E5A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Hintok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utting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HC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D9E87F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52"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98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56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7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B912A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0E35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2F702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EEEE6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3D860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C218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FD1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9B1D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F7EF8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CDBE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7CAF7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6448D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4A329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82F12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6ADF3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1ACE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52D9A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75D82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F2383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6487D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BB99A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03242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8F40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ADB8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833B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04F51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BEFC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AF0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DA9E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1EF46C94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93D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Ratchaburi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4744" w14:textId="11B49FFB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Chompho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CC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014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3°37'30.3"N 99°35'12.2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BBB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461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3F7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9BC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83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47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14F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FFD9" w14:textId="0B1219CB" w:rsidR="001778C7" w:rsidRPr="000A06B7" w:rsidRDefault="002630C4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9E9" w14:textId="596A0845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8F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F83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E0D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B0C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4F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7AD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6FD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180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747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0F9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090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A21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0D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2F1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B10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EB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4A2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C9D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7F5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E3F7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67B124A3" w14:textId="77777777" w:rsidTr="00F178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F628C8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75147" w14:textId="53CC1FB9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unchor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mpl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K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45FBB8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3°29'17.0"N 99°42'13.0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D67D1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8A8F0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9D38E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C2B5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3872E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9C621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6B7D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BB32A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31AB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73D30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3FF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1215D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DC38B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7972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2B134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8FAF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C0B5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5B62D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EBBD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CB16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2E2E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BB565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ED3AD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F87E5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1396D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F6C2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52C8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8E89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00BF2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68F5DDA3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D75E5B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7412" w14:textId="58E9E22F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hu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uncho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KKC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0940D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3°23'58.1"N 99°45'21.1"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2CBB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2D4B5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B108D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D536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65B03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27373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7DC06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4AE2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D55E0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850AB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F9A01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80863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AA250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5C56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72A3C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025A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53932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407E8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41FE2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BF9EC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AB06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8F1CA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4B822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CC9DD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D0C14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93E8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4AA44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8E144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AD071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0A63E861" w14:textId="77777777" w:rsidTr="00DC28F2">
        <w:trPr>
          <w:trHeight w:val="300"/>
        </w:trPr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49FB7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Phetchaburi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FFFBA" w14:textId="1F970715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BO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F27104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3°20'09.1"N 99°45'16.8"E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E6764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3603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A0396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C759E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07D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6AC8F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CEAD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B54D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372D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4939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957B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168E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7206D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DADA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7B3B4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9CFBD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75342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F85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907F1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67C90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9701A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2853A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1D95D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A3C1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AFEFC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8FAD8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1831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DE77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4797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1FDB6201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C2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Saraburi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0E6" w14:textId="54268AAF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nana Farm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BF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B405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4°31'26" N 101°01'36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140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6F6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525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67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190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259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C13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2CC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E20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C7F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02A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BC2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E4D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8FD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7B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7D8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D05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C44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42B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6B3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4B4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363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8C9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121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D8E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89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88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C1E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94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01E58818" w14:textId="77777777" w:rsidTr="00DC28F2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B78A3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FC87F" w14:textId="3FEC04B3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Teak Tree Fores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TT)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9BB4B0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4°31'33" N 101°01'32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F83DA" w14:textId="1E83739E" w:rsidR="001778C7" w:rsidRPr="000A06B7" w:rsidRDefault="005768BC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2219B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413A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7F625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C19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9ABC9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426B3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18D06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0030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4D943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3CEA8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FE65B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0A5B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3283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3D35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2EF3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C0DC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A86C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2670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782BD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7F52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4F5F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1DF1C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D15DB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045FE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05D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4CC37" w14:textId="7BEB9BF4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B2D8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E5BD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200338F4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D69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43EE" w14:textId="0D7BF613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iger Cav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TC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E9AF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4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3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2.6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01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02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'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3.9"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D1D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005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D30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DA6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B56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04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08D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513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53E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588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350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A05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D55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73D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032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E4C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6D5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EA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6F0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A95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6ED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F2F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C4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2A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7A4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6DB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7AB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D23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5AF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41696512" w14:textId="77777777" w:rsidTr="00DC28F2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CBB36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6E6E7" w14:textId="288276D2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Champa Cave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P)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24EF0F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4°31'12.6"N 101°02'13.9"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F3BC5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8CF75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F8FA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C0274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AF90F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8C96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2D89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D16B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4C505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3748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8AEF6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F4CB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FFADF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C215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D10C1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C93E6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6B8E7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4478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D0364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BED88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845B6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B33B0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CA02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C9213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BBFB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DC620F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4EAEBD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36637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362692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74135F95" w14:textId="77777777" w:rsidTr="00C10425">
        <w:trPr>
          <w:trHeight w:val="300"/>
        </w:trPr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433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Nakorn-sr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Thammarat</w:t>
            </w:r>
            <w:proofErr w:type="spellEnd"/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1824" w14:textId="0D9E2829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hanom Electricity Generating Co Ltd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KEG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FF16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9°13'48.3"N 99°51'15.6"E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B8F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007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CC4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24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9D5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E60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947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EDE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510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28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D2A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87A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481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D25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8B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3E4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DA9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1C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B9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B37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199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1C8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7E3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6C1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174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BDAB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30CE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2D30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5E37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0D0B1796" w14:textId="77777777" w:rsidTr="00C1478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6C8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Songkla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202B8" w14:textId="37C54B4C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ba Yoi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SY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7F00B1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6°37′6.0″N 100°57′6.0″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A7AD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5668C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FEBE1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CF2E8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38D77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AEFC0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082FF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24641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2035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5A88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3E924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7E0B1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CBA7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0A2EC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1C0C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3D00D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55DF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13A2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0045E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68C0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B7C67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55A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9404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15075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C6889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1E9D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2565D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045B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047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2AC43B12" w14:textId="77777777" w:rsidTr="00C1478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978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Phang-nga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0AAD" w14:textId="26E6854B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ao Noi Island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YN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76E62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8°6'55.0''N 98°36'34.9''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6FC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71EC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3967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F866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4FCD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44D2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16A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C53C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5A6B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AB77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E28E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3EE6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CA52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89F9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E1B5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BFC7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1914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07E5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503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EEC3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882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FFE3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7362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5514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C0C3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CE0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AF1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9BB9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2EF04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101F56C5" w14:textId="77777777" w:rsidTr="00C1478A">
        <w:trPr>
          <w:trHeight w:val="300"/>
        </w:trPr>
        <w:tc>
          <w:tcPr>
            <w:tcW w:w="46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1AEE4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33808B" w14:textId="3AB7C031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ao Yai Island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YY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D7262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8°3'19.1''N 98°35'49.2''E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E0190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C565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F82D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EA09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285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549DC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6E3D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FA08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4EF4D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14087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94A8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57B8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FC89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9E788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82DE0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8CD6F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1E7CB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A470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7170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C0D4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E59E6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F9D45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53029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981D0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9F314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33059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69D8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90851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4E9E6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2587BD07" w14:textId="77777777" w:rsidTr="00DC28F2">
        <w:trPr>
          <w:trHeight w:val="300"/>
        </w:trPr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0816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Trat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8060D2" w14:textId="4C0A2105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uang Nam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hiao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terfall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HN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0F386C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1°39'03.2"N 102°33'36.6"E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F462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7F049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E04F4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4E2DA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398DB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FDCA7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4C36A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D98A3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977E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E841D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326D8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A0DC7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3778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10355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A1A9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3B45E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F6C04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3C726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FE0C9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5227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79138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EE7D5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AD93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7B89F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69908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AF1F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81B0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37C7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D9B1D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484F8DB9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730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E529" w14:textId="047C4A4A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m's Hous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CH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2026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1°36'14.8"N 102°32'16.9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2BD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CA3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E01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EE6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98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517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9BD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B3B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20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01A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DB8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C52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2D5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BA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190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900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AF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EDE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46C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13C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2D2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472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9BC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CC2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CA1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7B2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442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871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8D2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6E8F6D05" w14:textId="77777777" w:rsidTr="00DC28F2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FCBE6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219192" w14:textId="42C473FA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Khlong Chao Waterfall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C) </w:t>
            </w: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DA5631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theme="minorBidi"/>
                <w:sz w:val="18"/>
                <w:szCs w:val="18"/>
                <w:cs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1°38'35.0"N 102°33'15.1"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992E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F69B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B7DAE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54ED1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184EC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3878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23DD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A98F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A7F2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CE374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2B1C0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DED05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EC9D3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7EC2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0B24E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92929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0FB12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0C2BB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6D43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37302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3FCFB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F8CA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92890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9EABA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2BF9A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5BA1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FC05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2C3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7E74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7123423E" w14:textId="77777777" w:rsidTr="00C1042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5652C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35138" w14:textId="1F4C6D20" w:rsidR="001778C7" w:rsidRPr="000A06B7" w:rsidRDefault="001778C7" w:rsidP="001778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Ao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Phrao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mple </w:t>
            </w:r>
            <w:r w:rsidR="00831DF4"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(AP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3FCDDF" w14:textId="77777777" w:rsidR="001778C7" w:rsidRPr="000A06B7" w:rsidRDefault="001778C7" w:rsidP="00AA4A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1°35'54.9"N 102°34'00.9"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C9E00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A3EAE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772D2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0D1D5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2AA3F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DFFD2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FF8F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F0B3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5E6E5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BBB0F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181E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62149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C1D1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B43B7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593A3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B137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C7957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BF295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A1C04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5A3D2E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A024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670FB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D31E8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47C1B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E06A8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642C2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FE2C2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F0D48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15D1E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6B7" w:rsidRPr="000A06B7" w14:paraId="53BAA86A" w14:textId="77777777" w:rsidTr="00F1789F">
        <w:trPr>
          <w:trHeight w:val="300"/>
        </w:trPr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139DC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5982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A9A9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9297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31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94E5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FF46B5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48653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5F080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3DEB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44121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69648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701C2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F4CF6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C53D9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D9ADC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EC0A1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4C4F60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8DFE1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59F852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984991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B091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A92AF4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E17376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73EC7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018A9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4EBFF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2860B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144153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E1AE0FF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8367A4A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CFE590D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4AB1E6B" w14:textId="77777777" w:rsidR="001778C7" w:rsidRPr="000A06B7" w:rsidRDefault="001778C7" w:rsidP="00177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0865FF3F" w14:textId="4945B9BA" w:rsidR="00F921AA" w:rsidRPr="000A06B7" w:rsidRDefault="00077D6B" w:rsidP="00077D6B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0A06B7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="00940A4E" w:rsidRPr="000A06B7">
        <w:rPr>
          <w:rFonts w:ascii="Times New Roman" w:hAnsi="Times New Roman" w:cstheme="minorBidi" w:hint="cs"/>
          <w:b/>
          <w:bCs/>
          <w:sz w:val="18"/>
          <w:szCs w:val="18"/>
          <w:cs/>
        </w:rPr>
        <w:t xml:space="preserve"> </w:t>
      </w:r>
      <w:r w:rsidR="00C10425" w:rsidRPr="000A06B7">
        <w:rPr>
          <w:rFonts w:ascii="Times New Roman" w:hAnsi="Times New Roman" w:cstheme="minorBidi"/>
          <w:sz w:val="18"/>
          <w:szCs w:val="18"/>
        </w:rPr>
        <w:t xml:space="preserve">Each number corresponds to a bat species: </w:t>
      </w:r>
      <w:r w:rsidRPr="000A06B7">
        <w:rPr>
          <w:rFonts w:ascii="Times New Roman" w:hAnsi="Times New Roman" w:cs="Times New Roman"/>
          <w:sz w:val="18"/>
          <w:szCs w:val="18"/>
        </w:rPr>
        <w:t>1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Taphozo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elanopogon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gentil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3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larvat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4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atrox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5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armiger, </w:t>
      </w:r>
      <w:r w:rsidRPr="000A06B7">
        <w:rPr>
          <w:rFonts w:ascii="Times New Roman" w:hAnsi="Times New Roman" w:cs="Times New Roman"/>
          <w:sz w:val="18"/>
          <w:szCs w:val="18"/>
        </w:rPr>
        <w:t>6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cinerace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Pr="000A06B7">
        <w:rPr>
          <w:rFonts w:ascii="Times New Roman" w:hAnsi="Times New Roman" w:cs="Times New Roman"/>
          <w:sz w:val="18"/>
          <w:szCs w:val="18"/>
        </w:rPr>
        <w:t xml:space="preserve"> 7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lekaguli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8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diadem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9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ipposidero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bicolor, </w:t>
      </w:r>
      <w:r w:rsidRPr="000A06B7">
        <w:rPr>
          <w:rFonts w:ascii="Times New Roman" w:hAnsi="Times New Roman" w:cs="Times New Roman"/>
          <w:sz w:val="18"/>
          <w:szCs w:val="18"/>
        </w:rPr>
        <w:t>10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Asellisc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stoliczkan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 xml:space="preserve">11: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coelophyll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 xml:space="preserve">12: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pearsoni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3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alayan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4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stheno</w:t>
      </w:r>
      <w:proofErr w:type="spellEnd"/>
      <w:r w:rsidRPr="000A06B7">
        <w:rPr>
          <w:rFonts w:ascii="Times New Roman" w:hAnsi="Times New Roman" w:cs="Times New Roman"/>
          <w:sz w:val="18"/>
          <w:szCs w:val="18"/>
        </w:rPr>
        <w:t xml:space="preserve">, 15: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affin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6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thomasi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7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pusill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8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acuminat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19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hinoloph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refulgen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0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Rhinolophus </w:t>
      </w:r>
      <w:r w:rsidRPr="000A06B7">
        <w:rPr>
          <w:rFonts w:ascii="Times New Roman" w:hAnsi="Times New Roman" w:cs="Times New Roman"/>
          <w:sz w:val="18"/>
          <w:szCs w:val="18"/>
        </w:rPr>
        <w:t>sp.,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A06B7">
        <w:rPr>
          <w:rFonts w:ascii="Times New Roman" w:hAnsi="Times New Roman" w:cs="Times New Roman"/>
          <w:sz w:val="18"/>
          <w:szCs w:val="18"/>
        </w:rPr>
        <w:t>21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yot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siligorens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 xml:space="preserve">22: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yot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uricol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3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Kerivoul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hardwickii</w:t>
      </w:r>
      <w:proofErr w:type="spellEnd"/>
      <w:r w:rsidRPr="000A06B7">
        <w:rPr>
          <w:rFonts w:ascii="Times New Roman" w:hAnsi="Times New Roman" w:cs="Times New Roman"/>
          <w:sz w:val="18"/>
          <w:szCs w:val="18"/>
        </w:rPr>
        <w:t>, 24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urin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A06B7">
        <w:rPr>
          <w:rFonts w:ascii="Times New Roman" w:hAnsi="Times New Roman" w:cs="Times New Roman"/>
          <w:sz w:val="18"/>
          <w:szCs w:val="18"/>
        </w:rPr>
        <w:t>sp., 25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Cynopteru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brachyot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6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Eonycter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spelae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7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Megaderm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spasma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0A06B7">
        <w:rPr>
          <w:rFonts w:ascii="Times New Roman" w:hAnsi="Times New Roman" w:cs="Times New Roman"/>
          <w:sz w:val="18"/>
          <w:szCs w:val="18"/>
        </w:rPr>
        <w:t>28:</w:t>
      </w:r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Craseonycteris</w:t>
      </w:r>
      <w:proofErr w:type="spellEnd"/>
      <w:r w:rsidRPr="000A06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A06B7">
        <w:rPr>
          <w:rFonts w:ascii="Times New Roman" w:hAnsi="Times New Roman" w:cs="Times New Roman"/>
          <w:i/>
          <w:iCs/>
          <w:sz w:val="18"/>
          <w:szCs w:val="18"/>
        </w:rPr>
        <w:t>thonglongyai</w:t>
      </w:r>
      <w:proofErr w:type="spellEnd"/>
    </w:p>
    <w:p w14:paraId="06185C78" w14:textId="77777777" w:rsidR="00F921AA" w:rsidRPr="000A06B7" w:rsidRDefault="00F921AA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0A06B7"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7DD92C21" w14:textId="6E656152" w:rsidR="00F921AA" w:rsidRPr="000A06B7" w:rsidRDefault="00F921AA" w:rsidP="00F921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A06B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411DA" w:rsidRPr="000A06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06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06B7">
        <w:t xml:space="preserve"> </w:t>
      </w:r>
      <w:r w:rsidRPr="000A06B7">
        <w:rPr>
          <w:rFonts w:ascii="Times New Roman" w:hAnsi="Times New Roman" w:cs="Times New Roman"/>
          <w:sz w:val="24"/>
          <w:szCs w:val="24"/>
        </w:rPr>
        <w:t>The frequency of tick infestation in each species of bats</w:t>
      </w:r>
    </w:p>
    <w:tbl>
      <w:tblPr>
        <w:tblW w:w="133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160"/>
        <w:gridCol w:w="2880"/>
        <w:gridCol w:w="1080"/>
        <w:gridCol w:w="1276"/>
        <w:gridCol w:w="1368"/>
        <w:gridCol w:w="1368"/>
        <w:gridCol w:w="1118"/>
      </w:tblGrid>
      <w:tr w:rsidR="000A06B7" w:rsidRPr="000A06B7" w14:paraId="31436FBD" w14:textId="77777777" w:rsidTr="00AA4A91">
        <w:trPr>
          <w:trHeight w:val="167"/>
          <w:tblHeader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E5BB4D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Family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4F4193" w14:textId="51707751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enus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93A4FA" w14:textId="188C76A5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2CFF55" w14:textId="63E23134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umber of ba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4C4B1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Prevalence (%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E9FB83" w14:textId="304094A5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Number of ticks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62ACF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ean intensity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92D6B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ean abundant</w:t>
            </w:r>
          </w:p>
        </w:tc>
      </w:tr>
      <w:tr w:rsidR="000A06B7" w:rsidRPr="000A06B7" w14:paraId="5CF87A40" w14:textId="77777777" w:rsidTr="00AA4A91">
        <w:trPr>
          <w:trHeight w:val="214"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226FE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mballonurida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2C3E12" w14:textId="42538784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Taphozo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561F1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Taphozo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elanopogon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F4A5E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8E61B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E489E66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F189D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42E92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0632782C" w14:textId="77777777" w:rsidTr="00AA4A91">
        <w:trPr>
          <w:trHeight w:val="178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76E2DC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ipposider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E9E431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E4169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gentili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42D906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8C89E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9445A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4006F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58AEB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49138617" w14:textId="77777777" w:rsidTr="00AA4A91">
        <w:trPr>
          <w:trHeight w:val="197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38E87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3B8EDF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E4F932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larvatu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38DA7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22D9C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08B3F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ED691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E681E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22B4884C" w14:textId="77777777" w:rsidTr="00AA4A91">
        <w:trPr>
          <w:trHeight w:val="17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0BF94C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67A364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F3F171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atro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A826C2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7B971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602A6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C48154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65066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275ABB09" w14:textId="77777777" w:rsidTr="00AA4A91">
        <w:trPr>
          <w:trHeight w:val="19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DD9964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A52334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85C2C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armi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C8DF532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04508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910BA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C79C922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25FCA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5E959262" w14:textId="77777777" w:rsidTr="00AA4A91">
        <w:trPr>
          <w:trHeight w:val="20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C6015D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2F365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453EA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inerac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80DD8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BFC74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4DE2D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703197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F56E4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538ABA2C" w14:textId="77777777" w:rsidTr="00AA4A91">
        <w:trPr>
          <w:trHeight w:val="194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1D9098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40ECA4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C305C0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lekagu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C07D1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8C2CE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A4822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22B86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09799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1A9E7F27" w14:textId="77777777" w:rsidTr="00AA4A91">
        <w:trPr>
          <w:trHeight w:val="21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1510CA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31D0F4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29E3A0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0E59C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97DDCC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24AA2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A0B293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EF766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361C998F" w14:textId="77777777" w:rsidTr="00AA4A91">
        <w:trPr>
          <w:trHeight w:val="19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80A8F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DE4B71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010DB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Hipposide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bicol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78BD6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07565C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88F2D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8DA1A9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23C15C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59636FAD" w14:textId="77777777" w:rsidTr="00AA4A91">
        <w:trPr>
          <w:trHeight w:val="188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3BDF1D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EB1F0C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Aselliscus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12DC1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Asellic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stoliczlcanu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9228D5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835625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0ACA9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00C0AE2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0A40C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5D36CE5B" w14:textId="77777777" w:rsidTr="00AA4A91">
        <w:trPr>
          <w:trHeight w:val="197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6C01CD5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hinoloph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1F012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7D077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oelophyllu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94648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E26D0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7DB6C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D8E4B3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CA9806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436DAEF0" w14:textId="77777777" w:rsidTr="00AA4A91">
        <w:trPr>
          <w:trHeight w:val="18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A977165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E5FE9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64CAF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pearson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CB0C9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AFEDA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3CFB0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763F5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67B3E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1B6DABE4" w14:textId="77777777" w:rsidTr="00AA4A91">
        <w:trPr>
          <w:trHeight w:val="20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DCF6FD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4FC44E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EBB7C5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alay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F5CB6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89B35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B11666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B5172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4613A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0B832971" w14:textId="77777777" w:rsidTr="00AA4A91">
        <w:trPr>
          <w:trHeight w:val="18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680DB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E2FD1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138258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sthen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7C258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B8E21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C78192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C2B4B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9C129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4EC5C09D" w14:textId="77777777" w:rsidTr="00AA4A91">
        <w:trPr>
          <w:trHeight w:val="19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D9993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D77931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513F12" w14:textId="1982AF31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ED491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19CFF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4D3EE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7318E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8E5E5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54096BF2" w14:textId="77777777" w:rsidTr="00AA4A91">
        <w:trPr>
          <w:trHeight w:val="22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7B29D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01F38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E85FA1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A97863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7C19B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F3AB0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F5A0D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828E5E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42019DD9" w14:textId="77777777" w:rsidTr="00AA4A91">
        <w:trPr>
          <w:trHeight w:val="19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7EFB42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A79CC60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DA23798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Rhinolophus pusillu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3BAF5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C17BE3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BA758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3C840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A0F5C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308B1D5F" w14:textId="77777777" w:rsidTr="00AA4A91">
        <w:trPr>
          <w:trHeight w:val="19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115D68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3934DF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AE43E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accum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6FB62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ACE49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C9710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0312E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F8380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1B88016D" w14:textId="77777777" w:rsidTr="00AA4A91">
        <w:trPr>
          <w:trHeight w:val="19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F2866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A1ADC6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875EF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hinoloph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refulg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5254D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8D774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268B7C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C1C49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A01665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3119E4D2" w14:textId="77777777" w:rsidTr="00AA4A91">
        <w:trPr>
          <w:trHeight w:val="215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AB792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54B799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1432EA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Rhinolophus </w:t>
            </w: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F1F5A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6AD04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C60DB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09D77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9CA95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61020742" w14:textId="77777777" w:rsidTr="00AA4A91">
        <w:trPr>
          <w:trHeight w:val="219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6C212F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Vespertilion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41DA32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yotis 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D5C8CFF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yot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siligorensi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29A14DC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1F306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91FD7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B5DB0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5A1889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6AC77D96" w14:textId="77777777" w:rsidTr="00AA4A91">
        <w:trPr>
          <w:trHeight w:val="19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DD593A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7B4CF4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E809C0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yot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urico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EE8C17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811623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3B170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EE567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67893B5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7652C43A" w14:textId="77777777" w:rsidTr="00AA4A91">
        <w:trPr>
          <w:trHeight w:val="18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29E6D8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89AFF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u w:val="single"/>
              </w:rPr>
              <w:t>Kerivou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u w:val="single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930FCE9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u w:val="single"/>
              </w:rPr>
              <w:t>Kerivou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u w:val="single"/>
              </w:rPr>
              <w:t>hardwickii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63677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u w:val="singl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85EF0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C2F46A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B6DC45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2D2E3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3E80A135" w14:textId="77777777" w:rsidTr="00AA4A91">
        <w:trPr>
          <w:trHeight w:val="208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03ED38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453EE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urin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8AF67E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urin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A1EF9B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5DE4C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1F5CB8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034ED4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7FFFA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3B594BE5" w14:textId="77777777" w:rsidTr="00AA4A91">
        <w:trPr>
          <w:trHeight w:val="218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B556C7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teropod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CEF90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ynopterus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34F24A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ynopter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brachyoti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F3FCBD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7AB69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BC8CE4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75B0DC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0EE44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0A06B7" w:rsidRPr="000A06B7" w14:paraId="015CE774" w14:textId="77777777" w:rsidTr="00AA4A91">
        <w:trPr>
          <w:trHeight w:val="215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C15593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FCC9E2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Eonycteris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D9C914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Eonycter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spelae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03E65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A8B54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/2 (50%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3E5F0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D1206F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D60A7A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0A06B7" w:rsidRPr="000A06B7" w14:paraId="64B7D1A7" w14:textId="77777777" w:rsidTr="00AA4A91">
        <w:trPr>
          <w:trHeight w:val="347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280DCD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lastRenderedPageBreak/>
              <w:t>Craseonycter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A6684F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raseonycteris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FC8726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Craseonycter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thonglongyai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D99EBD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6AB7BA6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3/139 (23.74%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B3519E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2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4EEAB9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.788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8F8A4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661</w:t>
            </w:r>
          </w:p>
        </w:tc>
      </w:tr>
      <w:tr w:rsidR="000A06B7" w:rsidRPr="000A06B7" w14:paraId="3D6F5BFB" w14:textId="77777777" w:rsidTr="00AA4A91">
        <w:trPr>
          <w:trHeight w:val="232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F2DF30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egadermatida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692760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egaderma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18804B" w14:textId="77777777" w:rsidR="00875E45" w:rsidRPr="000A06B7" w:rsidRDefault="00875E45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Megaderm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spasm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FE7EBB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50C2B2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449FCC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726D00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CC80A1" w14:textId="77777777" w:rsidR="00875E45" w:rsidRPr="000A06B7" w:rsidRDefault="00875E45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C06DA9" w:rsidRPr="000A06B7" w14:paraId="5B5CC35A" w14:textId="77777777" w:rsidTr="00AA4A91">
        <w:trPr>
          <w:trHeight w:val="126"/>
          <w:jc w:val="center"/>
        </w:trPr>
        <w:tc>
          <w:tcPr>
            <w:tcW w:w="42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F2171C" w14:textId="12B4726E" w:rsidR="00C06DA9" w:rsidRPr="000A06B7" w:rsidRDefault="00C06DA9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6D5D1F" w14:textId="77777777" w:rsidR="00C06DA9" w:rsidRPr="000A06B7" w:rsidRDefault="00C06DA9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9A40D4" w14:textId="77777777" w:rsidR="00C06DA9" w:rsidRPr="000A06B7" w:rsidRDefault="00C06DA9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3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AB60BAA" w14:textId="3266CE10" w:rsidR="00C06DA9" w:rsidRPr="000A06B7" w:rsidRDefault="00C06DA9" w:rsidP="0026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4/1</w:t>
            </w:r>
            <w:r w:rsidR="00455C3D"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31 (3.30%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EA3BF9" w14:textId="77777777" w:rsidR="00C06DA9" w:rsidRPr="000A06B7" w:rsidRDefault="00C06DA9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0B7050" w14:textId="77777777" w:rsidR="00C06DA9" w:rsidRPr="000A06B7" w:rsidRDefault="00C06DA9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E07106" w14:textId="77777777" w:rsidR="00C06DA9" w:rsidRPr="000A06B7" w:rsidRDefault="00C06DA9" w:rsidP="00266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87A8C5E" w14:textId="77777777" w:rsidR="00077D6B" w:rsidRPr="000A06B7" w:rsidRDefault="00077D6B" w:rsidP="00077D6B">
      <w:pPr>
        <w:rPr>
          <w:rFonts w:ascii="Times New Roman" w:hAnsi="Times New Roman" w:cs="Times New Roman"/>
          <w:sz w:val="18"/>
          <w:szCs w:val="18"/>
          <w:cs/>
        </w:rPr>
      </w:pPr>
    </w:p>
    <w:p w14:paraId="17BE34D8" w14:textId="77777777" w:rsidR="00875E45" w:rsidRPr="000A06B7" w:rsidRDefault="00875E45">
      <w:pPr>
        <w:rPr>
          <w:rFonts w:ascii="Times New Roman" w:hAnsi="Times New Roman" w:cs="Angsana New"/>
          <w:sz w:val="24"/>
          <w:szCs w:val="30"/>
        </w:rPr>
      </w:pPr>
      <w:r w:rsidRPr="000A06B7">
        <w:rPr>
          <w:rFonts w:ascii="Times New Roman" w:hAnsi="Times New Roman" w:cs="Angsana New"/>
          <w:sz w:val="24"/>
          <w:szCs w:val="30"/>
        </w:rPr>
        <w:br w:type="page"/>
      </w:r>
    </w:p>
    <w:tbl>
      <w:tblPr>
        <w:tblpPr w:leftFromText="180" w:rightFromText="180" w:vertAnchor="page" w:horzAnchor="margin" w:tblpY="2701"/>
        <w:tblW w:w="13469" w:type="dxa"/>
        <w:tblLook w:val="04A0" w:firstRow="1" w:lastRow="0" w:firstColumn="1" w:lastColumn="0" w:noHBand="0" w:noVBand="1"/>
      </w:tblPr>
      <w:tblGrid>
        <w:gridCol w:w="3150"/>
        <w:gridCol w:w="1665"/>
        <w:gridCol w:w="1626"/>
        <w:gridCol w:w="1949"/>
        <w:gridCol w:w="1949"/>
        <w:gridCol w:w="1506"/>
        <w:gridCol w:w="1624"/>
      </w:tblGrid>
      <w:tr w:rsidR="000A06B7" w:rsidRPr="000A06B7" w14:paraId="46E02073" w14:textId="77777777" w:rsidTr="00C10425">
        <w:trPr>
          <w:trHeight w:val="160"/>
        </w:trPr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0B03B" w14:textId="77777777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16S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586E5" w14:textId="000A3285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1)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4F99F" w14:textId="23897605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2)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94179" w14:textId="3AE01756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3)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18A55" w14:textId="53C05DB6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4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4D4BE" w14:textId="4F00B7CD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5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24C27" w14:textId="421FAC54" w:rsidR="008A7161" w:rsidRPr="000A06B7" w:rsidRDefault="008A7161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(6)</w:t>
            </w:r>
          </w:p>
        </w:tc>
      </w:tr>
      <w:tr w:rsidR="000A06B7" w:rsidRPr="000A06B7" w14:paraId="1F8A9263" w14:textId="77777777" w:rsidTr="00C10425">
        <w:trPr>
          <w:trHeight w:val="160"/>
        </w:trPr>
        <w:tc>
          <w:tcPr>
            <w:tcW w:w="315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9C308" w14:textId="207431BC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1) </w:t>
            </w:r>
            <w:r w:rsidR="00C93074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THBAT_</w:t>
            </w:r>
            <w:r w:rsidR="00F1789F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T29_2</w:t>
            </w:r>
            <w:r w:rsidR="00C93074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="00EF2D1F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PQ459897</w:t>
            </w:r>
            <w:r w:rsidR="00C93074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BC8EB" w14:textId="3244C62A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7D65C" w14:textId="137304CA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74BFB" w14:textId="3E8B7075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ABDBD" w14:textId="0665FF64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DE8AF" w14:textId="12034C5D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44010" w14:textId="239545A2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6B7" w:rsidRPr="000A06B7" w14:paraId="4FB10AD5" w14:textId="77777777" w:rsidTr="00C10425">
        <w:trPr>
          <w:trHeight w:val="1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21E9B16" w14:textId="5CCD6F8E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2) </w:t>
            </w:r>
            <w:r w:rsidR="00C56CE5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THBAT_T33_4</w:t>
            </w:r>
            <w:r w:rsidR="00C5791F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PQ459898)</w:t>
            </w:r>
          </w:p>
        </w:tc>
        <w:tc>
          <w:tcPr>
            <w:tcW w:w="166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05A89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90DEE71" w14:textId="309D1405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681597E" w14:textId="1515D830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B52F497" w14:textId="02137126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87E1914" w14:textId="3EE86BC3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894CE0A" w14:textId="757AF114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6B7" w:rsidRPr="000A06B7" w14:paraId="2B25C463" w14:textId="77777777" w:rsidTr="00C10425">
        <w:trPr>
          <w:trHeight w:val="160"/>
        </w:trPr>
        <w:tc>
          <w:tcPr>
            <w:tcW w:w="3150" w:type="dxa"/>
            <w:shd w:val="clear" w:color="auto" w:fill="F2F2F2" w:themeFill="background1" w:themeFillShade="F2"/>
            <w:noWrap/>
            <w:vAlign w:val="center"/>
            <w:hideMark/>
          </w:tcPr>
          <w:p w14:paraId="55F965DE" w14:textId="744DFB12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3) </w:t>
            </w:r>
            <w:r w:rsidR="002550A8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NC037524</w:t>
            </w:r>
          </w:p>
        </w:tc>
        <w:tc>
          <w:tcPr>
            <w:tcW w:w="16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5E358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14:paraId="51AF7DCF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949" w:type="dxa"/>
            <w:shd w:val="clear" w:color="auto" w:fill="F2F2F2" w:themeFill="background1" w:themeFillShade="F2"/>
            <w:noWrap/>
            <w:vAlign w:val="center"/>
            <w:hideMark/>
          </w:tcPr>
          <w:p w14:paraId="547A5C0B" w14:textId="087F89ED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2F2F2" w:themeFill="background1" w:themeFillShade="F2"/>
            <w:noWrap/>
            <w:vAlign w:val="center"/>
            <w:hideMark/>
          </w:tcPr>
          <w:p w14:paraId="7529F6C6" w14:textId="1FDAEDBD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  <w:noWrap/>
            <w:vAlign w:val="center"/>
            <w:hideMark/>
          </w:tcPr>
          <w:p w14:paraId="65ECEF88" w14:textId="2CDF3EAF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F2F2F2" w:themeFill="background1" w:themeFillShade="F2"/>
            <w:noWrap/>
            <w:vAlign w:val="center"/>
            <w:hideMark/>
          </w:tcPr>
          <w:p w14:paraId="4DAE19EF" w14:textId="0B747CF2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6B7" w:rsidRPr="000A06B7" w14:paraId="280EEC02" w14:textId="77777777" w:rsidTr="00C10425">
        <w:trPr>
          <w:trHeight w:val="1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2EBC648" w14:textId="4B414333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4) </w:t>
            </w:r>
            <w:r w:rsidR="002550A8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ON800832</w:t>
            </w:r>
          </w:p>
        </w:tc>
        <w:tc>
          <w:tcPr>
            <w:tcW w:w="166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229A77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C8C86B1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6182EBB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8C5B4A5" w14:textId="0EE9FA54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3AFE951" w14:textId="413514A6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E96BE49" w14:textId="2C65FD9F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6B7" w:rsidRPr="000A06B7" w14:paraId="5AF9D141" w14:textId="77777777" w:rsidTr="00C10425">
        <w:trPr>
          <w:trHeight w:val="160"/>
        </w:trPr>
        <w:tc>
          <w:tcPr>
            <w:tcW w:w="3150" w:type="dxa"/>
            <w:shd w:val="clear" w:color="auto" w:fill="F2F2F2" w:themeFill="background1" w:themeFillShade="F2"/>
            <w:noWrap/>
            <w:vAlign w:val="center"/>
            <w:hideMark/>
          </w:tcPr>
          <w:p w14:paraId="5F80DB5F" w14:textId="78AB8FBD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5) </w:t>
            </w:r>
            <w:r w:rsidR="002550A8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KU295470</w:t>
            </w:r>
          </w:p>
        </w:tc>
        <w:tc>
          <w:tcPr>
            <w:tcW w:w="16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CB2C3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14:paraId="7E12C837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949" w:type="dxa"/>
            <w:shd w:val="clear" w:color="auto" w:fill="F2F2F2" w:themeFill="background1" w:themeFillShade="F2"/>
            <w:noWrap/>
            <w:vAlign w:val="center"/>
            <w:hideMark/>
          </w:tcPr>
          <w:p w14:paraId="3197DD0B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949" w:type="dxa"/>
            <w:shd w:val="clear" w:color="auto" w:fill="F2F2F2" w:themeFill="background1" w:themeFillShade="F2"/>
            <w:noWrap/>
            <w:vAlign w:val="center"/>
            <w:hideMark/>
          </w:tcPr>
          <w:p w14:paraId="2A07BA9A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506" w:type="dxa"/>
            <w:shd w:val="clear" w:color="auto" w:fill="F2F2F2" w:themeFill="background1" w:themeFillShade="F2"/>
            <w:noWrap/>
            <w:vAlign w:val="center"/>
            <w:hideMark/>
          </w:tcPr>
          <w:p w14:paraId="058E63FD" w14:textId="5FBF8404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F2F2F2" w:themeFill="background1" w:themeFillShade="F2"/>
            <w:noWrap/>
            <w:vAlign w:val="center"/>
            <w:hideMark/>
          </w:tcPr>
          <w:p w14:paraId="429EA3AC" w14:textId="513883B0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6B7" w:rsidRPr="000A06B7" w14:paraId="264F8200" w14:textId="77777777" w:rsidTr="00C10425">
        <w:trPr>
          <w:trHeight w:val="160"/>
        </w:trPr>
        <w:tc>
          <w:tcPr>
            <w:tcW w:w="31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DD874D" w14:textId="342081A4" w:rsidR="002550A8" w:rsidRPr="000A06B7" w:rsidRDefault="008A7161" w:rsidP="00BB707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6) </w:t>
            </w:r>
            <w:r w:rsidR="002550A8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LC634599</w:t>
            </w:r>
          </w:p>
        </w:tc>
        <w:tc>
          <w:tcPr>
            <w:tcW w:w="1665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9C62E7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6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8AE7CD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9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EB5992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9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D8156D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5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BAB2D8" w14:textId="77777777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162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6BBD72" w14:textId="0020E8E8" w:rsidR="002550A8" w:rsidRPr="000A06B7" w:rsidRDefault="002550A8" w:rsidP="0041794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7B43365" w14:textId="4587B548" w:rsidR="009D7E7C" w:rsidRPr="000A06B7" w:rsidRDefault="009D7E7C" w:rsidP="009D7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6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11DA" w:rsidRPr="000A06B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A06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06B7">
        <w:rPr>
          <w:rFonts w:ascii="Times New Roman" w:hAnsi="Times New Roman" w:cs="Times New Roman"/>
          <w:sz w:val="24"/>
          <w:szCs w:val="24"/>
        </w:rPr>
        <w:t xml:space="preserve"> </w:t>
      </w:r>
      <w:r w:rsidR="00E55D51" w:rsidRPr="000A06B7">
        <w:rPr>
          <w:rFonts w:ascii="Times New Roman" w:hAnsi="Times New Roman" w:cs="Times New Roman"/>
          <w:sz w:val="24"/>
          <w:szCs w:val="24"/>
        </w:rPr>
        <w:t xml:space="preserve">The intraspecific genetic distances of ticks obtained with in this study </w:t>
      </w:r>
      <w:r w:rsidR="00C6601D" w:rsidRPr="000A06B7">
        <w:rPr>
          <w:rFonts w:ascii="Times New Roman" w:hAnsi="Times New Roman" w:cs="Times New Roman"/>
          <w:sz w:val="24"/>
          <w:szCs w:val="24"/>
        </w:rPr>
        <w:t xml:space="preserve">compare with other reference sequences in the same </w:t>
      </w:r>
      <w:r w:rsidR="0041794C" w:rsidRPr="000A06B7">
        <w:rPr>
          <w:rFonts w:ascii="Times New Roman" w:hAnsi="Times New Roman" w:cs="Times New Roman"/>
          <w:sz w:val="24"/>
          <w:szCs w:val="24"/>
        </w:rPr>
        <w:t>species on GenBank database</w:t>
      </w:r>
    </w:p>
    <w:p w14:paraId="42407FD5" w14:textId="66BD4522" w:rsidR="00F921AA" w:rsidRPr="000A06B7" w:rsidRDefault="00E00607" w:rsidP="000F7F9F">
      <w:pPr>
        <w:rPr>
          <w:rFonts w:ascii="Times New Roman" w:hAnsi="Times New Roman" w:cs="Angsana New"/>
          <w:sz w:val="24"/>
          <w:szCs w:val="30"/>
        </w:rPr>
      </w:pPr>
      <w:r w:rsidRPr="000A06B7">
        <w:rPr>
          <w:rFonts w:ascii="Times New Roman" w:hAnsi="Times New Roman" w:cs="Angsana New"/>
          <w:b/>
          <w:bCs/>
          <w:sz w:val="24"/>
          <w:szCs w:val="30"/>
        </w:rPr>
        <w:t>Note:</w:t>
      </w:r>
      <w:r w:rsidRPr="000A06B7">
        <w:rPr>
          <w:rFonts w:ascii="Times New Roman" w:hAnsi="Times New Roman" w:cs="Angsana New"/>
          <w:sz w:val="24"/>
          <w:szCs w:val="30"/>
        </w:rPr>
        <w:t xml:space="preserve"> </w:t>
      </w:r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NC037524: </w:t>
      </w:r>
      <w:proofErr w:type="spellStart"/>
      <w:r w:rsidRPr="000A06B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R.faini</w:t>
      </w:r>
      <w:proofErr w:type="spellEnd"/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rom South Africa</w:t>
      </w:r>
      <w:r w:rsidRPr="000A06B7">
        <w:rPr>
          <w:rFonts w:ascii="Times New Roman" w:hAnsi="Times New Roman" w:cs="Angsana New"/>
          <w:sz w:val="24"/>
          <w:szCs w:val="30"/>
        </w:rPr>
        <w:t xml:space="preserve">, </w:t>
      </w:r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>ON800832</w:t>
      </w:r>
      <w:r w:rsidRPr="000A06B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 xml:space="preserve">: </w:t>
      </w:r>
      <w:proofErr w:type="spellStart"/>
      <w:r w:rsidRPr="000A06B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R.faini</w:t>
      </w:r>
      <w:proofErr w:type="spellEnd"/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rom South Africa</w:t>
      </w:r>
      <w:r w:rsidRPr="000A06B7">
        <w:rPr>
          <w:rFonts w:ascii="Times New Roman" w:hAnsi="Times New Roman" w:cs="Angsana New"/>
          <w:sz w:val="24"/>
          <w:szCs w:val="30"/>
        </w:rPr>
        <w:t xml:space="preserve"> , </w:t>
      </w:r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KU295470: </w:t>
      </w:r>
      <w:proofErr w:type="spellStart"/>
      <w:r w:rsidRPr="000A06B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R.faini</w:t>
      </w:r>
      <w:proofErr w:type="spellEnd"/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rom Uganda</w:t>
      </w:r>
      <w:r w:rsidRPr="000A06B7">
        <w:rPr>
          <w:rFonts w:ascii="Times New Roman" w:hAnsi="Times New Roman" w:cs="Angsana New"/>
          <w:sz w:val="24"/>
          <w:szCs w:val="30"/>
        </w:rPr>
        <w:t xml:space="preserve">, </w:t>
      </w:r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LC634599: </w:t>
      </w:r>
      <w:proofErr w:type="spellStart"/>
      <w:r w:rsidRPr="000A06B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R.faini</w:t>
      </w:r>
      <w:proofErr w:type="spellEnd"/>
      <w:r w:rsidRPr="000A06B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rom : Lusaka, Zambia</w:t>
      </w:r>
      <w:r w:rsidRPr="000A06B7">
        <w:rPr>
          <w:rFonts w:ascii="Times New Roman" w:hAnsi="Times New Roman" w:cs="Angsana New"/>
          <w:sz w:val="24"/>
          <w:szCs w:val="30"/>
        </w:rPr>
        <w:t>.</w:t>
      </w:r>
      <w:r w:rsidR="00F921AA" w:rsidRPr="000A06B7">
        <w:rPr>
          <w:rFonts w:ascii="Times New Roman" w:hAnsi="Times New Roman" w:cs="Angsana New"/>
          <w:sz w:val="24"/>
          <w:szCs w:val="30"/>
        </w:rPr>
        <w:br w:type="page"/>
      </w:r>
    </w:p>
    <w:p w14:paraId="62ACF7AE" w14:textId="77777777" w:rsidR="000E22A2" w:rsidRPr="000A06B7" w:rsidRDefault="000E22A2" w:rsidP="000E22A2">
      <w:pPr>
        <w:tabs>
          <w:tab w:val="left" w:pos="3134"/>
        </w:tabs>
        <w:rPr>
          <w:rFonts w:ascii="Times New Roman" w:hAnsi="Times New Roman" w:cs="Angsana New"/>
          <w:sz w:val="24"/>
          <w:szCs w:val="30"/>
          <w:cs/>
        </w:rPr>
        <w:sectPr w:rsidR="000E22A2" w:rsidRPr="000A06B7" w:rsidSect="00F87EAD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1482679" w14:textId="5FB27500" w:rsidR="00A16574" w:rsidRPr="000A06B7" w:rsidRDefault="003F5C06" w:rsidP="0041462F">
      <w:pPr>
        <w:rPr>
          <w:rFonts w:ascii="Times New Roman" w:hAnsi="Times New Roman" w:cstheme="minorBidi"/>
          <w:sz w:val="28"/>
        </w:rPr>
      </w:pPr>
      <w:r w:rsidRPr="000A06B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0A06B7">
        <w:rPr>
          <w:rFonts w:ascii="Times New Roman" w:hAnsi="Times New Roman" w:cstheme="minorBidi"/>
          <w:b/>
          <w:bCs/>
          <w:sz w:val="24"/>
          <w:szCs w:val="24"/>
        </w:rPr>
        <w:t xml:space="preserve">6. </w:t>
      </w:r>
      <w:r w:rsidR="00B060AB" w:rsidRPr="000A06B7">
        <w:rPr>
          <w:rFonts w:ascii="Times New Roman" w:hAnsi="Times New Roman" w:cstheme="minorBidi"/>
          <w:sz w:val="24"/>
          <w:szCs w:val="24"/>
        </w:rPr>
        <w:t>W</w:t>
      </w:r>
      <w:r w:rsidR="00106BEE" w:rsidRPr="000A06B7">
        <w:rPr>
          <w:rFonts w:ascii="Times New Roman" w:hAnsi="Times New Roman" w:cstheme="minorBidi"/>
          <w:sz w:val="24"/>
          <w:szCs w:val="24"/>
        </w:rPr>
        <w:t xml:space="preserve">hole mitochondrial sequences </w:t>
      </w:r>
      <w:r w:rsidR="00B060AB" w:rsidRPr="000A06B7">
        <w:rPr>
          <w:rFonts w:ascii="Times New Roman" w:hAnsi="Times New Roman" w:cstheme="minorBidi"/>
          <w:sz w:val="24"/>
          <w:szCs w:val="24"/>
        </w:rPr>
        <w:t xml:space="preserve">retrieved </w:t>
      </w:r>
      <w:r w:rsidR="00106BEE" w:rsidRPr="000A06B7">
        <w:rPr>
          <w:rFonts w:ascii="Times New Roman" w:hAnsi="Times New Roman" w:cstheme="minorBidi"/>
          <w:sz w:val="24"/>
          <w:szCs w:val="24"/>
        </w:rPr>
        <w:t>from GenBank database</w:t>
      </w:r>
    </w:p>
    <w:tbl>
      <w:tblPr>
        <w:tblW w:w="5253" w:type="pct"/>
        <w:tblLayout w:type="fixed"/>
        <w:tblLook w:val="04A0" w:firstRow="1" w:lastRow="0" w:firstColumn="1" w:lastColumn="0" w:noHBand="0" w:noVBand="1"/>
      </w:tblPr>
      <w:tblGrid>
        <w:gridCol w:w="1078"/>
        <w:gridCol w:w="2791"/>
        <w:gridCol w:w="2612"/>
        <w:gridCol w:w="1079"/>
        <w:gridCol w:w="4590"/>
        <w:gridCol w:w="1171"/>
        <w:gridCol w:w="1619"/>
      </w:tblGrid>
      <w:tr w:rsidR="000A06B7" w:rsidRPr="000A06B7" w14:paraId="481BD4C7" w14:textId="77777777" w:rsidTr="00BB707C">
        <w:trPr>
          <w:trHeight w:val="300"/>
          <w:tblHeader/>
        </w:trPr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50B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Family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D96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Genu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910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558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B93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5988" w14:textId="5C3F7164" w:rsidR="00A16574" w:rsidRPr="000A06B7" w:rsidRDefault="00B060AB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Bank</w:t>
            </w:r>
            <w:r w:rsidR="00A16574"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69E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Reference</w:t>
            </w:r>
          </w:p>
        </w:tc>
      </w:tr>
      <w:tr w:rsidR="000A06B7" w:rsidRPr="000A06B7" w14:paraId="3569DA5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05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rgasidae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550" w14:textId="740681D3" w:rsidR="00A16574" w:rsidRPr="000A06B7" w:rsidRDefault="00395031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 (</w:t>
            </w:r>
            <w:r w:rsidR="00A16574"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AB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Argas 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15B" w14:textId="5E95E37C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F7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Springbok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76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C7695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2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55C5E197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29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9E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584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fricolumba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4DF" w14:textId="0EAA9BF8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4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C7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EA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_0196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CC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el al, 2012</w:t>
            </w:r>
          </w:p>
        </w:tc>
      </w:tr>
      <w:tr w:rsidR="000A06B7" w:rsidRPr="000A06B7" w14:paraId="051B082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06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A5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CF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fricolumba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999" w14:textId="7EB6E38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9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BD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8DF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A8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2763120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FBC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7A1" w14:textId="3597FC96" w:rsidR="00A16574" w:rsidRPr="000A06B7" w:rsidRDefault="00395031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="00A16574"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ersicus</w:t>
            </w:r>
            <w:proofErr w:type="spellEnd"/>
            <w:r w:rsidR="00A16574"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DD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iniat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61F" w14:textId="4F6A2C0A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6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2C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razil: Mato Grosso do Sul, Campo Grand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1F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_0233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36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250D505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E0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CF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A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walkerae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F27" w14:textId="27583D4F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1A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Eastern Cape, Chris Hani Distric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0C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DA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6A35EC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62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E1F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BD9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walkera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E69" w14:textId="5E659F3A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42D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Bushmanland, Nam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40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B1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2A5227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86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7AB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A1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ersic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476" w14:textId="3AD0BC7F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25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A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enya: Machako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C7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23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7FD822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8E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DB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10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lagenoplast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574" w14:textId="1C4942A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8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E8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ustralia: Northern Territory, Alice Spring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F5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233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D5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7AEB4DD0" w14:textId="77777777" w:rsidTr="00AD0EC2">
        <w:trPr>
          <w:trHeight w:val="27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4C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15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1E0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lagenoplast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438" w14:textId="75F8385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7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E45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ustralia: Northern Territory, Alice Spring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A3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C7695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64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32788E0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2B3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9D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13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 japonicus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EC2" w14:textId="71BDAFD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9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8A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apan: Yamanash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4B4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3717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BF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elava et at, 2021</w:t>
            </w:r>
          </w:p>
        </w:tc>
      </w:tr>
      <w:tr w:rsidR="000A06B7" w:rsidRPr="000A06B7" w14:paraId="4E001956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D1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F1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FF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ump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5DE" w14:textId="1A8E4EB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6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9CA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ergpa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50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72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2C4AC1F2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D6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794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59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ump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2A94" w14:textId="692460FD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516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D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ergpa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29A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9E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5AB1829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12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05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96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ump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F6B" w14:textId="37EB41A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9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E0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kkersing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A1A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15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008DE32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98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9F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66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gade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umpt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301" w14:textId="6280496C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519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6A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kkersing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8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3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9CC708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89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BC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roknekali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roknekali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B3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roknekali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eringuey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2635" w14:textId="17D97F7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4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38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Bloemhof, 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1B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C3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3E9694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67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26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497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roknekali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eringuey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923" w14:textId="12DB488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4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B4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Bloemhof, 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62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EA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1FD3A2BA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48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24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67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is stria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870" w14:textId="07D5C9EB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87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CA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fadder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6A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61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EB79A2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4A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E4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2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is stria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CB5" w14:textId="333D00D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87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AB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fadder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CA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F1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4D64E3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B4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D4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DC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is stria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8E6" w14:textId="0862AC5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72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FA3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ington,South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F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BA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FAD89F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3A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EA6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2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avis striatus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DAF" w14:textId="25C8E9A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76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90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ington,South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D3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1B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1964FAFC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81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879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ecret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ecret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23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ecret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transgariepin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284" w14:textId="4731D30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534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A2A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09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C2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9B1EEB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C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6E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78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ecret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transgariepin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21E" w14:textId="0D437C6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3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E97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oegas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67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E12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75C3C1C7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EC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AA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ntico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9B9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ntrico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57B" w14:textId="272810CB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5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BE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exico: Yucat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73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C7695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19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7A46C2DE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AC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4F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B8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ntrico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42C" w14:textId="330F182F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5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82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exico: Yucat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A7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233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CF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00C29210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BD2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5D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eticulinas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48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eticulinas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fain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1132" w14:textId="334C654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433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B3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ruger National Park, Lanner Gorge Bat Cav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9F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375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7F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2014</w:t>
            </w:r>
          </w:p>
        </w:tc>
      </w:tr>
      <w:tr w:rsidR="000A06B7" w:rsidRPr="000A06B7" w14:paraId="16EFAFB2" w14:textId="77777777" w:rsidTr="00BB707C">
        <w:trPr>
          <w:trHeight w:val="288"/>
        </w:trPr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62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963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C9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eticulinas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fain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4C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431 bp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3C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ruger Park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AE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N800832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6E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ubeh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2022</w:t>
            </w:r>
          </w:p>
        </w:tc>
      </w:tr>
      <w:tr w:rsidR="000A06B7" w:rsidRPr="000A06B7" w14:paraId="09E2B5EC" w14:textId="77777777" w:rsidTr="00BB707C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406D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7BB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D16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eticulinas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fain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80A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428 bp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8D2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ruger National Park, Lanner Gorge Bat Cav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39E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2F2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F508A02" w14:textId="77777777" w:rsidTr="00BB707C">
        <w:trPr>
          <w:trHeight w:val="288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34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D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70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eticulinas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faini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E4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433 bp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C5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ruger National Park, Lanner Gorge Bat Cav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369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9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0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7B653E0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0A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266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3FE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454" w14:textId="0C6D55E9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BFE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Cape Tow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93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EF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CA41D39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C1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CA1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11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430" w14:textId="36ECA52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8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C2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St. Croix Is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B2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AD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9D8A465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7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96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2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AE71" w14:textId="223D2A4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8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44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St. Croix Is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93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A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8E182DD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93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FC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66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A62" w14:textId="41421399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5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39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St. Croix Is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148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N8008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D8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ubeh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2022</w:t>
            </w:r>
          </w:p>
        </w:tc>
      </w:tr>
      <w:tr w:rsidR="000A06B7" w:rsidRPr="000A06B7" w14:paraId="387CAC81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2C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EE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05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EA3" w14:textId="5012A03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8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7B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FD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_0052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0B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ukunaga, 2001</w:t>
            </w:r>
          </w:p>
        </w:tc>
      </w:tr>
      <w:tr w:rsidR="000A06B7" w:rsidRPr="000A06B7" w14:paraId="0DEABDB9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A6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D9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0A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062" w14:textId="31CF06E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8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9A0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BE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B0759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37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ukunaga, 2001</w:t>
            </w:r>
          </w:p>
        </w:tc>
      </w:tr>
      <w:tr w:rsidR="000A06B7" w:rsidRPr="000A06B7" w14:paraId="25297FA0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53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6D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AE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A45" w14:textId="55D06F2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17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B9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Brazil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lh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ueimad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Grande, Sao Paul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3D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N8008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48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ubeh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2022</w:t>
            </w:r>
          </w:p>
        </w:tc>
      </w:tr>
      <w:tr w:rsidR="000A06B7" w:rsidRPr="000A06B7" w14:paraId="1E41E45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3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99F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76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awai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C3C" w14:textId="765084D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74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apan: Kyot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B3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3718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EE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elava et at, 2021</w:t>
            </w:r>
          </w:p>
        </w:tc>
      </w:tr>
      <w:tr w:rsidR="000A06B7" w:rsidRPr="000A06B7" w14:paraId="6F17898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BE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75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9A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icroloph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277" w14:textId="2C4128E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09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94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Chile: RN Pampa del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amaruga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arapac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8D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N8008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3A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ubeh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2022</w:t>
            </w:r>
          </w:p>
        </w:tc>
      </w:tr>
      <w:tr w:rsidR="000A06B7" w:rsidRPr="000A06B7" w14:paraId="2810F01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A7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B8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B4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lector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tacam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544E" w14:textId="384A4DC9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0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046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le: Parque Nacional Pan de Azuca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6D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679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16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ubeh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2023</w:t>
            </w:r>
          </w:p>
        </w:tc>
      </w:tr>
      <w:tr w:rsidR="000A06B7" w:rsidRPr="000A06B7" w14:paraId="05279B9D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9E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6D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69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ouet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A18" w14:textId="302C9429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F50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iesk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2D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F8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152F85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CA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2D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B2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ouet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BAD" w14:textId="5A198F4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06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D4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iesk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11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04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66CA9F9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A25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FD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36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oue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3BC" w14:textId="0CAE65D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27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B0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ergpa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B5F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E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F0841BC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56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5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D6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oue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8EE" w14:textId="700DB65C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27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27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ergpa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DD0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95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6DDA8A6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80D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29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86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hiropterar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467D" w14:textId="4C90D52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4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Koega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674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FD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69D7EB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9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1E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31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kalahari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6C0" w14:textId="531F92C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9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6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Tosca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E6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9F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89D82D0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64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F0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60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kalahari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AC0" w14:textId="21103DC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09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A4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roeduin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orthern Cape"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08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6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2E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763C74ED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69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35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90A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imentos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8AF" w14:textId="346659B0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25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D3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ommega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46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571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B9B8B2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03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1B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BE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noorsveld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118" w14:textId="0AEB623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20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24E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lemanskraa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East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DC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6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9F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CB88772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4F9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DCB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93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imentos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838" w14:textId="4C818F98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25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9B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Bushmanland-Nam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78F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6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03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41B1CF3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C76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991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2B2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avigny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D31" w14:textId="11C4DDA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1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93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dan: El Obei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9B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6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FB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15E442E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7E9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79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8F6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avigny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332" w14:textId="379F66F6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1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B14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dan: El Obei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9E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6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105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133CDF6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66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80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12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orcin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C66" w14:textId="0DBDD8BA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79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4B6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Keny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savo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West,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Ziwani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6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8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221792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5B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95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36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orcin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3A4" w14:textId="102CA19A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7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E4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anzania:Dodom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vumi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9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B1054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58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itan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el at, 2004</w:t>
            </w:r>
          </w:p>
        </w:tc>
      </w:tr>
      <w:tr w:rsidR="000A06B7" w:rsidRPr="000A06B7" w14:paraId="52DF317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1AA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B9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A3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waterberg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2DC" w14:textId="2992B1D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86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B3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ergpa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61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63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28C5851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B3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16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BD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waterberg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8BD" w14:textId="1B3B823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86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F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Lephala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90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28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3CC087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70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32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3B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hacochoer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11E" w14:textId="1055F3D6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89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0F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Pafuri, Kruger National Park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2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2D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6D353C7" w14:textId="77777777" w:rsidTr="00BB707C">
        <w:trPr>
          <w:trHeight w:val="288"/>
        </w:trPr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47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C8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92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hacochoer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E6F" w14:textId="3848DEB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8 bp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B0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Crocodile Bridge, Kruger National Park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C1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7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56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3A2CF4B" w14:textId="77777777" w:rsidTr="00BB707C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E77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8DF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84F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ouba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D238" w14:textId="7C9758E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00 bp  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587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aMaenOn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Groot Marico Distric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4E1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FAB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F3AFB37" w14:textId="77777777" w:rsidTr="00BB707C">
        <w:trPr>
          <w:trHeight w:val="288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7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82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E4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oubata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2EF" w14:textId="38AD575B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98 bp 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1D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anzania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45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B073679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C08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ukunaga, et al, 2001</w:t>
            </w:r>
          </w:p>
        </w:tc>
      </w:tr>
      <w:tr w:rsidR="000A06B7" w:rsidRPr="000A06B7" w14:paraId="28B0ABDE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B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FF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6F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ouba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A45" w14:textId="42738B4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39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7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anzan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19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043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C5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ukunaga, et al, 2001</w:t>
            </w:r>
          </w:p>
        </w:tc>
      </w:tr>
      <w:tr w:rsidR="000A06B7" w:rsidRPr="000A06B7" w14:paraId="1CCAB1C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5F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EB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B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ompact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B760" w14:textId="6D7A634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2E3" w14:textId="7AA410D0" w:rsidR="00A16574" w:rsidRPr="000A06B7" w:rsidRDefault="00B5345C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</w:t>
            </w:r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Africa: </w:t>
            </w:r>
            <w:proofErr w:type="spellStart"/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oelklip</w:t>
            </w:r>
            <w:proofErr w:type="spellEnd"/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orth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D1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8F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5742D2D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B8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56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E2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ompact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FCC" w14:textId="571A829B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2AB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Klein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out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BBD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E7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291566E4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EF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C8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76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ompact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169" w14:textId="5AFB979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00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A78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Klein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out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75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C1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264BF621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3F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D99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C4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464" w14:textId="69BF5FC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89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69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razil: Rio Grande do Sul, Sao Francisco de Paul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2B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23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8D9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7CB3CAB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C8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E4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D1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D76" w14:textId="58C3AE16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89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F7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razil: Rio Grande do Sul, Sao Francisco de Paul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D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C7695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1A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07080DE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1B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39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4A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ostrat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4BC" w14:textId="345F92DD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52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EB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Brazil: Mato Grosso do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l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rumb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ED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233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95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02D8C14F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EA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AE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78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rostrat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140A" w14:textId="4B18FA44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2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6FF" w14:textId="50D0A5A9" w:rsidR="00A16574" w:rsidRPr="000A06B7" w:rsidRDefault="00B5345C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</w:t>
            </w:r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az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l</w:t>
            </w:r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Mato Grosso do </w:t>
            </w:r>
            <w:proofErr w:type="spellStart"/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l</w:t>
            </w:r>
            <w:proofErr w:type="spellEnd"/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="00A16574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rumb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36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C7695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7D1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03B12D17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5C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90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89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turica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0BC" w14:textId="58C6E8D4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8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44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19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F818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0E2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11332AF5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7F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EF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52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turica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B1B" w14:textId="4D15F883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7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7A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0C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G5931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CD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162B233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AF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EF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2C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rker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2DC4" w14:textId="03D9426F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7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7C6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C70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F818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C1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976676A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51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51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89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Pavloskyell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tholozan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A6CF" w14:textId="183552D4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07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1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37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F8180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38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38816062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A4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98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DC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herms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50E" w14:textId="73000F5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0 bp 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B4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47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F8180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8B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4D5AFCD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98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59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D7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sonra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303" w14:textId="175D6B6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0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26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16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F8180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E5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D421A95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29A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83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6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ostal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1ED" w14:textId="0770B99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42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C06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Tunisi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uthn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8A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603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E68887A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BF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A2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CF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zumpt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A5C6" w14:textId="1087C811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4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B6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Grahamstow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60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32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06AA356C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60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29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82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rnithodor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zumpt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E947" w14:textId="0413E4FD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38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B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Cathcar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4E3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R9072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8F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2C223CA2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878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23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t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t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E92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t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egnin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FBD" w14:textId="7739A3E4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EE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dagascar: Ta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789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_0233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DCD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urger et al, 2014</w:t>
            </w:r>
          </w:p>
        </w:tc>
      </w:tr>
      <w:tr w:rsidR="000A06B7" w:rsidRPr="000A06B7" w14:paraId="5D3EEFBB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DE4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CC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A5D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Otobiu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megnini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FC20" w14:textId="367DD819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26 bp 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B5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th Africa: Port Elizabeth, Eastern Ca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2E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J1335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B7B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69177107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E8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EFA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Argas (Carios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49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vespertilioni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DEA" w14:textId="54FADF0E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521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85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pain: Ciutadella, Menor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8A5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6800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4C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21</w:t>
            </w:r>
          </w:p>
        </w:tc>
      </w:tr>
      <w:tr w:rsidR="000A06B7" w:rsidRPr="000A06B7" w14:paraId="671E9329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87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84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BEB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vespertilion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0E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,520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F5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pain: Ciutadella, Menor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D9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6800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90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21</w:t>
            </w:r>
          </w:p>
        </w:tc>
      </w:tr>
      <w:tr w:rsidR="000A06B7" w:rsidRPr="000A06B7" w14:paraId="74516F57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B6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99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3E2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vespertilion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306" w14:textId="5AD8981F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5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E29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apan: Naga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FC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7623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4A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21</w:t>
            </w:r>
          </w:p>
        </w:tc>
      </w:tr>
      <w:tr w:rsidR="000A06B7" w:rsidRPr="000A06B7" w14:paraId="494A6BF8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10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75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D61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Carios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vespertilioni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775" w14:textId="39F249B6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1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236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pain: Ciutadella, Menorc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B17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60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10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21</w:t>
            </w:r>
          </w:p>
        </w:tc>
      </w:tr>
      <w:tr w:rsidR="000A06B7" w:rsidRPr="000A06B7" w14:paraId="2DD70A2C" w14:textId="77777777" w:rsidTr="00AD0EC2">
        <w:trPr>
          <w:trHeight w:val="28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F54A" w14:textId="595EC350" w:rsidR="00A16574" w:rsidRPr="000A06B7" w:rsidRDefault="00B44BA3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xodida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CD0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Ixod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4BE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Ixodes simple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3F2" w14:textId="3D265E7C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51 bp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DA3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South Africa: </w:t>
            </w:r>
            <w:proofErr w:type="spellStart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akwena</w:t>
            </w:r>
            <w:proofErr w:type="spellEnd"/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Cav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85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4575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76E" w14:textId="3942CA25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ns et al, 2019</w:t>
            </w:r>
          </w:p>
        </w:tc>
      </w:tr>
      <w:tr w:rsidR="000A06B7" w:rsidRPr="000A06B7" w14:paraId="4469129E" w14:textId="77777777" w:rsidTr="00AD0EC2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1134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BBDB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6A5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Ixodes simple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7FA1" w14:textId="030C27A2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  <w:r w:rsidR="00E72FDB"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</w:t>
            </w: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556 bp 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F10C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1D9F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06206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2DE9" w14:textId="77777777" w:rsidR="00A16574" w:rsidRPr="000A06B7" w:rsidRDefault="00A16574" w:rsidP="008E14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06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ian et al, 2022</w:t>
            </w:r>
          </w:p>
        </w:tc>
      </w:tr>
    </w:tbl>
    <w:p w14:paraId="5A3A9F64" w14:textId="62D5B917" w:rsidR="00A16574" w:rsidRPr="000A06B7" w:rsidRDefault="00225CF6" w:rsidP="0041462F">
      <w:pPr>
        <w:rPr>
          <w:rFonts w:ascii="Times New Roman" w:hAnsi="Times New Roman" w:cstheme="minorBidi"/>
          <w:sz w:val="28"/>
          <w:cs/>
        </w:rPr>
      </w:pPr>
      <w:r w:rsidRPr="000A06B7">
        <w:rPr>
          <w:rFonts w:ascii="Times New Roman" w:hAnsi="Times New Roman" w:cstheme="minorBidi"/>
          <w:sz w:val="28"/>
        </w:rPr>
        <w:fldChar w:fldCharType="begin"/>
      </w:r>
      <w:r w:rsidRPr="000A06B7">
        <w:rPr>
          <w:rFonts w:ascii="Times New Roman" w:hAnsi="Times New Roman" w:cstheme="minorBidi"/>
          <w:sz w:val="28"/>
        </w:rPr>
        <w:instrText xml:space="preserve"> ADDIN EN.REFLIST </w:instrText>
      </w:r>
      <w:r w:rsidRPr="000A06B7">
        <w:rPr>
          <w:rFonts w:ascii="Times New Roman" w:hAnsi="Times New Roman" w:cstheme="minorBidi"/>
          <w:sz w:val="28"/>
        </w:rPr>
        <w:fldChar w:fldCharType="end"/>
      </w:r>
    </w:p>
    <w:sectPr w:rsidR="00A16574" w:rsidRPr="000A06B7" w:rsidSect="00F87EAD">
      <w:pgSz w:w="16834" w:h="11909" w:orient="landscape" w:code="9"/>
      <w:pgMar w:top="1440" w:right="1440" w:bottom="1440" w:left="117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A6A397" w14:textId="77777777" w:rsidR="005E6B3F" w:rsidRDefault="005E6B3F">
      <w:pPr>
        <w:spacing w:after="0" w:line="240" w:lineRule="auto"/>
      </w:pPr>
      <w:r>
        <w:separator/>
      </w:r>
    </w:p>
  </w:endnote>
  <w:endnote w:type="continuationSeparator" w:id="0">
    <w:p w14:paraId="44F59DA5" w14:textId="77777777" w:rsidR="005E6B3F" w:rsidRDefault="005E6B3F">
      <w:pPr>
        <w:spacing w:after="0" w:line="240" w:lineRule="auto"/>
      </w:pPr>
      <w:r>
        <w:continuationSeparator/>
      </w:r>
    </w:p>
  </w:endnote>
  <w:endnote w:type="continuationNotice" w:id="1">
    <w:p w14:paraId="2719E534" w14:textId="77777777" w:rsidR="005E6B3F" w:rsidRDefault="005E6B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E638A" w14:textId="77777777" w:rsidR="005E6B3F" w:rsidRDefault="005E6B3F">
      <w:pPr>
        <w:spacing w:after="0" w:line="240" w:lineRule="auto"/>
      </w:pPr>
      <w:r>
        <w:separator/>
      </w:r>
    </w:p>
  </w:footnote>
  <w:footnote w:type="continuationSeparator" w:id="0">
    <w:p w14:paraId="12F4F069" w14:textId="77777777" w:rsidR="005E6B3F" w:rsidRDefault="005E6B3F">
      <w:pPr>
        <w:spacing w:after="0" w:line="240" w:lineRule="auto"/>
      </w:pPr>
      <w:r>
        <w:continuationSeparator/>
      </w:r>
    </w:p>
  </w:footnote>
  <w:footnote w:type="continuationNotice" w:id="1">
    <w:p w14:paraId="73AA317C" w14:textId="77777777" w:rsidR="005E6B3F" w:rsidRDefault="005E6B3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000000" w:themeColor="text1"/>
      </w:rPr>
      <w:id w:val="-1318336367"/>
      <w:docPartObj>
        <w:docPartGallery w:val="Page Numbers (Top of Page)"/>
        <w:docPartUnique/>
      </w:docPartObj>
    </w:sdtPr>
    <w:sdtEndPr/>
    <w:sdtContent>
      <w:p w14:paraId="1830B678" w14:textId="1D27911C" w:rsidR="001D26C7" w:rsidRDefault="000F79FB" w:rsidP="0071041E">
        <w:pPr>
          <w:pStyle w:val="Header"/>
          <w:jc w:val="right"/>
        </w:pPr>
        <w:r w:rsidRPr="0071041E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Page </w: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begin"/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instrText xml:space="preserve"> PAGE </w:instrTex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separate"/>
        </w:r>
        <w:r w:rsidR="00F87EAD">
          <w:rPr>
            <w:rFonts w:ascii="Times New Roman" w:hAnsi="Times New Roman" w:cs="Times New Roman"/>
            <w:b/>
            <w:bCs/>
            <w:noProof/>
            <w:color w:val="000000" w:themeColor="text1"/>
            <w:sz w:val="20"/>
            <w:szCs w:val="20"/>
          </w:rPr>
          <w:t>5</w: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end"/>
        </w:r>
        <w:r w:rsidRPr="0071041E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</w: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begin"/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instrText xml:space="preserve"> NUMPAGES  </w:instrTex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separate"/>
        </w:r>
        <w:r w:rsidR="00F87EAD">
          <w:rPr>
            <w:rFonts w:ascii="Times New Roman" w:hAnsi="Times New Roman" w:cs="Times New Roman"/>
            <w:b/>
            <w:bCs/>
            <w:noProof/>
            <w:color w:val="000000" w:themeColor="text1"/>
            <w:sz w:val="20"/>
            <w:szCs w:val="20"/>
          </w:rPr>
          <w:t>10</w:t>
        </w:r>
        <w:r w:rsidRPr="0071041E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85CE8"/>
    <w:multiLevelType w:val="hybridMultilevel"/>
    <w:tmpl w:val="53E61020"/>
    <w:lvl w:ilvl="0" w:tplc="F71A56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5A4AAB"/>
    <w:multiLevelType w:val="hybridMultilevel"/>
    <w:tmpl w:val="E2243864"/>
    <w:lvl w:ilvl="0" w:tplc="D8D4D3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1CE5"/>
    <w:multiLevelType w:val="hybridMultilevel"/>
    <w:tmpl w:val="5DDAD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012C9"/>
    <w:multiLevelType w:val="hybridMultilevel"/>
    <w:tmpl w:val="47CE20C6"/>
    <w:lvl w:ilvl="0" w:tplc="72489ABA">
      <w:start w:val="8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265CD"/>
    <w:multiLevelType w:val="hybridMultilevel"/>
    <w:tmpl w:val="47F4BC5E"/>
    <w:lvl w:ilvl="0" w:tplc="C0F4FDB8">
      <w:start w:val="8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E0D81"/>
    <w:multiLevelType w:val="hybridMultilevel"/>
    <w:tmpl w:val="E92CD238"/>
    <w:lvl w:ilvl="0" w:tplc="A56EF67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90EBE"/>
    <w:multiLevelType w:val="hybridMultilevel"/>
    <w:tmpl w:val="C010A2DE"/>
    <w:lvl w:ilvl="0" w:tplc="69764336">
      <w:start w:val="8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50F01"/>
    <w:multiLevelType w:val="hybridMultilevel"/>
    <w:tmpl w:val="3E20BCFC"/>
    <w:lvl w:ilvl="0" w:tplc="6ECC1044">
      <w:start w:val="8"/>
      <w:numFmt w:val="bullet"/>
      <w:lvlText w:val="-"/>
      <w:lvlJc w:val="left"/>
      <w:pPr>
        <w:ind w:left="1080" w:hanging="360"/>
      </w:pPr>
      <w:rPr>
        <w:rFonts w:ascii="Cordia New" w:eastAsia="SimSun" w:hAnsi="Cordia New" w:cs="Cordia New" w:hint="default"/>
        <w:color w:val="00B0F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3177BB"/>
    <w:multiLevelType w:val="multilevel"/>
    <w:tmpl w:val="0AD2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62023A"/>
    <w:multiLevelType w:val="hybridMultilevel"/>
    <w:tmpl w:val="45287862"/>
    <w:lvl w:ilvl="0" w:tplc="B4F4A8E0">
      <w:start w:val="1"/>
      <w:numFmt w:val="decimal"/>
      <w:lvlText w:val="%1."/>
      <w:lvlJc w:val="left"/>
      <w:pPr>
        <w:ind w:left="1020" w:hanging="360"/>
      </w:pPr>
    </w:lvl>
    <w:lvl w:ilvl="1" w:tplc="1EFE6644">
      <w:start w:val="1"/>
      <w:numFmt w:val="decimal"/>
      <w:lvlText w:val="%2."/>
      <w:lvlJc w:val="left"/>
      <w:pPr>
        <w:ind w:left="1020" w:hanging="360"/>
      </w:pPr>
    </w:lvl>
    <w:lvl w:ilvl="2" w:tplc="DEAE60E8">
      <w:start w:val="1"/>
      <w:numFmt w:val="decimal"/>
      <w:lvlText w:val="%3."/>
      <w:lvlJc w:val="left"/>
      <w:pPr>
        <w:ind w:left="1020" w:hanging="360"/>
      </w:pPr>
    </w:lvl>
    <w:lvl w:ilvl="3" w:tplc="43661B84">
      <w:start w:val="1"/>
      <w:numFmt w:val="decimal"/>
      <w:lvlText w:val="%4."/>
      <w:lvlJc w:val="left"/>
      <w:pPr>
        <w:ind w:left="1020" w:hanging="360"/>
      </w:pPr>
    </w:lvl>
    <w:lvl w:ilvl="4" w:tplc="0490464C">
      <w:start w:val="1"/>
      <w:numFmt w:val="decimal"/>
      <w:lvlText w:val="%5."/>
      <w:lvlJc w:val="left"/>
      <w:pPr>
        <w:ind w:left="1020" w:hanging="360"/>
      </w:pPr>
    </w:lvl>
    <w:lvl w:ilvl="5" w:tplc="2D34AF8A">
      <w:start w:val="1"/>
      <w:numFmt w:val="decimal"/>
      <w:lvlText w:val="%6."/>
      <w:lvlJc w:val="left"/>
      <w:pPr>
        <w:ind w:left="1020" w:hanging="360"/>
      </w:pPr>
    </w:lvl>
    <w:lvl w:ilvl="6" w:tplc="AEFC794A">
      <w:start w:val="1"/>
      <w:numFmt w:val="decimal"/>
      <w:lvlText w:val="%7."/>
      <w:lvlJc w:val="left"/>
      <w:pPr>
        <w:ind w:left="1020" w:hanging="360"/>
      </w:pPr>
    </w:lvl>
    <w:lvl w:ilvl="7" w:tplc="9890705E">
      <w:start w:val="1"/>
      <w:numFmt w:val="decimal"/>
      <w:lvlText w:val="%8."/>
      <w:lvlJc w:val="left"/>
      <w:pPr>
        <w:ind w:left="1020" w:hanging="360"/>
      </w:pPr>
    </w:lvl>
    <w:lvl w:ilvl="8" w:tplc="5EC62D80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63B43E4D"/>
    <w:multiLevelType w:val="hybridMultilevel"/>
    <w:tmpl w:val="F9500560"/>
    <w:lvl w:ilvl="0" w:tplc="885A50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4F4094"/>
    <w:multiLevelType w:val="hybridMultilevel"/>
    <w:tmpl w:val="ECAE8524"/>
    <w:lvl w:ilvl="0" w:tplc="4B56B4A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B50585"/>
    <w:multiLevelType w:val="hybridMultilevel"/>
    <w:tmpl w:val="38A6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10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11"/>
  </w:num>
  <w:num w:numId="10">
    <w:abstractNumId w:val="9"/>
  </w:num>
  <w:num w:numId="11">
    <w:abstractNumId w:val="1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MjWyNLA0NDExsTBV0lEKTi0uzszPAykwqwUAl4rG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r0axofxxzwetpx65ps9kars92xapvr2d&quot;&gt;Endnote tick&lt;record-ids&gt;&lt;item&gt;29&lt;/item&gt;&lt;/record-ids&gt;&lt;/item&gt;&lt;/Libraries&gt;"/>
  </w:docVars>
  <w:rsids>
    <w:rsidRoot w:val="00FC3E5A"/>
    <w:rsid w:val="00000475"/>
    <w:rsid w:val="0000193A"/>
    <w:rsid w:val="00002441"/>
    <w:rsid w:val="00002F5F"/>
    <w:rsid w:val="000032A1"/>
    <w:rsid w:val="000033F2"/>
    <w:rsid w:val="000041A2"/>
    <w:rsid w:val="00004784"/>
    <w:rsid w:val="00005253"/>
    <w:rsid w:val="00005660"/>
    <w:rsid w:val="00005A60"/>
    <w:rsid w:val="00005ABF"/>
    <w:rsid w:val="0000628E"/>
    <w:rsid w:val="00006A0B"/>
    <w:rsid w:val="00007143"/>
    <w:rsid w:val="000071FF"/>
    <w:rsid w:val="00007DA7"/>
    <w:rsid w:val="000104A4"/>
    <w:rsid w:val="00010BE9"/>
    <w:rsid w:val="0001154B"/>
    <w:rsid w:val="000119F8"/>
    <w:rsid w:val="00011D9D"/>
    <w:rsid w:val="00012002"/>
    <w:rsid w:val="0001317F"/>
    <w:rsid w:val="0001343C"/>
    <w:rsid w:val="0001343E"/>
    <w:rsid w:val="00013712"/>
    <w:rsid w:val="00014BF0"/>
    <w:rsid w:val="00014E89"/>
    <w:rsid w:val="000152B4"/>
    <w:rsid w:val="00015DC5"/>
    <w:rsid w:val="00015E03"/>
    <w:rsid w:val="000166A6"/>
    <w:rsid w:val="0001672A"/>
    <w:rsid w:val="00017945"/>
    <w:rsid w:val="00017B5E"/>
    <w:rsid w:val="000209F5"/>
    <w:rsid w:val="00021272"/>
    <w:rsid w:val="00021597"/>
    <w:rsid w:val="000215D0"/>
    <w:rsid w:val="0002198B"/>
    <w:rsid w:val="00021B9E"/>
    <w:rsid w:val="00021CE8"/>
    <w:rsid w:val="00022412"/>
    <w:rsid w:val="00022496"/>
    <w:rsid w:val="00023972"/>
    <w:rsid w:val="000249AE"/>
    <w:rsid w:val="00024A24"/>
    <w:rsid w:val="000257D3"/>
    <w:rsid w:val="00025FC1"/>
    <w:rsid w:val="00026481"/>
    <w:rsid w:val="00026891"/>
    <w:rsid w:val="00026BC0"/>
    <w:rsid w:val="00030184"/>
    <w:rsid w:val="000301D7"/>
    <w:rsid w:val="00030CBB"/>
    <w:rsid w:val="000319F6"/>
    <w:rsid w:val="00031C8F"/>
    <w:rsid w:val="00031D19"/>
    <w:rsid w:val="00031D68"/>
    <w:rsid w:val="00032C95"/>
    <w:rsid w:val="00032D33"/>
    <w:rsid w:val="00032F62"/>
    <w:rsid w:val="00032F9D"/>
    <w:rsid w:val="0003308E"/>
    <w:rsid w:val="00033D49"/>
    <w:rsid w:val="0003514B"/>
    <w:rsid w:val="00035462"/>
    <w:rsid w:val="00035FF7"/>
    <w:rsid w:val="0003747B"/>
    <w:rsid w:val="000376A4"/>
    <w:rsid w:val="000377CE"/>
    <w:rsid w:val="000377F6"/>
    <w:rsid w:val="00037CF1"/>
    <w:rsid w:val="00040443"/>
    <w:rsid w:val="00040B8F"/>
    <w:rsid w:val="0004108E"/>
    <w:rsid w:val="000411C6"/>
    <w:rsid w:val="000411DA"/>
    <w:rsid w:val="0004192F"/>
    <w:rsid w:val="00042074"/>
    <w:rsid w:val="00042873"/>
    <w:rsid w:val="00042C20"/>
    <w:rsid w:val="000436B1"/>
    <w:rsid w:val="0004378A"/>
    <w:rsid w:val="00043802"/>
    <w:rsid w:val="00043B51"/>
    <w:rsid w:val="00043D85"/>
    <w:rsid w:val="0004534A"/>
    <w:rsid w:val="00045BC2"/>
    <w:rsid w:val="00045BE1"/>
    <w:rsid w:val="00046227"/>
    <w:rsid w:val="0004646A"/>
    <w:rsid w:val="000465AD"/>
    <w:rsid w:val="00046928"/>
    <w:rsid w:val="00046A80"/>
    <w:rsid w:val="00046E49"/>
    <w:rsid w:val="000473BC"/>
    <w:rsid w:val="00047DD8"/>
    <w:rsid w:val="0005076D"/>
    <w:rsid w:val="00050C67"/>
    <w:rsid w:val="000517B3"/>
    <w:rsid w:val="0005271B"/>
    <w:rsid w:val="00052913"/>
    <w:rsid w:val="0005297E"/>
    <w:rsid w:val="00052CAE"/>
    <w:rsid w:val="00052F2A"/>
    <w:rsid w:val="00053B1E"/>
    <w:rsid w:val="0005402E"/>
    <w:rsid w:val="00055405"/>
    <w:rsid w:val="000563D9"/>
    <w:rsid w:val="00056599"/>
    <w:rsid w:val="00057197"/>
    <w:rsid w:val="000575B3"/>
    <w:rsid w:val="00060412"/>
    <w:rsid w:val="00060632"/>
    <w:rsid w:val="0006110E"/>
    <w:rsid w:val="0006114B"/>
    <w:rsid w:val="000617C8"/>
    <w:rsid w:val="00062B6C"/>
    <w:rsid w:val="000630E5"/>
    <w:rsid w:val="0006323B"/>
    <w:rsid w:val="00063578"/>
    <w:rsid w:val="00064085"/>
    <w:rsid w:val="00064C72"/>
    <w:rsid w:val="00065332"/>
    <w:rsid w:val="00065492"/>
    <w:rsid w:val="00065A24"/>
    <w:rsid w:val="00065F39"/>
    <w:rsid w:val="00066A5D"/>
    <w:rsid w:val="00066E6A"/>
    <w:rsid w:val="000671D4"/>
    <w:rsid w:val="000671D8"/>
    <w:rsid w:val="0006789F"/>
    <w:rsid w:val="00067932"/>
    <w:rsid w:val="00067C2B"/>
    <w:rsid w:val="00067CC7"/>
    <w:rsid w:val="00067D70"/>
    <w:rsid w:val="00070713"/>
    <w:rsid w:val="00072F0B"/>
    <w:rsid w:val="00072FCF"/>
    <w:rsid w:val="00073C14"/>
    <w:rsid w:val="00074626"/>
    <w:rsid w:val="00074AE7"/>
    <w:rsid w:val="00074FD9"/>
    <w:rsid w:val="00075137"/>
    <w:rsid w:val="000760A9"/>
    <w:rsid w:val="000776D6"/>
    <w:rsid w:val="00077964"/>
    <w:rsid w:val="00077D6B"/>
    <w:rsid w:val="00077FDF"/>
    <w:rsid w:val="000802BA"/>
    <w:rsid w:val="0008124C"/>
    <w:rsid w:val="00081405"/>
    <w:rsid w:val="000814A9"/>
    <w:rsid w:val="00081AE2"/>
    <w:rsid w:val="00082508"/>
    <w:rsid w:val="000829EE"/>
    <w:rsid w:val="00082ACF"/>
    <w:rsid w:val="00082D48"/>
    <w:rsid w:val="000830ED"/>
    <w:rsid w:val="00083BCB"/>
    <w:rsid w:val="00083F97"/>
    <w:rsid w:val="00084422"/>
    <w:rsid w:val="00084DA3"/>
    <w:rsid w:val="0008580E"/>
    <w:rsid w:val="00085946"/>
    <w:rsid w:val="0008608F"/>
    <w:rsid w:val="0008609F"/>
    <w:rsid w:val="000867BC"/>
    <w:rsid w:val="00086C70"/>
    <w:rsid w:val="00087181"/>
    <w:rsid w:val="00087D37"/>
    <w:rsid w:val="00090026"/>
    <w:rsid w:val="00090D88"/>
    <w:rsid w:val="0009192A"/>
    <w:rsid w:val="00092085"/>
    <w:rsid w:val="00092316"/>
    <w:rsid w:val="00092344"/>
    <w:rsid w:val="00092E09"/>
    <w:rsid w:val="00092F25"/>
    <w:rsid w:val="000935F0"/>
    <w:rsid w:val="00093EBC"/>
    <w:rsid w:val="00094288"/>
    <w:rsid w:val="00094665"/>
    <w:rsid w:val="00094960"/>
    <w:rsid w:val="00094ACD"/>
    <w:rsid w:val="00094F47"/>
    <w:rsid w:val="00095391"/>
    <w:rsid w:val="00095B12"/>
    <w:rsid w:val="00095B6D"/>
    <w:rsid w:val="0009649B"/>
    <w:rsid w:val="00096EB5"/>
    <w:rsid w:val="000979FD"/>
    <w:rsid w:val="000A06B7"/>
    <w:rsid w:val="000A090C"/>
    <w:rsid w:val="000A0A42"/>
    <w:rsid w:val="000A0D07"/>
    <w:rsid w:val="000A0FEB"/>
    <w:rsid w:val="000A12B7"/>
    <w:rsid w:val="000A15EE"/>
    <w:rsid w:val="000A178C"/>
    <w:rsid w:val="000A19C4"/>
    <w:rsid w:val="000A1FB4"/>
    <w:rsid w:val="000A2064"/>
    <w:rsid w:val="000A2838"/>
    <w:rsid w:val="000A2FDB"/>
    <w:rsid w:val="000A409B"/>
    <w:rsid w:val="000A4518"/>
    <w:rsid w:val="000A4DB1"/>
    <w:rsid w:val="000A4E37"/>
    <w:rsid w:val="000A5276"/>
    <w:rsid w:val="000A53A2"/>
    <w:rsid w:val="000A589D"/>
    <w:rsid w:val="000A665D"/>
    <w:rsid w:val="000A6A11"/>
    <w:rsid w:val="000A75AE"/>
    <w:rsid w:val="000A764B"/>
    <w:rsid w:val="000A7B60"/>
    <w:rsid w:val="000A7DF5"/>
    <w:rsid w:val="000B0266"/>
    <w:rsid w:val="000B04CB"/>
    <w:rsid w:val="000B067F"/>
    <w:rsid w:val="000B0B6E"/>
    <w:rsid w:val="000B0DF8"/>
    <w:rsid w:val="000B14ED"/>
    <w:rsid w:val="000B16E9"/>
    <w:rsid w:val="000B1AD1"/>
    <w:rsid w:val="000B1BD7"/>
    <w:rsid w:val="000B1C0B"/>
    <w:rsid w:val="000B1DAB"/>
    <w:rsid w:val="000B214E"/>
    <w:rsid w:val="000B34CA"/>
    <w:rsid w:val="000B363E"/>
    <w:rsid w:val="000B3A71"/>
    <w:rsid w:val="000B3C2E"/>
    <w:rsid w:val="000B3EC8"/>
    <w:rsid w:val="000B3EFC"/>
    <w:rsid w:val="000B4379"/>
    <w:rsid w:val="000B49FF"/>
    <w:rsid w:val="000B4D54"/>
    <w:rsid w:val="000B5B9A"/>
    <w:rsid w:val="000B606A"/>
    <w:rsid w:val="000B6616"/>
    <w:rsid w:val="000B6805"/>
    <w:rsid w:val="000B7197"/>
    <w:rsid w:val="000B7586"/>
    <w:rsid w:val="000C0030"/>
    <w:rsid w:val="000C0E3D"/>
    <w:rsid w:val="000C0E68"/>
    <w:rsid w:val="000C149F"/>
    <w:rsid w:val="000C1655"/>
    <w:rsid w:val="000C16EF"/>
    <w:rsid w:val="000C1B11"/>
    <w:rsid w:val="000C1D90"/>
    <w:rsid w:val="000C20B0"/>
    <w:rsid w:val="000C2243"/>
    <w:rsid w:val="000C25CE"/>
    <w:rsid w:val="000C28EB"/>
    <w:rsid w:val="000C2A2F"/>
    <w:rsid w:val="000C31B6"/>
    <w:rsid w:val="000C340B"/>
    <w:rsid w:val="000C3465"/>
    <w:rsid w:val="000C3D83"/>
    <w:rsid w:val="000C3E94"/>
    <w:rsid w:val="000C44CE"/>
    <w:rsid w:val="000C5E33"/>
    <w:rsid w:val="000C649F"/>
    <w:rsid w:val="000C789B"/>
    <w:rsid w:val="000D0281"/>
    <w:rsid w:val="000D0C90"/>
    <w:rsid w:val="000D0D96"/>
    <w:rsid w:val="000D1040"/>
    <w:rsid w:val="000D11A1"/>
    <w:rsid w:val="000D1665"/>
    <w:rsid w:val="000D170C"/>
    <w:rsid w:val="000D1C9F"/>
    <w:rsid w:val="000D2277"/>
    <w:rsid w:val="000D3063"/>
    <w:rsid w:val="000D361F"/>
    <w:rsid w:val="000D467D"/>
    <w:rsid w:val="000D565F"/>
    <w:rsid w:val="000D57B7"/>
    <w:rsid w:val="000D59BF"/>
    <w:rsid w:val="000D5CDF"/>
    <w:rsid w:val="000D60B9"/>
    <w:rsid w:val="000D651C"/>
    <w:rsid w:val="000D6DE9"/>
    <w:rsid w:val="000D7BAB"/>
    <w:rsid w:val="000E0307"/>
    <w:rsid w:val="000E113C"/>
    <w:rsid w:val="000E172F"/>
    <w:rsid w:val="000E22A2"/>
    <w:rsid w:val="000E2B3E"/>
    <w:rsid w:val="000E2BBF"/>
    <w:rsid w:val="000E32C8"/>
    <w:rsid w:val="000E3466"/>
    <w:rsid w:val="000E348D"/>
    <w:rsid w:val="000E41EE"/>
    <w:rsid w:val="000E447E"/>
    <w:rsid w:val="000E56A7"/>
    <w:rsid w:val="000E5ADF"/>
    <w:rsid w:val="000E6816"/>
    <w:rsid w:val="000E6BC5"/>
    <w:rsid w:val="000E71D4"/>
    <w:rsid w:val="000E7A39"/>
    <w:rsid w:val="000E7DC6"/>
    <w:rsid w:val="000F0179"/>
    <w:rsid w:val="000F0414"/>
    <w:rsid w:val="000F059A"/>
    <w:rsid w:val="000F0C5F"/>
    <w:rsid w:val="000F0F4C"/>
    <w:rsid w:val="000F1809"/>
    <w:rsid w:val="000F1BFF"/>
    <w:rsid w:val="000F240F"/>
    <w:rsid w:val="000F3232"/>
    <w:rsid w:val="000F3FAF"/>
    <w:rsid w:val="000F5571"/>
    <w:rsid w:val="000F6340"/>
    <w:rsid w:val="000F6690"/>
    <w:rsid w:val="000F6952"/>
    <w:rsid w:val="000F6D94"/>
    <w:rsid w:val="000F6FCB"/>
    <w:rsid w:val="000F78C7"/>
    <w:rsid w:val="000F79FB"/>
    <w:rsid w:val="000F7D79"/>
    <w:rsid w:val="000F7D92"/>
    <w:rsid w:val="000F7F9F"/>
    <w:rsid w:val="0010083B"/>
    <w:rsid w:val="00100C2E"/>
    <w:rsid w:val="00101F41"/>
    <w:rsid w:val="00102C6C"/>
    <w:rsid w:val="00103112"/>
    <w:rsid w:val="00103474"/>
    <w:rsid w:val="001036A9"/>
    <w:rsid w:val="001037B6"/>
    <w:rsid w:val="0010433C"/>
    <w:rsid w:val="00104400"/>
    <w:rsid w:val="00104803"/>
    <w:rsid w:val="00105012"/>
    <w:rsid w:val="00105886"/>
    <w:rsid w:val="001058B2"/>
    <w:rsid w:val="001059E6"/>
    <w:rsid w:val="00105DAE"/>
    <w:rsid w:val="00106663"/>
    <w:rsid w:val="00106BEE"/>
    <w:rsid w:val="00106D1A"/>
    <w:rsid w:val="00106EF7"/>
    <w:rsid w:val="00106FCC"/>
    <w:rsid w:val="001072B4"/>
    <w:rsid w:val="00107777"/>
    <w:rsid w:val="00107BF0"/>
    <w:rsid w:val="00107DEF"/>
    <w:rsid w:val="00110490"/>
    <w:rsid w:val="001116F8"/>
    <w:rsid w:val="001118A3"/>
    <w:rsid w:val="001125AD"/>
    <w:rsid w:val="00112704"/>
    <w:rsid w:val="00112A36"/>
    <w:rsid w:val="00112ADA"/>
    <w:rsid w:val="0011303B"/>
    <w:rsid w:val="00113B23"/>
    <w:rsid w:val="00113F8D"/>
    <w:rsid w:val="00114A25"/>
    <w:rsid w:val="00114A87"/>
    <w:rsid w:val="00114DBC"/>
    <w:rsid w:val="001152B8"/>
    <w:rsid w:val="0011554D"/>
    <w:rsid w:val="00116103"/>
    <w:rsid w:val="00116256"/>
    <w:rsid w:val="001163CC"/>
    <w:rsid w:val="00116AF4"/>
    <w:rsid w:val="001172CC"/>
    <w:rsid w:val="00117BCE"/>
    <w:rsid w:val="001205BC"/>
    <w:rsid w:val="00120F8D"/>
    <w:rsid w:val="00121902"/>
    <w:rsid w:val="0012236E"/>
    <w:rsid w:val="001223B2"/>
    <w:rsid w:val="0012246C"/>
    <w:rsid w:val="00122B20"/>
    <w:rsid w:val="001237FC"/>
    <w:rsid w:val="00123B74"/>
    <w:rsid w:val="00123D57"/>
    <w:rsid w:val="00123DD6"/>
    <w:rsid w:val="00124A11"/>
    <w:rsid w:val="00124B2E"/>
    <w:rsid w:val="00124CFB"/>
    <w:rsid w:val="001255BB"/>
    <w:rsid w:val="001262AF"/>
    <w:rsid w:val="001267D0"/>
    <w:rsid w:val="00126ABB"/>
    <w:rsid w:val="00126D4C"/>
    <w:rsid w:val="00127717"/>
    <w:rsid w:val="00130349"/>
    <w:rsid w:val="001303B1"/>
    <w:rsid w:val="00130750"/>
    <w:rsid w:val="001308D7"/>
    <w:rsid w:val="00130937"/>
    <w:rsid w:val="00130DE2"/>
    <w:rsid w:val="0013193C"/>
    <w:rsid w:val="00131A08"/>
    <w:rsid w:val="00131BB5"/>
    <w:rsid w:val="001322F1"/>
    <w:rsid w:val="00132E5C"/>
    <w:rsid w:val="00133230"/>
    <w:rsid w:val="00133618"/>
    <w:rsid w:val="00133CF5"/>
    <w:rsid w:val="00135333"/>
    <w:rsid w:val="00135376"/>
    <w:rsid w:val="00135D13"/>
    <w:rsid w:val="00135F7F"/>
    <w:rsid w:val="001361FA"/>
    <w:rsid w:val="00136B98"/>
    <w:rsid w:val="00137620"/>
    <w:rsid w:val="0013768E"/>
    <w:rsid w:val="00140491"/>
    <w:rsid w:val="00140849"/>
    <w:rsid w:val="00140F24"/>
    <w:rsid w:val="00140F92"/>
    <w:rsid w:val="0014180F"/>
    <w:rsid w:val="00141C59"/>
    <w:rsid w:val="00142393"/>
    <w:rsid w:val="00143167"/>
    <w:rsid w:val="0014319C"/>
    <w:rsid w:val="001438A7"/>
    <w:rsid w:val="00143D49"/>
    <w:rsid w:val="00145017"/>
    <w:rsid w:val="001454FC"/>
    <w:rsid w:val="001456EB"/>
    <w:rsid w:val="00145B6E"/>
    <w:rsid w:val="00145C83"/>
    <w:rsid w:val="00145D22"/>
    <w:rsid w:val="001467BE"/>
    <w:rsid w:val="00146B7F"/>
    <w:rsid w:val="00146E05"/>
    <w:rsid w:val="001470C1"/>
    <w:rsid w:val="001478BA"/>
    <w:rsid w:val="001478D5"/>
    <w:rsid w:val="00147B6F"/>
    <w:rsid w:val="00150162"/>
    <w:rsid w:val="00150197"/>
    <w:rsid w:val="001507B4"/>
    <w:rsid w:val="00150BEC"/>
    <w:rsid w:val="0015244C"/>
    <w:rsid w:val="0015333C"/>
    <w:rsid w:val="00153CE1"/>
    <w:rsid w:val="001544A4"/>
    <w:rsid w:val="00154CC9"/>
    <w:rsid w:val="001551B3"/>
    <w:rsid w:val="00156554"/>
    <w:rsid w:val="00156C2D"/>
    <w:rsid w:val="0015727E"/>
    <w:rsid w:val="001577F2"/>
    <w:rsid w:val="00157E47"/>
    <w:rsid w:val="00157FE0"/>
    <w:rsid w:val="001606F6"/>
    <w:rsid w:val="001609A5"/>
    <w:rsid w:val="00160C0B"/>
    <w:rsid w:val="0016103D"/>
    <w:rsid w:val="001619FD"/>
    <w:rsid w:val="00162234"/>
    <w:rsid w:val="00162987"/>
    <w:rsid w:val="00162F65"/>
    <w:rsid w:val="001638F0"/>
    <w:rsid w:val="00163CF5"/>
    <w:rsid w:val="00164583"/>
    <w:rsid w:val="00164CD4"/>
    <w:rsid w:val="00164EB5"/>
    <w:rsid w:val="0016581C"/>
    <w:rsid w:val="001660C0"/>
    <w:rsid w:val="0016676D"/>
    <w:rsid w:val="00170A50"/>
    <w:rsid w:val="00171A61"/>
    <w:rsid w:val="00171F92"/>
    <w:rsid w:val="00172014"/>
    <w:rsid w:val="0017249D"/>
    <w:rsid w:val="00172EF7"/>
    <w:rsid w:val="00173158"/>
    <w:rsid w:val="0017334F"/>
    <w:rsid w:val="001738DD"/>
    <w:rsid w:val="001755C4"/>
    <w:rsid w:val="001755E5"/>
    <w:rsid w:val="00175C66"/>
    <w:rsid w:val="001764DE"/>
    <w:rsid w:val="00176A20"/>
    <w:rsid w:val="001770B7"/>
    <w:rsid w:val="0017721C"/>
    <w:rsid w:val="001778C7"/>
    <w:rsid w:val="00177CC8"/>
    <w:rsid w:val="00177EF9"/>
    <w:rsid w:val="00180357"/>
    <w:rsid w:val="00180606"/>
    <w:rsid w:val="0018078F"/>
    <w:rsid w:val="001810BB"/>
    <w:rsid w:val="001810DB"/>
    <w:rsid w:val="0018311E"/>
    <w:rsid w:val="0018455E"/>
    <w:rsid w:val="0018465B"/>
    <w:rsid w:val="001846A2"/>
    <w:rsid w:val="0018541F"/>
    <w:rsid w:val="00185524"/>
    <w:rsid w:val="00185A31"/>
    <w:rsid w:val="00186834"/>
    <w:rsid w:val="00186F71"/>
    <w:rsid w:val="00187101"/>
    <w:rsid w:val="0018719C"/>
    <w:rsid w:val="00187386"/>
    <w:rsid w:val="00187555"/>
    <w:rsid w:val="00190399"/>
    <w:rsid w:val="0019056B"/>
    <w:rsid w:val="00190576"/>
    <w:rsid w:val="001906DF"/>
    <w:rsid w:val="00190F20"/>
    <w:rsid w:val="00191435"/>
    <w:rsid w:val="001915C4"/>
    <w:rsid w:val="001925DA"/>
    <w:rsid w:val="00192C04"/>
    <w:rsid w:val="0019312E"/>
    <w:rsid w:val="00193AA5"/>
    <w:rsid w:val="00193C8F"/>
    <w:rsid w:val="001943E5"/>
    <w:rsid w:val="00194997"/>
    <w:rsid w:val="00194AB6"/>
    <w:rsid w:val="0019565A"/>
    <w:rsid w:val="00195AC0"/>
    <w:rsid w:val="00195C68"/>
    <w:rsid w:val="001962C7"/>
    <w:rsid w:val="00197BCE"/>
    <w:rsid w:val="00197DF5"/>
    <w:rsid w:val="00197FDE"/>
    <w:rsid w:val="001A0E0F"/>
    <w:rsid w:val="001A0E62"/>
    <w:rsid w:val="001A1682"/>
    <w:rsid w:val="001A1814"/>
    <w:rsid w:val="001A1B74"/>
    <w:rsid w:val="001A1DD9"/>
    <w:rsid w:val="001A2351"/>
    <w:rsid w:val="001A28F0"/>
    <w:rsid w:val="001A2A29"/>
    <w:rsid w:val="001A4043"/>
    <w:rsid w:val="001A408D"/>
    <w:rsid w:val="001A54FD"/>
    <w:rsid w:val="001A5B0D"/>
    <w:rsid w:val="001A5E32"/>
    <w:rsid w:val="001A6174"/>
    <w:rsid w:val="001A6934"/>
    <w:rsid w:val="001A708F"/>
    <w:rsid w:val="001A7B97"/>
    <w:rsid w:val="001A7C78"/>
    <w:rsid w:val="001B07B7"/>
    <w:rsid w:val="001B10DD"/>
    <w:rsid w:val="001B13FA"/>
    <w:rsid w:val="001B1624"/>
    <w:rsid w:val="001B1C64"/>
    <w:rsid w:val="001B2141"/>
    <w:rsid w:val="001B2188"/>
    <w:rsid w:val="001B3258"/>
    <w:rsid w:val="001B4158"/>
    <w:rsid w:val="001B4700"/>
    <w:rsid w:val="001B4BAF"/>
    <w:rsid w:val="001B4E8E"/>
    <w:rsid w:val="001B54A4"/>
    <w:rsid w:val="001B554C"/>
    <w:rsid w:val="001B5747"/>
    <w:rsid w:val="001B5899"/>
    <w:rsid w:val="001B5BE7"/>
    <w:rsid w:val="001B6C24"/>
    <w:rsid w:val="001B6D09"/>
    <w:rsid w:val="001B6D65"/>
    <w:rsid w:val="001B71BC"/>
    <w:rsid w:val="001B72DE"/>
    <w:rsid w:val="001B745E"/>
    <w:rsid w:val="001B7685"/>
    <w:rsid w:val="001B7B23"/>
    <w:rsid w:val="001B7E10"/>
    <w:rsid w:val="001C062F"/>
    <w:rsid w:val="001C08C3"/>
    <w:rsid w:val="001C0BF7"/>
    <w:rsid w:val="001C1199"/>
    <w:rsid w:val="001C149F"/>
    <w:rsid w:val="001C1A87"/>
    <w:rsid w:val="001C1B79"/>
    <w:rsid w:val="001C21F9"/>
    <w:rsid w:val="001C27E0"/>
    <w:rsid w:val="001C3ECB"/>
    <w:rsid w:val="001C3EDB"/>
    <w:rsid w:val="001C42A8"/>
    <w:rsid w:val="001C4343"/>
    <w:rsid w:val="001C488D"/>
    <w:rsid w:val="001C4BCE"/>
    <w:rsid w:val="001C4E1A"/>
    <w:rsid w:val="001C4EF2"/>
    <w:rsid w:val="001C5396"/>
    <w:rsid w:val="001C55DA"/>
    <w:rsid w:val="001C5ACF"/>
    <w:rsid w:val="001C5EC2"/>
    <w:rsid w:val="001C6568"/>
    <w:rsid w:val="001C73AB"/>
    <w:rsid w:val="001C7895"/>
    <w:rsid w:val="001D0052"/>
    <w:rsid w:val="001D083B"/>
    <w:rsid w:val="001D0F4F"/>
    <w:rsid w:val="001D1058"/>
    <w:rsid w:val="001D1112"/>
    <w:rsid w:val="001D13B9"/>
    <w:rsid w:val="001D23D4"/>
    <w:rsid w:val="001D24DC"/>
    <w:rsid w:val="001D26C7"/>
    <w:rsid w:val="001D28D0"/>
    <w:rsid w:val="001D38AC"/>
    <w:rsid w:val="001D3B29"/>
    <w:rsid w:val="001D3B7F"/>
    <w:rsid w:val="001D3E9F"/>
    <w:rsid w:val="001D41E7"/>
    <w:rsid w:val="001D4979"/>
    <w:rsid w:val="001D4D71"/>
    <w:rsid w:val="001D649F"/>
    <w:rsid w:val="001D69C8"/>
    <w:rsid w:val="001D6AA5"/>
    <w:rsid w:val="001D766B"/>
    <w:rsid w:val="001D7955"/>
    <w:rsid w:val="001E1052"/>
    <w:rsid w:val="001E1D32"/>
    <w:rsid w:val="001E2632"/>
    <w:rsid w:val="001E27DA"/>
    <w:rsid w:val="001E3567"/>
    <w:rsid w:val="001E3CB5"/>
    <w:rsid w:val="001E4144"/>
    <w:rsid w:val="001E44C8"/>
    <w:rsid w:val="001E4F1D"/>
    <w:rsid w:val="001E5273"/>
    <w:rsid w:val="001E61DA"/>
    <w:rsid w:val="001E6234"/>
    <w:rsid w:val="001E7408"/>
    <w:rsid w:val="001F055D"/>
    <w:rsid w:val="001F081E"/>
    <w:rsid w:val="001F11D9"/>
    <w:rsid w:val="001F1422"/>
    <w:rsid w:val="001F201F"/>
    <w:rsid w:val="001F26FC"/>
    <w:rsid w:val="001F2815"/>
    <w:rsid w:val="001F3299"/>
    <w:rsid w:val="001F32A8"/>
    <w:rsid w:val="001F33FF"/>
    <w:rsid w:val="001F3485"/>
    <w:rsid w:val="001F3998"/>
    <w:rsid w:val="001F39AC"/>
    <w:rsid w:val="001F490A"/>
    <w:rsid w:val="001F4C5E"/>
    <w:rsid w:val="001F4E17"/>
    <w:rsid w:val="001F5D69"/>
    <w:rsid w:val="001F5DA8"/>
    <w:rsid w:val="001F6D90"/>
    <w:rsid w:val="001F74A7"/>
    <w:rsid w:val="001F78FF"/>
    <w:rsid w:val="001F7DE1"/>
    <w:rsid w:val="00200086"/>
    <w:rsid w:val="00200695"/>
    <w:rsid w:val="0020074C"/>
    <w:rsid w:val="002008C6"/>
    <w:rsid w:val="00200B25"/>
    <w:rsid w:val="00200FDA"/>
    <w:rsid w:val="002011CF"/>
    <w:rsid w:val="002012FF"/>
    <w:rsid w:val="002013D7"/>
    <w:rsid w:val="00201835"/>
    <w:rsid w:val="002024D0"/>
    <w:rsid w:val="0020287A"/>
    <w:rsid w:val="00202B2E"/>
    <w:rsid w:val="00202CB6"/>
    <w:rsid w:val="00203E17"/>
    <w:rsid w:val="002041C1"/>
    <w:rsid w:val="00204841"/>
    <w:rsid w:val="00204FAC"/>
    <w:rsid w:val="002054C2"/>
    <w:rsid w:val="0020579E"/>
    <w:rsid w:val="0020595E"/>
    <w:rsid w:val="002071C4"/>
    <w:rsid w:val="0020746F"/>
    <w:rsid w:val="002114FF"/>
    <w:rsid w:val="0021158A"/>
    <w:rsid w:val="00211C5E"/>
    <w:rsid w:val="002129B4"/>
    <w:rsid w:val="00213455"/>
    <w:rsid w:val="002134D3"/>
    <w:rsid w:val="00213516"/>
    <w:rsid w:val="00213538"/>
    <w:rsid w:val="00213AED"/>
    <w:rsid w:val="00213B71"/>
    <w:rsid w:val="00213D11"/>
    <w:rsid w:val="00214473"/>
    <w:rsid w:val="0021496A"/>
    <w:rsid w:val="00215316"/>
    <w:rsid w:val="0021561D"/>
    <w:rsid w:val="00215AD1"/>
    <w:rsid w:val="00215CB8"/>
    <w:rsid w:val="00216110"/>
    <w:rsid w:val="0021635D"/>
    <w:rsid w:val="00216654"/>
    <w:rsid w:val="00216A29"/>
    <w:rsid w:val="0021700F"/>
    <w:rsid w:val="002172D6"/>
    <w:rsid w:val="0021754A"/>
    <w:rsid w:val="00217670"/>
    <w:rsid w:val="002176B8"/>
    <w:rsid w:val="002177EC"/>
    <w:rsid w:val="002201B6"/>
    <w:rsid w:val="00220421"/>
    <w:rsid w:val="0022075A"/>
    <w:rsid w:val="0022094C"/>
    <w:rsid w:val="002209AB"/>
    <w:rsid w:val="00220E17"/>
    <w:rsid w:val="00220F04"/>
    <w:rsid w:val="00221008"/>
    <w:rsid w:val="0022125B"/>
    <w:rsid w:val="00221709"/>
    <w:rsid w:val="00221839"/>
    <w:rsid w:val="00222E00"/>
    <w:rsid w:val="00223BFE"/>
    <w:rsid w:val="00223D9D"/>
    <w:rsid w:val="002247CA"/>
    <w:rsid w:val="00224C52"/>
    <w:rsid w:val="00225CF6"/>
    <w:rsid w:val="00227587"/>
    <w:rsid w:val="00227EB5"/>
    <w:rsid w:val="00227F26"/>
    <w:rsid w:val="002302B8"/>
    <w:rsid w:val="002317C5"/>
    <w:rsid w:val="002323CD"/>
    <w:rsid w:val="002329C5"/>
    <w:rsid w:val="00232BE7"/>
    <w:rsid w:val="00232C26"/>
    <w:rsid w:val="00232EC8"/>
    <w:rsid w:val="002335C7"/>
    <w:rsid w:val="002339EB"/>
    <w:rsid w:val="00233F61"/>
    <w:rsid w:val="00233F91"/>
    <w:rsid w:val="0023645E"/>
    <w:rsid w:val="00236A46"/>
    <w:rsid w:val="0023722C"/>
    <w:rsid w:val="00237286"/>
    <w:rsid w:val="00237472"/>
    <w:rsid w:val="00240137"/>
    <w:rsid w:val="00240178"/>
    <w:rsid w:val="0024041A"/>
    <w:rsid w:val="00240426"/>
    <w:rsid w:val="00240A6F"/>
    <w:rsid w:val="0024121E"/>
    <w:rsid w:val="0024158F"/>
    <w:rsid w:val="00241A93"/>
    <w:rsid w:val="00243E16"/>
    <w:rsid w:val="002443E8"/>
    <w:rsid w:val="00244AA6"/>
    <w:rsid w:val="00245068"/>
    <w:rsid w:val="00245472"/>
    <w:rsid w:val="0024566F"/>
    <w:rsid w:val="00245A70"/>
    <w:rsid w:val="00245D44"/>
    <w:rsid w:val="0024655D"/>
    <w:rsid w:val="00247848"/>
    <w:rsid w:val="0025012C"/>
    <w:rsid w:val="0025030B"/>
    <w:rsid w:val="00250626"/>
    <w:rsid w:val="0025097D"/>
    <w:rsid w:val="00251225"/>
    <w:rsid w:val="00251258"/>
    <w:rsid w:val="00251A51"/>
    <w:rsid w:val="00251AC1"/>
    <w:rsid w:val="00251BF8"/>
    <w:rsid w:val="00251E2A"/>
    <w:rsid w:val="00251E6D"/>
    <w:rsid w:val="00252043"/>
    <w:rsid w:val="00252288"/>
    <w:rsid w:val="00252518"/>
    <w:rsid w:val="00252937"/>
    <w:rsid w:val="00252E64"/>
    <w:rsid w:val="00252ECA"/>
    <w:rsid w:val="002530D9"/>
    <w:rsid w:val="00253F07"/>
    <w:rsid w:val="00254444"/>
    <w:rsid w:val="00254EDE"/>
    <w:rsid w:val="002550A8"/>
    <w:rsid w:val="00255279"/>
    <w:rsid w:val="00255627"/>
    <w:rsid w:val="002558DA"/>
    <w:rsid w:val="00255943"/>
    <w:rsid w:val="00256C21"/>
    <w:rsid w:val="00257F33"/>
    <w:rsid w:val="00260477"/>
    <w:rsid w:val="002608BC"/>
    <w:rsid w:val="00260DEC"/>
    <w:rsid w:val="002613A4"/>
    <w:rsid w:val="00261918"/>
    <w:rsid w:val="00261C2B"/>
    <w:rsid w:val="00261F3B"/>
    <w:rsid w:val="002630C4"/>
    <w:rsid w:val="002634BB"/>
    <w:rsid w:val="00263C38"/>
    <w:rsid w:val="00263DCD"/>
    <w:rsid w:val="00263FDC"/>
    <w:rsid w:val="002640AF"/>
    <w:rsid w:val="00264734"/>
    <w:rsid w:val="002654BB"/>
    <w:rsid w:val="002654F7"/>
    <w:rsid w:val="0026583B"/>
    <w:rsid w:val="00266021"/>
    <w:rsid w:val="00267E13"/>
    <w:rsid w:val="00267FFB"/>
    <w:rsid w:val="00270260"/>
    <w:rsid w:val="0027028D"/>
    <w:rsid w:val="002702DB"/>
    <w:rsid w:val="00270563"/>
    <w:rsid w:val="00270A0D"/>
    <w:rsid w:val="00270CBD"/>
    <w:rsid w:val="002714AD"/>
    <w:rsid w:val="002720A2"/>
    <w:rsid w:val="00272683"/>
    <w:rsid w:val="002726B9"/>
    <w:rsid w:val="00273727"/>
    <w:rsid w:val="002737B6"/>
    <w:rsid w:val="00273D55"/>
    <w:rsid w:val="002744C3"/>
    <w:rsid w:val="00274DCB"/>
    <w:rsid w:val="00275017"/>
    <w:rsid w:val="00275BEB"/>
    <w:rsid w:val="00275EBC"/>
    <w:rsid w:val="002760A3"/>
    <w:rsid w:val="0027629E"/>
    <w:rsid w:val="002762CF"/>
    <w:rsid w:val="002764BC"/>
    <w:rsid w:val="0027659E"/>
    <w:rsid w:val="002767CF"/>
    <w:rsid w:val="00276E44"/>
    <w:rsid w:val="00277357"/>
    <w:rsid w:val="00277555"/>
    <w:rsid w:val="00280276"/>
    <w:rsid w:val="00280792"/>
    <w:rsid w:val="00280F5C"/>
    <w:rsid w:val="00281523"/>
    <w:rsid w:val="00281FA2"/>
    <w:rsid w:val="00282AED"/>
    <w:rsid w:val="00282BDA"/>
    <w:rsid w:val="00282DD1"/>
    <w:rsid w:val="002833EE"/>
    <w:rsid w:val="0028373E"/>
    <w:rsid w:val="0028386D"/>
    <w:rsid w:val="00283B05"/>
    <w:rsid w:val="00283C68"/>
    <w:rsid w:val="00283C71"/>
    <w:rsid w:val="00283F94"/>
    <w:rsid w:val="00284269"/>
    <w:rsid w:val="002849B1"/>
    <w:rsid w:val="00284E9D"/>
    <w:rsid w:val="0028551E"/>
    <w:rsid w:val="0028712A"/>
    <w:rsid w:val="0028729F"/>
    <w:rsid w:val="0028768D"/>
    <w:rsid w:val="00287BC0"/>
    <w:rsid w:val="00287DB2"/>
    <w:rsid w:val="00287E1D"/>
    <w:rsid w:val="00287ED4"/>
    <w:rsid w:val="0029002C"/>
    <w:rsid w:val="00290077"/>
    <w:rsid w:val="0029025D"/>
    <w:rsid w:val="00290288"/>
    <w:rsid w:val="00290BA5"/>
    <w:rsid w:val="00290FB8"/>
    <w:rsid w:val="002913BF"/>
    <w:rsid w:val="002918BC"/>
    <w:rsid w:val="00291DF3"/>
    <w:rsid w:val="00291FFF"/>
    <w:rsid w:val="0029294A"/>
    <w:rsid w:val="00292C57"/>
    <w:rsid w:val="00292C6F"/>
    <w:rsid w:val="00293A9C"/>
    <w:rsid w:val="002946FF"/>
    <w:rsid w:val="00294F36"/>
    <w:rsid w:val="0029528D"/>
    <w:rsid w:val="002956C8"/>
    <w:rsid w:val="002956CB"/>
    <w:rsid w:val="00295AFD"/>
    <w:rsid w:val="00295BFB"/>
    <w:rsid w:val="002963CF"/>
    <w:rsid w:val="00296797"/>
    <w:rsid w:val="00296C4C"/>
    <w:rsid w:val="0029704C"/>
    <w:rsid w:val="00297883"/>
    <w:rsid w:val="0029795B"/>
    <w:rsid w:val="002A1C72"/>
    <w:rsid w:val="002A2278"/>
    <w:rsid w:val="002A43C6"/>
    <w:rsid w:val="002A478F"/>
    <w:rsid w:val="002A499D"/>
    <w:rsid w:val="002A4CBE"/>
    <w:rsid w:val="002A4D22"/>
    <w:rsid w:val="002A5187"/>
    <w:rsid w:val="002A5B61"/>
    <w:rsid w:val="002A6163"/>
    <w:rsid w:val="002A64B2"/>
    <w:rsid w:val="002A6987"/>
    <w:rsid w:val="002A76BA"/>
    <w:rsid w:val="002A7920"/>
    <w:rsid w:val="002B0277"/>
    <w:rsid w:val="002B05EB"/>
    <w:rsid w:val="002B0692"/>
    <w:rsid w:val="002B07C8"/>
    <w:rsid w:val="002B08D8"/>
    <w:rsid w:val="002B0BFC"/>
    <w:rsid w:val="002B0F60"/>
    <w:rsid w:val="002B116D"/>
    <w:rsid w:val="002B19E5"/>
    <w:rsid w:val="002B1F15"/>
    <w:rsid w:val="002B1FE3"/>
    <w:rsid w:val="002B238E"/>
    <w:rsid w:val="002B27BA"/>
    <w:rsid w:val="002B2AF9"/>
    <w:rsid w:val="002B2C4D"/>
    <w:rsid w:val="002B3528"/>
    <w:rsid w:val="002B3C67"/>
    <w:rsid w:val="002B4324"/>
    <w:rsid w:val="002B4628"/>
    <w:rsid w:val="002B4B3B"/>
    <w:rsid w:val="002B52DA"/>
    <w:rsid w:val="002B530E"/>
    <w:rsid w:val="002B55D9"/>
    <w:rsid w:val="002B61D9"/>
    <w:rsid w:val="002B77FE"/>
    <w:rsid w:val="002C0304"/>
    <w:rsid w:val="002C05BA"/>
    <w:rsid w:val="002C05F0"/>
    <w:rsid w:val="002C075D"/>
    <w:rsid w:val="002C0855"/>
    <w:rsid w:val="002C1534"/>
    <w:rsid w:val="002C1810"/>
    <w:rsid w:val="002C18F0"/>
    <w:rsid w:val="002C19B4"/>
    <w:rsid w:val="002C229D"/>
    <w:rsid w:val="002C2BD5"/>
    <w:rsid w:val="002C2C72"/>
    <w:rsid w:val="002C3627"/>
    <w:rsid w:val="002C4B09"/>
    <w:rsid w:val="002C4C72"/>
    <w:rsid w:val="002C4F40"/>
    <w:rsid w:val="002C5EA2"/>
    <w:rsid w:val="002C63C3"/>
    <w:rsid w:val="002C6892"/>
    <w:rsid w:val="002C6FB7"/>
    <w:rsid w:val="002C7E74"/>
    <w:rsid w:val="002D07E6"/>
    <w:rsid w:val="002D2375"/>
    <w:rsid w:val="002D2E21"/>
    <w:rsid w:val="002D36E7"/>
    <w:rsid w:val="002D38CF"/>
    <w:rsid w:val="002D3AE0"/>
    <w:rsid w:val="002D3C17"/>
    <w:rsid w:val="002D4599"/>
    <w:rsid w:val="002D4B67"/>
    <w:rsid w:val="002D4C1D"/>
    <w:rsid w:val="002D53B3"/>
    <w:rsid w:val="002D5B8C"/>
    <w:rsid w:val="002D5DFF"/>
    <w:rsid w:val="002D64F8"/>
    <w:rsid w:val="002D6866"/>
    <w:rsid w:val="002D6FE4"/>
    <w:rsid w:val="002D7527"/>
    <w:rsid w:val="002D75A5"/>
    <w:rsid w:val="002D75AD"/>
    <w:rsid w:val="002D7C0B"/>
    <w:rsid w:val="002D7F1B"/>
    <w:rsid w:val="002E0198"/>
    <w:rsid w:val="002E02EB"/>
    <w:rsid w:val="002E03A4"/>
    <w:rsid w:val="002E09AD"/>
    <w:rsid w:val="002E0F78"/>
    <w:rsid w:val="002E1159"/>
    <w:rsid w:val="002E1387"/>
    <w:rsid w:val="002E1D3C"/>
    <w:rsid w:val="002E2B8B"/>
    <w:rsid w:val="002E2FBD"/>
    <w:rsid w:val="002E30B9"/>
    <w:rsid w:val="002E3166"/>
    <w:rsid w:val="002E320A"/>
    <w:rsid w:val="002E4126"/>
    <w:rsid w:val="002E4BE1"/>
    <w:rsid w:val="002E50AB"/>
    <w:rsid w:val="002E584B"/>
    <w:rsid w:val="002E5BA4"/>
    <w:rsid w:val="002E5F57"/>
    <w:rsid w:val="002E60C7"/>
    <w:rsid w:val="002E6593"/>
    <w:rsid w:val="002E696F"/>
    <w:rsid w:val="002E6D41"/>
    <w:rsid w:val="002E6E07"/>
    <w:rsid w:val="002E7040"/>
    <w:rsid w:val="002E708A"/>
    <w:rsid w:val="002E7195"/>
    <w:rsid w:val="002E72BE"/>
    <w:rsid w:val="002F0098"/>
    <w:rsid w:val="002F14D1"/>
    <w:rsid w:val="002F1658"/>
    <w:rsid w:val="002F18EF"/>
    <w:rsid w:val="002F1C65"/>
    <w:rsid w:val="002F267F"/>
    <w:rsid w:val="002F28C9"/>
    <w:rsid w:val="002F2D0C"/>
    <w:rsid w:val="002F2D69"/>
    <w:rsid w:val="002F2DF5"/>
    <w:rsid w:val="002F38F2"/>
    <w:rsid w:val="002F4109"/>
    <w:rsid w:val="002F4A4C"/>
    <w:rsid w:val="002F50DA"/>
    <w:rsid w:val="002F52FC"/>
    <w:rsid w:val="002F5744"/>
    <w:rsid w:val="002F58A3"/>
    <w:rsid w:val="002F5E08"/>
    <w:rsid w:val="002F6136"/>
    <w:rsid w:val="002F675C"/>
    <w:rsid w:val="002F712F"/>
    <w:rsid w:val="002F75B4"/>
    <w:rsid w:val="00300059"/>
    <w:rsid w:val="00300522"/>
    <w:rsid w:val="00300DBD"/>
    <w:rsid w:val="00301165"/>
    <w:rsid w:val="003014EF"/>
    <w:rsid w:val="003017B9"/>
    <w:rsid w:val="00301C80"/>
    <w:rsid w:val="003021FF"/>
    <w:rsid w:val="00302D99"/>
    <w:rsid w:val="00303414"/>
    <w:rsid w:val="003034E5"/>
    <w:rsid w:val="003038FC"/>
    <w:rsid w:val="00303D91"/>
    <w:rsid w:val="0030407B"/>
    <w:rsid w:val="0030408C"/>
    <w:rsid w:val="00304204"/>
    <w:rsid w:val="0030460B"/>
    <w:rsid w:val="00304753"/>
    <w:rsid w:val="003048B4"/>
    <w:rsid w:val="00305404"/>
    <w:rsid w:val="0030633D"/>
    <w:rsid w:val="0030662E"/>
    <w:rsid w:val="003066D9"/>
    <w:rsid w:val="00306936"/>
    <w:rsid w:val="00306CAE"/>
    <w:rsid w:val="00306DC0"/>
    <w:rsid w:val="00307294"/>
    <w:rsid w:val="00307370"/>
    <w:rsid w:val="00310E34"/>
    <w:rsid w:val="0031157A"/>
    <w:rsid w:val="00311591"/>
    <w:rsid w:val="003117C2"/>
    <w:rsid w:val="00311C01"/>
    <w:rsid w:val="00311DB9"/>
    <w:rsid w:val="00311F00"/>
    <w:rsid w:val="00312721"/>
    <w:rsid w:val="00312ECA"/>
    <w:rsid w:val="003130D2"/>
    <w:rsid w:val="003144BF"/>
    <w:rsid w:val="00314AD9"/>
    <w:rsid w:val="00316076"/>
    <w:rsid w:val="003165AA"/>
    <w:rsid w:val="00316E2C"/>
    <w:rsid w:val="003179D1"/>
    <w:rsid w:val="003204EF"/>
    <w:rsid w:val="003206F7"/>
    <w:rsid w:val="00320837"/>
    <w:rsid w:val="00320C91"/>
    <w:rsid w:val="003211E7"/>
    <w:rsid w:val="0032146F"/>
    <w:rsid w:val="0032198B"/>
    <w:rsid w:val="00321DD3"/>
    <w:rsid w:val="00322ACC"/>
    <w:rsid w:val="0032303A"/>
    <w:rsid w:val="0032328A"/>
    <w:rsid w:val="00323485"/>
    <w:rsid w:val="0032391B"/>
    <w:rsid w:val="00323E5C"/>
    <w:rsid w:val="003248FE"/>
    <w:rsid w:val="0032532B"/>
    <w:rsid w:val="00326375"/>
    <w:rsid w:val="00326A30"/>
    <w:rsid w:val="00326A39"/>
    <w:rsid w:val="00326B03"/>
    <w:rsid w:val="0032793B"/>
    <w:rsid w:val="00327C0F"/>
    <w:rsid w:val="00327D9D"/>
    <w:rsid w:val="00330B87"/>
    <w:rsid w:val="00331311"/>
    <w:rsid w:val="003313B4"/>
    <w:rsid w:val="003317F3"/>
    <w:rsid w:val="0033197E"/>
    <w:rsid w:val="003319FB"/>
    <w:rsid w:val="0033223F"/>
    <w:rsid w:val="003326D4"/>
    <w:rsid w:val="00332865"/>
    <w:rsid w:val="0033313F"/>
    <w:rsid w:val="00333AA3"/>
    <w:rsid w:val="00333CDF"/>
    <w:rsid w:val="003341C2"/>
    <w:rsid w:val="003345AB"/>
    <w:rsid w:val="0033510E"/>
    <w:rsid w:val="003360F8"/>
    <w:rsid w:val="0033611A"/>
    <w:rsid w:val="003367E0"/>
    <w:rsid w:val="00336E56"/>
    <w:rsid w:val="00337139"/>
    <w:rsid w:val="00337297"/>
    <w:rsid w:val="0033747A"/>
    <w:rsid w:val="00337A1B"/>
    <w:rsid w:val="003404AB"/>
    <w:rsid w:val="00340A3B"/>
    <w:rsid w:val="00340E1C"/>
    <w:rsid w:val="003419CA"/>
    <w:rsid w:val="00341A62"/>
    <w:rsid w:val="00342831"/>
    <w:rsid w:val="00342B3D"/>
    <w:rsid w:val="00342B45"/>
    <w:rsid w:val="00343CAB"/>
    <w:rsid w:val="0034407B"/>
    <w:rsid w:val="0034447D"/>
    <w:rsid w:val="00344708"/>
    <w:rsid w:val="003449D4"/>
    <w:rsid w:val="0034578C"/>
    <w:rsid w:val="00345E32"/>
    <w:rsid w:val="003474AA"/>
    <w:rsid w:val="00347696"/>
    <w:rsid w:val="00347805"/>
    <w:rsid w:val="00347B15"/>
    <w:rsid w:val="00347B40"/>
    <w:rsid w:val="0035015E"/>
    <w:rsid w:val="00350502"/>
    <w:rsid w:val="00350623"/>
    <w:rsid w:val="003506A1"/>
    <w:rsid w:val="003507FD"/>
    <w:rsid w:val="00350EE7"/>
    <w:rsid w:val="003515C3"/>
    <w:rsid w:val="00351C18"/>
    <w:rsid w:val="0035294B"/>
    <w:rsid w:val="00352E98"/>
    <w:rsid w:val="00352E9C"/>
    <w:rsid w:val="00353553"/>
    <w:rsid w:val="003535DF"/>
    <w:rsid w:val="00353BE6"/>
    <w:rsid w:val="003546D9"/>
    <w:rsid w:val="003549B7"/>
    <w:rsid w:val="00354C94"/>
    <w:rsid w:val="00355FB3"/>
    <w:rsid w:val="00356B9E"/>
    <w:rsid w:val="00356D70"/>
    <w:rsid w:val="0035700D"/>
    <w:rsid w:val="00357498"/>
    <w:rsid w:val="00360E90"/>
    <w:rsid w:val="00360FD5"/>
    <w:rsid w:val="0036125E"/>
    <w:rsid w:val="00361474"/>
    <w:rsid w:val="00361594"/>
    <w:rsid w:val="0036238B"/>
    <w:rsid w:val="003625EC"/>
    <w:rsid w:val="00362840"/>
    <w:rsid w:val="003628B5"/>
    <w:rsid w:val="00362CB5"/>
    <w:rsid w:val="00362E91"/>
    <w:rsid w:val="00363481"/>
    <w:rsid w:val="003634DE"/>
    <w:rsid w:val="003637A3"/>
    <w:rsid w:val="00363A18"/>
    <w:rsid w:val="00363E2A"/>
    <w:rsid w:val="003640BA"/>
    <w:rsid w:val="003644F9"/>
    <w:rsid w:val="00364ECE"/>
    <w:rsid w:val="003650AF"/>
    <w:rsid w:val="00365611"/>
    <w:rsid w:val="00365F79"/>
    <w:rsid w:val="00366AC8"/>
    <w:rsid w:val="00366C03"/>
    <w:rsid w:val="00366F73"/>
    <w:rsid w:val="0036742E"/>
    <w:rsid w:val="0036790C"/>
    <w:rsid w:val="00370253"/>
    <w:rsid w:val="00370DF0"/>
    <w:rsid w:val="00370E14"/>
    <w:rsid w:val="003710C8"/>
    <w:rsid w:val="00371A72"/>
    <w:rsid w:val="00373908"/>
    <w:rsid w:val="003745FB"/>
    <w:rsid w:val="00374F8D"/>
    <w:rsid w:val="0037533C"/>
    <w:rsid w:val="003755A3"/>
    <w:rsid w:val="00375E89"/>
    <w:rsid w:val="0037634B"/>
    <w:rsid w:val="003763E7"/>
    <w:rsid w:val="0037683A"/>
    <w:rsid w:val="003769AB"/>
    <w:rsid w:val="00376A4C"/>
    <w:rsid w:val="00377051"/>
    <w:rsid w:val="003771FD"/>
    <w:rsid w:val="003773D3"/>
    <w:rsid w:val="00377767"/>
    <w:rsid w:val="003779BA"/>
    <w:rsid w:val="00377AC1"/>
    <w:rsid w:val="00377BE3"/>
    <w:rsid w:val="00377D04"/>
    <w:rsid w:val="00380363"/>
    <w:rsid w:val="0038037A"/>
    <w:rsid w:val="003804A8"/>
    <w:rsid w:val="003806E2"/>
    <w:rsid w:val="003808C2"/>
    <w:rsid w:val="0038106A"/>
    <w:rsid w:val="003811B6"/>
    <w:rsid w:val="003813F8"/>
    <w:rsid w:val="003816C7"/>
    <w:rsid w:val="0038183A"/>
    <w:rsid w:val="00381C56"/>
    <w:rsid w:val="00381FBC"/>
    <w:rsid w:val="0038368B"/>
    <w:rsid w:val="00384049"/>
    <w:rsid w:val="0038433D"/>
    <w:rsid w:val="00384A84"/>
    <w:rsid w:val="00384ED2"/>
    <w:rsid w:val="003855B6"/>
    <w:rsid w:val="00385BA9"/>
    <w:rsid w:val="00386156"/>
    <w:rsid w:val="00386214"/>
    <w:rsid w:val="0038693E"/>
    <w:rsid w:val="00386F0D"/>
    <w:rsid w:val="0038711D"/>
    <w:rsid w:val="003873B6"/>
    <w:rsid w:val="00390072"/>
    <w:rsid w:val="003901BB"/>
    <w:rsid w:val="00390574"/>
    <w:rsid w:val="00390595"/>
    <w:rsid w:val="003909DD"/>
    <w:rsid w:val="00390FE8"/>
    <w:rsid w:val="003910D9"/>
    <w:rsid w:val="0039186D"/>
    <w:rsid w:val="00391A2A"/>
    <w:rsid w:val="00391A6B"/>
    <w:rsid w:val="00392656"/>
    <w:rsid w:val="00393036"/>
    <w:rsid w:val="0039365A"/>
    <w:rsid w:val="0039379B"/>
    <w:rsid w:val="00393978"/>
    <w:rsid w:val="00393990"/>
    <w:rsid w:val="00393B27"/>
    <w:rsid w:val="00394337"/>
    <w:rsid w:val="0039469E"/>
    <w:rsid w:val="00395031"/>
    <w:rsid w:val="0039510E"/>
    <w:rsid w:val="003963AF"/>
    <w:rsid w:val="003965D3"/>
    <w:rsid w:val="00396E4B"/>
    <w:rsid w:val="00397212"/>
    <w:rsid w:val="00397AD3"/>
    <w:rsid w:val="003A056A"/>
    <w:rsid w:val="003A068C"/>
    <w:rsid w:val="003A0B52"/>
    <w:rsid w:val="003A0FC0"/>
    <w:rsid w:val="003A1119"/>
    <w:rsid w:val="003A1905"/>
    <w:rsid w:val="003A1CEE"/>
    <w:rsid w:val="003A2444"/>
    <w:rsid w:val="003A2A93"/>
    <w:rsid w:val="003A2AC1"/>
    <w:rsid w:val="003A338C"/>
    <w:rsid w:val="003A3655"/>
    <w:rsid w:val="003A39D4"/>
    <w:rsid w:val="003A3B6B"/>
    <w:rsid w:val="003A3E83"/>
    <w:rsid w:val="003A5312"/>
    <w:rsid w:val="003A6569"/>
    <w:rsid w:val="003A677C"/>
    <w:rsid w:val="003A6AD7"/>
    <w:rsid w:val="003A775F"/>
    <w:rsid w:val="003A7E5F"/>
    <w:rsid w:val="003B013D"/>
    <w:rsid w:val="003B01FE"/>
    <w:rsid w:val="003B0396"/>
    <w:rsid w:val="003B04FF"/>
    <w:rsid w:val="003B107F"/>
    <w:rsid w:val="003B11F9"/>
    <w:rsid w:val="003B1375"/>
    <w:rsid w:val="003B13D5"/>
    <w:rsid w:val="003B172E"/>
    <w:rsid w:val="003B1DD1"/>
    <w:rsid w:val="003B2517"/>
    <w:rsid w:val="003B2C3A"/>
    <w:rsid w:val="003B2DA2"/>
    <w:rsid w:val="003B3087"/>
    <w:rsid w:val="003B3555"/>
    <w:rsid w:val="003B3890"/>
    <w:rsid w:val="003B3FFF"/>
    <w:rsid w:val="003B431E"/>
    <w:rsid w:val="003B52A7"/>
    <w:rsid w:val="003B6074"/>
    <w:rsid w:val="003B607A"/>
    <w:rsid w:val="003B641F"/>
    <w:rsid w:val="003B6464"/>
    <w:rsid w:val="003B71D9"/>
    <w:rsid w:val="003B7567"/>
    <w:rsid w:val="003B79FD"/>
    <w:rsid w:val="003B7CFD"/>
    <w:rsid w:val="003B7E5F"/>
    <w:rsid w:val="003B7E8A"/>
    <w:rsid w:val="003C0E89"/>
    <w:rsid w:val="003C125C"/>
    <w:rsid w:val="003C153E"/>
    <w:rsid w:val="003C156E"/>
    <w:rsid w:val="003C24BF"/>
    <w:rsid w:val="003C35F2"/>
    <w:rsid w:val="003C3814"/>
    <w:rsid w:val="003C39B8"/>
    <w:rsid w:val="003C3AF8"/>
    <w:rsid w:val="003C4BDB"/>
    <w:rsid w:val="003C56FD"/>
    <w:rsid w:val="003C771B"/>
    <w:rsid w:val="003C78ED"/>
    <w:rsid w:val="003C7B8D"/>
    <w:rsid w:val="003C7BE5"/>
    <w:rsid w:val="003D0168"/>
    <w:rsid w:val="003D03F9"/>
    <w:rsid w:val="003D0628"/>
    <w:rsid w:val="003D06F2"/>
    <w:rsid w:val="003D0A17"/>
    <w:rsid w:val="003D162E"/>
    <w:rsid w:val="003D2035"/>
    <w:rsid w:val="003D247D"/>
    <w:rsid w:val="003D2D94"/>
    <w:rsid w:val="003D33CE"/>
    <w:rsid w:val="003D37CB"/>
    <w:rsid w:val="003D3E9C"/>
    <w:rsid w:val="003D4034"/>
    <w:rsid w:val="003D4B0C"/>
    <w:rsid w:val="003D4BB5"/>
    <w:rsid w:val="003D5192"/>
    <w:rsid w:val="003D52D1"/>
    <w:rsid w:val="003D6328"/>
    <w:rsid w:val="003D6FDE"/>
    <w:rsid w:val="003D71D3"/>
    <w:rsid w:val="003D7735"/>
    <w:rsid w:val="003D77F8"/>
    <w:rsid w:val="003E0270"/>
    <w:rsid w:val="003E06D1"/>
    <w:rsid w:val="003E096F"/>
    <w:rsid w:val="003E0F52"/>
    <w:rsid w:val="003E1015"/>
    <w:rsid w:val="003E1B01"/>
    <w:rsid w:val="003E1C53"/>
    <w:rsid w:val="003E1CC2"/>
    <w:rsid w:val="003E2035"/>
    <w:rsid w:val="003E20BE"/>
    <w:rsid w:val="003E23FB"/>
    <w:rsid w:val="003E262C"/>
    <w:rsid w:val="003E2E16"/>
    <w:rsid w:val="003E305E"/>
    <w:rsid w:val="003E319D"/>
    <w:rsid w:val="003E349E"/>
    <w:rsid w:val="003E3564"/>
    <w:rsid w:val="003E3752"/>
    <w:rsid w:val="003E3CC9"/>
    <w:rsid w:val="003E3D0D"/>
    <w:rsid w:val="003E3EEE"/>
    <w:rsid w:val="003E40DD"/>
    <w:rsid w:val="003E4DFE"/>
    <w:rsid w:val="003E51C7"/>
    <w:rsid w:val="003E541A"/>
    <w:rsid w:val="003E5905"/>
    <w:rsid w:val="003E5947"/>
    <w:rsid w:val="003E595F"/>
    <w:rsid w:val="003E5D48"/>
    <w:rsid w:val="003E66E9"/>
    <w:rsid w:val="003E6720"/>
    <w:rsid w:val="003E6728"/>
    <w:rsid w:val="003E6C62"/>
    <w:rsid w:val="003E6FD8"/>
    <w:rsid w:val="003E7EA2"/>
    <w:rsid w:val="003F0481"/>
    <w:rsid w:val="003F0898"/>
    <w:rsid w:val="003F0F69"/>
    <w:rsid w:val="003F11AC"/>
    <w:rsid w:val="003F186D"/>
    <w:rsid w:val="003F1D94"/>
    <w:rsid w:val="003F24FD"/>
    <w:rsid w:val="003F2E04"/>
    <w:rsid w:val="003F335B"/>
    <w:rsid w:val="003F356E"/>
    <w:rsid w:val="003F3E69"/>
    <w:rsid w:val="003F437D"/>
    <w:rsid w:val="003F47D2"/>
    <w:rsid w:val="003F48E6"/>
    <w:rsid w:val="003F5028"/>
    <w:rsid w:val="003F581F"/>
    <w:rsid w:val="003F5AF4"/>
    <w:rsid w:val="003F5B9E"/>
    <w:rsid w:val="003F5C06"/>
    <w:rsid w:val="003F5FAE"/>
    <w:rsid w:val="003F6206"/>
    <w:rsid w:val="003F6662"/>
    <w:rsid w:val="003F67FF"/>
    <w:rsid w:val="003F74C0"/>
    <w:rsid w:val="00400492"/>
    <w:rsid w:val="004006FF"/>
    <w:rsid w:val="00400897"/>
    <w:rsid w:val="00400B07"/>
    <w:rsid w:val="00401417"/>
    <w:rsid w:val="00401685"/>
    <w:rsid w:val="00401D23"/>
    <w:rsid w:val="00401D9C"/>
    <w:rsid w:val="00401EEE"/>
    <w:rsid w:val="004033A0"/>
    <w:rsid w:val="004033EB"/>
    <w:rsid w:val="00403BB3"/>
    <w:rsid w:val="00403F27"/>
    <w:rsid w:val="00403F2E"/>
    <w:rsid w:val="004041A8"/>
    <w:rsid w:val="00404969"/>
    <w:rsid w:val="00404E18"/>
    <w:rsid w:val="00404EC3"/>
    <w:rsid w:val="00404F53"/>
    <w:rsid w:val="00405660"/>
    <w:rsid w:val="00405DCC"/>
    <w:rsid w:val="00406583"/>
    <w:rsid w:val="00406D1B"/>
    <w:rsid w:val="00406FC5"/>
    <w:rsid w:val="00407082"/>
    <w:rsid w:val="004073F0"/>
    <w:rsid w:val="004077B6"/>
    <w:rsid w:val="00407D29"/>
    <w:rsid w:val="00410360"/>
    <w:rsid w:val="0041057C"/>
    <w:rsid w:val="004105DB"/>
    <w:rsid w:val="00410CB4"/>
    <w:rsid w:val="004116E8"/>
    <w:rsid w:val="00412321"/>
    <w:rsid w:val="004124A1"/>
    <w:rsid w:val="004127E4"/>
    <w:rsid w:val="00413089"/>
    <w:rsid w:val="0041393F"/>
    <w:rsid w:val="00413A5F"/>
    <w:rsid w:val="00413E11"/>
    <w:rsid w:val="0041462F"/>
    <w:rsid w:val="00414896"/>
    <w:rsid w:val="00414DF4"/>
    <w:rsid w:val="004174B7"/>
    <w:rsid w:val="0041794C"/>
    <w:rsid w:val="00417AC9"/>
    <w:rsid w:val="0042003B"/>
    <w:rsid w:val="00420706"/>
    <w:rsid w:val="00420B2D"/>
    <w:rsid w:val="0042155A"/>
    <w:rsid w:val="00421B99"/>
    <w:rsid w:val="00421CD2"/>
    <w:rsid w:val="00422011"/>
    <w:rsid w:val="0042232F"/>
    <w:rsid w:val="00422664"/>
    <w:rsid w:val="0042280E"/>
    <w:rsid w:val="004229E9"/>
    <w:rsid w:val="00422BD1"/>
    <w:rsid w:val="004232E6"/>
    <w:rsid w:val="00423829"/>
    <w:rsid w:val="00423A12"/>
    <w:rsid w:val="00424636"/>
    <w:rsid w:val="00425ADE"/>
    <w:rsid w:val="00425C6E"/>
    <w:rsid w:val="00425C96"/>
    <w:rsid w:val="00426DF0"/>
    <w:rsid w:val="0042717C"/>
    <w:rsid w:val="0042753B"/>
    <w:rsid w:val="0042784D"/>
    <w:rsid w:val="0043044F"/>
    <w:rsid w:val="00430474"/>
    <w:rsid w:val="0043056B"/>
    <w:rsid w:val="004305D7"/>
    <w:rsid w:val="004309ED"/>
    <w:rsid w:val="00430D3A"/>
    <w:rsid w:val="0043116C"/>
    <w:rsid w:val="00431648"/>
    <w:rsid w:val="0043204E"/>
    <w:rsid w:val="004326A1"/>
    <w:rsid w:val="00432941"/>
    <w:rsid w:val="00432E78"/>
    <w:rsid w:val="00433361"/>
    <w:rsid w:val="0043390F"/>
    <w:rsid w:val="004340C7"/>
    <w:rsid w:val="00435018"/>
    <w:rsid w:val="0043560D"/>
    <w:rsid w:val="00435749"/>
    <w:rsid w:val="00435DBA"/>
    <w:rsid w:val="004363A1"/>
    <w:rsid w:val="004366FC"/>
    <w:rsid w:val="00436CCD"/>
    <w:rsid w:val="00436EE9"/>
    <w:rsid w:val="004375A0"/>
    <w:rsid w:val="004377A3"/>
    <w:rsid w:val="00437BDA"/>
    <w:rsid w:val="0044082B"/>
    <w:rsid w:val="004409B7"/>
    <w:rsid w:val="00441173"/>
    <w:rsid w:val="00442460"/>
    <w:rsid w:val="00443282"/>
    <w:rsid w:val="0044386C"/>
    <w:rsid w:val="004440AA"/>
    <w:rsid w:val="004445DF"/>
    <w:rsid w:val="00444786"/>
    <w:rsid w:val="004455B8"/>
    <w:rsid w:val="0044570D"/>
    <w:rsid w:val="004458DC"/>
    <w:rsid w:val="00446236"/>
    <w:rsid w:val="00446995"/>
    <w:rsid w:val="00446B36"/>
    <w:rsid w:val="00446C06"/>
    <w:rsid w:val="00447BD7"/>
    <w:rsid w:val="004501CB"/>
    <w:rsid w:val="00450A35"/>
    <w:rsid w:val="00450E65"/>
    <w:rsid w:val="00451478"/>
    <w:rsid w:val="004517D5"/>
    <w:rsid w:val="0045197F"/>
    <w:rsid w:val="004523B1"/>
    <w:rsid w:val="0045245D"/>
    <w:rsid w:val="004529B0"/>
    <w:rsid w:val="00452C89"/>
    <w:rsid w:val="004530EA"/>
    <w:rsid w:val="004538E5"/>
    <w:rsid w:val="00454E66"/>
    <w:rsid w:val="00455118"/>
    <w:rsid w:val="004551ED"/>
    <w:rsid w:val="004552BC"/>
    <w:rsid w:val="00455C3D"/>
    <w:rsid w:val="004568F2"/>
    <w:rsid w:val="00456909"/>
    <w:rsid w:val="00456BF5"/>
    <w:rsid w:val="00457AE9"/>
    <w:rsid w:val="004619F1"/>
    <w:rsid w:val="00461A31"/>
    <w:rsid w:val="00462AC2"/>
    <w:rsid w:val="00462C7D"/>
    <w:rsid w:val="00463ABE"/>
    <w:rsid w:val="00463FB3"/>
    <w:rsid w:val="00464241"/>
    <w:rsid w:val="00464F17"/>
    <w:rsid w:val="00464F1B"/>
    <w:rsid w:val="004650CF"/>
    <w:rsid w:val="00465483"/>
    <w:rsid w:val="0046591B"/>
    <w:rsid w:val="00465CE2"/>
    <w:rsid w:val="004660BC"/>
    <w:rsid w:val="004672CA"/>
    <w:rsid w:val="00467654"/>
    <w:rsid w:val="0047030F"/>
    <w:rsid w:val="0047083B"/>
    <w:rsid w:val="00470858"/>
    <w:rsid w:val="00471EBE"/>
    <w:rsid w:val="00471F6E"/>
    <w:rsid w:val="00472440"/>
    <w:rsid w:val="0047282A"/>
    <w:rsid w:val="004728AE"/>
    <w:rsid w:val="004729A2"/>
    <w:rsid w:val="004732C0"/>
    <w:rsid w:val="0047455C"/>
    <w:rsid w:val="00474E82"/>
    <w:rsid w:val="00475860"/>
    <w:rsid w:val="00475DB5"/>
    <w:rsid w:val="00476053"/>
    <w:rsid w:val="00476EC7"/>
    <w:rsid w:val="00477313"/>
    <w:rsid w:val="00481575"/>
    <w:rsid w:val="00481BFD"/>
    <w:rsid w:val="0048246D"/>
    <w:rsid w:val="00482938"/>
    <w:rsid w:val="00483331"/>
    <w:rsid w:val="00483634"/>
    <w:rsid w:val="00483E15"/>
    <w:rsid w:val="00483E3B"/>
    <w:rsid w:val="00483F90"/>
    <w:rsid w:val="00484693"/>
    <w:rsid w:val="00484828"/>
    <w:rsid w:val="00484B0C"/>
    <w:rsid w:val="00484BAA"/>
    <w:rsid w:val="00484CBE"/>
    <w:rsid w:val="00484EFF"/>
    <w:rsid w:val="0048564B"/>
    <w:rsid w:val="00485BD6"/>
    <w:rsid w:val="004862C8"/>
    <w:rsid w:val="00486630"/>
    <w:rsid w:val="00487270"/>
    <w:rsid w:val="00487E1F"/>
    <w:rsid w:val="004911A1"/>
    <w:rsid w:val="00491539"/>
    <w:rsid w:val="004927AA"/>
    <w:rsid w:val="00492947"/>
    <w:rsid w:val="00493AD2"/>
    <w:rsid w:val="00493C23"/>
    <w:rsid w:val="00493C67"/>
    <w:rsid w:val="00494E5D"/>
    <w:rsid w:val="004953D8"/>
    <w:rsid w:val="004955DF"/>
    <w:rsid w:val="00495B28"/>
    <w:rsid w:val="00495D26"/>
    <w:rsid w:val="00495F7A"/>
    <w:rsid w:val="00496C91"/>
    <w:rsid w:val="00496FC1"/>
    <w:rsid w:val="00497147"/>
    <w:rsid w:val="004973A5"/>
    <w:rsid w:val="00497ED3"/>
    <w:rsid w:val="004A007B"/>
    <w:rsid w:val="004A075D"/>
    <w:rsid w:val="004A082B"/>
    <w:rsid w:val="004A1626"/>
    <w:rsid w:val="004A1BFA"/>
    <w:rsid w:val="004A2D1D"/>
    <w:rsid w:val="004A2F71"/>
    <w:rsid w:val="004A3649"/>
    <w:rsid w:val="004A38EA"/>
    <w:rsid w:val="004A3F2C"/>
    <w:rsid w:val="004A438C"/>
    <w:rsid w:val="004A49A7"/>
    <w:rsid w:val="004A4CCD"/>
    <w:rsid w:val="004A5AEE"/>
    <w:rsid w:val="004A6784"/>
    <w:rsid w:val="004A7172"/>
    <w:rsid w:val="004B0284"/>
    <w:rsid w:val="004B0CA0"/>
    <w:rsid w:val="004B1168"/>
    <w:rsid w:val="004B1C2F"/>
    <w:rsid w:val="004B21F3"/>
    <w:rsid w:val="004B28A9"/>
    <w:rsid w:val="004B33F4"/>
    <w:rsid w:val="004B3974"/>
    <w:rsid w:val="004B3B48"/>
    <w:rsid w:val="004B4F60"/>
    <w:rsid w:val="004B5623"/>
    <w:rsid w:val="004B6897"/>
    <w:rsid w:val="004B6B8C"/>
    <w:rsid w:val="004B6D75"/>
    <w:rsid w:val="004B70D6"/>
    <w:rsid w:val="004B7581"/>
    <w:rsid w:val="004B7C97"/>
    <w:rsid w:val="004C025C"/>
    <w:rsid w:val="004C031E"/>
    <w:rsid w:val="004C04BC"/>
    <w:rsid w:val="004C087B"/>
    <w:rsid w:val="004C0BB9"/>
    <w:rsid w:val="004C1531"/>
    <w:rsid w:val="004C17FF"/>
    <w:rsid w:val="004C198A"/>
    <w:rsid w:val="004C2F70"/>
    <w:rsid w:val="004C3723"/>
    <w:rsid w:val="004C39DB"/>
    <w:rsid w:val="004C3B23"/>
    <w:rsid w:val="004C3C20"/>
    <w:rsid w:val="004C4013"/>
    <w:rsid w:val="004C4089"/>
    <w:rsid w:val="004C43B5"/>
    <w:rsid w:val="004C4992"/>
    <w:rsid w:val="004C4CF0"/>
    <w:rsid w:val="004C621C"/>
    <w:rsid w:val="004C6E5E"/>
    <w:rsid w:val="004C72BC"/>
    <w:rsid w:val="004C77D4"/>
    <w:rsid w:val="004C7A0F"/>
    <w:rsid w:val="004C7B38"/>
    <w:rsid w:val="004C7FDF"/>
    <w:rsid w:val="004D0D74"/>
    <w:rsid w:val="004D0F91"/>
    <w:rsid w:val="004D16BE"/>
    <w:rsid w:val="004D196B"/>
    <w:rsid w:val="004D1A0E"/>
    <w:rsid w:val="004D1B4B"/>
    <w:rsid w:val="004D2E07"/>
    <w:rsid w:val="004D32A4"/>
    <w:rsid w:val="004D33A6"/>
    <w:rsid w:val="004D48C4"/>
    <w:rsid w:val="004D5A0E"/>
    <w:rsid w:val="004D5E0A"/>
    <w:rsid w:val="004D5E51"/>
    <w:rsid w:val="004D6753"/>
    <w:rsid w:val="004D69E8"/>
    <w:rsid w:val="004D6EB7"/>
    <w:rsid w:val="004D71E9"/>
    <w:rsid w:val="004D72DC"/>
    <w:rsid w:val="004D78DA"/>
    <w:rsid w:val="004E0414"/>
    <w:rsid w:val="004E06BB"/>
    <w:rsid w:val="004E212E"/>
    <w:rsid w:val="004E2245"/>
    <w:rsid w:val="004E2EEE"/>
    <w:rsid w:val="004E398B"/>
    <w:rsid w:val="004E41ED"/>
    <w:rsid w:val="004E49C1"/>
    <w:rsid w:val="004E4A45"/>
    <w:rsid w:val="004E4B21"/>
    <w:rsid w:val="004E4F8B"/>
    <w:rsid w:val="004E5CE5"/>
    <w:rsid w:val="004E5DA0"/>
    <w:rsid w:val="004E6077"/>
    <w:rsid w:val="004E633E"/>
    <w:rsid w:val="004E665E"/>
    <w:rsid w:val="004E6778"/>
    <w:rsid w:val="004E6D9B"/>
    <w:rsid w:val="004E7032"/>
    <w:rsid w:val="004E70A0"/>
    <w:rsid w:val="004E7483"/>
    <w:rsid w:val="004E7616"/>
    <w:rsid w:val="004E7DB3"/>
    <w:rsid w:val="004F0B92"/>
    <w:rsid w:val="004F135F"/>
    <w:rsid w:val="004F14E2"/>
    <w:rsid w:val="004F1617"/>
    <w:rsid w:val="004F1CEE"/>
    <w:rsid w:val="004F1F28"/>
    <w:rsid w:val="004F20C7"/>
    <w:rsid w:val="004F2E97"/>
    <w:rsid w:val="004F3B05"/>
    <w:rsid w:val="004F41CF"/>
    <w:rsid w:val="004F4335"/>
    <w:rsid w:val="004F4556"/>
    <w:rsid w:val="004F4EE1"/>
    <w:rsid w:val="004F5043"/>
    <w:rsid w:val="004F7039"/>
    <w:rsid w:val="004F775F"/>
    <w:rsid w:val="004F77EA"/>
    <w:rsid w:val="004F7C1A"/>
    <w:rsid w:val="004F7D36"/>
    <w:rsid w:val="004F7ED3"/>
    <w:rsid w:val="00500002"/>
    <w:rsid w:val="0050019D"/>
    <w:rsid w:val="005006DA"/>
    <w:rsid w:val="00500958"/>
    <w:rsid w:val="00500BF2"/>
    <w:rsid w:val="00500E33"/>
    <w:rsid w:val="0050103F"/>
    <w:rsid w:val="005010D2"/>
    <w:rsid w:val="005015D2"/>
    <w:rsid w:val="00501EBD"/>
    <w:rsid w:val="00502066"/>
    <w:rsid w:val="0050206C"/>
    <w:rsid w:val="00502DCA"/>
    <w:rsid w:val="00503437"/>
    <w:rsid w:val="005037D2"/>
    <w:rsid w:val="00503AD1"/>
    <w:rsid w:val="00504561"/>
    <w:rsid w:val="005045AC"/>
    <w:rsid w:val="00504E02"/>
    <w:rsid w:val="0050511E"/>
    <w:rsid w:val="00505188"/>
    <w:rsid w:val="005053DA"/>
    <w:rsid w:val="00505791"/>
    <w:rsid w:val="005064B6"/>
    <w:rsid w:val="00506B5E"/>
    <w:rsid w:val="00507399"/>
    <w:rsid w:val="00507802"/>
    <w:rsid w:val="005103F1"/>
    <w:rsid w:val="005104CC"/>
    <w:rsid w:val="00510647"/>
    <w:rsid w:val="005107BD"/>
    <w:rsid w:val="00510883"/>
    <w:rsid w:val="005113D5"/>
    <w:rsid w:val="0051146D"/>
    <w:rsid w:val="0051207F"/>
    <w:rsid w:val="00512167"/>
    <w:rsid w:val="0051240C"/>
    <w:rsid w:val="00512917"/>
    <w:rsid w:val="00512E7F"/>
    <w:rsid w:val="005131E9"/>
    <w:rsid w:val="0051331E"/>
    <w:rsid w:val="005136CC"/>
    <w:rsid w:val="00513865"/>
    <w:rsid w:val="005138B8"/>
    <w:rsid w:val="00513D41"/>
    <w:rsid w:val="005141DE"/>
    <w:rsid w:val="00514557"/>
    <w:rsid w:val="00514B04"/>
    <w:rsid w:val="0051500F"/>
    <w:rsid w:val="005154BC"/>
    <w:rsid w:val="005159DC"/>
    <w:rsid w:val="005164B9"/>
    <w:rsid w:val="005165CC"/>
    <w:rsid w:val="00516821"/>
    <w:rsid w:val="005170A7"/>
    <w:rsid w:val="00517AB7"/>
    <w:rsid w:val="00517C0E"/>
    <w:rsid w:val="00517EAF"/>
    <w:rsid w:val="005205D0"/>
    <w:rsid w:val="0052129A"/>
    <w:rsid w:val="00521B16"/>
    <w:rsid w:val="00521D05"/>
    <w:rsid w:val="00522345"/>
    <w:rsid w:val="00522352"/>
    <w:rsid w:val="00522701"/>
    <w:rsid w:val="00522B52"/>
    <w:rsid w:val="005234AC"/>
    <w:rsid w:val="00523521"/>
    <w:rsid w:val="00523587"/>
    <w:rsid w:val="00523DF9"/>
    <w:rsid w:val="005243E0"/>
    <w:rsid w:val="00524830"/>
    <w:rsid w:val="0052485A"/>
    <w:rsid w:val="00524870"/>
    <w:rsid w:val="00524923"/>
    <w:rsid w:val="00524B66"/>
    <w:rsid w:val="00524B97"/>
    <w:rsid w:val="00525154"/>
    <w:rsid w:val="005256E8"/>
    <w:rsid w:val="00525F4B"/>
    <w:rsid w:val="0052650C"/>
    <w:rsid w:val="00527264"/>
    <w:rsid w:val="00527321"/>
    <w:rsid w:val="0052791D"/>
    <w:rsid w:val="00527F35"/>
    <w:rsid w:val="00530BAF"/>
    <w:rsid w:val="0053138F"/>
    <w:rsid w:val="00531715"/>
    <w:rsid w:val="00531B55"/>
    <w:rsid w:val="00532256"/>
    <w:rsid w:val="005323B8"/>
    <w:rsid w:val="00532815"/>
    <w:rsid w:val="00532847"/>
    <w:rsid w:val="00532930"/>
    <w:rsid w:val="00533563"/>
    <w:rsid w:val="00534946"/>
    <w:rsid w:val="005349CB"/>
    <w:rsid w:val="00534F30"/>
    <w:rsid w:val="0053520C"/>
    <w:rsid w:val="005352BA"/>
    <w:rsid w:val="00535480"/>
    <w:rsid w:val="00536556"/>
    <w:rsid w:val="00536D17"/>
    <w:rsid w:val="00536E4E"/>
    <w:rsid w:val="005371FF"/>
    <w:rsid w:val="005375FB"/>
    <w:rsid w:val="005404E0"/>
    <w:rsid w:val="00540840"/>
    <w:rsid w:val="005410A2"/>
    <w:rsid w:val="00541820"/>
    <w:rsid w:val="00541B5B"/>
    <w:rsid w:val="0054202C"/>
    <w:rsid w:val="005423DF"/>
    <w:rsid w:val="0054255A"/>
    <w:rsid w:val="00542817"/>
    <w:rsid w:val="00542A60"/>
    <w:rsid w:val="00542B11"/>
    <w:rsid w:val="00542B84"/>
    <w:rsid w:val="00542FEF"/>
    <w:rsid w:val="0054347E"/>
    <w:rsid w:val="00543AD3"/>
    <w:rsid w:val="00543B96"/>
    <w:rsid w:val="00543E18"/>
    <w:rsid w:val="005442D2"/>
    <w:rsid w:val="0054483F"/>
    <w:rsid w:val="00544B86"/>
    <w:rsid w:val="00544EBB"/>
    <w:rsid w:val="0054508D"/>
    <w:rsid w:val="00546A68"/>
    <w:rsid w:val="00547D8F"/>
    <w:rsid w:val="00547F39"/>
    <w:rsid w:val="005500FF"/>
    <w:rsid w:val="00550220"/>
    <w:rsid w:val="00550792"/>
    <w:rsid w:val="005518C6"/>
    <w:rsid w:val="005521A6"/>
    <w:rsid w:val="005523B7"/>
    <w:rsid w:val="00552690"/>
    <w:rsid w:val="00552C68"/>
    <w:rsid w:val="00552ED0"/>
    <w:rsid w:val="005531A0"/>
    <w:rsid w:val="00553648"/>
    <w:rsid w:val="00554280"/>
    <w:rsid w:val="005542A0"/>
    <w:rsid w:val="0055497A"/>
    <w:rsid w:val="00554FD5"/>
    <w:rsid w:val="00555082"/>
    <w:rsid w:val="005550C6"/>
    <w:rsid w:val="00555223"/>
    <w:rsid w:val="00555508"/>
    <w:rsid w:val="005555DF"/>
    <w:rsid w:val="00555857"/>
    <w:rsid w:val="00555994"/>
    <w:rsid w:val="0055645E"/>
    <w:rsid w:val="00556CAE"/>
    <w:rsid w:val="00556D03"/>
    <w:rsid w:val="00556E2B"/>
    <w:rsid w:val="0055714F"/>
    <w:rsid w:val="00557216"/>
    <w:rsid w:val="005579C2"/>
    <w:rsid w:val="00560784"/>
    <w:rsid w:val="00560F9D"/>
    <w:rsid w:val="005612B5"/>
    <w:rsid w:val="00561372"/>
    <w:rsid w:val="00561545"/>
    <w:rsid w:val="0056169F"/>
    <w:rsid w:val="005617FB"/>
    <w:rsid w:val="00561824"/>
    <w:rsid w:val="00561C50"/>
    <w:rsid w:val="005623C5"/>
    <w:rsid w:val="0056255F"/>
    <w:rsid w:val="00562B74"/>
    <w:rsid w:val="005633CA"/>
    <w:rsid w:val="005636E7"/>
    <w:rsid w:val="00564317"/>
    <w:rsid w:val="00564E7E"/>
    <w:rsid w:val="0056517C"/>
    <w:rsid w:val="005652E3"/>
    <w:rsid w:val="00565DE6"/>
    <w:rsid w:val="005664B5"/>
    <w:rsid w:val="005666E8"/>
    <w:rsid w:val="0056699E"/>
    <w:rsid w:val="00566D25"/>
    <w:rsid w:val="00567AD7"/>
    <w:rsid w:val="00567E33"/>
    <w:rsid w:val="00571371"/>
    <w:rsid w:val="00572424"/>
    <w:rsid w:val="00572582"/>
    <w:rsid w:val="00572625"/>
    <w:rsid w:val="00572885"/>
    <w:rsid w:val="00572911"/>
    <w:rsid w:val="00572C3D"/>
    <w:rsid w:val="00572D51"/>
    <w:rsid w:val="00573FDD"/>
    <w:rsid w:val="00574102"/>
    <w:rsid w:val="0057410C"/>
    <w:rsid w:val="00574203"/>
    <w:rsid w:val="00574AA2"/>
    <w:rsid w:val="0057527D"/>
    <w:rsid w:val="005763ED"/>
    <w:rsid w:val="005768BC"/>
    <w:rsid w:val="005773A3"/>
    <w:rsid w:val="005803DB"/>
    <w:rsid w:val="00580B7F"/>
    <w:rsid w:val="005812B3"/>
    <w:rsid w:val="0058230D"/>
    <w:rsid w:val="005823B3"/>
    <w:rsid w:val="00583D2C"/>
    <w:rsid w:val="00583D33"/>
    <w:rsid w:val="00583FAE"/>
    <w:rsid w:val="005842DA"/>
    <w:rsid w:val="005846D7"/>
    <w:rsid w:val="00584CA4"/>
    <w:rsid w:val="00584F1C"/>
    <w:rsid w:val="0058518B"/>
    <w:rsid w:val="00585B5E"/>
    <w:rsid w:val="00586688"/>
    <w:rsid w:val="00586749"/>
    <w:rsid w:val="00586F0C"/>
    <w:rsid w:val="00587675"/>
    <w:rsid w:val="00587714"/>
    <w:rsid w:val="00590640"/>
    <w:rsid w:val="00590763"/>
    <w:rsid w:val="00590833"/>
    <w:rsid w:val="00590A7B"/>
    <w:rsid w:val="00590E83"/>
    <w:rsid w:val="005910EE"/>
    <w:rsid w:val="005915CE"/>
    <w:rsid w:val="00591635"/>
    <w:rsid w:val="00592022"/>
    <w:rsid w:val="00592124"/>
    <w:rsid w:val="00592FD4"/>
    <w:rsid w:val="005932BD"/>
    <w:rsid w:val="00594325"/>
    <w:rsid w:val="00594410"/>
    <w:rsid w:val="0059474B"/>
    <w:rsid w:val="00594D5D"/>
    <w:rsid w:val="0059529E"/>
    <w:rsid w:val="00596CA9"/>
    <w:rsid w:val="00596F82"/>
    <w:rsid w:val="00596FCF"/>
    <w:rsid w:val="00597A02"/>
    <w:rsid w:val="00597CD0"/>
    <w:rsid w:val="005A0470"/>
    <w:rsid w:val="005A098A"/>
    <w:rsid w:val="005A13B1"/>
    <w:rsid w:val="005A1468"/>
    <w:rsid w:val="005A15A6"/>
    <w:rsid w:val="005A1A37"/>
    <w:rsid w:val="005A200F"/>
    <w:rsid w:val="005A20CA"/>
    <w:rsid w:val="005A20D3"/>
    <w:rsid w:val="005A213C"/>
    <w:rsid w:val="005A21C9"/>
    <w:rsid w:val="005A2255"/>
    <w:rsid w:val="005A234E"/>
    <w:rsid w:val="005A2CC1"/>
    <w:rsid w:val="005A326B"/>
    <w:rsid w:val="005A38E2"/>
    <w:rsid w:val="005A3906"/>
    <w:rsid w:val="005A3F7F"/>
    <w:rsid w:val="005A40C1"/>
    <w:rsid w:val="005A43AE"/>
    <w:rsid w:val="005A4874"/>
    <w:rsid w:val="005A59E6"/>
    <w:rsid w:val="005A6279"/>
    <w:rsid w:val="005A6863"/>
    <w:rsid w:val="005A6F71"/>
    <w:rsid w:val="005A7B67"/>
    <w:rsid w:val="005A7E0A"/>
    <w:rsid w:val="005B111B"/>
    <w:rsid w:val="005B1599"/>
    <w:rsid w:val="005B1CAA"/>
    <w:rsid w:val="005B1DC6"/>
    <w:rsid w:val="005B274F"/>
    <w:rsid w:val="005B2C8B"/>
    <w:rsid w:val="005B301B"/>
    <w:rsid w:val="005B47F8"/>
    <w:rsid w:val="005B4C5F"/>
    <w:rsid w:val="005B5192"/>
    <w:rsid w:val="005B54A9"/>
    <w:rsid w:val="005B554D"/>
    <w:rsid w:val="005B5726"/>
    <w:rsid w:val="005B60A7"/>
    <w:rsid w:val="005B68EB"/>
    <w:rsid w:val="005B6E7E"/>
    <w:rsid w:val="005B7081"/>
    <w:rsid w:val="005B73BA"/>
    <w:rsid w:val="005B740D"/>
    <w:rsid w:val="005B755E"/>
    <w:rsid w:val="005B7621"/>
    <w:rsid w:val="005B763A"/>
    <w:rsid w:val="005B79C8"/>
    <w:rsid w:val="005B7C05"/>
    <w:rsid w:val="005B7C64"/>
    <w:rsid w:val="005C1436"/>
    <w:rsid w:val="005C2024"/>
    <w:rsid w:val="005C2B3C"/>
    <w:rsid w:val="005C2C89"/>
    <w:rsid w:val="005C36F8"/>
    <w:rsid w:val="005C39D4"/>
    <w:rsid w:val="005C3BE5"/>
    <w:rsid w:val="005C42A2"/>
    <w:rsid w:val="005C4306"/>
    <w:rsid w:val="005C46C5"/>
    <w:rsid w:val="005C4CFF"/>
    <w:rsid w:val="005C4E58"/>
    <w:rsid w:val="005C5164"/>
    <w:rsid w:val="005C5899"/>
    <w:rsid w:val="005C593C"/>
    <w:rsid w:val="005C5FEC"/>
    <w:rsid w:val="005C6CBC"/>
    <w:rsid w:val="005C7675"/>
    <w:rsid w:val="005C79E3"/>
    <w:rsid w:val="005C7D59"/>
    <w:rsid w:val="005D03AA"/>
    <w:rsid w:val="005D0972"/>
    <w:rsid w:val="005D0CB5"/>
    <w:rsid w:val="005D0CB6"/>
    <w:rsid w:val="005D1179"/>
    <w:rsid w:val="005D168F"/>
    <w:rsid w:val="005D1885"/>
    <w:rsid w:val="005D1DC8"/>
    <w:rsid w:val="005D29A5"/>
    <w:rsid w:val="005D3506"/>
    <w:rsid w:val="005D4053"/>
    <w:rsid w:val="005D41F8"/>
    <w:rsid w:val="005D434E"/>
    <w:rsid w:val="005D47EF"/>
    <w:rsid w:val="005D4DFC"/>
    <w:rsid w:val="005D5043"/>
    <w:rsid w:val="005D5353"/>
    <w:rsid w:val="005D5C50"/>
    <w:rsid w:val="005D7696"/>
    <w:rsid w:val="005D7877"/>
    <w:rsid w:val="005E059A"/>
    <w:rsid w:val="005E0BC8"/>
    <w:rsid w:val="005E1735"/>
    <w:rsid w:val="005E1907"/>
    <w:rsid w:val="005E1D01"/>
    <w:rsid w:val="005E2361"/>
    <w:rsid w:val="005E26EF"/>
    <w:rsid w:val="005E28E0"/>
    <w:rsid w:val="005E29D1"/>
    <w:rsid w:val="005E2BA8"/>
    <w:rsid w:val="005E4639"/>
    <w:rsid w:val="005E48CD"/>
    <w:rsid w:val="005E4A5D"/>
    <w:rsid w:val="005E50D3"/>
    <w:rsid w:val="005E5C83"/>
    <w:rsid w:val="005E62EB"/>
    <w:rsid w:val="005E6A70"/>
    <w:rsid w:val="005E6B3F"/>
    <w:rsid w:val="005E705B"/>
    <w:rsid w:val="005E7330"/>
    <w:rsid w:val="005E7EBC"/>
    <w:rsid w:val="005E7FAC"/>
    <w:rsid w:val="005E7FEA"/>
    <w:rsid w:val="005F0A25"/>
    <w:rsid w:val="005F0C85"/>
    <w:rsid w:val="005F1918"/>
    <w:rsid w:val="005F1E7B"/>
    <w:rsid w:val="005F25E3"/>
    <w:rsid w:val="005F2980"/>
    <w:rsid w:val="005F3295"/>
    <w:rsid w:val="005F3B40"/>
    <w:rsid w:val="005F3C96"/>
    <w:rsid w:val="005F49FE"/>
    <w:rsid w:val="005F51B7"/>
    <w:rsid w:val="005F5E8A"/>
    <w:rsid w:val="005F72DD"/>
    <w:rsid w:val="005F768A"/>
    <w:rsid w:val="005F7745"/>
    <w:rsid w:val="00600682"/>
    <w:rsid w:val="00601660"/>
    <w:rsid w:val="00601854"/>
    <w:rsid w:val="00601C81"/>
    <w:rsid w:val="00601EC6"/>
    <w:rsid w:val="006026CD"/>
    <w:rsid w:val="00602D09"/>
    <w:rsid w:val="0060305D"/>
    <w:rsid w:val="0060371E"/>
    <w:rsid w:val="006037B6"/>
    <w:rsid w:val="00603D29"/>
    <w:rsid w:val="0060416D"/>
    <w:rsid w:val="00604667"/>
    <w:rsid w:val="0060487B"/>
    <w:rsid w:val="006048E5"/>
    <w:rsid w:val="0060554F"/>
    <w:rsid w:val="00605DFA"/>
    <w:rsid w:val="00607581"/>
    <w:rsid w:val="006107AF"/>
    <w:rsid w:val="00610F88"/>
    <w:rsid w:val="00611033"/>
    <w:rsid w:val="006113E8"/>
    <w:rsid w:val="0061179F"/>
    <w:rsid w:val="006119D8"/>
    <w:rsid w:val="006119EC"/>
    <w:rsid w:val="00612134"/>
    <w:rsid w:val="00612A1E"/>
    <w:rsid w:val="00615247"/>
    <w:rsid w:val="0061603B"/>
    <w:rsid w:val="00616241"/>
    <w:rsid w:val="006163C6"/>
    <w:rsid w:val="0061679E"/>
    <w:rsid w:val="00617022"/>
    <w:rsid w:val="00617050"/>
    <w:rsid w:val="00617159"/>
    <w:rsid w:val="006173A7"/>
    <w:rsid w:val="00617779"/>
    <w:rsid w:val="00617A48"/>
    <w:rsid w:val="00617B25"/>
    <w:rsid w:val="00620100"/>
    <w:rsid w:val="0062092E"/>
    <w:rsid w:val="006209F2"/>
    <w:rsid w:val="006215ED"/>
    <w:rsid w:val="0062182F"/>
    <w:rsid w:val="00621D8A"/>
    <w:rsid w:val="00621E7A"/>
    <w:rsid w:val="006224F0"/>
    <w:rsid w:val="00622FC7"/>
    <w:rsid w:val="00623277"/>
    <w:rsid w:val="00623AF8"/>
    <w:rsid w:val="00624181"/>
    <w:rsid w:val="006246AF"/>
    <w:rsid w:val="00624C73"/>
    <w:rsid w:val="00624EC0"/>
    <w:rsid w:val="00624FC4"/>
    <w:rsid w:val="00626CB6"/>
    <w:rsid w:val="00626DB3"/>
    <w:rsid w:val="0062742A"/>
    <w:rsid w:val="0062787B"/>
    <w:rsid w:val="00630051"/>
    <w:rsid w:val="00630313"/>
    <w:rsid w:val="0063063F"/>
    <w:rsid w:val="0063162C"/>
    <w:rsid w:val="00632C89"/>
    <w:rsid w:val="00632DFB"/>
    <w:rsid w:val="00634B56"/>
    <w:rsid w:val="00635444"/>
    <w:rsid w:val="006356BC"/>
    <w:rsid w:val="0063571C"/>
    <w:rsid w:val="00635991"/>
    <w:rsid w:val="00635B3D"/>
    <w:rsid w:val="00636922"/>
    <w:rsid w:val="00636D04"/>
    <w:rsid w:val="00636FDF"/>
    <w:rsid w:val="00637423"/>
    <w:rsid w:val="006408FE"/>
    <w:rsid w:val="0064090F"/>
    <w:rsid w:val="00640A21"/>
    <w:rsid w:val="00640B0D"/>
    <w:rsid w:val="00640C0A"/>
    <w:rsid w:val="00640F4C"/>
    <w:rsid w:val="0064105A"/>
    <w:rsid w:val="00642030"/>
    <w:rsid w:val="00642260"/>
    <w:rsid w:val="00642379"/>
    <w:rsid w:val="006426B7"/>
    <w:rsid w:val="006428F2"/>
    <w:rsid w:val="006430A3"/>
    <w:rsid w:val="006437F2"/>
    <w:rsid w:val="00643D85"/>
    <w:rsid w:val="006441A0"/>
    <w:rsid w:val="006444D5"/>
    <w:rsid w:val="0064473E"/>
    <w:rsid w:val="00644B58"/>
    <w:rsid w:val="00644E43"/>
    <w:rsid w:val="0064575F"/>
    <w:rsid w:val="006458E1"/>
    <w:rsid w:val="00646418"/>
    <w:rsid w:val="00646749"/>
    <w:rsid w:val="00646A18"/>
    <w:rsid w:val="00646AAA"/>
    <w:rsid w:val="0064775F"/>
    <w:rsid w:val="0065027C"/>
    <w:rsid w:val="0065032F"/>
    <w:rsid w:val="00650528"/>
    <w:rsid w:val="00650912"/>
    <w:rsid w:val="006509BD"/>
    <w:rsid w:val="00650B72"/>
    <w:rsid w:val="00650CAF"/>
    <w:rsid w:val="0065146E"/>
    <w:rsid w:val="006519DD"/>
    <w:rsid w:val="00651EDD"/>
    <w:rsid w:val="00651F71"/>
    <w:rsid w:val="006523D1"/>
    <w:rsid w:val="00652AF2"/>
    <w:rsid w:val="00652D4B"/>
    <w:rsid w:val="006532F8"/>
    <w:rsid w:val="00653841"/>
    <w:rsid w:val="0065394C"/>
    <w:rsid w:val="00653AD6"/>
    <w:rsid w:val="0065457F"/>
    <w:rsid w:val="00654767"/>
    <w:rsid w:val="006547B6"/>
    <w:rsid w:val="006548ED"/>
    <w:rsid w:val="00654B30"/>
    <w:rsid w:val="00654B84"/>
    <w:rsid w:val="006575C9"/>
    <w:rsid w:val="00657976"/>
    <w:rsid w:val="00660B31"/>
    <w:rsid w:val="00661022"/>
    <w:rsid w:val="00661ACE"/>
    <w:rsid w:val="00661E60"/>
    <w:rsid w:val="00661F15"/>
    <w:rsid w:val="00662541"/>
    <w:rsid w:val="00662BE2"/>
    <w:rsid w:val="0066326D"/>
    <w:rsid w:val="0066348C"/>
    <w:rsid w:val="0066365E"/>
    <w:rsid w:val="006639FF"/>
    <w:rsid w:val="00663A7E"/>
    <w:rsid w:val="00664852"/>
    <w:rsid w:val="00664D32"/>
    <w:rsid w:val="00664FC4"/>
    <w:rsid w:val="006651D9"/>
    <w:rsid w:val="00665378"/>
    <w:rsid w:val="00665682"/>
    <w:rsid w:val="00665D6B"/>
    <w:rsid w:val="00665E85"/>
    <w:rsid w:val="006661B4"/>
    <w:rsid w:val="00666279"/>
    <w:rsid w:val="006665B9"/>
    <w:rsid w:val="0066697E"/>
    <w:rsid w:val="00666D3B"/>
    <w:rsid w:val="00666FB8"/>
    <w:rsid w:val="0066721E"/>
    <w:rsid w:val="0066783D"/>
    <w:rsid w:val="00667C08"/>
    <w:rsid w:val="006700A4"/>
    <w:rsid w:val="00670305"/>
    <w:rsid w:val="006703C2"/>
    <w:rsid w:val="006703FD"/>
    <w:rsid w:val="00670D17"/>
    <w:rsid w:val="006712AA"/>
    <w:rsid w:val="00671D0C"/>
    <w:rsid w:val="00671F08"/>
    <w:rsid w:val="00672081"/>
    <w:rsid w:val="00672372"/>
    <w:rsid w:val="006724FD"/>
    <w:rsid w:val="0067319A"/>
    <w:rsid w:val="006734D4"/>
    <w:rsid w:val="00673C2F"/>
    <w:rsid w:val="00673DBB"/>
    <w:rsid w:val="006741B8"/>
    <w:rsid w:val="006751F1"/>
    <w:rsid w:val="00675BC1"/>
    <w:rsid w:val="00676106"/>
    <w:rsid w:val="0067666C"/>
    <w:rsid w:val="006766B4"/>
    <w:rsid w:val="006766BC"/>
    <w:rsid w:val="00676AA6"/>
    <w:rsid w:val="00677087"/>
    <w:rsid w:val="006771C9"/>
    <w:rsid w:val="006771CC"/>
    <w:rsid w:val="00677805"/>
    <w:rsid w:val="0068070E"/>
    <w:rsid w:val="00680969"/>
    <w:rsid w:val="00680FB5"/>
    <w:rsid w:val="00681A73"/>
    <w:rsid w:val="00681B98"/>
    <w:rsid w:val="00681C8B"/>
    <w:rsid w:val="0068219C"/>
    <w:rsid w:val="00683435"/>
    <w:rsid w:val="00684AA7"/>
    <w:rsid w:val="006852B6"/>
    <w:rsid w:val="0068533B"/>
    <w:rsid w:val="00686080"/>
    <w:rsid w:val="006860D8"/>
    <w:rsid w:val="00686594"/>
    <w:rsid w:val="00687703"/>
    <w:rsid w:val="00687B5E"/>
    <w:rsid w:val="00690CB2"/>
    <w:rsid w:val="00690E0F"/>
    <w:rsid w:val="00690EE9"/>
    <w:rsid w:val="006915D1"/>
    <w:rsid w:val="00691642"/>
    <w:rsid w:val="006918FB"/>
    <w:rsid w:val="006930C0"/>
    <w:rsid w:val="00693113"/>
    <w:rsid w:val="00693B10"/>
    <w:rsid w:val="00693E5D"/>
    <w:rsid w:val="00693F98"/>
    <w:rsid w:val="006949FF"/>
    <w:rsid w:val="00694F61"/>
    <w:rsid w:val="00695915"/>
    <w:rsid w:val="00695D5B"/>
    <w:rsid w:val="006962C3"/>
    <w:rsid w:val="006968E2"/>
    <w:rsid w:val="00696D06"/>
    <w:rsid w:val="00697351"/>
    <w:rsid w:val="0069756F"/>
    <w:rsid w:val="006979A4"/>
    <w:rsid w:val="006A04CD"/>
    <w:rsid w:val="006A0D4F"/>
    <w:rsid w:val="006A1815"/>
    <w:rsid w:val="006A1A6E"/>
    <w:rsid w:val="006A2598"/>
    <w:rsid w:val="006A336A"/>
    <w:rsid w:val="006A34BB"/>
    <w:rsid w:val="006A3528"/>
    <w:rsid w:val="006A37A0"/>
    <w:rsid w:val="006A37D5"/>
    <w:rsid w:val="006A3CA5"/>
    <w:rsid w:val="006A49B0"/>
    <w:rsid w:val="006A4D96"/>
    <w:rsid w:val="006A5861"/>
    <w:rsid w:val="006A5DD0"/>
    <w:rsid w:val="006A7233"/>
    <w:rsid w:val="006A73DD"/>
    <w:rsid w:val="006A7469"/>
    <w:rsid w:val="006B03D2"/>
    <w:rsid w:val="006B08F2"/>
    <w:rsid w:val="006B0A4B"/>
    <w:rsid w:val="006B0E1A"/>
    <w:rsid w:val="006B10D7"/>
    <w:rsid w:val="006B1685"/>
    <w:rsid w:val="006B16F2"/>
    <w:rsid w:val="006B1F76"/>
    <w:rsid w:val="006B3CF0"/>
    <w:rsid w:val="006B3D13"/>
    <w:rsid w:val="006B3FE1"/>
    <w:rsid w:val="006B44C1"/>
    <w:rsid w:val="006B44F5"/>
    <w:rsid w:val="006B4856"/>
    <w:rsid w:val="006B5AE8"/>
    <w:rsid w:val="006B5F98"/>
    <w:rsid w:val="006B6D13"/>
    <w:rsid w:val="006B6D88"/>
    <w:rsid w:val="006B6D98"/>
    <w:rsid w:val="006B7398"/>
    <w:rsid w:val="006B73DB"/>
    <w:rsid w:val="006B7914"/>
    <w:rsid w:val="006C0468"/>
    <w:rsid w:val="006C0829"/>
    <w:rsid w:val="006C0AB2"/>
    <w:rsid w:val="006C0B19"/>
    <w:rsid w:val="006C0EEB"/>
    <w:rsid w:val="006C25BF"/>
    <w:rsid w:val="006C25EB"/>
    <w:rsid w:val="006C29C4"/>
    <w:rsid w:val="006C2D0E"/>
    <w:rsid w:val="006C2DAD"/>
    <w:rsid w:val="006C2E3E"/>
    <w:rsid w:val="006C37B1"/>
    <w:rsid w:val="006C416F"/>
    <w:rsid w:val="006C421A"/>
    <w:rsid w:val="006C4613"/>
    <w:rsid w:val="006C47C1"/>
    <w:rsid w:val="006C4C9C"/>
    <w:rsid w:val="006C4CF2"/>
    <w:rsid w:val="006C4D8E"/>
    <w:rsid w:val="006C4E61"/>
    <w:rsid w:val="006C5040"/>
    <w:rsid w:val="006C5429"/>
    <w:rsid w:val="006C5495"/>
    <w:rsid w:val="006C5CA7"/>
    <w:rsid w:val="006C5D2F"/>
    <w:rsid w:val="006C5E42"/>
    <w:rsid w:val="006C5FBD"/>
    <w:rsid w:val="006C62F6"/>
    <w:rsid w:val="006C6906"/>
    <w:rsid w:val="006C798A"/>
    <w:rsid w:val="006C7C9C"/>
    <w:rsid w:val="006C7CA2"/>
    <w:rsid w:val="006D093C"/>
    <w:rsid w:val="006D107C"/>
    <w:rsid w:val="006D1D47"/>
    <w:rsid w:val="006D1D88"/>
    <w:rsid w:val="006D2365"/>
    <w:rsid w:val="006D2582"/>
    <w:rsid w:val="006D2E0C"/>
    <w:rsid w:val="006D2E5E"/>
    <w:rsid w:val="006D39D4"/>
    <w:rsid w:val="006D39F6"/>
    <w:rsid w:val="006D3D27"/>
    <w:rsid w:val="006D4111"/>
    <w:rsid w:val="006D4605"/>
    <w:rsid w:val="006D48B2"/>
    <w:rsid w:val="006D499F"/>
    <w:rsid w:val="006D4A8D"/>
    <w:rsid w:val="006D4DAF"/>
    <w:rsid w:val="006D53DF"/>
    <w:rsid w:val="006D5468"/>
    <w:rsid w:val="006D5731"/>
    <w:rsid w:val="006D5CEA"/>
    <w:rsid w:val="006D65B7"/>
    <w:rsid w:val="006D6A00"/>
    <w:rsid w:val="006D73A0"/>
    <w:rsid w:val="006D79BF"/>
    <w:rsid w:val="006E0212"/>
    <w:rsid w:val="006E0486"/>
    <w:rsid w:val="006E0DE9"/>
    <w:rsid w:val="006E1EB3"/>
    <w:rsid w:val="006E24D3"/>
    <w:rsid w:val="006E289D"/>
    <w:rsid w:val="006E2EF8"/>
    <w:rsid w:val="006E3A31"/>
    <w:rsid w:val="006E3E3C"/>
    <w:rsid w:val="006E42BF"/>
    <w:rsid w:val="006E4892"/>
    <w:rsid w:val="006E595B"/>
    <w:rsid w:val="006E5A8A"/>
    <w:rsid w:val="006E60A0"/>
    <w:rsid w:val="006E6388"/>
    <w:rsid w:val="006E6518"/>
    <w:rsid w:val="006E73A4"/>
    <w:rsid w:val="006E7E4D"/>
    <w:rsid w:val="006F0123"/>
    <w:rsid w:val="006F0A3E"/>
    <w:rsid w:val="006F15CF"/>
    <w:rsid w:val="006F18DF"/>
    <w:rsid w:val="006F1A0D"/>
    <w:rsid w:val="006F2494"/>
    <w:rsid w:val="006F27EB"/>
    <w:rsid w:val="006F2FEC"/>
    <w:rsid w:val="006F3D05"/>
    <w:rsid w:val="006F3EC6"/>
    <w:rsid w:val="006F3F0C"/>
    <w:rsid w:val="006F42AC"/>
    <w:rsid w:val="006F4AA3"/>
    <w:rsid w:val="006F4EE8"/>
    <w:rsid w:val="006F6858"/>
    <w:rsid w:val="006F6D51"/>
    <w:rsid w:val="006F6D55"/>
    <w:rsid w:val="006F771B"/>
    <w:rsid w:val="006F7C08"/>
    <w:rsid w:val="006F7E21"/>
    <w:rsid w:val="00700065"/>
    <w:rsid w:val="007008D6"/>
    <w:rsid w:val="0070134D"/>
    <w:rsid w:val="00701D28"/>
    <w:rsid w:val="00701EF0"/>
    <w:rsid w:val="007022FF"/>
    <w:rsid w:val="0070291B"/>
    <w:rsid w:val="00702A23"/>
    <w:rsid w:val="00703052"/>
    <w:rsid w:val="00703AD2"/>
    <w:rsid w:val="00703C46"/>
    <w:rsid w:val="00703D5D"/>
    <w:rsid w:val="00704156"/>
    <w:rsid w:val="0070455C"/>
    <w:rsid w:val="00704C0C"/>
    <w:rsid w:val="007051CB"/>
    <w:rsid w:val="007059B7"/>
    <w:rsid w:val="00705B26"/>
    <w:rsid w:val="00705F2A"/>
    <w:rsid w:val="00706215"/>
    <w:rsid w:val="00706754"/>
    <w:rsid w:val="007067BA"/>
    <w:rsid w:val="007069FF"/>
    <w:rsid w:val="00706D94"/>
    <w:rsid w:val="00706FC2"/>
    <w:rsid w:val="007074DC"/>
    <w:rsid w:val="00707F14"/>
    <w:rsid w:val="0071041E"/>
    <w:rsid w:val="007108D5"/>
    <w:rsid w:val="00710E3F"/>
    <w:rsid w:val="0071142B"/>
    <w:rsid w:val="0071168D"/>
    <w:rsid w:val="00711FA2"/>
    <w:rsid w:val="007126B3"/>
    <w:rsid w:val="00712EE3"/>
    <w:rsid w:val="0071330D"/>
    <w:rsid w:val="00713C94"/>
    <w:rsid w:val="00714093"/>
    <w:rsid w:val="0071546E"/>
    <w:rsid w:val="007156BC"/>
    <w:rsid w:val="00715824"/>
    <w:rsid w:val="00715A9B"/>
    <w:rsid w:val="0071616C"/>
    <w:rsid w:val="00716643"/>
    <w:rsid w:val="0071677E"/>
    <w:rsid w:val="007172B5"/>
    <w:rsid w:val="00720375"/>
    <w:rsid w:val="0072051C"/>
    <w:rsid w:val="0072137B"/>
    <w:rsid w:val="00721623"/>
    <w:rsid w:val="007217C3"/>
    <w:rsid w:val="00721C02"/>
    <w:rsid w:val="00721C19"/>
    <w:rsid w:val="007221A0"/>
    <w:rsid w:val="007221E9"/>
    <w:rsid w:val="00722F57"/>
    <w:rsid w:val="007239EC"/>
    <w:rsid w:val="00723EF8"/>
    <w:rsid w:val="00724125"/>
    <w:rsid w:val="0072478C"/>
    <w:rsid w:val="007247C3"/>
    <w:rsid w:val="00724FA3"/>
    <w:rsid w:val="00725462"/>
    <w:rsid w:val="00725841"/>
    <w:rsid w:val="00725CA7"/>
    <w:rsid w:val="00726834"/>
    <w:rsid w:val="00726E52"/>
    <w:rsid w:val="00727773"/>
    <w:rsid w:val="00727D61"/>
    <w:rsid w:val="00727F94"/>
    <w:rsid w:val="007306FA"/>
    <w:rsid w:val="00730CB4"/>
    <w:rsid w:val="00730E83"/>
    <w:rsid w:val="00731BDD"/>
    <w:rsid w:val="007327A0"/>
    <w:rsid w:val="00732B87"/>
    <w:rsid w:val="007333B6"/>
    <w:rsid w:val="00733997"/>
    <w:rsid w:val="00733EED"/>
    <w:rsid w:val="00734A36"/>
    <w:rsid w:val="00734FF5"/>
    <w:rsid w:val="007351CC"/>
    <w:rsid w:val="007351E0"/>
    <w:rsid w:val="0073587B"/>
    <w:rsid w:val="00735961"/>
    <w:rsid w:val="00736883"/>
    <w:rsid w:val="00736AE7"/>
    <w:rsid w:val="00737463"/>
    <w:rsid w:val="00737856"/>
    <w:rsid w:val="00737BD3"/>
    <w:rsid w:val="00737D6A"/>
    <w:rsid w:val="0074037D"/>
    <w:rsid w:val="00740E31"/>
    <w:rsid w:val="00742127"/>
    <w:rsid w:val="007421D2"/>
    <w:rsid w:val="00742283"/>
    <w:rsid w:val="00742535"/>
    <w:rsid w:val="0074263F"/>
    <w:rsid w:val="007440CB"/>
    <w:rsid w:val="00744375"/>
    <w:rsid w:val="007444C3"/>
    <w:rsid w:val="007446C4"/>
    <w:rsid w:val="00745601"/>
    <w:rsid w:val="007459C1"/>
    <w:rsid w:val="00746378"/>
    <w:rsid w:val="00747A6B"/>
    <w:rsid w:val="007504C1"/>
    <w:rsid w:val="00750752"/>
    <w:rsid w:val="007514C2"/>
    <w:rsid w:val="00751DDA"/>
    <w:rsid w:val="007525D3"/>
    <w:rsid w:val="00752ACE"/>
    <w:rsid w:val="00752DBE"/>
    <w:rsid w:val="00753446"/>
    <w:rsid w:val="00753A23"/>
    <w:rsid w:val="00754572"/>
    <w:rsid w:val="00754E59"/>
    <w:rsid w:val="007552CF"/>
    <w:rsid w:val="0075720A"/>
    <w:rsid w:val="00757520"/>
    <w:rsid w:val="0076024A"/>
    <w:rsid w:val="007614DD"/>
    <w:rsid w:val="00762289"/>
    <w:rsid w:val="0076259D"/>
    <w:rsid w:val="0076269C"/>
    <w:rsid w:val="0076368A"/>
    <w:rsid w:val="007643B5"/>
    <w:rsid w:val="00764765"/>
    <w:rsid w:val="00765094"/>
    <w:rsid w:val="00765AF0"/>
    <w:rsid w:val="00766901"/>
    <w:rsid w:val="007672F7"/>
    <w:rsid w:val="0076745D"/>
    <w:rsid w:val="007677F7"/>
    <w:rsid w:val="0077010C"/>
    <w:rsid w:val="00770C34"/>
    <w:rsid w:val="00771A89"/>
    <w:rsid w:val="00771E01"/>
    <w:rsid w:val="007724D0"/>
    <w:rsid w:val="00772D80"/>
    <w:rsid w:val="00772D91"/>
    <w:rsid w:val="00772F3A"/>
    <w:rsid w:val="0077320E"/>
    <w:rsid w:val="00773216"/>
    <w:rsid w:val="00774EF0"/>
    <w:rsid w:val="0077506C"/>
    <w:rsid w:val="00776A79"/>
    <w:rsid w:val="00777153"/>
    <w:rsid w:val="00777569"/>
    <w:rsid w:val="0078047E"/>
    <w:rsid w:val="00780AB5"/>
    <w:rsid w:val="00780E46"/>
    <w:rsid w:val="007814F0"/>
    <w:rsid w:val="00781B54"/>
    <w:rsid w:val="007821B5"/>
    <w:rsid w:val="007827E9"/>
    <w:rsid w:val="00782A1A"/>
    <w:rsid w:val="00782B9D"/>
    <w:rsid w:val="00783059"/>
    <w:rsid w:val="00783304"/>
    <w:rsid w:val="00783C2D"/>
    <w:rsid w:val="00783D0E"/>
    <w:rsid w:val="00783DFA"/>
    <w:rsid w:val="00784477"/>
    <w:rsid w:val="007849AA"/>
    <w:rsid w:val="00784B95"/>
    <w:rsid w:val="00784DCA"/>
    <w:rsid w:val="0078522A"/>
    <w:rsid w:val="00785796"/>
    <w:rsid w:val="00785DCC"/>
    <w:rsid w:val="00786273"/>
    <w:rsid w:val="00786B34"/>
    <w:rsid w:val="00786CE9"/>
    <w:rsid w:val="00787D34"/>
    <w:rsid w:val="007913ED"/>
    <w:rsid w:val="00791F1A"/>
    <w:rsid w:val="00792C89"/>
    <w:rsid w:val="007933C8"/>
    <w:rsid w:val="0079371F"/>
    <w:rsid w:val="00794591"/>
    <w:rsid w:val="00794F70"/>
    <w:rsid w:val="007953B1"/>
    <w:rsid w:val="00795AA5"/>
    <w:rsid w:val="00795E95"/>
    <w:rsid w:val="00796034"/>
    <w:rsid w:val="00796088"/>
    <w:rsid w:val="007968E9"/>
    <w:rsid w:val="00797A8C"/>
    <w:rsid w:val="00797BFE"/>
    <w:rsid w:val="007A07B2"/>
    <w:rsid w:val="007A0D63"/>
    <w:rsid w:val="007A1539"/>
    <w:rsid w:val="007A15E0"/>
    <w:rsid w:val="007A172D"/>
    <w:rsid w:val="007A1B0F"/>
    <w:rsid w:val="007A1C38"/>
    <w:rsid w:val="007A1FD2"/>
    <w:rsid w:val="007A24AD"/>
    <w:rsid w:val="007A2F49"/>
    <w:rsid w:val="007A30DB"/>
    <w:rsid w:val="007A33FB"/>
    <w:rsid w:val="007A3D32"/>
    <w:rsid w:val="007A41FF"/>
    <w:rsid w:val="007A4C51"/>
    <w:rsid w:val="007A4F31"/>
    <w:rsid w:val="007A6928"/>
    <w:rsid w:val="007A694F"/>
    <w:rsid w:val="007A788A"/>
    <w:rsid w:val="007B044E"/>
    <w:rsid w:val="007B0C6F"/>
    <w:rsid w:val="007B0EB0"/>
    <w:rsid w:val="007B1088"/>
    <w:rsid w:val="007B11D0"/>
    <w:rsid w:val="007B1700"/>
    <w:rsid w:val="007B26C9"/>
    <w:rsid w:val="007B344E"/>
    <w:rsid w:val="007B37AC"/>
    <w:rsid w:val="007B3A69"/>
    <w:rsid w:val="007B3B59"/>
    <w:rsid w:val="007B3D56"/>
    <w:rsid w:val="007B3E22"/>
    <w:rsid w:val="007B5B0B"/>
    <w:rsid w:val="007B65C7"/>
    <w:rsid w:val="007B6AB4"/>
    <w:rsid w:val="007B7102"/>
    <w:rsid w:val="007B7C05"/>
    <w:rsid w:val="007C02D1"/>
    <w:rsid w:val="007C06D3"/>
    <w:rsid w:val="007C08B5"/>
    <w:rsid w:val="007C0EAE"/>
    <w:rsid w:val="007C1113"/>
    <w:rsid w:val="007C1BEA"/>
    <w:rsid w:val="007C2157"/>
    <w:rsid w:val="007C22EF"/>
    <w:rsid w:val="007C2403"/>
    <w:rsid w:val="007C2B8B"/>
    <w:rsid w:val="007C39C6"/>
    <w:rsid w:val="007C3DDA"/>
    <w:rsid w:val="007C3FE2"/>
    <w:rsid w:val="007C402E"/>
    <w:rsid w:val="007C452F"/>
    <w:rsid w:val="007C472C"/>
    <w:rsid w:val="007C49D8"/>
    <w:rsid w:val="007C4AFD"/>
    <w:rsid w:val="007C541B"/>
    <w:rsid w:val="007C5AA8"/>
    <w:rsid w:val="007C5ED6"/>
    <w:rsid w:val="007C6AFE"/>
    <w:rsid w:val="007C6DE4"/>
    <w:rsid w:val="007C720E"/>
    <w:rsid w:val="007C73C1"/>
    <w:rsid w:val="007C7B1A"/>
    <w:rsid w:val="007D02DF"/>
    <w:rsid w:val="007D0388"/>
    <w:rsid w:val="007D03F0"/>
    <w:rsid w:val="007D0DF7"/>
    <w:rsid w:val="007D0E4A"/>
    <w:rsid w:val="007D1046"/>
    <w:rsid w:val="007D10EE"/>
    <w:rsid w:val="007D164D"/>
    <w:rsid w:val="007D2235"/>
    <w:rsid w:val="007D31A4"/>
    <w:rsid w:val="007D3F76"/>
    <w:rsid w:val="007D424C"/>
    <w:rsid w:val="007D4CCE"/>
    <w:rsid w:val="007D583B"/>
    <w:rsid w:val="007D5CAB"/>
    <w:rsid w:val="007D66F5"/>
    <w:rsid w:val="007D6C52"/>
    <w:rsid w:val="007D7A6C"/>
    <w:rsid w:val="007D7F1E"/>
    <w:rsid w:val="007D7F45"/>
    <w:rsid w:val="007E03A9"/>
    <w:rsid w:val="007E0860"/>
    <w:rsid w:val="007E1BB7"/>
    <w:rsid w:val="007E2266"/>
    <w:rsid w:val="007E29D7"/>
    <w:rsid w:val="007E3183"/>
    <w:rsid w:val="007E3AD7"/>
    <w:rsid w:val="007E3FBD"/>
    <w:rsid w:val="007E43DF"/>
    <w:rsid w:val="007E4A62"/>
    <w:rsid w:val="007E5875"/>
    <w:rsid w:val="007E58BF"/>
    <w:rsid w:val="007E5E32"/>
    <w:rsid w:val="007E5EFD"/>
    <w:rsid w:val="007E5FD9"/>
    <w:rsid w:val="007E6262"/>
    <w:rsid w:val="007E7956"/>
    <w:rsid w:val="007E7A54"/>
    <w:rsid w:val="007F00CB"/>
    <w:rsid w:val="007F0269"/>
    <w:rsid w:val="007F039A"/>
    <w:rsid w:val="007F06D9"/>
    <w:rsid w:val="007F0B8C"/>
    <w:rsid w:val="007F167F"/>
    <w:rsid w:val="007F1C97"/>
    <w:rsid w:val="007F1FC3"/>
    <w:rsid w:val="007F2306"/>
    <w:rsid w:val="007F2700"/>
    <w:rsid w:val="007F28CD"/>
    <w:rsid w:val="007F2EB8"/>
    <w:rsid w:val="007F367B"/>
    <w:rsid w:val="007F36E1"/>
    <w:rsid w:val="007F3879"/>
    <w:rsid w:val="007F40F2"/>
    <w:rsid w:val="007F4772"/>
    <w:rsid w:val="007F4D94"/>
    <w:rsid w:val="007F57D4"/>
    <w:rsid w:val="007F5BE3"/>
    <w:rsid w:val="007F61F4"/>
    <w:rsid w:val="007F6A76"/>
    <w:rsid w:val="007F6E81"/>
    <w:rsid w:val="007F7883"/>
    <w:rsid w:val="007F7F3A"/>
    <w:rsid w:val="00800221"/>
    <w:rsid w:val="00800A45"/>
    <w:rsid w:val="00800EC0"/>
    <w:rsid w:val="0080178F"/>
    <w:rsid w:val="00801893"/>
    <w:rsid w:val="00801F37"/>
    <w:rsid w:val="008023D4"/>
    <w:rsid w:val="00802FD6"/>
    <w:rsid w:val="00803381"/>
    <w:rsid w:val="0080344E"/>
    <w:rsid w:val="008035B5"/>
    <w:rsid w:val="00803C50"/>
    <w:rsid w:val="00803F96"/>
    <w:rsid w:val="008040EC"/>
    <w:rsid w:val="00804A53"/>
    <w:rsid w:val="00804B6C"/>
    <w:rsid w:val="0080526C"/>
    <w:rsid w:val="00805368"/>
    <w:rsid w:val="00805607"/>
    <w:rsid w:val="00806541"/>
    <w:rsid w:val="008065B1"/>
    <w:rsid w:val="008066FE"/>
    <w:rsid w:val="00807261"/>
    <w:rsid w:val="008079B4"/>
    <w:rsid w:val="00810A83"/>
    <w:rsid w:val="00811653"/>
    <w:rsid w:val="00811E8C"/>
    <w:rsid w:val="00812241"/>
    <w:rsid w:val="008126C3"/>
    <w:rsid w:val="00812756"/>
    <w:rsid w:val="0081277D"/>
    <w:rsid w:val="008129C5"/>
    <w:rsid w:val="0081300D"/>
    <w:rsid w:val="00813847"/>
    <w:rsid w:val="00813A05"/>
    <w:rsid w:val="0081413B"/>
    <w:rsid w:val="00814C24"/>
    <w:rsid w:val="00815331"/>
    <w:rsid w:val="00816C59"/>
    <w:rsid w:val="0081724C"/>
    <w:rsid w:val="00817AC8"/>
    <w:rsid w:val="00817DDB"/>
    <w:rsid w:val="00820CAD"/>
    <w:rsid w:val="00820E6E"/>
    <w:rsid w:val="0082191A"/>
    <w:rsid w:val="0082214C"/>
    <w:rsid w:val="0082216F"/>
    <w:rsid w:val="00822577"/>
    <w:rsid w:val="00823D8B"/>
    <w:rsid w:val="00824223"/>
    <w:rsid w:val="008244B4"/>
    <w:rsid w:val="00824656"/>
    <w:rsid w:val="008246A8"/>
    <w:rsid w:val="00824B0E"/>
    <w:rsid w:val="00824E69"/>
    <w:rsid w:val="008252FD"/>
    <w:rsid w:val="0082568E"/>
    <w:rsid w:val="0082570C"/>
    <w:rsid w:val="00825957"/>
    <w:rsid w:val="00826018"/>
    <w:rsid w:val="008261E6"/>
    <w:rsid w:val="00826984"/>
    <w:rsid w:val="008269ED"/>
    <w:rsid w:val="00826EEE"/>
    <w:rsid w:val="008301F2"/>
    <w:rsid w:val="00830917"/>
    <w:rsid w:val="00830AD7"/>
    <w:rsid w:val="00831173"/>
    <w:rsid w:val="00831908"/>
    <w:rsid w:val="00831C30"/>
    <w:rsid w:val="00831DC0"/>
    <w:rsid w:val="00831DF4"/>
    <w:rsid w:val="0083282B"/>
    <w:rsid w:val="00832A14"/>
    <w:rsid w:val="00832A86"/>
    <w:rsid w:val="00832BE2"/>
    <w:rsid w:val="00832D26"/>
    <w:rsid w:val="00832DCD"/>
    <w:rsid w:val="008333BE"/>
    <w:rsid w:val="00833CC8"/>
    <w:rsid w:val="00833F43"/>
    <w:rsid w:val="00834029"/>
    <w:rsid w:val="00834286"/>
    <w:rsid w:val="0083449B"/>
    <w:rsid w:val="008345EE"/>
    <w:rsid w:val="008348C3"/>
    <w:rsid w:val="008349E8"/>
    <w:rsid w:val="008373FB"/>
    <w:rsid w:val="00837D39"/>
    <w:rsid w:val="0084023D"/>
    <w:rsid w:val="00840943"/>
    <w:rsid w:val="00841705"/>
    <w:rsid w:val="00841783"/>
    <w:rsid w:val="008417EC"/>
    <w:rsid w:val="008418E0"/>
    <w:rsid w:val="00841BF5"/>
    <w:rsid w:val="00841EE1"/>
    <w:rsid w:val="0084245B"/>
    <w:rsid w:val="00842845"/>
    <w:rsid w:val="008428A4"/>
    <w:rsid w:val="00842C8E"/>
    <w:rsid w:val="00843A05"/>
    <w:rsid w:val="00843AB5"/>
    <w:rsid w:val="0084413C"/>
    <w:rsid w:val="00844865"/>
    <w:rsid w:val="008457CB"/>
    <w:rsid w:val="00845ACC"/>
    <w:rsid w:val="00846BEF"/>
    <w:rsid w:val="00846D6F"/>
    <w:rsid w:val="00847D26"/>
    <w:rsid w:val="00847DB8"/>
    <w:rsid w:val="00847DD8"/>
    <w:rsid w:val="0085133B"/>
    <w:rsid w:val="00851575"/>
    <w:rsid w:val="008523F1"/>
    <w:rsid w:val="00852800"/>
    <w:rsid w:val="0085285C"/>
    <w:rsid w:val="008531F1"/>
    <w:rsid w:val="008533D4"/>
    <w:rsid w:val="0085387C"/>
    <w:rsid w:val="00854344"/>
    <w:rsid w:val="008565EE"/>
    <w:rsid w:val="00856B52"/>
    <w:rsid w:val="00856C32"/>
    <w:rsid w:val="00856E59"/>
    <w:rsid w:val="00856E8C"/>
    <w:rsid w:val="00857251"/>
    <w:rsid w:val="008575A9"/>
    <w:rsid w:val="00857655"/>
    <w:rsid w:val="0086009A"/>
    <w:rsid w:val="00860982"/>
    <w:rsid w:val="00860C0E"/>
    <w:rsid w:val="00860D87"/>
    <w:rsid w:val="00860F8F"/>
    <w:rsid w:val="0086197B"/>
    <w:rsid w:val="00861A5A"/>
    <w:rsid w:val="00861CC0"/>
    <w:rsid w:val="008629D3"/>
    <w:rsid w:val="00862EC9"/>
    <w:rsid w:val="00863C15"/>
    <w:rsid w:val="00864F09"/>
    <w:rsid w:val="00865092"/>
    <w:rsid w:val="00865E44"/>
    <w:rsid w:val="00865E68"/>
    <w:rsid w:val="00865F3A"/>
    <w:rsid w:val="00865FC3"/>
    <w:rsid w:val="00866466"/>
    <w:rsid w:val="00866697"/>
    <w:rsid w:val="008669EC"/>
    <w:rsid w:val="008670ED"/>
    <w:rsid w:val="00867187"/>
    <w:rsid w:val="008674CE"/>
    <w:rsid w:val="00867BFF"/>
    <w:rsid w:val="008703F3"/>
    <w:rsid w:val="00870981"/>
    <w:rsid w:val="00870B15"/>
    <w:rsid w:val="00871058"/>
    <w:rsid w:val="00871092"/>
    <w:rsid w:val="00871EE6"/>
    <w:rsid w:val="008723AC"/>
    <w:rsid w:val="00873879"/>
    <w:rsid w:val="00873C9F"/>
    <w:rsid w:val="00874232"/>
    <w:rsid w:val="00874509"/>
    <w:rsid w:val="00875D47"/>
    <w:rsid w:val="00875E45"/>
    <w:rsid w:val="0087611C"/>
    <w:rsid w:val="008761EC"/>
    <w:rsid w:val="0087621A"/>
    <w:rsid w:val="0087682C"/>
    <w:rsid w:val="0087696E"/>
    <w:rsid w:val="00876A65"/>
    <w:rsid w:val="00876B58"/>
    <w:rsid w:val="008771BA"/>
    <w:rsid w:val="00877569"/>
    <w:rsid w:val="00877ADF"/>
    <w:rsid w:val="00877B9A"/>
    <w:rsid w:val="00877F26"/>
    <w:rsid w:val="008802FD"/>
    <w:rsid w:val="00880A63"/>
    <w:rsid w:val="00880ED6"/>
    <w:rsid w:val="00881808"/>
    <w:rsid w:val="00881E4D"/>
    <w:rsid w:val="00881F24"/>
    <w:rsid w:val="008820D0"/>
    <w:rsid w:val="00882542"/>
    <w:rsid w:val="0088259C"/>
    <w:rsid w:val="00882A54"/>
    <w:rsid w:val="0088322A"/>
    <w:rsid w:val="00884E96"/>
    <w:rsid w:val="0088525A"/>
    <w:rsid w:val="00885B1F"/>
    <w:rsid w:val="00885F43"/>
    <w:rsid w:val="0088646D"/>
    <w:rsid w:val="0088673C"/>
    <w:rsid w:val="00886EA5"/>
    <w:rsid w:val="0088744A"/>
    <w:rsid w:val="008910FA"/>
    <w:rsid w:val="00891374"/>
    <w:rsid w:val="00891821"/>
    <w:rsid w:val="008920E8"/>
    <w:rsid w:val="008923CB"/>
    <w:rsid w:val="0089276F"/>
    <w:rsid w:val="008927CD"/>
    <w:rsid w:val="0089299D"/>
    <w:rsid w:val="00892CB4"/>
    <w:rsid w:val="00893A1C"/>
    <w:rsid w:val="00894728"/>
    <w:rsid w:val="008953C7"/>
    <w:rsid w:val="00896171"/>
    <w:rsid w:val="008965C2"/>
    <w:rsid w:val="00896738"/>
    <w:rsid w:val="00896CDB"/>
    <w:rsid w:val="00897570"/>
    <w:rsid w:val="008976C9"/>
    <w:rsid w:val="00897E73"/>
    <w:rsid w:val="008A0405"/>
    <w:rsid w:val="008A1223"/>
    <w:rsid w:val="008A141E"/>
    <w:rsid w:val="008A14F7"/>
    <w:rsid w:val="008A1C79"/>
    <w:rsid w:val="008A213A"/>
    <w:rsid w:val="008A2221"/>
    <w:rsid w:val="008A2223"/>
    <w:rsid w:val="008A222A"/>
    <w:rsid w:val="008A27A3"/>
    <w:rsid w:val="008A2C4F"/>
    <w:rsid w:val="008A2C70"/>
    <w:rsid w:val="008A314E"/>
    <w:rsid w:val="008A3F13"/>
    <w:rsid w:val="008A4214"/>
    <w:rsid w:val="008A4839"/>
    <w:rsid w:val="008A4DD5"/>
    <w:rsid w:val="008A5996"/>
    <w:rsid w:val="008A70C7"/>
    <w:rsid w:val="008A7161"/>
    <w:rsid w:val="008A7F76"/>
    <w:rsid w:val="008B03D6"/>
    <w:rsid w:val="008B063C"/>
    <w:rsid w:val="008B14DF"/>
    <w:rsid w:val="008B162C"/>
    <w:rsid w:val="008B177C"/>
    <w:rsid w:val="008B1B77"/>
    <w:rsid w:val="008B20BF"/>
    <w:rsid w:val="008B2A48"/>
    <w:rsid w:val="008B377B"/>
    <w:rsid w:val="008B38D9"/>
    <w:rsid w:val="008B3A7D"/>
    <w:rsid w:val="008B3BF9"/>
    <w:rsid w:val="008B410C"/>
    <w:rsid w:val="008B4C7B"/>
    <w:rsid w:val="008B5681"/>
    <w:rsid w:val="008B5D86"/>
    <w:rsid w:val="008B6349"/>
    <w:rsid w:val="008B6961"/>
    <w:rsid w:val="008B6C8B"/>
    <w:rsid w:val="008B6D3F"/>
    <w:rsid w:val="008B71FC"/>
    <w:rsid w:val="008B7966"/>
    <w:rsid w:val="008C006A"/>
    <w:rsid w:val="008C08C6"/>
    <w:rsid w:val="008C0B65"/>
    <w:rsid w:val="008C131A"/>
    <w:rsid w:val="008C15D4"/>
    <w:rsid w:val="008C1E1B"/>
    <w:rsid w:val="008C1F88"/>
    <w:rsid w:val="008C209D"/>
    <w:rsid w:val="008C2958"/>
    <w:rsid w:val="008C3242"/>
    <w:rsid w:val="008C327F"/>
    <w:rsid w:val="008C32F5"/>
    <w:rsid w:val="008C4687"/>
    <w:rsid w:val="008C4BEC"/>
    <w:rsid w:val="008C4C2D"/>
    <w:rsid w:val="008C5031"/>
    <w:rsid w:val="008C55FC"/>
    <w:rsid w:val="008C5A52"/>
    <w:rsid w:val="008C621B"/>
    <w:rsid w:val="008C6848"/>
    <w:rsid w:val="008C6F27"/>
    <w:rsid w:val="008C7375"/>
    <w:rsid w:val="008C7456"/>
    <w:rsid w:val="008C76A4"/>
    <w:rsid w:val="008C77F5"/>
    <w:rsid w:val="008C7A00"/>
    <w:rsid w:val="008D013A"/>
    <w:rsid w:val="008D06CA"/>
    <w:rsid w:val="008D0731"/>
    <w:rsid w:val="008D0CC9"/>
    <w:rsid w:val="008D0E4D"/>
    <w:rsid w:val="008D1089"/>
    <w:rsid w:val="008D1C29"/>
    <w:rsid w:val="008D1E8E"/>
    <w:rsid w:val="008D1F7E"/>
    <w:rsid w:val="008D2285"/>
    <w:rsid w:val="008D2928"/>
    <w:rsid w:val="008D2C78"/>
    <w:rsid w:val="008D2F7B"/>
    <w:rsid w:val="008D32A8"/>
    <w:rsid w:val="008D374C"/>
    <w:rsid w:val="008D395D"/>
    <w:rsid w:val="008D3DED"/>
    <w:rsid w:val="008D3E3A"/>
    <w:rsid w:val="008D4439"/>
    <w:rsid w:val="008D47FA"/>
    <w:rsid w:val="008D5450"/>
    <w:rsid w:val="008D57FB"/>
    <w:rsid w:val="008D5F05"/>
    <w:rsid w:val="008D6181"/>
    <w:rsid w:val="008D61C9"/>
    <w:rsid w:val="008D6DA2"/>
    <w:rsid w:val="008D74F0"/>
    <w:rsid w:val="008D7586"/>
    <w:rsid w:val="008D7D85"/>
    <w:rsid w:val="008E0000"/>
    <w:rsid w:val="008E0E70"/>
    <w:rsid w:val="008E0FDE"/>
    <w:rsid w:val="008E1922"/>
    <w:rsid w:val="008E20D8"/>
    <w:rsid w:val="008E2922"/>
    <w:rsid w:val="008E2AC1"/>
    <w:rsid w:val="008E2EE2"/>
    <w:rsid w:val="008E3AB3"/>
    <w:rsid w:val="008E3D14"/>
    <w:rsid w:val="008E4312"/>
    <w:rsid w:val="008E436D"/>
    <w:rsid w:val="008E440E"/>
    <w:rsid w:val="008E457E"/>
    <w:rsid w:val="008E5356"/>
    <w:rsid w:val="008E54AB"/>
    <w:rsid w:val="008E58A7"/>
    <w:rsid w:val="008E6BA1"/>
    <w:rsid w:val="008E74E0"/>
    <w:rsid w:val="008E7518"/>
    <w:rsid w:val="008E77E2"/>
    <w:rsid w:val="008F0298"/>
    <w:rsid w:val="008F02D8"/>
    <w:rsid w:val="008F0D82"/>
    <w:rsid w:val="008F1062"/>
    <w:rsid w:val="008F179A"/>
    <w:rsid w:val="008F194B"/>
    <w:rsid w:val="008F2A36"/>
    <w:rsid w:val="008F2FAD"/>
    <w:rsid w:val="008F3544"/>
    <w:rsid w:val="008F3715"/>
    <w:rsid w:val="008F3FED"/>
    <w:rsid w:val="008F43DA"/>
    <w:rsid w:val="008F449C"/>
    <w:rsid w:val="008F473D"/>
    <w:rsid w:val="008F522B"/>
    <w:rsid w:val="008F5F51"/>
    <w:rsid w:val="008F62C4"/>
    <w:rsid w:val="008F642F"/>
    <w:rsid w:val="008F6634"/>
    <w:rsid w:val="008F6803"/>
    <w:rsid w:val="008F6D3D"/>
    <w:rsid w:val="008F72F4"/>
    <w:rsid w:val="008F746B"/>
    <w:rsid w:val="008F78CD"/>
    <w:rsid w:val="009002C9"/>
    <w:rsid w:val="00900B1F"/>
    <w:rsid w:val="009013AB"/>
    <w:rsid w:val="009014E6"/>
    <w:rsid w:val="0090174A"/>
    <w:rsid w:val="00901F6D"/>
    <w:rsid w:val="009026AB"/>
    <w:rsid w:val="009029D1"/>
    <w:rsid w:val="00902D74"/>
    <w:rsid w:val="00903CC7"/>
    <w:rsid w:val="00903DEC"/>
    <w:rsid w:val="00904243"/>
    <w:rsid w:val="009049AF"/>
    <w:rsid w:val="00905798"/>
    <w:rsid w:val="00905944"/>
    <w:rsid w:val="00906C1F"/>
    <w:rsid w:val="00907907"/>
    <w:rsid w:val="00907938"/>
    <w:rsid w:val="00910784"/>
    <w:rsid w:val="009109B7"/>
    <w:rsid w:val="00910BF0"/>
    <w:rsid w:val="00910C07"/>
    <w:rsid w:val="00911044"/>
    <w:rsid w:val="009111B9"/>
    <w:rsid w:val="0091164D"/>
    <w:rsid w:val="00911A7F"/>
    <w:rsid w:val="00911F4A"/>
    <w:rsid w:val="009128E4"/>
    <w:rsid w:val="0091292B"/>
    <w:rsid w:val="00912F3E"/>
    <w:rsid w:val="00913074"/>
    <w:rsid w:val="009139CA"/>
    <w:rsid w:val="00913B7C"/>
    <w:rsid w:val="00913C07"/>
    <w:rsid w:val="009141A6"/>
    <w:rsid w:val="00914821"/>
    <w:rsid w:val="00915CA4"/>
    <w:rsid w:val="00916DEF"/>
    <w:rsid w:val="009170A7"/>
    <w:rsid w:val="00917335"/>
    <w:rsid w:val="009177C9"/>
    <w:rsid w:val="00917A9B"/>
    <w:rsid w:val="00917BAD"/>
    <w:rsid w:val="00920044"/>
    <w:rsid w:val="009207DD"/>
    <w:rsid w:val="00920DAF"/>
    <w:rsid w:val="00922232"/>
    <w:rsid w:val="00922F3F"/>
    <w:rsid w:val="0092310C"/>
    <w:rsid w:val="00924504"/>
    <w:rsid w:val="009247D7"/>
    <w:rsid w:val="009248C8"/>
    <w:rsid w:val="00924955"/>
    <w:rsid w:val="00925940"/>
    <w:rsid w:val="00925B3C"/>
    <w:rsid w:val="00925BA6"/>
    <w:rsid w:val="009265E6"/>
    <w:rsid w:val="009278C1"/>
    <w:rsid w:val="00927D14"/>
    <w:rsid w:val="00931A6F"/>
    <w:rsid w:val="009329C4"/>
    <w:rsid w:val="009332C4"/>
    <w:rsid w:val="00933CD5"/>
    <w:rsid w:val="00934065"/>
    <w:rsid w:val="00934279"/>
    <w:rsid w:val="00934577"/>
    <w:rsid w:val="00934936"/>
    <w:rsid w:val="0093499C"/>
    <w:rsid w:val="00934B39"/>
    <w:rsid w:val="00934F3F"/>
    <w:rsid w:val="0093545E"/>
    <w:rsid w:val="00935A09"/>
    <w:rsid w:val="009365E5"/>
    <w:rsid w:val="00936F31"/>
    <w:rsid w:val="009370FE"/>
    <w:rsid w:val="0093782B"/>
    <w:rsid w:val="009402B3"/>
    <w:rsid w:val="00940A4E"/>
    <w:rsid w:val="00940F0A"/>
    <w:rsid w:val="009412B9"/>
    <w:rsid w:val="00941920"/>
    <w:rsid w:val="00941AAB"/>
    <w:rsid w:val="00941BA2"/>
    <w:rsid w:val="00941D06"/>
    <w:rsid w:val="009421CA"/>
    <w:rsid w:val="00942260"/>
    <w:rsid w:val="00943286"/>
    <w:rsid w:val="00944EF7"/>
    <w:rsid w:val="00945589"/>
    <w:rsid w:val="00945793"/>
    <w:rsid w:val="009458D9"/>
    <w:rsid w:val="00945E7C"/>
    <w:rsid w:val="00946254"/>
    <w:rsid w:val="009463E8"/>
    <w:rsid w:val="00947A15"/>
    <w:rsid w:val="009502F4"/>
    <w:rsid w:val="0095067E"/>
    <w:rsid w:val="00950966"/>
    <w:rsid w:val="00950D0D"/>
    <w:rsid w:val="00950E76"/>
    <w:rsid w:val="009516DF"/>
    <w:rsid w:val="00951742"/>
    <w:rsid w:val="009519B8"/>
    <w:rsid w:val="00951D9C"/>
    <w:rsid w:val="00952597"/>
    <w:rsid w:val="00952B69"/>
    <w:rsid w:val="00952D28"/>
    <w:rsid w:val="009531B4"/>
    <w:rsid w:val="00954031"/>
    <w:rsid w:val="0095456D"/>
    <w:rsid w:val="009548C6"/>
    <w:rsid w:val="009549D1"/>
    <w:rsid w:val="0095547A"/>
    <w:rsid w:val="009554FD"/>
    <w:rsid w:val="0095634A"/>
    <w:rsid w:val="00956444"/>
    <w:rsid w:val="00956C84"/>
    <w:rsid w:val="009574DC"/>
    <w:rsid w:val="0095779D"/>
    <w:rsid w:val="0096120C"/>
    <w:rsid w:val="00961F2F"/>
    <w:rsid w:val="0096237C"/>
    <w:rsid w:val="009623C3"/>
    <w:rsid w:val="00962602"/>
    <w:rsid w:val="00962818"/>
    <w:rsid w:val="00962C85"/>
    <w:rsid w:val="00962D26"/>
    <w:rsid w:val="009634FC"/>
    <w:rsid w:val="00964287"/>
    <w:rsid w:val="009645B0"/>
    <w:rsid w:val="00965177"/>
    <w:rsid w:val="00965545"/>
    <w:rsid w:val="0096626E"/>
    <w:rsid w:val="00966855"/>
    <w:rsid w:val="00967423"/>
    <w:rsid w:val="00967851"/>
    <w:rsid w:val="00967DDB"/>
    <w:rsid w:val="00970BAB"/>
    <w:rsid w:val="00970BF9"/>
    <w:rsid w:val="00970F38"/>
    <w:rsid w:val="009714A2"/>
    <w:rsid w:val="00971A78"/>
    <w:rsid w:val="00971B9B"/>
    <w:rsid w:val="009725F5"/>
    <w:rsid w:val="00972CE0"/>
    <w:rsid w:val="00972D4E"/>
    <w:rsid w:val="009736B1"/>
    <w:rsid w:val="009746DB"/>
    <w:rsid w:val="00974B3E"/>
    <w:rsid w:val="0097508D"/>
    <w:rsid w:val="00975278"/>
    <w:rsid w:val="0097557E"/>
    <w:rsid w:val="0097669D"/>
    <w:rsid w:val="00976A24"/>
    <w:rsid w:val="00976CF3"/>
    <w:rsid w:val="00976EE0"/>
    <w:rsid w:val="009772D8"/>
    <w:rsid w:val="00977654"/>
    <w:rsid w:val="00977860"/>
    <w:rsid w:val="009801B4"/>
    <w:rsid w:val="009802B1"/>
    <w:rsid w:val="00980F6C"/>
    <w:rsid w:val="009812CD"/>
    <w:rsid w:val="009815E2"/>
    <w:rsid w:val="0098230D"/>
    <w:rsid w:val="0098280E"/>
    <w:rsid w:val="00982ADC"/>
    <w:rsid w:val="00982F26"/>
    <w:rsid w:val="0098327D"/>
    <w:rsid w:val="0098332E"/>
    <w:rsid w:val="009836E7"/>
    <w:rsid w:val="00983AD9"/>
    <w:rsid w:val="00983AEC"/>
    <w:rsid w:val="00983D93"/>
    <w:rsid w:val="00983F3C"/>
    <w:rsid w:val="0098473D"/>
    <w:rsid w:val="00984A3E"/>
    <w:rsid w:val="00984C24"/>
    <w:rsid w:val="00984C65"/>
    <w:rsid w:val="00984EA0"/>
    <w:rsid w:val="0098585F"/>
    <w:rsid w:val="00985AA2"/>
    <w:rsid w:val="0098668D"/>
    <w:rsid w:val="00986C76"/>
    <w:rsid w:val="00986E64"/>
    <w:rsid w:val="00987949"/>
    <w:rsid w:val="00987B7F"/>
    <w:rsid w:val="00990225"/>
    <w:rsid w:val="00990A67"/>
    <w:rsid w:val="00990CC9"/>
    <w:rsid w:val="009913FF"/>
    <w:rsid w:val="009915E4"/>
    <w:rsid w:val="00991696"/>
    <w:rsid w:val="009917CA"/>
    <w:rsid w:val="009918D1"/>
    <w:rsid w:val="00991EB2"/>
    <w:rsid w:val="009924D8"/>
    <w:rsid w:val="009929B1"/>
    <w:rsid w:val="009939E5"/>
    <w:rsid w:val="009939EA"/>
    <w:rsid w:val="0099407D"/>
    <w:rsid w:val="00994332"/>
    <w:rsid w:val="00994A59"/>
    <w:rsid w:val="00995966"/>
    <w:rsid w:val="00995AC7"/>
    <w:rsid w:val="00996550"/>
    <w:rsid w:val="00996864"/>
    <w:rsid w:val="00996970"/>
    <w:rsid w:val="00996B73"/>
    <w:rsid w:val="00997344"/>
    <w:rsid w:val="00997532"/>
    <w:rsid w:val="0099773D"/>
    <w:rsid w:val="00997B32"/>
    <w:rsid w:val="00997EEE"/>
    <w:rsid w:val="009A032B"/>
    <w:rsid w:val="009A0358"/>
    <w:rsid w:val="009A0577"/>
    <w:rsid w:val="009A0B31"/>
    <w:rsid w:val="009A0F25"/>
    <w:rsid w:val="009A1128"/>
    <w:rsid w:val="009A162B"/>
    <w:rsid w:val="009A1E77"/>
    <w:rsid w:val="009A22F1"/>
    <w:rsid w:val="009A2AF7"/>
    <w:rsid w:val="009A2BB7"/>
    <w:rsid w:val="009A3362"/>
    <w:rsid w:val="009A35D8"/>
    <w:rsid w:val="009A370F"/>
    <w:rsid w:val="009A3AC8"/>
    <w:rsid w:val="009A43F9"/>
    <w:rsid w:val="009A4848"/>
    <w:rsid w:val="009A4FE4"/>
    <w:rsid w:val="009A5363"/>
    <w:rsid w:val="009A627F"/>
    <w:rsid w:val="009A6A12"/>
    <w:rsid w:val="009A6E1F"/>
    <w:rsid w:val="009A7346"/>
    <w:rsid w:val="009B063E"/>
    <w:rsid w:val="009B08CB"/>
    <w:rsid w:val="009B140A"/>
    <w:rsid w:val="009B1FD0"/>
    <w:rsid w:val="009B256F"/>
    <w:rsid w:val="009B2861"/>
    <w:rsid w:val="009B2A14"/>
    <w:rsid w:val="009B2F3B"/>
    <w:rsid w:val="009B44B8"/>
    <w:rsid w:val="009B5247"/>
    <w:rsid w:val="009B5864"/>
    <w:rsid w:val="009B59F6"/>
    <w:rsid w:val="009B6688"/>
    <w:rsid w:val="009B6A3B"/>
    <w:rsid w:val="009B6D47"/>
    <w:rsid w:val="009B71F6"/>
    <w:rsid w:val="009C0686"/>
    <w:rsid w:val="009C0F87"/>
    <w:rsid w:val="009C10A7"/>
    <w:rsid w:val="009C19F7"/>
    <w:rsid w:val="009C1FD7"/>
    <w:rsid w:val="009C20BF"/>
    <w:rsid w:val="009C20D2"/>
    <w:rsid w:val="009C2523"/>
    <w:rsid w:val="009C2867"/>
    <w:rsid w:val="009C3436"/>
    <w:rsid w:val="009C441F"/>
    <w:rsid w:val="009C4801"/>
    <w:rsid w:val="009C4D3D"/>
    <w:rsid w:val="009C517F"/>
    <w:rsid w:val="009C5371"/>
    <w:rsid w:val="009C57BD"/>
    <w:rsid w:val="009C59D3"/>
    <w:rsid w:val="009C5DB5"/>
    <w:rsid w:val="009C6854"/>
    <w:rsid w:val="009C6CC5"/>
    <w:rsid w:val="009C6E5F"/>
    <w:rsid w:val="009C7740"/>
    <w:rsid w:val="009C7879"/>
    <w:rsid w:val="009D01EE"/>
    <w:rsid w:val="009D0A63"/>
    <w:rsid w:val="009D0E65"/>
    <w:rsid w:val="009D14B1"/>
    <w:rsid w:val="009D17ED"/>
    <w:rsid w:val="009D17F3"/>
    <w:rsid w:val="009D2049"/>
    <w:rsid w:val="009D31BE"/>
    <w:rsid w:val="009D3B88"/>
    <w:rsid w:val="009D3EE7"/>
    <w:rsid w:val="009D4550"/>
    <w:rsid w:val="009D4E16"/>
    <w:rsid w:val="009D4EFE"/>
    <w:rsid w:val="009D6065"/>
    <w:rsid w:val="009D620D"/>
    <w:rsid w:val="009D6733"/>
    <w:rsid w:val="009D6A11"/>
    <w:rsid w:val="009D7447"/>
    <w:rsid w:val="009D79A2"/>
    <w:rsid w:val="009D7A98"/>
    <w:rsid w:val="009D7E7C"/>
    <w:rsid w:val="009E05D8"/>
    <w:rsid w:val="009E07D7"/>
    <w:rsid w:val="009E0AF4"/>
    <w:rsid w:val="009E0BE4"/>
    <w:rsid w:val="009E0CAA"/>
    <w:rsid w:val="009E18C1"/>
    <w:rsid w:val="009E1E41"/>
    <w:rsid w:val="009E2429"/>
    <w:rsid w:val="009E2792"/>
    <w:rsid w:val="009E2B60"/>
    <w:rsid w:val="009E32E7"/>
    <w:rsid w:val="009E38DB"/>
    <w:rsid w:val="009E432B"/>
    <w:rsid w:val="009E439E"/>
    <w:rsid w:val="009E44D3"/>
    <w:rsid w:val="009E4589"/>
    <w:rsid w:val="009E476B"/>
    <w:rsid w:val="009E47E6"/>
    <w:rsid w:val="009E5258"/>
    <w:rsid w:val="009E62D3"/>
    <w:rsid w:val="009E6F15"/>
    <w:rsid w:val="009F01D2"/>
    <w:rsid w:val="009F1226"/>
    <w:rsid w:val="009F1590"/>
    <w:rsid w:val="009F1F0E"/>
    <w:rsid w:val="009F2A86"/>
    <w:rsid w:val="009F2E86"/>
    <w:rsid w:val="009F2F2B"/>
    <w:rsid w:val="009F3A5F"/>
    <w:rsid w:val="009F4998"/>
    <w:rsid w:val="009F4BD1"/>
    <w:rsid w:val="009F5036"/>
    <w:rsid w:val="009F5566"/>
    <w:rsid w:val="009F5A98"/>
    <w:rsid w:val="009F5D05"/>
    <w:rsid w:val="009F6772"/>
    <w:rsid w:val="009F692C"/>
    <w:rsid w:val="009F6D2A"/>
    <w:rsid w:val="009F6D4A"/>
    <w:rsid w:val="00A001EE"/>
    <w:rsid w:val="00A0043B"/>
    <w:rsid w:val="00A00601"/>
    <w:rsid w:val="00A01333"/>
    <w:rsid w:val="00A015EC"/>
    <w:rsid w:val="00A019B1"/>
    <w:rsid w:val="00A01BEC"/>
    <w:rsid w:val="00A01CAE"/>
    <w:rsid w:val="00A02743"/>
    <w:rsid w:val="00A02756"/>
    <w:rsid w:val="00A02908"/>
    <w:rsid w:val="00A0325B"/>
    <w:rsid w:val="00A03D00"/>
    <w:rsid w:val="00A04B46"/>
    <w:rsid w:val="00A05B71"/>
    <w:rsid w:val="00A05EA9"/>
    <w:rsid w:val="00A063DC"/>
    <w:rsid w:val="00A06F30"/>
    <w:rsid w:val="00A071CF"/>
    <w:rsid w:val="00A0735B"/>
    <w:rsid w:val="00A07506"/>
    <w:rsid w:val="00A07F92"/>
    <w:rsid w:val="00A10D91"/>
    <w:rsid w:val="00A10E5A"/>
    <w:rsid w:val="00A1113D"/>
    <w:rsid w:val="00A111A3"/>
    <w:rsid w:val="00A11E97"/>
    <w:rsid w:val="00A12397"/>
    <w:rsid w:val="00A12B90"/>
    <w:rsid w:val="00A136B3"/>
    <w:rsid w:val="00A13ABE"/>
    <w:rsid w:val="00A13D13"/>
    <w:rsid w:val="00A145F1"/>
    <w:rsid w:val="00A152F3"/>
    <w:rsid w:val="00A153F8"/>
    <w:rsid w:val="00A154D9"/>
    <w:rsid w:val="00A155F4"/>
    <w:rsid w:val="00A1560B"/>
    <w:rsid w:val="00A1569E"/>
    <w:rsid w:val="00A1586D"/>
    <w:rsid w:val="00A15CD0"/>
    <w:rsid w:val="00A1627D"/>
    <w:rsid w:val="00A16457"/>
    <w:rsid w:val="00A164B6"/>
    <w:rsid w:val="00A16574"/>
    <w:rsid w:val="00A16580"/>
    <w:rsid w:val="00A169F3"/>
    <w:rsid w:val="00A16B19"/>
    <w:rsid w:val="00A16EFB"/>
    <w:rsid w:val="00A17209"/>
    <w:rsid w:val="00A173DB"/>
    <w:rsid w:val="00A1744C"/>
    <w:rsid w:val="00A176A6"/>
    <w:rsid w:val="00A20251"/>
    <w:rsid w:val="00A20371"/>
    <w:rsid w:val="00A2085E"/>
    <w:rsid w:val="00A21AEA"/>
    <w:rsid w:val="00A22793"/>
    <w:rsid w:val="00A22DF7"/>
    <w:rsid w:val="00A22F08"/>
    <w:rsid w:val="00A232E6"/>
    <w:rsid w:val="00A2342D"/>
    <w:rsid w:val="00A23979"/>
    <w:rsid w:val="00A24140"/>
    <w:rsid w:val="00A243D7"/>
    <w:rsid w:val="00A24437"/>
    <w:rsid w:val="00A24DE0"/>
    <w:rsid w:val="00A251E7"/>
    <w:rsid w:val="00A2561E"/>
    <w:rsid w:val="00A261A8"/>
    <w:rsid w:val="00A2686F"/>
    <w:rsid w:val="00A268D4"/>
    <w:rsid w:val="00A2692B"/>
    <w:rsid w:val="00A26A7E"/>
    <w:rsid w:val="00A26E3B"/>
    <w:rsid w:val="00A26F69"/>
    <w:rsid w:val="00A2744A"/>
    <w:rsid w:val="00A30EF9"/>
    <w:rsid w:val="00A3124F"/>
    <w:rsid w:val="00A314B8"/>
    <w:rsid w:val="00A318EC"/>
    <w:rsid w:val="00A31CAE"/>
    <w:rsid w:val="00A31DF4"/>
    <w:rsid w:val="00A3238F"/>
    <w:rsid w:val="00A32B81"/>
    <w:rsid w:val="00A334B9"/>
    <w:rsid w:val="00A3451D"/>
    <w:rsid w:val="00A34998"/>
    <w:rsid w:val="00A34C6F"/>
    <w:rsid w:val="00A34D1B"/>
    <w:rsid w:val="00A3515B"/>
    <w:rsid w:val="00A35C6D"/>
    <w:rsid w:val="00A36089"/>
    <w:rsid w:val="00A362BB"/>
    <w:rsid w:val="00A3667E"/>
    <w:rsid w:val="00A36B5B"/>
    <w:rsid w:val="00A36D37"/>
    <w:rsid w:val="00A373BC"/>
    <w:rsid w:val="00A37936"/>
    <w:rsid w:val="00A37DEC"/>
    <w:rsid w:val="00A37E92"/>
    <w:rsid w:val="00A40631"/>
    <w:rsid w:val="00A40C1F"/>
    <w:rsid w:val="00A41A48"/>
    <w:rsid w:val="00A41B96"/>
    <w:rsid w:val="00A41CB0"/>
    <w:rsid w:val="00A41D99"/>
    <w:rsid w:val="00A42408"/>
    <w:rsid w:val="00A4241B"/>
    <w:rsid w:val="00A42F56"/>
    <w:rsid w:val="00A43258"/>
    <w:rsid w:val="00A43ABB"/>
    <w:rsid w:val="00A440FC"/>
    <w:rsid w:val="00A446B8"/>
    <w:rsid w:val="00A449A6"/>
    <w:rsid w:val="00A44DB7"/>
    <w:rsid w:val="00A44E4E"/>
    <w:rsid w:val="00A45000"/>
    <w:rsid w:val="00A451E9"/>
    <w:rsid w:val="00A45382"/>
    <w:rsid w:val="00A45722"/>
    <w:rsid w:val="00A45824"/>
    <w:rsid w:val="00A45B44"/>
    <w:rsid w:val="00A463AD"/>
    <w:rsid w:val="00A46484"/>
    <w:rsid w:val="00A4666E"/>
    <w:rsid w:val="00A46C6A"/>
    <w:rsid w:val="00A4725A"/>
    <w:rsid w:val="00A50624"/>
    <w:rsid w:val="00A51779"/>
    <w:rsid w:val="00A518AE"/>
    <w:rsid w:val="00A519DC"/>
    <w:rsid w:val="00A51A59"/>
    <w:rsid w:val="00A51BB7"/>
    <w:rsid w:val="00A52834"/>
    <w:rsid w:val="00A52A5A"/>
    <w:rsid w:val="00A52D6C"/>
    <w:rsid w:val="00A5357B"/>
    <w:rsid w:val="00A536A2"/>
    <w:rsid w:val="00A53A50"/>
    <w:rsid w:val="00A5413D"/>
    <w:rsid w:val="00A5454C"/>
    <w:rsid w:val="00A557E8"/>
    <w:rsid w:val="00A557FC"/>
    <w:rsid w:val="00A56770"/>
    <w:rsid w:val="00A56EBE"/>
    <w:rsid w:val="00A5703D"/>
    <w:rsid w:val="00A57739"/>
    <w:rsid w:val="00A579E7"/>
    <w:rsid w:val="00A600CC"/>
    <w:rsid w:val="00A60E22"/>
    <w:rsid w:val="00A61081"/>
    <w:rsid w:val="00A61C9E"/>
    <w:rsid w:val="00A62CF9"/>
    <w:rsid w:val="00A631A5"/>
    <w:rsid w:val="00A63565"/>
    <w:rsid w:val="00A63971"/>
    <w:rsid w:val="00A64284"/>
    <w:rsid w:val="00A643F5"/>
    <w:rsid w:val="00A649C8"/>
    <w:rsid w:val="00A65B2F"/>
    <w:rsid w:val="00A66050"/>
    <w:rsid w:val="00A66E77"/>
    <w:rsid w:val="00A7021E"/>
    <w:rsid w:val="00A706CF"/>
    <w:rsid w:val="00A70E3B"/>
    <w:rsid w:val="00A70F38"/>
    <w:rsid w:val="00A717EE"/>
    <w:rsid w:val="00A72268"/>
    <w:rsid w:val="00A73A89"/>
    <w:rsid w:val="00A73EB2"/>
    <w:rsid w:val="00A745C9"/>
    <w:rsid w:val="00A74DF0"/>
    <w:rsid w:val="00A75512"/>
    <w:rsid w:val="00A75631"/>
    <w:rsid w:val="00A75734"/>
    <w:rsid w:val="00A75BD5"/>
    <w:rsid w:val="00A761CB"/>
    <w:rsid w:val="00A76DE1"/>
    <w:rsid w:val="00A77063"/>
    <w:rsid w:val="00A771A6"/>
    <w:rsid w:val="00A77347"/>
    <w:rsid w:val="00A7737E"/>
    <w:rsid w:val="00A77B6A"/>
    <w:rsid w:val="00A77BCE"/>
    <w:rsid w:val="00A77C1F"/>
    <w:rsid w:val="00A804DF"/>
    <w:rsid w:val="00A80503"/>
    <w:rsid w:val="00A81B86"/>
    <w:rsid w:val="00A81F10"/>
    <w:rsid w:val="00A822B8"/>
    <w:rsid w:val="00A83BB7"/>
    <w:rsid w:val="00A83EDA"/>
    <w:rsid w:val="00A8415F"/>
    <w:rsid w:val="00A84E87"/>
    <w:rsid w:val="00A863CC"/>
    <w:rsid w:val="00A866E2"/>
    <w:rsid w:val="00A86DF5"/>
    <w:rsid w:val="00A87007"/>
    <w:rsid w:val="00A871C9"/>
    <w:rsid w:val="00A874E9"/>
    <w:rsid w:val="00A8795D"/>
    <w:rsid w:val="00A87988"/>
    <w:rsid w:val="00A87C1F"/>
    <w:rsid w:val="00A87D71"/>
    <w:rsid w:val="00A90598"/>
    <w:rsid w:val="00A907BA"/>
    <w:rsid w:val="00A9097B"/>
    <w:rsid w:val="00A914A9"/>
    <w:rsid w:val="00A91609"/>
    <w:rsid w:val="00A9195D"/>
    <w:rsid w:val="00A919ED"/>
    <w:rsid w:val="00A91AAC"/>
    <w:rsid w:val="00A920E6"/>
    <w:rsid w:val="00A923AE"/>
    <w:rsid w:val="00A93138"/>
    <w:rsid w:val="00A932F8"/>
    <w:rsid w:val="00A936BD"/>
    <w:rsid w:val="00A93E85"/>
    <w:rsid w:val="00A93F7E"/>
    <w:rsid w:val="00A940A6"/>
    <w:rsid w:val="00A95935"/>
    <w:rsid w:val="00A95ECC"/>
    <w:rsid w:val="00A95F7D"/>
    <w:rsid w:val="00A9677F"/>
    <w:rsid w:val="00A971C4"/>
    <w:rsid w:val="00A97280"/>
    <w:rsid w:val="00A973DF"/>
    <w:rsid w:val="00AA0028"/>
    <w:rsid w:val="00AA03D6"/>
    <w:rsid w:val="00AA08A6"/>
    <w:rsid w:val="00AA09BA"/>
    <w:rsid w:val="00AA0B4E"/>
    <w:rsid w:val="00AA13F5"/>
    <w:rsid w:val="00AA236F"/>
    <w:rsid w:val="00AA2432"/>
    <w:rsid w:val="00AA26DD"/>
    <w:rsid w:val="00AA2956"/>
    <w:rsid w:val="00AA296F"/>
    <w:rsid w:val="00AA2DC7"/>
    <w:rsid w:val="00AA2EBB"/>
    <w:rsid w:val="00AA3343"/>
    <w:rsid w:val="00AA3656"/>
    <w:rsid w:val="00AA368B"/>
    <w:rsid w:val="00AA4051"/>
    <w:rsid w:val="00AA4A91"/>
    <w:rsid w:val="00AA5053"/>
    <w:rsid w:val="00AA5802"/>
    <w:rsid w:val="00AA5ADB"/>
    <w:rsid w:val="00AA5F09"/>
    <w:rsid w:val="00AA6903"/>
    <w:rsid w:val="00AA7083"/>
    <w:rsid w:val="00AA772B"/>
    <w:rsid w:val="00AA7C4D"/>
    <w:rsid w:val="00AA7F0D"/>
    <w:rsid w:val="00AA7FA5"/>
    <w:rsid w:val="00AB0082"/>
    <w:rsid w:val="00AB0ACD"/>
    <w:rsid w:val="00AB0D84"/>
    <w:rsid w:val="00AB1F5A"/>
    <w:rsid w:val="00AB20D5"/>
    <w:rsid w:val="00AB2743"/>
    <w:rsid w:val="00AB3963"/>
    <w:rsid w:val="00AB4ECB"/>
    <w:rsid w:val="00AB5210"/>
    <w:rsid w:val="00AB5459"/>
    <w:rsid w:val="00AB57DB"/>
    <w:rsid w:val="00AB5840"/>
    <w:rsid w:val="00AB6532"/>
    <w:rsid w:val="00AB74F9"/>
    <w:rsid w:val="00AC08D4"/>
    <w:rsid w:val="00AC0EF1"/>
    <w:rsid w:val="00AC187A"/>
    <w:rsid w:val="00AC218B"/>
    <w:rsid w:val="00AC2AC5"/>
    <w:rsid w:val="00AC2EE0"/>
    <w:rsid w:val="00AC303E"/>
    <w:rsid w:val="00AC36DA"/>
    <w:rsid w:val="00AC3CD6"/>
    <w:rsid w:val="00AC4196"/>
    <w:rsid w:val="00AC477A"/>
    <w:rsid w:val="00AC4EB1"/>
    <w:rsid w:val="00AC56C3"/>
    <w:rsid w:val="00AC57E7"/>
    <w:rsid w:val="00AC610D"/>
    <w:rsid w:val="00AC73B6"/>
    <w:rsid w:val="00AC7C78"/>
    <w:rsid w:val="00AC7FDC"/>
    <w:rsid w:val="00AD0189"/>
    <w:rsid w:val="00AD07E1"/>
    <w:rsid w:val="00AD0B0F"/>
    <w:rsid w:val="00AD0B3C"/>
    <w:rsid w:val="00AD0CAB"/>
    <w:rsid w:val="00AD0EC2"/>
    <w:rsid w:val="00AD0FAC"/>
    <w:rsid w:val="00AD160A"/>
    <w:rsid w:val="00AD1667"/>
    <w:rsid w:val="00AD1A03"/>
    <w:rsid w:val="00AD2B1C"/>
    <w:rsid w:val="00AD3336"/>
    <w:rsid w:val="00AD335D"/>
    <w:rsid w:val="00AD340E"/>
    <w:rsid w:val="00AD3691"/>
    <w:rsid w:val="00AD4899"/>
    <w:rsid w:val="00AD4931"/>
    <w:rsid w:val="00AD4BF9"/>
    <w:rsid w:val="00AD4C5D"/>
    <w:rsid w:val="00AD5B12"/>
    <w:rsid w:val="00AD5B4D"/>
    <w:rsid w:val="00AD5C7F"/>
    <w:rsid w:val="00AD6EC2"/>
    <w:rsid w:val="00AD728D"/>
    <w:rsid w:val="00AD7537"/>
    <w:rsid w:val="00AD77F9"/>
    <w:rsid w:val="00AD7882"/>
    <w:rsid w:val="00AD798F"/>
    <w:rsid w:val="00AD7A07"/>
    <w:rsid w:val="00AE03B6"/>
    <w:rsid w:val="00AE070B"/>
    <w:rsid w:val="00AE0C90"/>
    <w:rsid w:val="00AE0DFF"/>
    <w:rsid w:val="00AE10C5"/>
    <w:rsid w:val="00AE1AD2"/>
    <w:rsid w:val="00AE1F0E"/>
    <w:rsid w:val="00AE225B"/>
    <w:rsid w:val="00AE29BA"/>
    <w:rsid w:val="00AE2D19"/>
    <w:rsid w:val="00AE2DC8"/>
    <w:rsid w:val="00AE2E57"/>
    <w:rsid w:val="00AE3329"/>
    <w:rsid w:val="00AE3D6D"/>
    <w:rsid w:val="00AE4346"/>
    <w:rsid w:val="00AE44CC"/>
    <w:rsid w:val="00AE62CD"/>
    <w:rsid w:val="00AE6650"/>
    <w:rsid w:val="00AE675D"/>
    <w:rsid w:val="00AE6D9E"/>
    <w:rsid w:val="00AE786F"/>
    <w:rsid w:val="00AE7B70"/>
    <w:rsid w:val="00AF014D"/>
    <w:rsid w:val="00AF0BD2"/>
    <w:rsid w:val="00AF184D"/>
    <w:rsid w:val="00AF1DF7"/>
    <w:rsid w:val="00AF29EC"/>
    <w:rsid w:val="00AF332E"/>
    <w:rsid w:val="00AF35E8"/>
    <w:rsid w:val="00AF3994"/>
    <w:rsid w:val="00AF4BE0"/>
    <w:rsid w:val="00AF5078"/>
    <w:rsid w:val="00AF62FB"/>
    <w:rsid w:val="00AF6360"/>
    <w:rsid w:val="00AF65D4"/>
    <w:rsid w:val="00AF6696"/>
    <w:rsid w:val="00AF6FFF"/>
    <w:rsid w:val="00AF771D"/>
    <w:rsid w:val="00AF7C8A"/>
    <w:rsid w:val="00B00451"/>
    <w:rsid w:val="00B0063C"/>
    <w:rsid w:val="00B0116A"/>
    <w:rsid w:val="00B018EB"/>
    <w:rsid w:val="00B02C59"/>
    <w:rsid w:val="00B02D6B"/>
    <w:rsid w:val="00B02F10"/>
    <w:rsid w:val="00B04205"/>
    <w:rsid w:val="00B044B6"/>
    <w:rsid w:val="00B052D6"/>
    <w:rsid w:val="00B058DD"/>
    <w:rsid w:val="00B05E5F"/>
    <w:rsid w:val="00B060AB"/>
    <w:rsid w:val="00B065FE"/>
    <w:rsid w:val="00B06A1D"/>
    <w:rsid w:val="00B071E0"/>
    <w:rsid w:val="00B079BF"/>
    <w:rsid w:val="00B07BC5"/>
    <w:rsid w:val="00B07D43"/>
    <w:rsid w:val="00B10269"/>
    <w:rsid w:val="00B103C1"/>
    <w:rsid w:val="00B11ECA"/>
    <w:rsid w:val="00B11F4A"/>
    <w:rsid w:val="00B120D7"/>
    <w:rsid w:val="00B12371"/>
    <w:rsid w:val="00B123F0"/>
    <w:rsid w:val="00B1268C"/>
    <w:rsid w:val="00B12886"/>
    <w:rsid w:val="00B13160"/>
    <w:rsid w:val="00B14100"/>
    <w:rsid w:val="00B142BE"/>
    <w:rsid w:val="00B14793"/>
    <w:rsid w:val="00B15439"/>
    <w:rsid w:val="00B1557F"/>
    <w:rsid w:val="00B159C0"/>
    <w:rsid w:val="00B159CC"/>
    <w:rsid w:val="00B16781"/>
    <w:rsid w:val="00B16986"/>
    <w:rsid w:val="00B16D4F"/>
    <w:rsid w:val="00B20124"/>
    <w:rsid w:val="00B21DDA"/>
    <w:rsid w:val="00B22219"/>
    <w:rsid w:val="00B23151"/>
    <w:rsid w:val="00B23795"/>
    <w:rsid w:val="00B237F0"/>
    <w:rsid w:val="00B239B0"/>
    <w:rsid w:val="00B242EB"/>
    <w:rsid w:val="00B24D1C"/>
    <w:rsid w:val="00B2513C"/>
    <w:rsid w:val="00B26ECA"/>
    <w:rsid w:val="00B2720C"/>
    <w:rsid w:val="00B2744F"/>
    <w:rsid w:val="00B27535"/>
    <w:rsid w:val="00B278FE"/>
    <w:rsid w:val="00B300FA"/>
    <w:rsid w:val="00B303BC"/>
    <w:rsid w:val="00B311BF"/>
    <w:rsid w:val="00B31477"/>
    <w:rsid w:val="00B3239A"/>
    <w:rsid w:val="00B32C65"/>
    <w:rsid w:val="00B3337A"/>
    <w:rsid w:val="00B335FA"/>
    <w:rsid w:val="00B33DA8"/>
    <w:rsid w:val="00B343C9"/>
    <w:rsid w:val="00B3498E"/>
    <w:rsid w:val="00B35DC7"/>
    <w:rsid w:val="00B360EA"/>
    <w:rsid w:val="00B3643B"/>
    <w:rsid w:val="00B36543"/>
    <w:rsid w:val="00B36C86"/>
    <w:rsid w:val="00B36CEB"/>
    <w:rsid w:val="00B370EC"/>
    <w:rsid w:val="00B376E5"/>
    <w:rsid w:val="00B377F4"/>
    <w:rsid w:val="00B37CE7"/>
    <w:rsid w:val="00B37CE8"/>
    <w:rsid w:val="00B40A61"/>
    <w:rsid w:val="00B418AE"/>
    <w:rsid w:val="00B425BA"/>
    <w:rsid w:val="00B428C4"/>
    <w:rsid w:val="00B42E52"/>
    <w:rsid w:val="00B4344D"/>
    <w:rsid w:val="00B43981"/>
    <w:rsid w:val="00B440BC"/>
    <w:rsid w:val="00B446B8"/>
    <w:rsid w:val="00B44BA3"/>
    <w:rsid w:val="00B451B7"/>
    <w:rsid w:val="00B45302"/>
    <w:rsid w:val="00B45837"/>
    <w:rsid w:val="00B45C23"/>
    <w:rsid w:val="00B460FF"/>
    <w:rsid w:val="00B46B0B"/>
    <w:rsid w:val="00B46CEF"/>
    <w:rsid w:val="00B4731B"/>
    <w:rsid w:val="00B47416"/>
    <w:rsid w:val="00B47460"/>
    <w:rsid w:val="00B479CB"/>
    <w:rsid w:val="00B47E4A"/>
    <w:rsid w:val="00B47F41"/>
    <w:rsid w:val="00B50020"/>
    <w:rsid w:val="00B50695"/>
    <w:rsid w:val="00B50D7D"/>
    <w:rsid w:val="00B5168D"/>
    <w:rsid w:val="00B5178B"/>
    <w:rsid w:val="00B528D2"/>
    <w:rsid w:val="00B5345C"/>
    <w:rsid w:val="00B534B3"/>
    <w:rsid w:val="00B536D8"/>
    <w:rsid w:val="00B539A6"/>
    <w:rsid w:val="00B53C49"/>
    <w:rsid w:val="00B53DC6"/>
    <w:rsid w:val="00B542FC"/>
    <w:rsid w:val="00B54B38"/>
    <w:rsid w:val="00B55392"/>
    <w:rsid w:val="00B55A7D"/>
    <w:rsid w:val="00B5625F"/>
    <w:rsid w:val="00B56AFF"/>
    <w:rsid w:val="00B57305"/>
    <w:rsid w:val="00B57C46"/>
    <w:rsid w:val="00B603E1"/>
    <w:rsid w:val="00B60C01"/>
    <w:rsid w:val="00B60E1E"/>
    <w:rsid w:val="00B60F80"/>
    <w:rsid w:val="00B61295"/>
    <w:rsid w:val="00B62163"/>
    <w:rsid w:val="00B62560"/>
    <w:rsid w:val="00B62D9F"/>
    <w:rsid w:val="00B62FD5"/>
    <w:rsid w:val="00B635C1"/>
    <w:rsid w:val="00B6420E"/>
    <w:rsid w:val="00B643A8"/>
    <w:rsid w:val="00B647A7"/>
    <w:rsid w:val="00B65330"/>
    <w:rsid w:val="00B6533E"/>
    <w:rsid w:val="00B65575"/>
    <w:rsid w:val="00B65692"/>
    <w:rsid w:val="00B6587B"/>
    <w:rsid w:val="00B658BD"/>
    <w:rsid w:val="00B67689"/>
    <w:rsid w:val="00B679AB"/>
    <w:rsid w:val="00B67AD3"/>
    <w:rsid w:val="00B7046E"/>
    <w:rsid w:val="00B70B0F"/>
    <w:rsid w:val="00B70F00"/>
    <w:rsid w:val="00B716C1"/>
    <w:rsid w:val="00B71D0B"/>
    <w:rsid w:val="00B72163"/>
    <w:rsid w:val="00B72378"/>
    <w:rsid w:val="00B72645"/>
    <w:rsid w:val="00B7332F"/>
    <w:rsid w:val="00B73D85"/>
    <w:rsid w:val="00B74030"/>
    <w:rsid w:val="00B75218"/>
    <w:rsid w:val="00B7537D"/>
    <w:rsid w:val="00B765A4"/>
    <w:rsid w:val="00B76669"/>
    <w:rsid w:val="00B76BB4"/>
    <w:rsid w:val="00B776FB"/>
    <w:rsid w:val="00B81AC2"/>
    <w:rsid w:val="00B82166"/>
    <w:rsid w:val="00B82474"/>
    <w:rsid w:val="00B8250E"/>
    <w:rsid w:val="00B827F5"/>
    <w:rsid w:val="00B82B2A"/>
    <w:rsid w:val="00B83346"/>
    <w:rsid w:val="00B83F1D"/>
    <w:rsid w:val="00B84079"/>
    <w:rsid w:val="00B84E60"/>
    <w:rsid w:val="00B85460"/>
    <w:rsid w:val="00B855A9"/>
    <w:rsid w:val="00B85F0A"/>
    <w:rsid w:val="00B8619B"/>
    <w:rsid w:val="00B86290"/>
    <w:rsid w:val="00B862A2"/>
    <w:rsid w:val="00B86D28"/>
    <w:rsid w:val="00B86DB1"/>
    <w:rsid w:val="00B86F8E"/>
    <w:rsid w:val="00B872BD"/>
    <w:rsid w:val="00B872FF"/>
    <w:rsid w:val="00B8783C"/>
    <w:rsid w:val="00B90022"/>
    <w:rsid w:val="00B91246"/>
    <w:rsid w:val="00B91507"/>
    <w:rsid w:val="00B9161C"/>
    <w:rsid w:val="00B91A81"/>
    <w:rsid w:val="00B91E3C"/>
    <w:rsid w:val="00B92203"/>
    <w:rsid w:val="00B923A6"/>
    <w:rsid w:val="00B92DAD"/>
    <w:rsid w:val="00B9373F"/>
    <w:rsid w:val="00B939BA"/>
    <w:rsid w:val="00B94057"/>
    <w:rsid w:val="00B9452C"/>
    <w:rsid w:val="00B95432"/>
    <w:rsid w:val="00B955F0"/>
    <w:rsid w:val="00B9575B"/>
    <w:rsid w:val="00B95F10"/>
    <w:rsid w:val="00B978E1"/>
    <w:rsid w:val="00B97A2D"/>
    <w:rsid w:val="00BA0801"/>
    <w:rsid w:val="00BA14F7"/>
    <w:rsid w:val="00BA24FA"/>
    <w:rsid w:val="00BA2600"/>
    <w:rsid w:val="00BA2819"/>
    <w:rsid w:val="00BA2DCD"/>
    <w:rsid w:val="00BA3097"/>
    <w:rsid w:val="00BA4055"/>
    <w:rsid w:val="00BA44A9"/>
    <w:rsid w:val="00BA48AC"/>
    <w:rsid w:val="00BA527D"/>
    <w:rsid w:val="00BA535B"/>
    <w:rsid w:val="00BA5656"/>
    <w:rsid w:val="00BA71C3"/>
    <w:rsid w:val="00BB168F"/>
    <w:rsid w:val="00BB1719"/>
    <w:rsid w:val="00BB17D7"/>
    <w:rsid w:val="00BB182A"/>
    <w:rsid w:val="00BB190A"/>
    <w:rsid w:val="00BB1FE0"/>
    <w:rsid w:val="00BB2B8E"/>
    <w:rsid w:val="00BB37AF"/>
    <w:rsid w:val="00BB4423"/>
    <w:rsid w:val="00BB4CC0"/>
    <w:rsid w:val="00BB4E24"/>
    <w:rsid w:val="00BB511E"/>
    <w:rsid w:val="00BB5EAE"/>
    <w:rsid w:val="00BB64B4"/>
    <w:rsid w:val="00BB6587"/>
    <w:rsid w:val="00BB65C8"/>
    <w:rsid w:val="00BB707C"/>
    <w:rsid w:val="00BB726F"/>
    <w:rsid w:val="00BB7659"/>
    <w:rsid w:val="00BB7AF1"/>
    <w:rsid w:val="00BC0F87"/>
    <w:rsid w:val="00BC1CE7"/>
    <w:rsid w:val="00BC2503"/>
    <w:rsid w:val="00BC2B52"/>
    <w:rsid w:val="00BC2C93"/>
    <w:rsid w:val="00BC2D85"/>
    <w:rsid w:val="00BC38B0"/>
    <w:rsid w:val="00BC3D1B"/>
    <w:rsid w:val="00BC3FDA"/>
    <w:rsid w:val="00BC463C"/>
    <w:rsid w:val="00BC4D9E"/>
    <w:rsid w:val="00BC56EA"/>
    <w:rsid w:val="00BC5F35"/>
    <w:rsid w:val="00BC6701"/>
    <w:rsid w:val="00BC6BBD"/>
    <w:rsid w:val="00BC6CA4"/>
    <w:rsid w:val="00BC6DB6"/>
    <w:rsid w:val="00BC7231"/>
    <w:rsid w:val="00BC7262"/>
    <w:rsid w:val="00BC76CC"/>
    <w:rsid w:val="00BC7BE6"/>
    <w:rsid w:val="00BC7F90"/>
    <w:rsid w:val="00BD000B"/>
    <w:rsid w:val="00BD04D4"/>
    <w:rsid w:val="00BD0736"/>
    <w:rsid w:val="00BD1024"/>
    <w:rsid w:val="00BD118E"/>
    <w:rsid w:val="00BD1310"/>
    <w:rsid w:val="00BD140B"/>
    <w:rsid w:val="00BD16A4"/>
    <w:rsid w:val="00BD17E5"/>
    <w:rsid w:val="00BD286F"/>
    <w:rsid w:val="00BD2A6A"/>
    <w:rsid w:val="00BD2B0D"/>
    <w:rsid w:val="00BD3364"/>
    <w:rsid w:val="00BD34B5"/>
    <w:rsid w:val="00BD39F0"/>
    <w:rsid w:val="00BD3BBF"/>
    <w:rsid w:val="00BD40B1"/>
    <w:rsid w:val="00BD439E"/>
    <w:rsid w:val="00BD48B1"/>
    <w:rsid w:val="00BD49DB"/>
    <w:rsid w:val="00BD4E95"/>
    <w:rsid w:val="00BD51A0"/>
    <w:rsid w:val="00BD59B1"/>
    <w:rsid w:val="00BD5AF5"/>
    <w:rsid w:val="00BD5C07"/>
    <w:rsid w:val="00BD5CD7"/>
    <w:rsid w:val="00BD621A"/>
    <w:rsid w:val="00BD74A0"/>
    <w:rsid w:val="00BD78A5"/>
    <w:rsid w:val="00BE004D"/>
    <w:rsid w:val="00BE0763"/>
    <w:rsid w:val="00BE084E"/>
    <w:rsid w:val="00BE0983"/>
    <w:rsid w:val="00BE1506"/>
    <w:rsid w:val="00BE1ECF"/>
    <w:rsid w:val="00BE2297"/>
    <w:rsid w:val="00BE2A41"/>
    <w:rsid w:val="00BE2DD6"/>
    <w:rsid w:val="00BE33ED"/>
    <w:rsid w:val="00BE3577"/>
    <w:rsid w:val="00BE3685"/>
    <w:rsid w:val="00BE4408"/>
    <w:rsid w:val="00BE45C7"/>
    <w:rsid w:val="00BE5BB6"/>
    <w:rsid w:val="00BE5D3F"/>
    <w:rsid w:val="00BE5E4D"/>
    <w:rsid w:val="00BE5FAF"/>
    <w:rsid w:val="00BE63B4"/>
    <w:rsid w:val="00BE6682"/>
    <w:rsid w:val="00BE67C9"/>
    <w:rsid w:val="00BE6DFF"/>
    <w:rsid w:val="00BE74C5"/>
    <w:rsid w:val="00BE7FFE"/>
    <w:rsid w:val="00BF008D"/>
    <w:rsid w:val="00BF05F0"/>
    <w:rsid w:val="00BF0BAB"/>
    <w:rsid w:val="00BF1191"/>
    <w:rsid w:val="00BF1481"/>
    <w:rsid w:val="00BF18C2"/>
    <w:rsid w:val="00BF1A9C"/>
    <w:rsid w:val="00BF1BD1"/>
    <w:rsid w:val="00BF1EA1"/>
    <w:rsid w:val="00BF27CF"/>
    <w:rsid w:val="00BF2CD2"/>
    <w:rsid w:val="00BF38AC"/>
    <w:rsid w:val="00BF3A43"/>
    <w:rsid w:val="00BF3F4F"/>
    <w:rsid w:val="00BF5395"/>
    <w:rsid w:val="00BF54B2"/>
    <w:rsid w:val="00BF5773"/>
    <w:rsid w:val="00BF5A0D"/>
    <w:rsid w:val="00BF64A5"/>
    <w:rsid w:val="00BF70B8"/>
    <w:rsid w:val="00BF74AF"/>
    <w:rsid w:val="00BF794A"/>
    <w:rsid w:val="00C005F9"/>
    <w:rsid w:val="00C0087E"/>
    <w:rsid w:val="00C01EE5"/>
    <w:rsid w:val="00C02048"/>
    <w:rsid w:val="00C02327"/>
    <w:rsid w:val="00C0237C"/>
    <w:rsid w:val="00C02420"/>
    <w:rsid w:val="00C02749"/>
    <w:rsid w:val="00C03389"/>
    <w:rsid w:val="00C033AC"/>
    <w:rsid w:val="00C037FC"/>
    <w:rsid w:val="00C038BA"/>
    <w:rsid w:val="00C03EA6"/>
    <w:rsid w:val="00C040A1"/>
    <w:rsid w:val="00C04E7C"/>
    <w:rsid w:val="00C05555"/>
    <w:rsid w:val="00C05732"/>
    <w:rsid w:val="00C058F9"/>
    <w:rsid w:val="00C05D41"/>
    <w:rsid w:val="00C06000"/>
    <w:rsid w:val="00C064A2"/>
    <w:rsid w:val="00C06A42"/>
    <w:rsid w:val="00C06DA9"/>
    <w:rsid w:val="00C06DE0"/>
    <w:rsid w:val="00C06FAF"/>
    <w:rsid w:val="00C07214"/>
    <w:rsid w:val="00C07DC2"/>
    <w:rsid w:val="00C1003A"/>
    <w:rsid w:val="00C10248"/>
    <w:rsid w:val="00C10425"/>
    <w:rsid w:val="00C108DD"/>
    <w:rsid w:val="00C11109"/>
    <w:rsid w:val="00C11634"/>
    <w:rsid w:val="00C11F3C"/>
    <w:rsid w:val="00C1213E"/>
    <w:rsid w:val="00C1218A"/>
    <w:rsid w:val="00C12697"/>
    <w:rsid w:val="00C1390D"/>
    <w:rsid w:val="00C13B9E"/>
    <w:rsid w:val="00C13F45"/>
    <w:rsid w:val="00C1407A"/>
    <w:rsid w:val="00C144FA"/>
    <w:rsid w:val="00C1455F"/>
    <w:rsid w:val="00C1478A"/>
    <w:rsid w:val="00C14999"/>
    <w:rsid w:val="00C14C67"/>
    <w:rsid w:val="00C14CD5"/>
    <w:rsid w:val="00C14D13"/>
    <w:rsid w:val="00C14ED6"/>
    <w:rsid w:val="00C154AA"/>
    <w:rsid w:val="00C1615E"/>
    <w:rsid w:val="00C164CF"/>
    <w:rsid w:val="00C16A7D"/>
    <w:rsid w:val="00C16D31"/>
    <w:rsid w:val="00C173BE"/>
    <w:rsid w:val="00C17666"/>
    <w:rsid w:val="00C17EBE"/>
    <w:rsid w:val="00C17ED6"/>
    <w:rsid w:val="00C2078E"/>
    <w:rsid w:val="00C20AFA"/>
    <w:rsid w:val="00C228FF"/>
    <w:rsid w:val="00C22C22"/>
    <w:rsid w:val="00C234FE"/>
    <w:rsid w:val="00C23DB8"/>
    <w:rsid w:val="00C23F72"/>
    <w:rsid w:val="00C24A18"/>
    <w:rsid w:val="00C24C55"/>
    <w:rsid w:val="00C252C6"/>
    <w:rsid w:val="00C25F9C"/>
    <w:rsid w:val="00C26C45"/>
    <w:rsid w:val="00C2712D"/>
    <w:rsid w:val="00C27C62"/>
    <w:rsid w:val="00C27EFE"/>
    <w:rsid w:val="00C27FC9"/>
    <w:rsid w:val="00C30FC0"/>
    <w:rsid w:val="00C31723"/>
    <w:rsid w:val="00C317D9"/>
    <w:rsid w:val="00C31B12"/>
    <w:rsid w:val="00C32009"/>
    <w:rsid w:val="00C326DF"/>
    <w:rsid w:val="00C33975"/>
    <w:rsid w:val="00C33B90"/>
    <w:rsid w:val="00C33F09"/>
    <w:rsid w:val="00C34F32"/>
    <w:rsid w:val="00C34FAB"/>
    <w:rsid w:val="00C36187"/>
    <w:rsid w:val="00C362FB"/>
    <w:rsid w:val="00C3676F"/>
    <w:rsid w:val="00C3772E"/>
    <w:rsid w:val="00C37834"/>
    <w:rsid w:val="00C405AD"/>
    <w:rsid w:val="00C40B9F"/>
    <w:rsid w:val="00C40D23"/>
    <w:rsid w:val="00C40E97"/>
    <w:rsid w:val="00C40EB5"/>
    <w:rsid w:val="00C41A98"/>
    <w:rsid w:val="00C41C36"/>
    <w:rsid w:val="00C41D9A"/>
    <w:rsid w:val="00C425F3"/>
    <w:rsid w:val="00C433F5"/>
    <w:rsid w:val="00C43817"/>
    <w:rsid w:val="00C43A07"/>
    <w:rsid w:val="00C444CB"/>
    <w:rsid w:val="00C448E7"/>
    <w:rsid w:val="00C4510E"/>
    <w:rsid w:val="00C4565F"/>
    <w:rsid w:val="00C45DE9"/>
    <w:rsid w:val="00C45E41"/>
    <w:rsid w:val="00C460C5"/>
    <w:rsid w:val="00C4671E"/>
    <w:rsid w:val="00C46BC7"/>
    <w:rsid w:val="00C46D35"/>
    <w:rsid w:val="00C46D49"/>
    <w:rsid w:val="00C46F13"/>
    <w:rsid w:val="00C47C67"/>
    <w:rsid w:val="00C47D90"/>
    <w:rsid w:val="00C50002"/>
    <w:rsid w:val="00C501E0"/>
    <w:rsid w:val="00C50719"/>
    <w:rsid w:val="00C50734"/>
    <w:rsid w:val="00C50DEF"/>
    <w:rsid w:val="00C5189F"/>
    <w:rsid w:val="00C51920"/>
    <w:rsid w:val="00C51CDA"/>
    <w:rsid w:val="00C51DEB"/>
    <w:rsid w:val="00C51F2A"/>
    <w:rsid w:val="00C532D5"/>
    <w:rsid w:val="00C53702"/>
    <w:rsid w:val="00C53ACD"/>
    <w:rsid w:val="00C53F2E"/>
    <w:rsid w:val="00C542CF"/>
    <w:rsid w:val="00C545F5"/>
    <w:rsid w:val="00C54893"/>
    <w:rsid w:val="00C54D82"/>
    <w:rsid w:val="00C55EB3"/>
    <w:rsid w:val="00C56680"/>
    <w:rsid w:val="00C566C1"/>
    <w:rsid w:val="00C56722"/>
    <w:rsid w:val="00C5675F"/>
    <w:rsid w:val="00C56CE5"/>
    <w:rsid w:val="00C56E3A"/>
    <w:rsid w:val="00C57915"/>
    <w:rsid w:val="00C5791F"/>
    <w:rsid w:val="00C57C58"/>
    <w:rsid w:val="00C60B0D"/>
    <w:rsid w:val="00C6111A"/>
    <w:rsid w:val="00C611FE"/>
    <w:rsid w:val="00C614A4"/>
    <w:rsid w:val="00C618E8"/>
    <w:rsid w:val="00C61FEE"/>
    <w:rsid w:val="00C6243B"/>
    <w:rsid w:val="00C62AC8"/>
    <w:rsid w:val="00C62BBC"/>
    <w:rsid w:val="00C631D9"/>
    <w:rsid w:val="00C637C2"/>
    <w:rsid w:val="00C63E05"/>
    <w:rsid w:val="00C63ED4"/>
    <w:rsid w:val="00C644D9"/>
    <w:rsid w:val="00C64789"/>
    <w:rsid w:val="00C64E65"/>
    <w:rsid w:val="00C65A69"/>
    <w:rsid w:val="00C65AC2"/>
    <w:rsid w:val="00C65B82"/>
    <w:rsid w:val="00C6601D"/>
    <w:rsid w:val="00C66166"/>
    <w:rsid w:val="00C661E8"/>
    <w:rsid w:val="00C662FE"/>
    <w:rsid w:val="00C665D4"/>
    <w:rsid w:val="00C666CC"/>
    <w:rsid w:val="00C66B9C"/>
    <w:rsid w:val="00C66CC1"/>
    <w:rsid w:val="00C66F4C"/>
    <w:rsid w:val="00C66F6F"/>
    <w:rsid w:val="00C670C7"/>
    <w:rsid w:val="00C6765B"/>
    <w:rsid w:val="00C67C06"/>
    <w:rsid w:val="00C67D40"/>
    <w:rsid w:val="00C67E4F"/>
    <w:rsid w:val="00C701F5"/>
    <w:rsid w:val="00C70296"/>
    <w:rsid w:val="00C70CA0"/>
    <w:rsid w:val="00C70ED6"/>
    <w:rsid w:val="00C710BD"/>
    <w:rsid w:val="00C7141C"/>
    <w:rsid w:val="00C71FB3"/>
    <w:rsid w:val="00C72ABD"/>
    <w:rsid w:val="00C72D4C"/>
    <w:rsid w:val="00C733FC"/>
    <w:rsid w:val="00C736EC"/>
    <w:rsid w:val="00C7384D"/>
    <w:rsid w:val="00C73939"/>
    <w:rsid w:val="00C74F40"/>
    <w:rsid w:val="00C75074"/>
    <w:rsid w:val="00C75D50"/>
    <w:rsid w:val="00C7639E"/>
    <w:rsid w:val="00C76518"/>
    <w:rsid w:val="00C765B8"/>
    <w:rsid w:val="00C767A7"/>
    <w:rsid w:val="00C7778A"/>
    <w:rsid w:val="00C77918"/>
    <w:rsid w:val="00C77CE4"/>
    <w:rsid w:val="00C80059"/>
    <w:rsid w:val="00C8009B"/>
    <w:rsid w:val="00C801E1"/>
    <w:rsid w:val="00C8085E"/>
    <w:rsid w:val="00C808A0"/>
    <w:rsid w:val="00C811DD"/>
    <w:rsid w:val="00C8122C"/>
    <w:rsid w:val="00C8174B"/>
    <w:rsid w:val="00C81932"/>
    <w:rsid w:val="00C81CC7"/>
    <w:rsid w:val="00C82213"/>
    <w:rsid w:val="00C82798"/>
    <w:rsid w:val="00C829A1"/>
    <w:rsid w:val="00C83984"/>
    <w:rsid w:val="00C83992"/>
    <w:rsid w:val="00C84112"/>
    <w:rsid w:val="00C84871"/>
    <w:rsid w:val="00C851BB"/>
    <w:rsid w:val="00C8535A"/>
    <w:rsid w:val="00C853B5"/>
    <w:rsid w:val="00C854A7"/>
    <w:rsid w:val="00C86095"/>
    <w:rsid w:val="00C862B2"/>
    <w:rsid w:val="00C86513"/>
    <w:rsid w:val="00C86C86"/>
    <w:rsid w:val="00C87A8F"/>
    <w:rsid w:val="00C902F4"/>
    <w:rsid w:val="00C90FCA"/>
    <w:rsid w:val="00C910C4"/>
    <w:rsid w:val="00C9192D"/>
    <w:rsid w:val="00C925E2"/>
    <w:rsid w:val="00C926B2"/>
    <w:rsid w:val="00C92AE9"/>
    <w:rsid w:val="00C93074"/>
    <w:rsid w:val="00C93999"/>
    <w:rsid w:val="00C9474C"/>
    <w:rsid w:val="00C947B8"/>
    <w:rsid w:val="00C94F07"/>
    <w:rsid w:val="00C95A66"/>
    <w:rsid w:val="00C95AC8"/>
    <w:rsid w:val="00C96032"/>
    <w:rsid w:val="00C96505"/>
    <w:rsid w:val="00C9690B"/>
    <w:rsid w:val="00C972C9"/>
    <w:rsid w:val="00C976F7"/>
    <w:rsid w:val="00CA038E"/>
    <w:rsid w:val="00CA164B"/>
    <w:rsid w:val="00CA17BD"/>
    <w:rsid w:val="00CA25C9"/>
    <w:rsid w:val="00CA347B"/>
    <w:rsid w:val="00CA36E7"/>
    <w:rsid w:val="00CA381C"/>
    <w:rsid w:val="00CA3B25"/>
    <w:rsid w:val="00CA3B89"/>
    <w:rsid w:val="00CA610D"/>
    <w:rsid w:val="00CA6B4E"/>
    <w:rsid w:val="00CA6F44"/>
    <w:rsid w:val="00CA7176"/>
    <w:rsid w:val="00CA732A"/>
    <w:rsid w:val="00CA745D"/>
    <w:rsid w:val="00CA74EC"/>
    <w:rsid w:val="00CA7593"/>
    <w:rsid w:val="00CA7B78"/>
    <w:rsid w:val="00CA7FF4"/>
    <w:rsid w:val="00CB05AF"/>
    <w:rsid w:val="00CB12BB"/>
    <w:rsid w:val="00CB1AB9"/>
    <w:rsid w:val="00CB1D01"/>
    <w:rsid w:val="00CB1F13"/>
    <w:rsid w:val="00CB20D8"/>
    <w:rsid w:val="00CB2D91"/>
    <w:rsid w:val="00CB2E5F"/>
    <w:rsid w:val="00CB34B4"/>
    <w:rsid w:val="00CB3FF4"/>
    <w:rsid w:val="00CB4295"/>
    <w:rsid w:val="00CB4385"/>
    <w:rsid w:val="00CB4F52"/>
    <w:rsid w:val="00CB505E"/>
    <w:rsid w:val="00CB5101"/>
    <w:rsid w:val="00CB686C"/>
    <w:rsid w:val="00CB6E4D"/>
    <w:rsid w:val="00CB78C1"/>
    <w:rsid w:val="00CB7930"/>
    <w:rsid w:val="00CC023B"/>
    <w:rsid w:val="00CC078E"/>
    <w:rsid w:val="00CC09C0"/>
    <w:rsid w:val="00CC0D8A"/>
    <w:rsid w:val="00CC1FEA"/>
    <w:rsid w:val="00CC359A"/>
    <w:rsid w:val="00CC3CC3"/>
    <w:rsid w:val="00CC412E"/>
    <w:rsid w:val="00CC422F"/>
    <w:rsid w:val="00CC4961"/>
    <w:rsid w:val="00CC4D7D"/>
    <w:rsid w:val="00CC500D"/>
    <w:rsid w:val="00CC6B6E"/>
    <w:rsid w:val="00CC6D7F"/>
    <w:rsid w:val="00CC706B"/>
    <w:rsid w:val="00CC794F"/>
    <w:rsid w:val="00CC7D64"/>
    <w:rsid w:val="00CD0193"/>
    <w:rsid w:val="00CD0337"/>
    <w:rsid w:val="00CD04BC"/>
    <w:rsid w:val="00CD053B"/>
    <w:rsid w:val="00CD0C3A"/>
    <w:rsid w:val="00CD0F31"/>
    <w:rsid w:val="00CD13E2"/>
    <w:rsid w:val="00CD1474"/>
    <w:rsid w:val="00CD1543"/>
    <w:rsid w:val="00CD17BF"/>
    <w:rsid w:val="00CD1ABD"/>
    <w:rsid w:val="00CD1C7A"/>
    <w:rsid w:val="00CD1D27"/>
    <w:rsid w:val="00CD229B"/>
    <w:rsid w:val="00CD23F6"/>
    <w:rsid w:val="00CD2473"/>
    <w:rsid w:val="00CD2DDE"/>
    <w:rsid w:val="00CD2E60"/>
    <w:rsid w:val="00CD371B"/>
    <w:rsid w:val="00CD3E8C"/>
    <w:rsid w:val="00CD4479"/>
    <w:rsid w:val="00CD51A8"/>
    <w:rsid w:val="00CD5294"/>
    <w:rsid w:val="00CD566E"/>
    <w:rsid w:val="00CD58F3"/>
    <w:rsid w:val="00CD5C2A"/>
    <w:rsid w:val="00CD65B2"/>
    <w:rsid w:val="00CD66EC"/>
    <w:rsid w:val="00CD6759"/>
    <w:rsid w:val="00CD6893"/>
    <w:rsid w:val="00CD75A4"/>
    <w:rsid w:val="00CD7EBC"/>
    <w:rsid w:val="00CE009B"/>
    <w:rsid w:val="00CE04A0"/>
    <w:rsid w:val="00CE0850"/>
    <w:rsid w:val="00CE0D0E"/>
    <w:rsid w:val="00CE0F18"/>
    <w:rsid w:val="00CE12FB"/>
    <w:rsid w:val="00CE1518"/>
    <w:rsid w:val="00CE1A30"/>
    <w:rsid w:val="00CE34E2"/>
    <w:rsid w:val="00CE3A15"/>
    <w:rsid w:val="00CE450E"/>
    <w:rsid w:val="00CE4C02"/>
    <w:rsid w:val="00CE4D8A"/>
    <w:rsid w:val="00CE6A03"/>
    <w:rsid w:val="00CE7800"/>
    <w:rsid w:val="00CE7977"/>
    <w:rsid w:val="00CE7C4B"/>
    <w:rsid w:val="00CF074B"/>
    <w:rsid w:val="00CF0B8D"/>
    <w:rsid w:val="00CF0C98"/>
    <w:rsid w:val="00CF0F2F"/>
    <w:rsid w:val="00CF1850"/>
    <w:rsid w:val="00CF2139"/>
    <w:rsid w:val="00CF3195"/>
    <w:rsid w:val="00CF3BA8"/>
    <w:rsid w:val="00CF4154"/>
    <w:rsid w:val="00CF4458"/>
    <w:rsid w:val="00CF4FAB"/>
    <w:rsid w:val="00CF5644"/>
    <w:rsid w:val="00CF577E"/>
    <w:rsid w:val="00CF5813"/>
    <w:rsid w:val="00CF5EB8"/>
    <w:rsid w:val="00CF5F8F"/>
    <w:rsid w:val="00CF65D9"/>
    <w:rsid w:val="00CF6669"/>
    <w:rsid w:val="00CF684B"/>
    <w:rsid w:val="00CF6926"/>
    <w:rsid w:val="00CF6D26"/>
    <w:rsid w:val="00CF74FC"/>
    <w:rsid w:val="00CF75F2"/>
    <w:rsid w:val="00CF7CDB"/>
    <w:rsid w:val="00D00430"/>
    <w:rsid w:val="00D00731"/>
    <w:rsid w:val="00D01143"/>
    <w:rsid w:val="00D015E6"/>
    <w:rsid w:val="00D01D1A"/>
    <w:rsid w:val="00D02133"/>
    <w:rsid w:val="00D02462"/>
    <w:rsid w:val="00D04124"/>
    <w:rsid w:val="00D046B8"/>
    <w:rsid w:val="00D05663"/>
    <w:rsid w:val="00D056C9"/>
    <w:rsid w:val="00D05B58"/>
    <w:rsid w:val="00D05FD0"/>
    <w:rsid w:val="00D06264"/>
    <w:rsid w:val="00D06342"/>
    <w:rsid w:val="00D06649"/>
    <w:rsid w:val="00D10A70"/>
    <w:rsid w:val="00D11072"/>
    <w:rsid w:val="00D123E7"/>
    <w:rsid w:val="00D12706"/>
    <w:rsid w:val="00D12F4C"/>
    <w:rsid w:val="00D13623"/>
    <w:rsid w:val="00D1384D"/>
    <w:rsid w:val="00D13ED2"/>
    <w:rsid w:val="00D141E0"/>
    <w:rsid w:val="00D14A77"/>
    <w:rsid w:val="00D14CB4"/>
    <w:rsid w:val="00D15048"/>
    <w:rsid w:val="00D1511A"/>
    <w:rsid w:val="00D15894"/>
    <w:rsid w:val="00D15D44"/>
    <w:rsid w:val="00D16418"/>
    <w:rsid w:val="00D16C9D"/>
    <w:rsid w:val="00D1706B"/>
    <w:rsid w:val="00D172FF"/>
    <w:rsid w:val="00D17401"/>
    <w:rsid w:val="00D1757D"/>
    <w:rsid w:val="00D17A5D"/>
    <w:rsid w:val="00D17F81"/>
    <w:rsid w:val="00D2006B"/>
    <w:rsid w:val="00D20229"/>
    <w:rsid w:val="00D2094C"/>
    <w:rsid w:val="00D20E30"/>
    <w:rsid w:val="00D20F9A"/>
    <w:rsid w:val="00D20FD0"/>
    <w:rsid w:val="00D21230"/>
    <w:rsid w:val="00D2173C"/>
    <w:rsid w:val="00D22104"/>
    <w:rsid w:val="00D22218"/>
    <w:rsid w:val="00D225FF"/>
    <w:rsid w:val="00D227A3"/>
    <w:rsid w:val="00D22CA4"/>
    <w:rsid w:val="00D231A8"/>
    <w:rsid w:val="00D232AF"/>
    <w:rsid w:val="00D23463"/>
    <w:rsid w:val="00D23E9B"/>
    <w:rsid w:val="00D24690"/>
    <w:rsid w:val="00D2539F"/>
    <w:rsid w:val="00D25746"/>
    <w:rsid w:val="00D259F2"/>
    <w:rsid w:val="00D25A34"/>
    <w:rsid w:val="00D25E6F"/>
    <w:rsid w:val="00D25F15"/>
    <w:rsid w:val="00D260F6"/>
    <w:rsid w:val="00D26432"/>
    <w:rsid w:val="00D266A8"/>
    <w:rsid w:val="00D27900"/>
    <w:rsid w:val="00D30BA6"/>
    <w:rsid w:val="00D310B1"/>
    <w:rsid w:val="00D31135"/>
    <w:rsid w:val="00D31AEB"/>
    <w:rsid w:val="00D32094"/>
    <w:rsid w:val="00D3328F"/>
    <w:rsid w:val="00D33CAA"/>
    <w:rsid w:val="00D33F12"/>
    <w:rsid w:val="00D346CC"/>
    <w:rsid w:val="00D348FE"/>
    <w:rsid w:val="00D34AB6"/>
    <w:rsid w:val="00D34D58"/>
    <w:rsid w:val="00D35381"/>
    <w:rsid w:val="00D354CC"/>
    <w:rsid w:val="00D356F6"/>
    <w:rsid w:val="00D357E0"/>
    <w:rsid w:val="00D3601C"/>
    <w:rsid w:val="00D36156"/>
    <w:rsid w:val="00D36656"/>
    <w:rsid w:val="00D367E2"/>
    <w:rsid w:val="00D3759C"/>
    <w:rsid w:val="00D40322"/>
    <w:rsid w:val="00D4044F"/>
    <w:rsid w:val="00D4045E"/>
    <w:rsid w:val="00D407DC"/>
    <w:rsid w:val="00D40B4E"/>
    <w:rsid w:val="00D41E4D"/>
    <w:rsid w:val="00D4224E"/>
    <w:rsid w:val="00D42749"/>
    <w:rsid w:val="00D4298C"/>
    <w:rsid w:val="00D43859"/>
    <w:rsid w:val="00D43B06"/>
    <w:rsid w:val="00D43C43"/>
    <w:rsid w:val="00D44616"/>
    <w:rsid w:val="00D448CF"/>
    <w:rsid w:val="00D44C0C"/>
    <w:rsid w:val="00D45119"/>
    <w:rsid w:val="00D455A1"/>
    <w:rsid w:val="00D460BD"/>
    <w:rsid w:val="00D461E0"/>
    <w:rsid w:val="00D4628A"/>
    <w:rsid w:val="00D464A4"/>
    <w:rsid w:val="00D46DCA"/>
    <w:rsid w:val="00D46DF7"/>
    <w:rsid w:val="00D47015"/>
    <w:rsid w:val="00D47102"/>
    <w:rsid w:val="00D473F3"/>
    <w:rsid w:val="00D4744D"/>
    <w:rsid w:val="00D47526"/>
    <w:rsid w:val="00D50E78"/>
    <w:rsid w:val="00D5105B"/>
    <w:rsid w:val="00D513FC"/>
    <w:rsid w:val="00D51807"/>
    <w:rsid w:val="00D51C52"/>
    <w:rsid w:val="00D5417B"/>
    <w:rsid w:val="00D54633"/>
    <w:rsid w:val="00D54F32"/>
    <w:rsid w:val="00D55C65"/>
    <w:rsid w:val="00D56066"/>
    <w:rsid w:val="00D56DF3"/>
    <w:rsid w:val="00D56F9A"/>
    <w:rsid w:val="00D57476"/>
    <w:rsid w:val="00D57F3C"/>
    <w:rsid w:val="00D6031D"/>
    <w:rsid w:val="00D6040F"/>
    <w:rsid w:val="00D60922"/>
    <w:rsid w:val="00D60CF0"/>
    <w:rsid w:val="00D60E19"/>
    <w:rsid w:val="00D610E7"/>
    <w:rsid w:val="00D618AE"/>
    <w:rsid w:val="00D61EFE"/>
    <w:rsid w:val="00D6227C"/>
    <w:rsid w:val="00D625A4"/>
    <w:rsid w:val="00D62DBA"/>
    <w:rsid w:val="00D6437B"/>
    <w:rsid w:val="00D64753"/>
    <w:rsid w:val="00D64FD8"/>
    <w:rsid w:val="00D663DC"/>
    <w:rsid w:val="00D66973"/>
    <w:rsid w:val="00D66D9D"/>
    <w:rsid w:val="00D67022"/>
    <w:rsid w:val="00D67242"/>
    <w:rsid w:val="00D6728C"/>
    <w:rsid w:val="00D675E9"/>
    <w:rsid w:val="00D703AA"/>
    <w:rsid w:val="00D70C45"/>
    <w:rsid w:val="00D70C5C"/>
    <w:rsid w:val="00D7228D"/>
    <w:rsid w:val="00D72888"/>
    <w:rsid w:val="00D72A21"/>
    <w:rsid w:val="00D72BA1"/>
    <w:rsid w:val="00D72E41"/>
    <w:rsid w:val="00D730A2"/>
    <w:rsid w:val="00D736C4"/>
    <w:rsid w:val="00D73E2B"/>
    <w:rsid w:val="00D74006"/>
    <w:rsid w:val="00D74290"/>
    <w:rsid w:val="00D75A44"/>
    <w:rsid w:val="00D7696E"/>
    <w:rsid w:val="00D7752F"/>
    <w:rsid w:val="00D77613"/>
    <w:rsid w:val="00D7774D"/>
    <w:rsid w:val="00D804AF"/>
    <w:rsid w:val="00D804EC"/>
    <w:rsid w:val="00D8059D"/>
    <w:rsid w:val="00D80BDB"/>
    <w:rsid w:val="00D80DD9"/>
    <w:rsid w:val="00D815A8"/>
    <w:rsid w:val="00D822F4"/>
    <w:rsid w:val="00D824EC"/>
    <w:rsid w:val="00D82A37"/>
    <w:rsid w:val="00D8340F"/>
    <w:rsid w:val="00D83E8E"/>
    <w:rsid w:val="00D84E6B"/>
    <w:rsid w:val="00D85529"/>
    <w:rsid w:val="00D8592F"/>
    <w:rsid w:val="00D85E43"/>
    <w:rsid w:val="00D8689D"/>
    <w:rsid w:val="00D873CB"/>
    <w:rsid w:val="00D87780"/>
    <w:rsid w:val="00D905EF"/>
    <w:rsid w:val="00D90B1C"/>
    <w:rsid w:val="00D90BF3"/>
    <w:rsid w:val="00D90CE3"/>
    <w:rsid w:val="00D90DB2"/>
    <w:rsid w:val="00D911BD"/>
    <w:rsid w:val="00D91418"/>
    <w:rsid w:val="00D91E60"/>
    <w:rsid w:val="00D92B81"/>
    <w:rsid w:val="00D92C83"/>
    <w:rsid w:val="00D92E7E"/>
    <w:rsid w:val="00D93701"/>
    <w:rsid w:val="00D93FDD"/>
    <w:rsid w:val="00D93FE6"/>
    <w:rsid w:val="00D947A0"/>
    <w:rsid w:val="00D94C95"/>
    <w:rsid w:val="00D9545E"/>
    <w:rsid w:val="00D95647"/>
    <w:rsid w:val="00D9657E"/>
    <w:rsid w:val="00D965FC"/>
    <w:rsid w:val="00D96AAE"/>
    <w:rsid w:val="00D96C53"/>
    <w:rsid w:val="00D96D6F"/>
    <w:rsid w:val="00D96EC7"/>
    <w:rsid w:val="00D9705F"/>
    <w:rsid w:val="00D97F97"/>
    <w:rsid w:val="00DA0503"/>
    <w:rsid w:val="00DA0574"/>
    <w:rsid w:val="00DA088D"/>
    <w:rsid w:val="00DA0F40"/>
    <w:rsid w:val="00DA108E"/>
    <w:rsid w:val="00DA242B"/>
    <w:rsid w:val="00DA2469"/>
    <w:rsid w:val="00DA2EC6"/>
    <w:rsid w:val="00DA30E3"/>
    <w:rsid w:val="00DA3F71"/>
    <w:rsid w:val="00DA4015"/>
    <w:rsid w:val="00DA428C"/>
    <w:rsid w:val="00DA4360"/>
    <w:rsid w:val="00DA44A6"/>
    <w:rsid w:val="00DA4807"/>
    <w:rsid w:val="00DA4C92"/>
    <w:rsid w:val="00DA4F9B"/>
    <w:rsid w:val="00DA5416"/>
    <w:rsid w:val="00DA5B9E"/>
    <w:rsid w:val="00DA5CE3"/>
    <w:rsid w:val="00DA6943"/>
    <w:rsid w:val="00DA6DBE"/>
    <w:rsid w:val="00DA76A0"/>
    <w:rsid w:val="00DA7BE4"/>
    <w:rsid w:val="00DB0E82"/>
    <w:rsid w:val="00DB1684"/>
    <w:rsid w:val="00DB1CA5"/>
    <w:rsid w:val="00DB1CBB"/>
    <w:rsid w:val="00DB29BB"/>
    <w:rsid w:val="00DB29DD"/>
    <w:rsid w:val="00DB2D5E"/>
    <w:rsid w:val="00DB319F"/>
    <w:rsid w:val="00DB3651"/>
    <w:rsid w:val="00DB3E21"/>
    <w:rsid w:val="00DB4454"/>
    <w:rsid w:val="00DB44E6"/>
    <w:rsid w:val="00DB497B"/>
    <w:rsid w:val="00DB5652"/>
    <w:rsid w:val="00DB5AB9"/>
    <w:rsid w:val="00DB5BA1"/>
    <w:rsid w:val="00DB6048"/>
    <w:rsid w:val="00DB738E"/>
    <w:rsid w:val="00DC014B"/>
    <w:rsid w:val="00DC188B"/>
    <w:rsid w:val="00DC21E6"/>
    <w:rsid w:val="00DC2294"/>
    <w:rsid w:val="00DC28F2"/>
    <w:rsid w:val="00DC2BCE"/>
    <w:rsid w:val="00DC3CE5"/>
    <w:rsid w:val="00DC481A"/>
    <w:rsid w:val="00DC4A97"/>
    <w:rsid w:val="00DC4DDA"/>
    <w:rsid w:val="00DC5342"/>
    <w:rsid w:val="00DC5710"/>
    <w:rsid w:val="00DC6398"/>
    <w:rsid w:val="00DC63E2"/>
    <w:rsid w:val="00DC64B9"/>
    <w:rsid w:val="00DC6AB0"/>
    <w:rsid w:val="00DC78DD"/>
    <w:rsid w:val="00DC7ABC"/>
    <w:rsid w:val="00DC7EAA"/>
    <w:rsid w:val="00DD0522"/>
    <w:rsid w:val="00DD0685"/>
    <w:rsid w:val="00DD1B23"/>
    <w:rsid w:val="00DD1DAE"/>
    <w:rsid w:val="00DD1DB0"/>
    <w:rsid w:val="00DD30E0"/>
    <w:rsid w:val="00DD362D"/>
    <w:rsid w:val="00DD3B92"/>
    <w:rsid w:val="00DD4885"/>
    <w:rsid w:val="00DD546B"/>
    <w:rsid w:val="00DD5617"/>
    <w:rsid w:val="00DD58CE"/>
    <w:rsid w:val="00DD5FB9"/>
    <w:rsid w:val="00DD7261"/>
    <w:rsid w:val="00DD7785"/>
    <w:rsid w:val="00DD7C72"/>
    <w:rsid w:val="00DD7DA0"/>
    <w:rsid w:val="00DE087A"/>
    <w:rsid w:val="00DE0B2B"/>
    <w:rsid w:val="00DE0DA9"/>
    <w:rsid w:val="00DE119E"/>
    <w:rsid w:val="00DE11CC"/>
    <w:rsid w:val="00DE147E"/>
    <w:rsid w:val="00DE1834"/>
    <w:rsid w:val="00DE198B"/>
    <w:rsid w:val="00DE1A20"/>
    <w:rsid w:val="00DE1A42"/>
    <w:rsid w:val="00DE2733"/>
    <w:rsid w:val="00DE2EB4"/>
    <w:rsid w:val="00DE3117"/>
    <w:rsid w:val="00DE40D4"/>
    <w:rsid w:val="00DE48CD"/>
    <w:rsid w:val="00DE4BB9"/>
    <w:rsid w:val="00DE4CD7"/>
    <w:rsid w:val="00DE4F5D"/>
    <w:rsid w:val="00DE51A4"/>
    <w:rsid w:val="00DE53FC"/>
    <w:rsid w:val="00DE55BF"/>
    <w:rsid w:val="00DE5912"/>
    <w:rsid w:val="00DE5920"/>
    <w:rsid w:val="00DE626B"/>
    <w:rsid w:val="00DE73E5"/>
    <w:rsid w:val="00DE7ECA"/>
    <w:rsid w:val="00DF01D9"/>
    <w:rsid w:val="00DF0D17"/>
    <w:rsid w:val="00DF1158"/>
    <w:rsid w:val="00DF12BA"/>
    <w:rsid w:val="00DF13A0"/>
    <w:rsid w:val="00DF196F"/>
    <w:rsid w:val="00DF1FCE"/>
    <w:rsid w:val="00DF20A5"/>
    <w:rsid w:val="00DF2344"/>
    <w:rsid w:val="00DF2D8B"/>
    <w:rsid w:val="00DF3937"/>
    <w:rsid w:val="00DF442A"/>
    <w:rsid w:val="00DF6B4A"/>
    <w:rsid w:val="00DF7694"/>
    <w:rsid w:val="00DF7B0B"/>
    <w:rsid w:val="00DF7C78"/>
    <w:rsid w:val="00E0056F"/>
    <w:rsid w:val="00E00607"/>
    <w:rsid w:val="00E00C2E"/>
    <w:rsid w:val="00E00E0F"/>
    <w:rsid w:val="00E01269"/>
    <w:rsid w:val="00E014DD"/>
    <w:rsid w:val="00E0286D"/>
    <w:rsid w:val="00E028FA"/>
    <w:rsid w:val="00E02EB7"/>
    <w:rsid w:val="00E02F3B"/>
    <w:rsid w:val="00E02F7A"/>
    <w:rsid w:val="00E02FBA"/>
    <w:rsid w:val="00E03256"/>
    <w:rsid w:val="00E0348F"/>
    <w:rsid w:val="00E0365F"/>
    <w:rsid w:val="00E036B7"/>
    <w:rsid w:val="00E0380C"/>
    <w:rsid w:val="00E039FF"/>
    <w:rsid w:val="00E0434E"/>
    <w:rsid w:val="00E04630"/>
    <w:rsid w:val="00E04DF7"/>
    <w:rsid w:val="00E04EB1"/>
    <w:rsid w:val="00E051F2"/>
    <w:rsid w:val="00E054BD"/>
    <w:rsid w:val="00E055D8"/>
    <w:rsid w:val="00E062CA"/>
    <w:rsid w:val="00E06391"/>
    <w:rsid w:val="00E0640F"/>
    <w:rsid w:val="00E06B0D"/>
    <w:rsid w:val="00E0746F"/>
    <w:rsid w:val="00E076B8"/>
    <w:rsid w:val="00E104D2"/>
    <w:rsid w:val="00E10571"/>
    <w:rsid w:val="00E11391"/>
    <w:rsid w:val="00E115A0"/>
    <w:rsid w:val="00E12585"/>
    <w:rsid w:val="00E12D48"/>
    <w:rsid w:val="00E14DBD"/>
    <w:rsid w:val="00E14ED4"/>
    <w:rsid w:val="00E153EA"/>
    <w:rsid w:val="00E16C33"/>
    <w:rsid w:val="00E16C73"/>
    <w:rsid w:val="00E177D6"/>
    <w:rsid w:val="00E2036E"/>
    <w:rsid w:val="00E216C2"/>
    <w:rsid w:val="00E235A6"/>
    <w:rsid w:val="00E23881"/>
    <w:rsid w:val="00E23AED"/>
    <w:rsid w:val="00E24129"/>
    <w:rsid w:val="00E2434E"/>
    <w:rsid w:val="00E24597"/>
    <w:rsid w:val="00E247D6"/>
    <w:rsid w:val="00E24903"/>
    <w:rsid w:val="00E24E6C"/>
    <w:rsid w:val="00E24ED6"/>
    <w:rsid w:val="00E25203"/>
    <w:rsid w:val="00E255C0"/>
    <w:rsid w:val="00E2674A"/>
    <w:rsid w:val="00E26D58"/>
    <w:rsid w:val="00E30048"/>
    <w:rsid w:val="00E30089"/>
    <w:rsid w:val="00E304CA"/>
    <w:rsid w:val="00E3080A"/>
    <w:rsid w:val="00E30F29"/>
    <w:rsid w:val="00E310E7"/>
    <w:rsid w:val="00E31108"/>
    <w:rsid w:val="00E3143B"/>
    <w:rsid w:val="00E316FC"/>
    <w:rsid w:val="00E323B2"/>
    <w:rsid w:val="00E32477"/>
    <w:rsid w:val="00E324A2"/>
    <w:rsid w:val="00E327E9"/>
    <w:rsid w:val="00E32C28"/>
    <w:rsid w:val="00E32DB0"/>
    <w:rsid w:val="00E33016"/>
    <w:rsid w:val="00E33193"/>
    <w:rsid w:val="00E344E2"/>
    <w:rsid w:val="00E34EB4"/>
    <w:rsid w:val="00E35255"/>
    <w:rsid w:val="00E353C7"/>
    <w:rsid w:val="00E3579D"/>
    <w:rsid w:val="00E3663B"/>
    <w:rsid w:val="00E3790F"/>
    <w:rsid w:val="00E404CD"/>
    <w:rsid w:val="00E405C3"/>
    <w:rsid w:val="00E40890"/>
    <w:rsid w:val="00E40997"/>
    <w:rsid w:val="00E40AF7"/>
    <w:rsid w:val="00E40F8D"/>
    <w:rsid w:val="00E41489"/>
    <w:rsid w:val="00E4156F"/>
    <w:rsid w:val="00E41B9B"/>
    <w:rsid w:val="00E4251E"/>
    <w:rsid w:val="00E4266E"/>
    <w:rsid w:val="00E42CBF"/>
    <w:rsid w:val="00E432A9"/>
    <w:rsid w:val="00E43B40"/>
    <w:rsid w:val="00E43BEA"/>
    <w:rsid w:val="00E43CD8"/>
    <w:rsid w:val="00E43E59"/>
    <w:rsid w:val="00E43F9E"/>
    <w:rsid w:val="00E44282"/>
    <w:rsid w:val="00E446D6"/>
    <w:rsid w:val="00E448F5"/>
    <w:rsid w:val="00E44F03"/>
    <w:rsid w:val="00E452D4"/>
    <w:rsid w:val="00E45313"/>
    <w:rsid w:val="00E4564A"/>
    <w:rsid w:val="00E45DB1"/>
    <w:rsid w:val="00E4657D"/>
    <w:rsid w:val="00E46706"/>
    <w:rsid w:val="00E46A44"/>
    <w:rsid w:val="00E46AE6"/>
    <w:rsid w:val="00E46BEE"/>
    <w:rsid w:val="00E46CA0"/>
    <w:rsid w:val="00E4717E"/>
    <w:rsid w:val="00E472BE"/>
    <w:rsid w:val="00E50F3F"/>
    <w:rsid w:val="00E5207F"/>
    <w:rsid w:val="00E5262D"/>
    <w:rsid w:val="00E52A7E"/>
    <w:rsid w:val="00E53567"/>
    <w:rsid w:val="00E54244"/>
    <w:rsid w:val="00E544DC"/>
    <w:rsid w:val="00E54864"/>
    <w:rsid w:val="00E5536B"/>
    <w:rsid w:val="00E5594D"/>
    <w:rsid w:val="00E55D51"/>
    <w:rsid w:val="00E560E9"/>
    <w:rsid w:val="00E56354"/>
    <w:rsid w:val="00E5688F"/>
    <w:rsid w:val="00E569F5"/>
    <w:rsid w:val="00E579DC"/>
    <w:rsid w:val="00E57B49"/>
    <w:rsid w:val="00E60705"/>
    <w:rsid w:val="00E608D9"/>
    <w:rsid w:val="00E60903"/>
    <w:rsid w:val="00E60ADD"/>
    <w:rsid w:val="00E60F82"/>
    <w:rsid w:val="00E61126"/>
    <w:rsid w:val="00E61AAD"/>
    <w:rsid w:val="00E61EA0"/>
    <w:rsid w:val="00E62F2D"/>
    <w:rsid w:val="00E63348"/>
    <w:rsid w:val="00E6376D"/>
    <w:rsid w:val="00E64619"/>
    <w:rsid w:val="00E646F3"/>
    <w:rsid w:val="00E64AD0"/>
    <w:rsid w:val="00E65FFC"/>
    <w:rsid w:val="00E66294"/>
    <w:rsid w:val="00E66AAC"/>
    <w:rsid w:val="00E66D64"/>
    <w:rsid w:val="00E676DA"/>
    <w:rsid w:val="00E67D19"/>
    <w:rsid w:val="00E67D77"/>
    <w:rsid w:val="00E67D80"/>
    <w:rsid w:val="00E70686"/>
    <w:rsid w:val="00E72DFA"/>
    <w:rsid w:val="00E72FDB"/>
    <w:rsid w:val="00E73029"/>
    <w:rsid w:val="00E73770"/>
    <w:rsid w:val="00E73A39"/>
    <w:rsid w:val="00E74606"/>
    <w:rsid w:val="00E74797"/>
    <w:rsid w:val="00E74C6D"/>
    <w:rsid w:val="00E74F9E"/>
    <w:rsid w:val="00E751A5"/>
    <w:rsid w:val="00E752FC"/>
    <w:rsid w:val="00E753E7"/>
    <w:rsid w:val="00E756F7"/>
    <w:rsid w:val="00E75C0F"/>
    <w:rsid w:val="00E75E97"/>
    <w:rsid w:val="00E7692A"/>
    <w:rsid w:val="00E769FA"/>
    <w:rsid w:val="00E76D36"/>
    <w:rsid w:val="00E7727F"/>
    <w:rsid w:val="00E77773"/>
    <w:rsid w:val="00E77B0A"/>
    <w:rsid w:val="00E802E5"/>
    <w:rsid w:val="00E81465"/>
    <w:rsid w:val="00E81C67"/>
    <w:rsid w:val="00E81DC4"/>
    <w:rsid w:val="00E81E8E"/>
    <w:rsid w:val="00E823D4"/>
    <w:rsid w:val="00E82862"/>
    <w:rsid w:val="00E82B1F"/>
    <w:rsid w:val="00E82BC2"/>
    <w:rsid w:val="00E83091"/>
    <w:rsid w:val="00E83A67"/>
    <w:rsid w:val="00E8455A"/>
    <w:rsid w:val="00E84CBF"/>
    <w:rsid w:val="00E8546A"/>
    <w:rsid w:val="00E85A75"/>
    <w:rsid w:val="00E861B5"/>
    <w:rsid w:val="00E86497"/>
    <w:rsid w:val="00E866E4"/>
    <w:rsid w:val="00E86CD0"/>
    <w:rsid w:val="00E8703E"/>
    <w:rsid w:val="00E87365"/>
    <w:rsid w:val="00E8771B"/>
    <w:rsid w:val="00E908F1"/>
    <w:rsid w:val="00E90965"/>
    <w:rsid w:val="00E90AB3"/>
    <w:rsid w:val="00E90DB4"/>
    <w:rsid w:val="00E92E53"/>
    <w:rsid w:val="00E93168"/>
    <w:rsid w:val="00E93178"/>
    <w:rsid w:val="00E93BF6"/>
    <w:rsid w:val="00E9464A"/>
    <w:rsid w:val="00E948C9"/>
    <w:rsid w:val="00E94D3D"/>
    <w:rsid w:val="00E94F23"/>
    <w:rsid w:val="00E96133"/>
    <w:rsid w:val="00E963AD"/>
    <w:rsid w:val="00E9644E"/>
    <w:rsid w:val="00EA0405"/>
    <w:rsid w:val="00EA0A32"/>
    <w:rsid w:val="00EA0D60"/>
    <w:rsid w:val="00EA0E0D"/>
    <w:rsid w:val="00EA0E10"/>
    <w:rsid w:val="00EA0FB8"/>
    <w:rsid w:val="00EA1157"/>
    <w:rsid w:val="00EA151E"/>
    <w:rsid w:val="00EA2008"/>
    <w:rsid w:val="00EA20EA"/>
    <w:rsid w:val="00EA2AC9"/>
    <w:rsid w:val="00EA2C40"/>
    <w:rsid w:val="00EA2E4F"/>
    <w:rsid w:val="00EA3A7B"/>
    <w:rsid w:val="00EA3DCB"/>
    <w:rsid w:val="00EA4C2D"/>
    <w:rsid w:val="00EA5C81"/>
    <w:rsid w:val="00EA5FD7"/>
    <w:rsid w:val="00EA6E87"/>
    <w:rsid w:val="00EA7ADC"/>
    <w:rsid w:val="00EA7D6F"/>
    <w:rsid w:val="00EA7EFA"/>
    <w:rsid w:val="00EB0354"/>
    <w:rsid w:val="00EB0394"/>
    <w:rsid w:val="00EB0890"/>
    <w:rsid w:val="00EB13B0"/>
    <w:rsid w:val="00EB1B20"/>
    <w:rsid w:val="00EB1EF1"/>
    <w:rsid w:val="00EB1FA2"/>
    <w:rsid w:val="00EB21A4"/>
    <w:rsid w:val="00EB237C"/>
    <w:rsid w:val="00EB2814"/>
    <w:rsid w:val="00EB2A69"/>
    <w:rsid w:val="00EB2C3E"/>
    <w:rsid w:val="00EB3CF2"/>
    <w:rsid w:val="00EB4652"/>
    <w:rsid w:val="00EB4ADA"/>
    <w:rsid w:val="00EB4BAC"/>
    <w:rsid w:val="00EB4F37"/>
    <w:rsid w:val="00EB4FF9"/>
    <w:rsid w:val="00EB556C"/>
    <w:rsid w:val="00EB6358"/>
    <w:rsid w:val="00EB6408"/>
    <w:rsid w:val="00EB6432"/>
    <w:rsid w:val="00EB64DF"/>
    <w:rsid w:val="00EB6603"/>
    <w:rsid w:val="00EB6AB9"/>
    <w:rsid w:val="00EB7106"/>
    <w:rsid w:val="00EB7BE3"/>
    <w:rsid w:val="00EC0220"/>
    <w:rsid w:val="00EC063C"/>
    <w:rsid w:val="00EC0E95"/>
    <w:rsid w:val="00EC0FF3"/>
    <w:rsid w:val="00EC10FD"/>
    <w:rsid w:val="00EC19C0"/>
    <w:rsid w:val="00EC1D2E"/>
    <w:rsid w:val="00EC1DA1"/>
    <w:rsid w:val="00EC1E14"/>
    <w:rsid w:val="00EC22C2"/>
    <w:rsid w:val="00EC23C5"/>
    <w:rsid w:val="00EC28BA"/>
    <w:rsid w:val="00EC341A"/>
    <w:rsid w:val="00EC3640"/>
    <w:rsid w:val="00EC39B9"/>
    <w:rsid w:val="00EC3B9B"/>
    <w:rsid w:val="00EC3CC1"/>
    <w:rsid w:val="00EC3EB3"/>
    <w:rsid w:val="00EC4923"/>
    <w:rsid w:val="00EC49C2"/>
    <w:rsid w:val="00EC4ADF"/>
    <w:rsid w:val="00EC4B43"/>
    <w:rsid w:val="00EC4B8B"/>
    <w:rsid w:val="00EC4F61"/>
    <w:rsid w:val="00EC5049"/>
    <w:rsid w:val="00EC5845"/>
    <w:rsid w:val="00EC5D92"/>
    <w:rsid w:val="00EC6913"/>
    <w:rsid w:val="00EC6D02"/>
    <w:rsid w:val="00EC71F2"/>
    <w:rsid w:val="00EC790A"/>
    <w:rsid w:val="00EC7BCA"/>
    <w:rsid w:val="00EC7F99"/>
    <w:rsid w:val="00EC7F9C"/>
    <w:rsid w:val="00ED0A61"/>
    <w:rsid w:val="00ED0E65"/>
    <w:rsid w:val="00ED1030"/>
    <w:rsid w:val="00ED192A"/>
    <w:rsid w:val="00ED2034"/>
    <w:rsid w:val="00ED21D8"/>
    <w:rsid w:val="00ED2D19"/>
    <w:rsid w:val="00ED2D2A"/>
    <w:rsid w:val="00ED2DD4"/>
    <w:rsid w:val="00ED3D85"/>
    <w:rsid w:val="00ED41C5"/>
    <w:rsid w:val="00ED4D04"/>
    <w:rsid w:val="00ED4F05"/>
    <w:rsid w:val="00ED5324"/>
    <w:rsid w:val="00ED5AE3"/>
    <w:rsid w:val="00ED5C41"/>
    <w:rsid w:val="00ED5D2F"/>
    <w:rsid w:val="00ED5F6E"/>
    <w:rsid w:val="00ED7FD2"/>
    <w:rsid w:val="00EE01B3"/>
    <w:rsid w:val="00EE0601"/>
    <w:rsid w:val="00EE0E68"/>
    <w:rsid w:val="00EE0F11"/>
    <w:rsid w:val="00EE11E5"/>
    <w:rsid w:val="00EE1352"/>
    <w:rsid w:val="00EE145C"/>
    <w:rsid w:val="00EE2137"/>
    <w:rsid w:val="00EE38DC"/>
    <w:rsid w:val="00EE3C9B"/>
    <w:rsid w:val="00EE46CC"/>
    <w:rsid w:val="00EE4851"/>
    <w:rsid w:val="00EE4935"/>
    <w:rsid w:val="00EE50C7"/>
    <w:rsid w:val="00EE5147"/>
    <w:rsid w:val="00EE6689"/>
    <w:rsid w:val="00EE66F8"/>
    <w:rsid w:val="00EE6BD9"/>
    <w:rsid w:val="00EE7166"/>
    <w:rsid w:val="00EE71B5"/>
    <w:rsid w:val="00EE750F"/>
    <w:rsid w:val="00EE7E25"/>
    <w:rsid w:val="00EF040F"/>
    <w:rsid w:val="00EF0681"/>
    <w:rsid w:val="00EF078F"/>
    <w:rsid w:val="00EF13FD"/>
    <w:rsid w:val="00EF1588"/>
    <w:rsid w:val="00EF188F"/>
    <w:rsid w:val="00EF1CD6"/>
    <w:rsid w:val="00EF2D1F"/>
    <w:rsid w:val="00EF2E4F"/>
    <w:rsid w:val="00EF3470"/>
    <w:rsid w:val="00EF399F"/>
    <w:rsid w:val="00EF3D77"/>
    <w:rsid w:val="00EF3DAD"/>
    <w:rsid w:val="00EF3DC9"/>
    <w:rsid w:val="00EF3F00"/>
    <w:rsid w:val="00EF41C9"/>
    <w:rsid w:val="00EF425F"/>
    <w:rsid w:val="00EF466E"/>
    <w:rsid w:val="00EF4995"/>
    <w:rsid w:val="00EF4A3A"/>
    <w:rsid w:val="00EF5796"/>
    <w:rsid w:val="00EF5C1C"/>
    <w:rsid w:val="00EF6853"/>
    <w:rsid w:val="00EF6C27"/>
    <w:rsid w:val="00EF6FFD"/>
    <w:rsid w:val="00EF72A3"/>
    <w:rsid w:val="00EF7420"/>
    <w:rsid w:val="00EF7B5B"/>
    <w:rsid w:val="00EF7DA9"/>
    <w:rsid w:val="00F0047B"/>
    <w:rsid w:val="00F005F1"/>
    <w:rsid w:val="00F00749"/>
    <w:rsid w:val="00F01A88"/>
    <w:rsid w:val="00F01CA9"/>
    <w:rsid w:val="00F01CC3"/>
    <w:rsid w:val="00F01E5D"/>
    <w:rsid w:val="00F02619"/>
    <w:rsid w:val="00F02F45"/>
    <w:rsid w:val="00F036A5"/>
    <w:rsid w:val="00F04B97"/>
    <w:rsid w:val="00F053CD"/>
    <w:rsid w:val="00F05524"/>
    <w:rsid w:val="00F05CFB"/>
    <w:rsid w:val="00F06326"/>
    <w:rsid w:val="00F06A1E"/>
    <w:rsid w:val="00F06B72"/>
    <w:rsid w:val="00F06F60"/>
    <w:rsid w:val="00F0761E"/>
    <w:rsid w:val="00F07CA1"/>
    <w:rsid w:val="00F11D95"/>
    <w:rsid w:val="00F11E74"/>
    <w:rsid w:val="00F12178"/>
    <w:rsid w:val="00F12945"/>
    <w:rsid w:val="00F14433"/>
    <w:rsid w:val="00F1497C"/>
    <w:rsid w:val="00F149CB"/>
    <w:rsid w:val="00F14DBB"/>
    <w:rsid w:val="00F1523F"/>
    <w:rsid w:val="00F15862"/>
    <w:rsid w:val="00F164E1"/>
    <w:rsid w:val="00F16A53"/>
    <w:rsid w:val="00F16A76"/>
    <w:rsid w:val="00F16D20"/>
    <w:rsid w:val="00F17374"/>
    <w:rsid w:val="00F1789F"/>
    <w:rsid w:val="00F20491"/>
    <w:rsid w:val="00F20A59"/>
    <w:rsid w:val="00F20FD0"/>
    <w:rsid w:val="00F210F4"/>
    <w:rsid w:val="00F211A0"/>
    <w:rsid w:val="00F214BC"/>
    <w:rsid w:val="00F21B65"/>
    <w:rsid w:val="00F21F3F"/>
    <w:rsid w:val="00F22BFF"/>
    <w:rsid w:val="00F22C97"/>
    <w:rsid w:val="00F22CDE"/>
    <w:rsid w:val="00F23382"/>
    <w:rsid w:val="00F23675"/>
    <w:rsid w:val="00F23D98"/>
    <w:rsid w:val="00F23E2B"/>
    <w:rsid w:val="00F24151"/>
    <w:rsid w:val="00F24156"/>
    <w:rsid w:val="00F25174"/>
    <w:rsid w:val="00F25451"/>
    <w:rsid w:val="00F2565D"/>
    <w:rsid w:val="00F26487"/>
    <w:rsid w:val="00F26680"/>
    <w:rsid w:val="00F26767"/>
    <w:rsid w:val="00F26A90"/>
    <w:rsid w:val="00F26E71"/>
    <w:rsid w:val="00F273ED"/>
    <w:rsid w:val="00F27693"/>
    <w:rsid w:val="00F276E0"/>
    <w:rsid w:val="00F27938"/>
    <w:rsid w:val="00F27D17"/>
    <w:rsid w:val="00F30024"/>
    <w:rsid w:val="00F3054F"/>
    <w:rsid w:val="00F30935"/>
    <w:rsid w:val="00F3187A"/>
    <w:rsid w:val="00F31F3E"/>
    <w:rsid w:val="00F31F4A"/>
    <w:rsid w:val="00F32092"/>
    <w:rsid w:val="00F328B5"/>
    <w:rsid w:val="00F32947"/>
    <w:rsid w:val="00F32E81"/>
    <w:rsid w:val="00F3402E"/>
    <w:rsid w:val="00F34072"/>
    <w:rsid w:val="00F3428D"/>
    <w:rsid w:val="00F34365"/>
    <w:rsid w:val="00F34548"/>
    <w:rsid w:val="00F34A3E"/>
    <w:rsid w:val="00F35958"/>
    <w:rsid w:val="00F35A8D"/>
    <w:rsid w:val="00F3605B"/>
    <w:rsid w:val="00F36524"/>
    <w:rsid w:val="00F36623"/>
    <w:rsid w:val="00F37846"/>
    <w:rsid w:val="00F37B47"/>
    <w:rsid w:val="00F4059D"/>
    <w:rsid w:val="00F412BD"/>
    <w:rsid w:val="00F41671"/>
    <w:rsid w:val="00F41672"/>
    <w:rsid w:val="00F416F1"/>
    <w:rsid w:val="00F417BF"/>
    <w:rsid w:val="00F41A4B"/>
    <w:rsid w:val="00F42005"/>
    <w:rsid w:val="00F422F4"/>
    <w:rsid w:val="00F4233F"/>
    <w:rsid w:val="00F42674"/>
    <w:rsid w:val="00F42F64"/>
    <w:rsid w:val="00F4305A"/>
    <w:rsid w:val="00F44165"/>
    <w:rsid w:val="00F453E4"/>
    <w:rsid w:val="00F45A3F"/>
    <w:rsid w:val="00F45F30"/>
    <w:rsid w:val="00F46BAA"/>
    <w:rsid w:val="00F47255"/>
    <w:rsid w:val="00F47585"/>
    <w:rsid w:val="00F47CFA"/>
    <w:rsid w:val="00F47E7F"/>
    <w:rsid w:val="00F505A0"/>
    <w:rsid w:val="00F50C3F"/>
    <w:rsid w:val="00F51631"/>
    <w:rsid w:val="00F51CF2"/>
    <w:rsid w:val="00F524EB"/>
    <w:rsid w:val="00F52892"/>
    <w:rsid w:val="00F537F6"/>
    <w:rsid w:val="00F53A8E"/>
    <w:rsid w:val="00F53AFE"/>
    <w:rsid w:val="00F53BCE"/>
    <w:rsid w:val="00F54452"/>
    <w:rsid w:val="00F54AC7"/>
    <w:rsid w:val="00F55324"/>
    <w:rsid w:val="00F55FEE"/>
    <w:rsid w:val="00F56998"/>
    <w:rsid w:val="00F572EA"/>
    <w:rsid w:val="00F57752"/>
    <w:rsid w:val="00F57CC5"/>
    <w:rsid w:val="00F605CA"/>
    <w:rsid w:val="00F60768"/>
    <w:rsid w:val="00F60899"/>
    <w:rsid w:val="00F60FC4"/>
    <w:rsid w:val="00F61315"/>
    <w:rsid w:val="00F6131C"/>
    <w:rsid w:val="00F62414"/>
    <w:rsid w:val="00F625FE"/>
    <w:rsid w:val="00F629C2"/>
    <w:rsid w:val="00F64E22"/>
    <w:rsid w:val="00F653FC"/>
    <w:rsid w:val="00F655A2"/>
    <w:rsid w:val="00F65617"/>
    <w:rsid w:val="00F660A9"/>
    <w:rsid w:val="00F666EB"/>
    <w:rsid w:val="00F66AF3"/>
    <w:rsid w:val="00F66F19"/>
    <w:rsid w:val="00F702FA"/>
    <w:rsid w:val="00F70598"/>
    <w:rsid w:val="00F70792"/>
    <w:rsid w:val="00F71255"/>
    <w:rsid w:val="00F714CB"/>
    <w:rsid w:val="00F7239C"/>
    <w:rsid w:val="00F72A74"/>
    <w:rsid w:val="00F73191"/>
    <w:rsid w:val="00F73A68"/>
    <w:rsid w:val="00F73B71"/>
    <w:rsid w:val="00F73E97"/>
    <w:rsid w:val="00F742E8"/>
    <w:rsid w:val="00F74E24"/>
    <w:rsid w:val="00F757F1"/>
    <w:rsid w:val="00F75CFD"/>
    <w:rsid w:val="00F75E4F"/>
    <w:rsid w:val="00F75F68"/>
    <w:rsid w:val="00F76169"/>
    <w:rsid w:val="00F76BD4"/>
    <w:rsid w:val="00F77866"/>
    <w:rsid w:val="00F77BFC"/>
    <w:rsid w:val="00F77C10"/>
    <w:rsid w:val="00F80123"/>
    <w:rsid w:val="00F801D9"/>
    <w:rsid w:val="00F80913"/>
    <w:rsid w:val="00F80C4E"/>
    <w:rsid w:val="00F81DD7"/>
    <w:rsid w:val="00F82178"/>
    <w:rsid w:val="00F828E4"/>
    <w:rsid w:val="00F8290E"/>
    <w:rsid w:val="00F82A23"/>
    <w:rsid w:val="00F82DDE"/>
    <w:rsid w:val="00F8322F"/>
    <w:rsid w:val="00F83AD3"/>
    <w:rsid w:val="00F83C64"/>
    <w:rsid w:val="00F83D62"/>
    <w:rsid w:val="00F84601"/>
    <w:rsid w:val="00F85696"/>
    <w:rsid w:val="00F866DB"/>
    <w:rsid w:val="00F8671E"/>
    <w:rsid w:val="00F868DC"/>
    <w:rsid w:val="00F86D6C"/>
    <w:rsid w:val="00F86E57"/>
    <w:rsid w:val="00F87305"/>
    <w:rsid w:val="00F87BDA"/>
    <w:rsid w:val="00F87EAD"/>
    <w:rsid w:val="00F900B4"/>
    <w:rsid w:val="00F90A72"/>
    <w:rsid w:val="00F90B74"/>
    <w:rsid w:val="00F912BA"/>
    <w:rsid w:val="00F9138B"/>
    <w:rsid w:val="00F913BC"/>
    <w:rsid w:val="00F91464"/>
    <w:rsid w:val="00F917A5"/>
    <w:rsid w:val="00F921AA"/>
    <w:rsid w:val="00F927CC"/>
    <w:rsid w:val="00F92858"/>
    <w:rsid w:val="00F928F8"/>
    <w:rsid w:val="00F9319D"/>
    <w:rsid w:val="00F9329D"/>
    <w:rsid w:val="00F93374"/>
    <w:rsid w:val="00F93EC1"/>
    <w:rsid w:val="00F94319"/>
    <w:rsid w:val="00F94438"/>
    <w:rsid w:val="00F94C1B"/>
    <w:rsid w:val="00F94DCD"/>
    <w:rsid w:val="00F94DEF"/>
    <w:rsid w:val="00F96F66"/>
    <w:rsid w:val="00F97073"/>
    <w:rsid w:val="00F973D1"/>
    <w:rsid w:val="00F977EC"/>
    <w:rsid w:val="00F97B47"/>
    <w:rsid w:val="00F97F42"/>
    <w:rsid w:val="00FA03BB"/>
    <w:rsid w:val="00FA049B"/>
    <w:rsid w:val="00FA0637"/>
    <w:rsid w:val="00FA0E97"/>
    <w:rsid w:val="00FA16D2"/>
    <w:rsid w:val="00FA1ABB"/>
    <w:rsid w:val="00FA1ABF"/>
    <w:rsid w:val="00FA1B62"/>
    <w:rsid w:val="00FA2457"/>
    <w:rsid w:val="00FA27DF"/>
    <w:rsid w:val="00FA2A9D"/>
    <w:rsid w:val="00FA4967"/>
    <w:rsid w:val="00FA4986"/>
    <w:rsid w:val="00FA4B61"/>
    <w:rsid w:val="00FA4B9D"/>
    <w:rsid w:val="00FA4FB3"/>
    <w:rsid w:val="00FA5328"/>
    <w:rsid w:val="00FA6358"/>
    <w:rsid w:val="00FA6441"/>
    <w:rsid w:val="00FA7206"/>
    <w:rsid w:val="00FA7385"/>
    <w:rsid w:val="00FA75BF"/>
    <w:rsid w:val="00FA78BF"/>
    <w:rsid w:val="00FA7A07"/>
    <w:rsid w:val="00FA7CA1"/>
    <w:rsid w:val="00FA7E16"/>
    <w:rsid w:val="00FB0B1B"/>
    <w:rsid w:val="00FB0DBF"/>
    <w:rsid w:val="00FB1000"/>
    <w:rsid w:val="00FB1186"/>
    <w:rsid w:val="00FB15FA"/>
    <w:rsid w:val="00FB1875"/>
    <w:rsid w:val="00FB19E1"/>
    <w:rsid w:val="00FB1A33"/>
    <w:rsid w:val="00FB1B8F"/>
    <w:rsid w:val="00FB1CD3"/>
    <w:rsid w:val="00FB204C"/>
    <w:rsid w:val="00FB2084"/>
    <w:rsid w:val="00FB20BE"/>
    <w:rsid w:val="00FB24F1"/>
    <w:rsid w:val="00FB25D7"/>
    <w:rsid w:val="00FB2758"/>
    <w:rsid w:val="00FB281B"/>
    <w:rsid w:val="00FB2BE9"/>
    <w:rsid w:val="00FB3AAC"/>
    <w:rsid w:val="00FB4841"/>
    <w:rsid w:val="00FB4A54"/>
    <w:rsid w:val="00FB53AD"/>
    <w:rsid w:val="00FB54DC"/>
    <w:rsid w:val="00FB54DE"/>
    <w:rsid w:val="00FB580D"/>
    <w:rsid w:val="00FB5970"/>
    <w:rsid w:val="00FB7FC4"/>
    <w:rsid w:val="00FC0644"/>
    <w:rsid w:val="00FC0821"/>
    <w:rsid w:val="00FC0B9C"/>
    <w:rsid w:val="00FC0F5B"/>
    <w:rsid w:val="00FC1FF5"/>
    <w:rsid w:val="00FC2FE8"/>
    <w:rsid w:val="00FC3E5A"/>
    <w:rsid w:val="00FC422B"/>
    <w:rsid w:val="00FC42FD"/>
    <w:rsid w:val="00FC4542"/>
    <w:rsid w:val="00FC465E"/>
    <w:rsid w:val="00FC5593"/>
    <w:rsid w:val="00FC5B56"/>
    <w:rsid w:val="00FC5FD5"/>
    <w:rsid w:val="00FC5FEC"/>
    <w:rsid w:val="00FC64C2"/>
    <w:rsid w:val="00FC670D"/>
    <w:rsid w:val="00FC6C33"/>
    <w:rsid w:val="00FC753E"/>
    <w:rsid w:val="00FC79F7"/>
    <w:rsid w:val="00FD0D7B"/>
    <w:rsid w:val="00FD0D96"/>
    <w:rsid w:val="00FD10C1"/>
    <w:rsid w:val="00FD16ED"/>
    <w:rsid w:val="00FD197E"/>
    <w:rsid w:val="00FD1FC8"/>
    <w:rsid w:val="00FD257E"/>
    <w:rsid w:val="00FD2602"/>
    <w:rsid w:val="00FD2901"/>
    <w:rsid w:val="00FD2D9B"/>
    <w:rsid w:val="00FD2E9D"/>
    <w:rsid w:val="00FD3171"/>
    <w:rsid w:val="00FD3450"/>
    <w:rsid w:val="00FD3D40"/>
    <w:rsid w:val="00FD4E3F"/>
    <w:rsid w:val="00FD4E7B"/>
    <w:rsid w:val="00FD51E9"/>
    <w:rsid w:val="00FD5C57"/>
    <w:rsid w:val="00FD6295"/>
    <w:rsid w:val="00FD657C"/>
    <w:rsid w:val="00FD6679"/>
    <w:rsid w:val="00FD66D0"/>
    <w:rsid w:val="00FD766A"/>
    <w:rsid w:val="00FE096C"/>
    <w:rsid w:val="00FE0A13"/>
    <w:rsid w:val="00FE1FA3"/>
    <w:rsid w:val="00FE2262"/>
    <w:rsid w:val="00FE25F7"/>
    <w:rsid w:val="00FE3412"/>
    <w:rsid w:val="00FE3C9A"/>
    <w:rsid w:val="00FE43A2"/>
    <w:rsid w:val="00FE4F02"/>
    <w:rsid w:val="00FE5587"/>
    <w:rsid w:val="00FE5AB2"/>
    <w:rsid w:val="00FE5FD7"/>
    <w:rsid w:val="00FE6365"/>
    <w:rsid w:val="00FE65C8"/>
    <w:rsid w:val="00FE6F71"/>
    <w:rsid w:val="00FE7A4A"/>
    <w:rsid w:val="00FE7B51"/>
    <w:rsid w:val="00FF04DB"/>
    <w:rsid w:val="00FF07A2"/>
    <w:rsid w:val="00FF12BE"/>
    <w:rsid w:val="00FF1762"/>
    <w:rsid w:val="00FF187E"/>
    <w:rsid w:val="00FF220F"/>
    <w:rsid w:val="00FF2898"/>
    <w:rsid w:val="00FF2979"/>
    <w:rsid w:val="00FF29C7"/>
    <w:rsid w:val="00FF2C4A"/>
    <w:rsid w:val="00FF2D28"/>
    <w:rsid w:val="00FF2D39"/>
    <w:rsid w:val="00FF31C8"/>
    <w:rsid w:val="00FF337F"/>
    <w:rsid w:val="00FF3F2B"/>
    <w:rsid w:val="00FF418D"/>
    <w:rsid w:val="00FF428F"/>
    <w:rsid w:val="00FF48BB"/>
    <w:rsid w:val="00FF4931"/>
    <w:rsid w:val="00FF4B3F"/>
    <w:rsid w:val="00FF5159"/>
    <w:rsid w:val="00FF5196"/>
    <w:rsid w:val="00FF5788"/>
    <w:rsid w:val="00FF6798"/>
    <w:rsid w:val="00FF679D"/>
    <w:rsid w:val="00FF6ABB"/>
    <w:rsid w:val="00FF6B27"/>
    <w:rsid w:val="00FF703F"/>
    <w:rsid w:val="00FF7321"/>
    <w:rsid w:val="00FF7409"/>
    <w:rsid w:val="00FF74EC"/>
    <w:rsid w:val="00FF7524"/>
    <w:rsid w:val="00FF7652"/>
    <w:rsid w:val="00FF76D6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91C53"/>
  <w15:chartTrackingRefBased/>
  <w15:docId w15:val="{BF3888AA-816F-4730-B002-0FBBC70EF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E5A"/>
    <w:rPr>
      <w:rFonts w:ascii="Calibri" w:eastAsia="SimSun" w:hAnsi="Calibri" w:cs="F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8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5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FC3E5A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paragraph" w:customStyle="1" w:styleId="Heading">
    <w:name w:val="Heading"/>
    <w:basedOn w:val="Standard"/>
    <w:next w:val="Textbody"/>
    <w:rsid w:val="00FC3E5A"/>
    <w:pPr>
      <w:keepNext/>
      <w:spacing w:before="240" w:after="120"/>
    </w:pPr>
    <w:rPr>
      <w:rFonts w:ascii="Arial" w:eastAsia="Microsoft YaHei" w:hAnsi="Arial" w:cs="Arial"/>
      <w:sz w:val="28"/>
    </w:rPr>
  </w:style>
  <w:style w:type="paragraph" w:customStyle="1" w:styleId="Textbody">
    <w:name w:val="Text body"/>
    <w:basedOn w:val="Standard"/>
    <w:rsid w:val="00FC3E5A"/>
    <w:pPr>
      <w:spacing w:after="120"/>
    </w:pPr>
  </w:style>
  <w:style w:type="paragraph" w:styleId="List">
    <w:name w:val="List"/>
    <w:basedOn w:val="Textbody"/>
    <w:rsid w:val="00FC3E5A"/>
    <w:rPr>
      <w:rFonts w:cs="Arial"/>
    </w:rPr>
  </w:style>
  <w:style w:type="paragraph" w:styleId="Caption">
    <w:name w:val="caption"/>
    <w:basedOn w:val="Standard"/>
    <w:rsid w:val="00FC3E5A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rsid w:val="00FC3E5A"/>
    <w:pPr>
      <w:suppressLineNumbers/>
    </w:pPr>
    <w:rPr>
      <w:rFonts w:cs="Arial"/>
    </w:rPr>
  </w:style>
  <w:style w:type="paragraph" w:styleId="NormalWeb">
    <w:name w:val="Normal (Web)"/>
    <w:basedOn w:val="Standard"/>
    <w:link w:val="NormalWebChar"/>
    <w:uiPriority w:val="99"/>
    <w:rsid w:val="00FC3E5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rongEmphasis">
    <w:name w:val="Strong Emphasis"/>
    <w:basedOn w:val="DefaultParagraphFont"/>
    <w:rsid w:val="00FC3E5A"/>
    <w:rPr>
      <w:b/>
      <w:bCs/>
    </w:rPr>
  </w:style>
  <w:style w:type="character" w:styleId="Emphasis">
    <w:name w:val="Emphasis"/>
    <w:basedOn w:val="DefaultParagraphFont"/>
    <w:uiPriority w:val="20"/>
    <w:qFormat/>
    <w:rsid w:val="00FC3E5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C3E5A"/>
    <w:pPr>
      <w:spacing w:after="0"/>
      <w:jc w:val="center"/>
    </w:pPr>
    <w:rPr>
      <w:rFonts w:cs="Calibri"/>
      <w:noProof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FC3E5A"/>
    <w:rPr>
      <w:rFonts w:ascii="Calibri" w:eastAsia="SimSun" w:hAnsi="Calibri" w:cs="F"/>
      <w:kern w:val="3"/>
    </w:rPr>
  </w:style>
  <w:style w:type="character" w:customStyle="1" w:styleId="NormalWebChar">
    <w:name w:val="Normal (Web) Char"/>
    <w:basedOn w:val="StandardChar"/>
    <w:link w:val="NormalWeb"/>
    <w:rsid w:val="00FC3E5A"/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C3E5A"/>
    <w:rPr>
      <w:rFonts w:ascii="Calibri" w:eastAsia="SimSun" w:hAnsi="Calibri" w:cs="Calibri"/>
      <w:noProof/>
      <w:kern w:val="3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3E5A"/>
    <w:pPr>
      <w:spacing w:line="240" w:lineRule="auto"/>
      <w:jc w:val="thaiDistribute"/>
    </w:pPr>
    <w:rPr>
      <w:rFonts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FC3E5A"/>
    <w:rPr>
      <w:rFonts w:ascii="Calibri" w:eastAsia="SimSun" w:hAnsi="Calibri" w:cs="Calibri"/>
      <w:noProof/>
      <w:kern w:val="3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3E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E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3E5A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FC3E5A"/>
    <w:rPr>
      <w:rFonts w:ascii="Calibri" w:eastAsia="SimSun" w:hAnsi="Calibri" w:cs="Angsana New"/>
      <w:kern w:val="3"/>
    </w:rPr>
  </w:style>
  <w:style w:type="paragraph" w:styleId="Footer">
    <w:name w:val="footer"/>
    <w:basedOn w:val="Normal"/>
    <w:link w:val="FooterChar"/>
    <w:uiPriority w:val="99"/>
    <w:unhideWhenUsed/>
    <w:rsid w:val="00FC3E5A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FC3E5A"/>
    <w:rPr>
      <w:rFonts w:ascii="Calibri" w:eastAsia="SimSun" w:hAnsi="Calibri" w:cs="Angsana New"/>
      <w:kern w:val="3"/>
    </w:rPr>
  </w:style>
  <w:style w:type="character" w:styleId="LineNumber">
    <w:name w:val="line number"/>
    <w:basedOn w:val="DefaultParagraphFont"/>
    <w:uiPriority w:val="99"/>
    <w:semiHidden/>
    <w:unhideWhenUsed/>
    <w:rsid w:val="00FC3E5A"/>
  </w:style>
  <w:style w:type="character" w:customStyle="1" w:styleId="linktext">
    <w:name w:val="link__text"/>
    <w:basedOn w:val="DefaultParagraphFont"/>
    <w:rsid w:val="00FC3E5A"/>
  </w:style>
  <w:style w:type="character" w:styleId="CommentReference">
    <w:name w:val="annotation reference"/>
    <w:basedOn w:val="DefaultParagraphFont"/>
    <w:uiPriority w:val="99"/>
    <w:semiHidden/>
    <w:unhideWhenUsed/>
    <w:rsid w:val="00FC3E5A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3E5A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E5A"/>
    <w:rPr>
      <w:rFonts w:ascii="Calibri" w:eastAsia="SimSun" w:hAnsi="Calibri" w:cs="Angsana New"/>
      <w:kern w:val="3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E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E5A"/>
    <w:rPr>
      <w:rFonts w:ascii="Calibri" w:eastAsia="SimSun" w:hAnsi="Calibri" w:cs="Angsana New"/>
      <w:b/>
      <w:bCs/>
      <w:kern w:val="3"/>
      <w:sz w:val="20"/>
      <w:szCs w:val="25"/>
    </w:rPr>
  </w:style>
  <w:style w:type="paragraph" w:styleId="Revision">
    <w:name w:val="Revision"/>
    <w:hidden/>
    <w:uiPriority w:val="99"/>
    <w:semiHidden/>
    <w:rsid w:val="00FC3E5A"/>
    <w:pPr>
      <w:spacing w:after="0" w:line="240" w:lineRule="auto"/>
    </w:pPr>
    <w:rPr>
      <w:rFonts w:ascii="Calibri" w:eastAsia="SimSun" w:hAnsi="Calibri" w:cs="Angsana New"/>
      <w:kern w:val="3"/>
    </w:rPr>
  </w:style>
  <w:style w:type="character" w:customStyle="1" w:styleId="Heading1Char">
    <w:name w:val="Heading 1 Char"/>
    <w:basedOn w:val="DefaultParagraphFont"/>
    <w:link w:val="Heading1"/>
    <w:uiPriority w:val="9"/>
    <w:rsid w:val="00513865"/>
    <w:rPr>
      <w:rFonts w:asciiTheme="majorHAnsi" w:eastAsiaTheme="majorEastAsia" w:hAnsiTheme="majorHAnsi" w:cstheme="majorBidi"/>
      <w:color w:val="2F5496" w:themeColor="accent1" w:themeShade="BF"/>
      <w:kern w:val="3"/>
      <w:sz w:val="32"/>
      <w:szCs w:val="40"/>
    </w:rPr>
  </w:style>
  <w:style w:type="table" w:styleId="TableGrid">
    <w:name w:val="Table Grid"/>
    <w:basedOn w:val="TableNormal"/>
    <w:uiPriority w:val="39"/>
    <w:rsid w:val="008A2221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51575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52C89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04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04BC"/>
    <w:rPr>
      <w:rFonts w:ascii="Tahoma" w:eastAsia="Times New Roman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8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840"/>
    <w:rPr>
      <w:rFonts w:ascii="Segoe UI" w:eastAsia="SimSun" w:hAnsi="Segoe UI" w:cs="Angsana New"/>
      <w:kern w:val="3"/>
      <w:sz w:val="18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3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218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6A20"/>
    <w:pPr>
      <w:ind w:left="720"/>
      <w:contextualSpacing/>
    </w:pPr>
    <w:rPr>
      <w:rFonts w:cs="Angsana New"/>
    </w:rPr>
  </w:style>
  <w:style w:type="character" w:customStyle="1" w:styleId="normaltextrun">
    <w:name w:val="normaltextrun"/>
    <w:basedOn w:val="DefaultParagraphFont"/>
    <w:rsid w:val="00FF337F"/>
  </w:style>
  <w:style w:type="paragraph" w:customStyle="1" w:styleId="paragraph">
    <w:name w:val="paragraph"/>
    <w:basedOn w:val="Normal"/>
    <w:link w:val="paragraphChar"/>
    <w:rsid w:val="00B872FF"/>
    <w:pPr>
      <w:spacing w:before="100" w:beforeAutospacing="1" w:after="100" w:afterAutospacing="1" w:line="276" w:lineRule="auto"/>
      <w:jc w:val="thaiDistribute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B872F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550"/>
    <w:rPr>
      <w:rFonts w:asciiTheme="majorHAnsi" w:eastAsiaTheme="majorEastAsia" w:hAnsiTheme="majorHAnsi" w:cstheme="majorBidi"/>
      <w:i/>
      <w:iCs/>
      <w:color w:val="2F5496" w:themeColor="accent1" w:themeShade="BF"/>
      <w:kern w:val="3"/>
    </w:rPr>
  </w:style>
  <w:style w:type="character" w:styleId="Strong">
    <w:name w:val="Strong"/>
    <w:basedOn w:val="DefaultParagraphFont"/>
    <w:uiPriority w:val="22"/>
    <w:qFormat/>
    <w:rsid w:val="007333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89A2-78C3-49A7-8E38-0221A96CA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07</Words>
  <Characters>1258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1</CharactersWithSpaces>
  <SharedDoc>false</SharedDoc>
  <HLinks>
    <vt:vector size="246" baseType="variant">
      <vt:variant>
        <vt:i4>917597</vt:i4>
      </vt:variant>
      <vt:variant>
        <vt:i4>284</vt:i4>
      </vt:variant>
      <vt:variant>
        <vt:i4>0</vt:i4>
      </vt:variant>
      <vt:variant>
        <vt:i4>5</vt:i4>
      </vt:variant>
      <vt:variant>
        <vt:lpwstr>https://www.ncbi.nlm.nih.gov/pubmed/30423022</vt:lpwstr>
      </vt:variant>
      <vt:variant>
        <vt:lpwstr/>
      </vt:variant>
      <vt:variant>
        <vt:i4>196695</vt:i4>
      </vt:variant>
      <vt:variant>
        <vt:i4>281</vt:i4>
      </vt:variant>
      <vt:variant>
        <vt:i4>0</vt:i4>
      </vt:variant>
      <vt:variant>
        <vt:i4>5</vt:i4>
      </vt:variant>
      <vt:variant>
        <vt:lpwstr>https://www.ncbi.nlm.nih.gov/pubmed/33219649</vt:lpwstr>
      </vt:variant>
      <vt:variant>
        <vt:lpwstr/>
      </vt:variant>
      <vt:variant>
        <vt:i4>131165</vt:i4>
      </vt:variant>
      <vt:variant>
        <vt:i4>278</vt:i4>
      </vt:variant>
      <vt:variant>
        <vt:i4>0</vt:i4>
      </vt:variant>
      <vt:variant>
        <vt:i4>5</vt:i4>
      </vt:variant>
      <vt:variant>
        <vt:lpwstr>https://www.ncbi.nlm.nih.gov/pubmed/19839264</vt:lpwstr>
      </vt:variant>
      <vt:variant>
        <vt:lpwstr/>
      </vt:variant>
      <vt:variant>
        <vt:i4>6750332</vt:i4>
      </vt:variant>
      <vt:variant>
        <vt:i4>275</vt:i4>
      </vt:variant>
      <vt:variant>
        <vt:i4>0</vt:i4>
      </vt:variant>
      <vt:variant>
        <vt:i4>5</vt:i4>
      </vt:variant>
      <vt:variant>
        <vt:lpwstr>https://www.sciencedirect.com/science/article/pii/S2213224420300419</vt:lpwstr>
      </vt:variant>
      <vt:variant>
        <vt:lpwstr/>
      </vt:variant>
      <vt:variant>
        <vt:i4>4915279</vt:i4>
      </vt:variant>
      <vt:variant>
        <vt:i4>272</vt:i4>
      </vt:variant>
      <vt:variant>
        <vt:i4>0</vt:i4>
      </vt:variant>
      <vt:variant>
        <vt:i4>5</vt:i4>
      </vt:variant>
      <vt:variant>
        <vt:lpwstr>https://doi.org/10.1016/j.ijppaw.2020.04.010</vt:lpwstr>
      </vt:variant>
      <vt:variant>
        <vt:lpwstr/>
      </vt:variant>
      <vt:variant>
        <vt:i4>983134</vt:i4>
      </vt:variant>
      <vt:variant>
        <vt:i4>269</vt:i4>
      </vt:variant>
      <vt:variant>
        <vt:i4>0</vt:i4>
      </vt:variant>
      <vt:variant>
        <vt:i4>5</vt:i4>
      </vt:variant>
      <vt:variant>
        <vt:lpwstr>https://www.ncbi.nlm.nih.gov/pubmed/38734359</vt:lpwstr>
      </vt:variant>
      <vt:variant>
        <vt:lpwstr/>
      </vt:variant>
      <vt:variant>
        <vt:i4>917593</vt:i4>
      </vt:variant>
      <vt:variant>
        <vt:i4>266</vt:i4>
      </vt:variant>
      <vt:variant>
        <vt:i4>0</vt:i4>
      </vt:variant>
      <vt:variant>
        <vt:i4>5</vt:i4>
      </vt:variant>
      <vt:variant>
        <vt:lpwstr>https://www.ncbi.nlm.nih.gov/pubmed/30713051</vt:lpwstr>
      </vt:variant>
      <vt:variant>
        <vt:lpwstr/>
      </vt:variant>
      <vt:variant>
        <vt:i4>3866720</vt:i4>
      </vt:variant>
      <vt:variant>
        <vt:i4>263</vt:i4>
      </vt:variant>
      <vt:variant>
        <vt:i4>0</vt:i4>
      </vt:variant>
      <vt:variant>
        <vt:i4>5</vt:i4>
      </vt:variant>
      <vt:variant>
        <vt:lpwstr>https://doi.org/10.1093/nar/gkw256</vt:lpwstr>
      </vt:variant>
      <vt:variant>
        <vt:lpwstr/>
      </vt:variant>
      <vt:variant>
        <vt:i4>7209073</vt:i4>
      </vt:variant>
      <vt:variant>
        <vt:i4>260</vt:i4>
      </vt:variant>
      <vt:variant>
        <vt:i4>0</vt:i4>
      </vt:variant>
      <vt:variant>
        <vt:i4>5</vt:i4>
      </vt:variant>
      <vt:variant>
        <vt:lpwstr>https://doi.org/10.1093/nar/gkae241</vt:lpwstr>
      </vt:variant>
      <vt:variant>
        <vt:lpwstr/>
      </vt:variant>
      <vt:variant>
        <vt:i4>6357105</vt:i4>
      </vt:variant>
      <vt:variant>
        <vt:i4>257</vt:i4>
      </vt:variant>
      <vt:variant>
        <vt:i4>0</vt:i4>
      </vt:variant>
      <vt:variant>
        <vt:i4>5</vt:i4>
      </vt:variant>
      <vt:variant>
        <vt:lpwstr>https://www.sciencedirect.com/science/article/pii/S1055790312003326</vt:lpwstr>
      </vt:variant>
      <vt:variant>
        <vt:lpwstr/>
      </vt:variant>
      <vt:variant>
        <vt:i4>3407980</vt:i4>
      </vt:variant>
      <vt:variant>
        <vt:i4>254</vt:i4>
      </vt:variant>
      <vt:variant>
        <vt:i4>0</vt:i4>
      </vt:variant>
      <vt:variant>
        <vt:i4>5</vt:i4>
      </vt:variant>
      <vt:variant>
        <vt:lpwstr>https://doi.org/10.1016/j.ympev.2012.08.023</vt:lpwstr>
      </vt:variant>
      <vt:variant>
        <vt:lpwstr/>
      </vt:variant>
      <vt:variant>
        <vt:i4>852063</vt:i4>
      </vt:variant>
      <vt:variant>
        <vt:i4>251</vt:i4>
      </vt:variant>
      <vt:variant>
        <vt:i4>0</vt:i4>
      </vt:variant>
      <vt:variant>
        <vt:i4>5</vt:i4>
      </vt:variant>
      <vt:variant>
        <vt:lpwstr>https://www.ncbi.nlm.nih.gov/pubmed/20435676</vt:lpwstr>
      </vt:variant>
      <vt:variant>
        <vt:lpwstr/>
      </vt:variant>
      <vt:variant>
        <vt:i4>86</vt:i4>
      </vt:variant>
      <vt:variant>
        <vt:i4>248</vt:i4>
      </vt:variant>
      <vt:variant>
        <vt:i4>0</vt:i4>
      </vt:variant>
      <vt:variant>
        <vt:i4>5</vt:i4>
      </vt:variant>
      <vt:variant>
        <vt:lpwstr>https://www.ncbi.nlm.nih.gov/pubmed/22368248</vt:lpwstr>
      </vt:variant>
      <vt:variant>
        <vt:lpwstr/>
      </vt:variant>
      <vt:variant>
        <vt:i4>3997803</vt:i4>
      </vt:variant>
      <vt:variant>
        <vt:i4>245</vt:i4>
      </vt:variant>
      <vt:variant>
        <vt:i4>0</vt:i4>
      </vt:variant>
      <vt:variant>
        <vt:i4>5</vt:i4>
      </vt:variant>
      <vt:variant>
        <vt:lpwstr>https://www.ncbi.nlm.nih.gov/pubmed/3001325</vt:lpwstr>
      </vt:variant>
      <vt:variant>
        <vt:lpwstr/>
      </vt:variant>
      <vt:variant>
        <vt:i4>3866725</vt:i4>
      </vt:variant>
      <vt:variant>
        <vt:i4>242</vt:i4>
      </vt:variant>
      <vt:variant>
        <vt:i4>0</vt:i4>
      </vt:variant>
      <vt:variant>
        <vt:i4>5</vt:i4>
      </vt:variant>
      <vt:variant>
        <vt:lpwstr>https://www.ncbi.nlm.nih.gov/pubmed/9660138</vt:lpwstr>
      </vt:variant>
      <vt:variant>
        <vt:lpwstr/>
      </vt:variant>
      <vt:variant>
        <vt:i4>3211370</vt:i4>
      </vt:variant>
      <vt:variant>
        <vt:i4>239</vt:i4>
      </vt:variant>
      <vt:variant>
        <vt:i4>0</vt:i4>
      </vt:variant>
      <vt:variant>
        <vt:i4>5</vt:i4>
      </vt:variant>
      <vt:variant>
        <vt:lpwstr>https://www.ncbi.nlm.nih.gov/pubmed/8906909</vt:lpwstr>
      </vt:variant>
      <vt:variant>
        <vt:lpwstr/>
      </vt:variant>
      <vt:variant>
        <vt:i4>3670126</vt:i4>
      </vt:variant>
      <vt:variant>
        <vt:i4>236</vt:i4>
      </vt:variant>
      <vt:variant>
        <vt:i4>0</vt:i4>
      </vt:variant>
      <vt:variant>
        <vt:i4>5</vt:i4>
      </vt:variant>
      <vt:variant>
        <vt:lpwstr>https://www.ncbi.nlm.nih.gov/pubmed/2014622</vt:lpwstr>
      </vt:variant>
      <vt:variant>
        <vt:lpwstr/>
      </vt:variant>
      <vt:variant>
        <vt:i4>655451</vt:i4>
      </vt:variant>
      <vt:variant>
        <vt:i4>233</vt:i4>
      </vt:variant>
      <vt:variant>
        <vt:i4>0</vt:i4>
      </vt:variant>
      <vt:variant>
        <vt:i4>5</vt:i4>
      </vt:variant>
      <vt:variant>
        <vt:lpwstr>https://www.ncbi.nlm.nih.gov/pubmed/35115070</vt:lpwstr>
      </vt:variant>
      <vt:variant>
        <vt:lpwstr/>
      </vt:variant>
      <vt:variant>
        <vt:i4>524370</vt:i4>
      </vt:variant>
      <vt:variant>
        <vt:i4>230</vt:i4>
      </vt:variant>
      <vt:variant>
        <vt:i4>0</vt:i4>
      </vt:variant>
      <vt:variant>
        <vt:i4>5</vt:i4>
      </vt:variant>
      <vt:variant>
        <vt:lpwstr>https://www.ncbi.nlm.nih.gov/pubmed/34755483</vt:lpwstr>
      </vt:variant>
      <vt:variant>
        <vt:lpwstr/>
      </vt:variant>
      <vt:variant>
        <vt:i4>655447</vt:i4>
      </vt:variant>
      <vt:variant>
        <vt:i4>227</vt:i4>
      </vt:variant>
      <vt:variant>
        <vt:i4>0</vt:i4>
      </vt:variant>
      <vt:variant>
        <vt:i4>5</vt:i4>
      </vt:variant>
      <vt:variant>
        <vt:lpwstr>https://www.ncbi.nlm.nih.gov/pubmed/32904325</vt:lpwstr>
      </vt:variant>
      <vt:variant>
        <vt:lpwstr/>
      </vt:variant>
      <vt:variant>
        <vt:i4>458832</vt:i4>
      </vt:variant>
      <vt:variant>
        <vt:i4>224</vt:i4>
      </vt:variant>
      <vt:variant>
        <vt:i4>0</vt:i4>
      </vt:variant>
      <vt:variant>
        <vt:i4>5</vt:i4>
      </vt:variant>
      <vt:variant>
        <vt:lpwstr>https://www.ncbi.nlm.nih.gov/pubmed/34389326</vt:lpwstr>
      </vt:variant>
      <vt:variant>
        <vt:lpwstr/>
      </vt:variant>
      <vt:variant>
        <vt:i4>983122</vt:i4>
      </vt:variant>
      <vt:variant>
        <vt:i4>221</vt:i4>
      </vt:variant>
      <vt:variant>
        <vt:i4>0</vt:i4>
      </vt:variant>
      <vt:variant>
        <vt:i4>5</vt:i4>
      </vt:variant>
      <vt:variant>
        <vt:lpwstr>https://www.ncbi.nlm.nih.gov/pubmed/31881931</vt:lpwstr>
      </vt:variant>
      <vt:variant>
        <vt:lpwstr/>
      </vt:variant>
      <vt:variant>
        <vt:i4>196690</vt:i4>
      </vt:variant>
      <vt:variant>
        <vt:i4>218</vt:i4>
      </vt:variant>
      <vt:variant>
        <vt:i4>0</vt:i4>
      </vt:variant>
      <vt:variant>
        <vt:i4>5</vt:i4>
      </vt:variant>
      <vt:variant>
        <vt:lpwstr>https://www.ncbi.nlm.nih.gov/pubmed/33865179</vt:lpwstr>
      </vt:variant>
      <vt:variant>
        <vt:lpwstr/>
      </vt:variant>
      <vt:variant>
        <vt:i4>524380</vt:i4>
      </vt:variant>
      <vt:variant>
        <vt:i4>215</vt:i4>
      </vt:variant>
      <vt:variant>
        <vt:i4>0</vt:i4>
      </vt:variant>
      <vt:variant>
        <vt:i4>5</vt:i4>
      </vt:variant>
      <vt:variant>
        <vt:lpwstr>https://www.ncbi.nlm.nih.gov/pubmed/31918751</vt:lpwstr>
      </vt:variant>
      <vt:variant>
        <vt:lpwstr/>
      </vt:variant>
      <vt:variant>
        <vt:i4>589916</vt:i4>
      </vt:variant>
      <vt:variant>
        <vt:i4>212</vt:i4>
      </vt:variant>
      <vt:variant>
        <vt:i4>0</vt:i4>
      </vt:variant>
      <vt:variant>
        <vt:i4>5</vt:i4>
      </vt:variant>
      <vt:variant>
        <vt:lpwstr>https://www.ncbi.nlm.nih.gov/pubmed/36434644</vt:lpwstr>
      </vt:variant>
      <vt:variant>
        <vt:lpwstr/>
      </vt:variant>
      <vt:variant>
        <vt:i4>86</vt:i4>
      </vt:variant>
      <vt:variant>
        <vt:i4>209</vt:i4>
      </vt:variant>
      <vt:variant>
        <vt:i4>0</vt:i4>
      </vt:variant>
      <vt:variant>
        <vt:i4>5</vt:i4>
      </vt:variant>
      <vt:variant>
        <vt:lpwstr>https://www.ncbi.nlm.nih.gov/pubmed/34007993</vt:lpwstr>
      </vt:variant>
      <vt:variant>
        <vt:lpwstr/>
      </vt:variant>
      <vt:variant>
        <vt:i4>524381</vt:i4>
      </vt:variant>
      <vt:variant>
        <vt:i4>206</vt:i4>
      </vt:variant>
      <vt:variant>
        <vt:i4>0</vt:i4>
      </vt:variant>
      <vt:variant>
        <vt:i4>5</vt:i4>
      </vt:variant>
      <vt:variant>
        <vt:lpwstr>https://www.ncbi.nlm.nih.gov/pubmed/33741637</vt:lpwstr>
      </vt:variant>
      <vt:variant>
        <vt:lpwstr/>
      </vt:variant>
      <vt:variant>
        <vt:i4>6750264</vt:i4>
      </vt:variant>
      <vt:variant>
        <vt:i4>203</vt:i4>
      </vt:variant>
      <vt:variant>
        <vt:i4>0</vt:i4>
      </vt:variant>
      <vt:variant>
        <vt:i4>5</vt:i4>
      </vt:variant>
      <vt:variant>
        <vt:lpwstr>https://www.sciencedirect.com/science/article/pii/S1877959X21000418</vt:lpwstr>
      </vt:variant>
      <vt:variant>
        <vt:lpwstr/>
      </vt:variant>
      <vt:variant>
        <vt:i4>5177438</vt:i4>
      </vt:variant>
      <vt:variant>
        <vt:i4>200</vt:i4>
      </vt:variant>
      <vt:variant>
        <vt:i4>0</vt:i4>
      </vt:variant>
      <vt:variant>
        <vt:i4>5</vt:i4>
      </vt:variant>
      <vt:variant>
        <vt:lpwstr>https://doi.org/10.1016/j.ttbdis.2021.101688</vt:lpwstr>
      </vt:variant>
      <vt:variant>
        <vt:lpwstr/>
      </vt:variant>
      <vt:variant>
        <vt:i4>6357043</vt:i4>
      </vt:variant>
      <vt:variant>
        <vt:i4>197</vt:i4>
      </vt:variant>
      <vt:variant>
        <vt:i4>0</vt:i4>
      </vt:variant>
      <vt:variant>
        <vt:i4>5</vt:i4>
      </vt:variant>
      <vt:variant>
        <vt:lpwstr>https://www.sciencedirect.com/science/article/pii/S1877959X19302754</vt:lpwstr>
      </vt:variant>
      <vt:variant>
        <vt:lpwstr/>
      </vt:variant>
      <vt:variant>
        <vt:i4>4653151</vt:i4>
      </vt:variant>
      <vt:variant>
        <vt:i4>194</vt:i4>
      </vt:variant>
      <vt:variant>
        <vt:i4>0</vt:i4>
      </vt:variant>
      <vt:variant>
        <vt:i4>5</vt:i4>
      </vt:variant>
      <vt:variant>
        <vt:lpwstr>https://doi.org/10.1016/j.ttbdis.2020.101385</vt:lpwstr>
      </vt:variant>
      <vt:variant>
        <vt:lpwstr/>
      </vt:variant>
      <vt:variant>
        <vt:i4>65617</vt:i4>
      </vt:variant>
      <vt:variant>
        <vt:i4>191</vt:i4>
      </vt:variant>
      <vt:variant>
        <vt:i4>0</vt:i4>
      </vt:variant>
      <vt:variant>
        <vt:i4>5</vt:i4>
      </vt:variant>
      <vt:variant>
        <vt:lpwstr>https://www.ncbi.nlm.nih.gov/pubmed/30309738</vt:lpwstr>
      </vt:variant>
      <vt:variant>
        <vt:lpwstr/>
      </vt:variant>
      <vt:variant>
        <vt:i4>917585</vt:i4>
      </vt:variant>
      <vt:variant>
        <vt:i4>188</vt:i4>
      </vt:variant>
      <vt:variant>
        <vt:i4>0</vt:i4>
      </vt:variant>
      <vt:variant>
        <vt:i4>5</vt:i4>
      </vt:variant>
      <vt:variant>
        <vt:lpwstr>https://www.ncbi.nlm.nih.gov/pubmed/19358804</vt:lpwstr>
      </vt:variant>
      <vt:variant>
        <vt:lpwstr/>
      </vt:variant>
      <vt:variant>
        <vt:i4>983134</vt:i4>
      </vt:variant>
      <vt:variant>
        <vt:i4>185</vt:i4>
      </vt:variant>
      <vt:variant>
        <vt:i4>0</vt:i4>
      </vt:variant>
      <vt:variant>
        <vt:i4>5</vt:i4>
      </vt:variant>
      <vt:variant>
        <vt:lpwstr>https://www.ncbi.nlm.nih.gov/pubmed/33311340</vt:lpwstr>
      </vt:variant>
      <vt:variant>
        <vt:lpwstr/>
      </vt:variant>
      <vt:variant>
        <vt:i4>6357112</vt:i4>
      </vt:variant>
      <vt:variant>
        <vt:i4>182</vt:i4>
      </vt:variant>
      <vt:variant>
        <vt:i4>0</vt:i4>
      </vt:variant>
      <vt:variant>
        <vt:i4>5</vt:i4>
      </vt:variant>
      <vt:variant>
        <vt:lpwstr>https://www.sciencedirect.com/science/article/pii/S1471492218302137</vt:lpwstr>
      </vt:variant>
      <vt:variant>
        <vt:lpwstr/>
      </vt:variant>
      <vt:variant>
        <vt:i4>5570638</vt:i4>
      </vt:variant>
      <vt:variant>
        <vt:i4>179</vt:i4>
      </vt:variant>
      <vt:variant>
        <vt:i4>0</vt:i4>
      </vt:variant>
      <vt:variant>
        <vt:i4>5</vt:i4>
      </vt:variant>
      <vt:variant>
        <vt:lpwstr>https://doi.org/10.1016/j.pt.2018.09.009</vt:lpwstr>
      </vt:variant>
      <vt:variant>
        <vt:lpwstr/>
      </vt:variant>
      <vt:variant>
        <vt:i4>5505037</vt:i4>
      </vt:variant>
      <vt:variant>
        <vt:i4>109</vt:i4>
      </vt:variant>
      <vt:variant>
        <vt:i4>0</vt:i4>
      </vt:variant>
      <vt:variant>
        <vt:i4>5</vt:i4>
      </vt:variant>
      <vt:variant>
        <vt:lpwstr>http://tree.bio.ed.ac.uk/software/figtree</vt:lpwstr>
      </vt:variant>
      <vt:variant>
        <vt:lpwstr/>
      </vt:variant>
      <vt:variant>
        <vt:i4>4128814</vt:i4>
      </vt:variant>
      <vt:variant>
        <vt:i4>106</vt:i4>
      </vt:variant>
      <vt:variant>
        <vt:i4>0</vt:i4>
      </vt:variant>
      <vt:variant>
        <vt:i4>5</vt:i4>
      </vt:variant>
      <vt:variant>
        <vt:lpwstr>https://www.phylo.org/</vt:lpwstr>
      </vt:variant>
      <vt:variant>
        <vt:lpwstr/>
      </vt:variant>
      <vt:variant>
        <vt:i4>589904</vt:i4>
      </vt:variant>
      <vt:variant>
        <vt:i4>94</vt:i4>
      </vt:variant>
      <vt:variant>
        <vt:i4>0</vt:i4>
      </vt:variant>
      <vt:variant>
        <vt:i4>5</vt:i4>
      </vt:variant>
      <vt:variant>
        <vt:lpwstr>https://boldsystems.org/</vt:lpwstr>
      </vt:variant>
      <vt:variant>
        <vt:lpwstr/>
      </vt:variant>
      <vt:variant>
        <vt:i4>4063359</vt:i4>
      </vt:variant>
      <vt:variant>
        <vt:i4>77</vt:i4>
      </vt:variant>
      <vt:variant>
        <vt:i4>0</vt:i4>
      </vt:variant>
      <vt:variant>
        <vt:i4>5</vt:i4>
      </vt:variant>
      <vt:variant>
        <vt:lpwstr>https://blast.ncbi.nlm.nih.gov/</vt:lpwstr>
      </vt:variant>
      <vt:variant>
        <vt:lpwstr/>
      </vt:variant>
      <vt:variant>
        <vt:i4>5832824</vt:i4>
      </vt:variant>
      <vt:variant>
        <vt:i4>0</vt:i4>
      </vt:variant>
      <vt:variant>
        <vt:i4>0</vt:i4>
      </vt:variant>
      <vt:variant>
        <vt:i4>5</vt:i4>
      </vt:variant>
      <vt:variant>
        <vt:lpwstr>mailto:Morakot.k@chula.ac.t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THIP POOFERY</dc:creator>
  <cp:keywords/>
  <dc:description/>
  <cp:lastModifiedBy>Victor,Maria Flora</cp:lastModifiedBy>
  <cp:revision>3</cp:revision>
  <cp:lastPrinted>2024-09-30T14:00:00Z</cp:lastPrinted>
  <dcterms:created xsi:type="dcterms:W3CDTF">2025-01-05T09:12:00Z</dcterms:created>
  <dcterms:modified xsi:type="dcterms:W3CDTF">2025-01-3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d2338be846d8daf16e9d91ce6d23363e4167142da459c580e69df2661e2b04</vt:lpwstr>
  </property>
</Properties>
</file>